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D15C81" w14:textId="1665A3DD" w:rsidR="00DC0410" w:rsidRPr="000C0497" w:rsidRDefault="005150E3" w:rsidP="00F53974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r w:rsidRPr="004C6284">
        <w:rPr>
          <w:rFonts w:ascii="Times New Roman" w:hAnsi="Times New Roman" w:cs="Times New Roman"/>
          <w:b/>
          <w:sz w:val="24"/>
          <w:szCs w:val="24"/>
          <w:lang w:val="en-US"/>
        </w:rPr>
        <w:t>Additional Table 1:</w:t>
      </w:r>
      <w:r w:rsidRPr="00B2482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dividual </w:t>
      </w:r>
      <w:r w:rsidR="004B7FAB">
        <w:rPr>
          <w:rFonts w:ascii="Times New Roman" w:hAnsi="Times New Roman" w:cs="Times New Roman"/>
          <w:sz w:val="24"/>
          <w:szCs w:val="24"/>
          <w:lang w:val="en-US"/>
        </w:rPr>
        <w:t xml:space="preserve">mouse lemur fecal </w:t>
      </w:r>
      <w:r>
        <w:rPr>
          <w:rFonts w:ascii="Times New Roman" w:hAnsi="Times New Roman" w:cs="Times New Roman"/>
          <w:sz w:val="24"/>
          <w:szCs w:val="24"/>
          <w:lang w:val="en-US"/>
        </w:rPr>
        <w:t>samples per month.</w:t>
      </w:r>
      <w:r w:rsidR="00132AFB" w:rsidRPr="000C049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ellenraster"/>
        <w:tblW w:w="13603" w:type="dxa"/>
        <w:tblLook w:val="04A0" w:firstRow="1" w:lastRow="0" w:firstColumn="1" w:lastColumn="0" w:noHBand="0" w:noVBand="1"/>
      </w:tblPr>
      <w:tblGrid>
        <w:gridCol w:w="1090"/>
        <w:gridCol w:w="1864"/>
        <w:gridCol w:w="869"/>
        <w:gridCol w:w="848"/>
        <w:gridCol w:w="1104"/>
        <w:gridCol w:w="1003"/>
        <w:gridCol w:w="816"/>
        <w:gridCol w:w="815"/>
        <w:gridCol w:w="910"/>
        <w:gridCol w:w="1243"/>
        <w:gridCol w:w="989"/>
        <w:gridCol w:w="1229"/>
        <w:gridCol w:w="823"/>
      </w:tblGrid>
      <w:tr w:rsidR="00132AFB" w:rsidRPr="000C0497" w14:paraId="5DC83E54" w14:textId="35C3DEDE" w:rsidTr="0053314E">
        <w:tc>
          <w:tcPr>
            <w:tcW w:w="1095" w:type="dxa"/>
          </w:tcPr>
          <w:bookmarkEnd w:id="0"/>
          <w:p w14:paraId="4199C210" w14:textId="6F8C2958" w:rsidR="00693A0A" w:rsidRPr="000C0497" w:rsidRDefault="00693A0A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imal ID</w:t>
            </w:r>
          </w:p>
        </w:tc>
        <w:tc>
          <w:tcPr>
            <w:tcW w:w="1877" w:type="dxa"/>
          </w:tcPr>
          <w:p w14:paraId="42B6C74A" w14:textId="365120A6" w:rsidR="00693A0A" w:rsidRPr="000C0497" w:rsidRDefault="00693A0A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ies</w:t>
            </w:r>
          </w:p>
        </w:tc>
        <w:tc>
          <w:tcPr>
            <w:tcW w:w="840" w:type="dxa"/>
          </w:tcPr>
          <w:p w14:paraId="790835CD" w14:textId="77818AA8" w:rsidR="00693A0A" w:rsidRPr="000C0497" w:rsidRDefault="00693A0A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x </w:t>
            </w:r>
          </w:p>
        </w:tc>
        <w:tc>
          <w:tcPr>
            <w:tcW w:w="848" w:type="dxa"/>
          </w:tcPr>
          <w:p w14:paraId="4B04E418" w14:textId="0EE5857A" w:rsidR="00693A0A" w:rsidRPr="000C0497" w:rsidRDefault="00693A0A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ch</w:t>
            </w:r>
            <w:r w:rsidR="00373606"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016</w:t>
            </w:r>
          </w:p>
        </w:tc>
        <w:tc>
          <w:tcPr>
            <w:tcW w:w="1107" w:type="dxa"/>
          </w:tcPr>
          <w:p w14:paraId="15AF58D8" w14:textId="703752B7" w:rsidR="00693A0A" w:rsidRPr="000C0497" w:rsidRDefault="00693A0A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ril</w:t>
            </w:r>
            <w:r w:rsidR="00373606"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015/16</w:t>
            </w:r>
          </w:p>
        </w:tc>
        <w:tc>
          <w:tcPr>
            <w:tcW w:w="1003" w:type="dxa"/>
          </w:tcPr>
          <w:p w14:paraId="02F00E12" w14:textId="75C8379C" w:rsidR="00693A0A" w:rsidRPr="000C0497" w:rsidRDefault="00693A0A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y</w:t>
            </w:r>
            <w:r w:rsidR="00373606"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015/16</w:t>
            </w:r>
          </w:p>
        </w:tc>
        <w:tc>
          <w:tcPr>
            <w:tcW w:w="819" w:type="dxa"/>
          </w:tcPr>
          <w:p w14:paraId="4E587379" w14:textId="50B6D666" w:rsidR="00693A0A" w:rsidRPr="000C0497" w:rsidRDefault="00693A0A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une</w:t>
            </w:r>
            <w:r w:rsidR="00373606"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015</w:t>
            </w:r>
          </w:p>
        </w:tc>
        <w:tc>
          <w:tcPr>
            <w:tcW w:w="818" w:type="dxa"/>
          </w:tcPr>
          <w:p w14:paraId="3252C5DF" w14:textId="329C7593" w:rsidR="00693A0A" w:rsidRPr="000C0497" w:rsidRDefault="00693A0A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uly</w:t>
            </w:r>
            <w:r w:rsidR="00373606"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015</w:t>
            </w:r>
          </w:p>
        </w:tc>
        <w:tc>
          <w:tcPr>
            <w:tcW w:w="910" w:type="dxa"/>
          </w:tcPr>
          <w:p w14:paraId="2C7DCF7C" w14:textId="2ADCE5A7" w:rsidR="00693A0A" w:rsidRPr="000C0497" w:rsidRDefault="00693A0A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gust</w:t>
            </w:r>
            <w:r w:rsidR="00373606"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015</w:t>
            </w:r>
          </w:p>
        </w:tc>
        <w:tc>
          <w:tcPr>
            <w:tcW w:w="1243" w:type="dxa"/>
          </w:tcPr>
          <w:p w14:paraId="718D88DB" w14:textId="6BC4C3A2" w:rsidR="00693A0A" w:rsidRPr="000C0497" w:rsidRDefault="00693A0A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ptember</w:t>
            </w:r>
            <w:r w:rsidR="00373606"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015</w:t>
            </w:r>
          </w:p>
        </w:tc>
        <w:tc>
          <w:tcPr>
            <w:tcW w:w="989" w:type="dxa"/>
          </w:tcPr>
          <w:p w14:paraId="15A32000" w14:textId="46F4BD03" w:rsidR="00693A0A" w:rsidRPr="000C0497" w:rsidRDefault="00693A0A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ctober</w:t>
            </w:r>
            <w:r w:rsidR="00373606"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015</w:t>
            </w:r>
          </w:p>
        </w:tc>
        <w:tc>
          <w:tcPr>
            <w:tcW w:w="1229" w:type="dxa"/>
          </w:tcPr>
          <w:p w14:paraId="2616CD30" w14:textId="7B16496C" w:rsidR="00693A0A" w:rsidRPr="000C0497" w:rsidRDefault="00693A0A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vember</w:t>
            </w:r>
            <w:r w:rsidR="00373606"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015</w:t>
            </w:r>
          </w:p>
        </w:tc>
        <w:tc>
          <w:tcPr>
            <w:tcW w:w="825" w:type="dxa"/>
          </w:tcPr>
          <w:p w14:paraId="3649C995" w14:textId="40C66020" w:rsidR="00693A0A" w:rsidRPr="000C0497" w:rsidRDefault="00693A0A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otal</w:t>
            </w:r>
          </w:p>
        </w:tc>
      </w:tr>
      <w:tr w:rsidR="00132AFB" w:rsidRPr="000C0497" w14:paraId="2D89C2D0" w14:textId="47C7384A" w:rsidTr="0053314E">
        <w:tc>
          <w:tcPr>
            <w:tcW w:w="1095" w:type="dxa"/>
          </w:tcPr>
          <w:p w14:paraId="660C179F" w14:textId="29C82214" w:rsidR="00693A0A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-15</w:t>
            </w:r>
          </w:p>
        </w:tc>
        <w:tc>
          <w:tcPr>
            <w:tcW w:w="1877" w:type="dxa"/>
          </w:tcPr>
          <w:p w14:paraId="78F3194E" w14:textId="3B50A841" w:rsidR="00693A0A" w:rsidRPr="000C0497" w:rsidRDefault="005D7FEF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ravelobensis</w:t>
            </w:r>
          </w:p>
        </w:tc>
        <w:tc>
          <w:tcPr>
            <w:tcW w:w="840" w:type="dxa"/>
          </w:tcPr>
          <w:p w14:paraId="211ED0C8" w14:textId="66F60E43" w:rsidR="00693A0A" w:rsidRPr="000C0497" w:rsidRDefault="005D7FEF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848" w:type="dxa"/>
          </w:tcPr>
          <w:p w14:paraId="363C3D7B" w14:textId="2FC56746" w:rsidR="00693A0A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400F73B2" w14:textId="4317B5E8" w:rsidR="00693A0A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03" w:type="dxa"/>
          </w:tcPr>
          <w:p w14:paraId="2BD64F9A" w14:textId="7FAA5813" w:rsidR="00693A0A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9" w:type="dxa"/>
          </w:tcPr>
          <w:p w14:paraId="57B89BEA" w14:textId="4501C617" w:rsidR="00693A0A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8" w:type="dxa"/>
          </w:tcPr>
          <w:p w14:paraId="60423919" w14:textId="70193D7D" w:rsidR="00693A0A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10" w:type="dxa"/>
          </w:tcPr>
          <w:p w14:paraId="67954CCC" w14:textId="1358DC26" w:rsidR="00693A0A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43" w:type="dxa"/>
          </w:tcPr>
          <w:p w14:paraId="65B00A58" w14:textId="53025B78" w:rsidR="00693A0A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9" w:type="dxa"/>
          </w:tcPr>
          <w:p w14:paraId="1C52E8E2" w14:textId="1C7BF73E" w:rsidR="00693A0A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29" w:type="dxa"/>
          </w:tcPr>
          <w:p w14:paraId="1A4474D9" w14:textId="5AC8C789" w:rsidR="00693A0A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25" w:type="dxa"/>
          </w:tcPr>
          <w:p w14:paraId="40C73C95" w14:textId="67759FEF" w:rsidR="00693A0A" w:rsidRPr="000C0497" w:rsidRDefault="00157E32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</w:p>
        </w:tc>
      </w:tr>
      <w:tr w:rsidR="00132AFB" w:rsidRPr="000C0497" w14:paraId="476D9C94" w14:textId="366C07D5" w:rsidTr="0053314E">
        <w:tc>
          <w:tcPr>
            <w:tcW w:w="1095" w:type="dxa"/>
          </w:tcPr>
          <w:p w14:paraId="19036E2C" w14:textId="7EC051A1" w:rsidR="00693A0A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-16</w:t>
            </w:r>
          </w:p>
        </w:tc>
        <w:tc>
          <w:tcPr>
            <w:tcW w:w="1877" w:type="dxa"/>
          </w:tcPr>
          <w:p w14:paraId="33A641D6" w14:textId="15098218" w:rsidR="00693A0A" w:rsidRPr="000C0497" w:rsidRDefault="005D7FEF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murinus</w:t>
            </w:r>
          </w:p>
        </w:tc>
        <w:tc>
          <w:tcPr>
            <w:tcW w:w="840" w:type="dxa"/>
          </w:tcPr>
          <w:p w14:paraId="0C387CE5" w14:textId="76BF8EEE" w:rsidR="00693A0A" w:rsidRPr="000C0497" w:rsidRDefault="006F4837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848" w:type="dxa"/>
          </w:tcPr>
          <w:p w14:paraId="6E1C21F9" w14:textId="3308958F" w:rsidR="00693A0A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07" w:type="dxa"/>
          </w:tcPr>
          <w:p w14:paraId="485043EB" w14:textId="6B5E6364" w:rsidR="00693A0A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03" w:type="dxa"/>
          </w:tcPr>
          <w:p w14:paraId="4A4A6EF4" w14:textId="1F17E85E" w:rsidR="00693A0A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9" w:type="dxa"/>
          </w:tcPr>
          <w:p w14:paraId="248F65A7" w14:textId="733A2D7F" w:rsidR="00693A0A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8" w:type="dxa"/>
          </w:tcPr>
          <w:p w14:paraId="2C3B776F" w14:textId="19F048B1" w:rsidR="00693A0A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10" w:type="dxa"/>
          </w:tcPr>
          <w:p w14:paraId="0061A6E8" w14:textId="322162FA" w:rsidR="00693A0A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43" w:type="dxa"/>
          </w:tcPr>
          <w:p w14:paraId="3D4CD3FE" w14:textId="45DEDEE5" w:rsidR="00693A0A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9" w:type="dxa"/>
          </w:tcPr>
          <w:p w14:paraId="7210109D" w14:textId="1219DB60" w:rsidR="00693A0A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29" w:type="dxa"/>
          </w:tcPr>
          <w:p w14:paraId="68C2B724" w14:textId="05019FBC" w:rsidR="00693A0A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25" w:type="dxa"/>
          </w:tcPr>
          <w:p w14:paraId="697538D7" w14:textId="466DB6DA" w:rsidR="00693A0A" w:rsidRPr="000C0497" w:rsidRDefault="00157E32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</w:p>
        </w:tc>
      </w:tr>
      <w:tr w:rsidR="00132AFB" w:rsidRPr="000C0497" w14:paraId="601226EF" w14:textId="77777777" w:rsidTr="0053314E">
        <w:tc>
          <w:tcPr>
            <w:tcW w:w="1095" w:type="dxa"/>
          </w:tcPr>
          <w:p w14:paraId="1750625B" w14:textId="3D25CE8A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2-13</w:t>
            </w:r>
          </w:p>
        </w:tc>
        <w:tc>
          <w:tcPr>
            <w:tcW w:w="1877" w:type="dxa"/>
          </w:tcPr>
          <w:p w14:paraId="01D9FE8D" w14:textId="63F80F7B" w:rsidR="00157E32" w:rsidRPr="000C0497" w:rsidRDefault="005D7FEF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murinus</w:t>
            </w:r>
          </w:p>
        </w:tc>
        <w:tc>
          <w:tcPr>
            <w:tcW w:w="840" w:type="dxa"/>
          </w:tcPr>
          <w:p w14:paraId="23071142" w14:textId="2DDB34E7" w:rsidR="00157E32" w:rsidRPr="000C0497" w:rsidRDefault="006F4837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848" w:type="dxa"/>
          </w:tcPr>
          <w:p w14:paraId="612DE6FF" w14:textId="6E714AA3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3903A332" w14:textId="0B494C80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03" w:type="dxa"/>
          </w:tcPr>
          <w:p w14:paraId="5B9897D8" w14:textId="16087297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19" w:type="dxa"/>
          </w:tcPr>
          <w:p w14:paraId="08061BC7" w14:textId="5D20C526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8" w:type="dxa"/>
          </w:tcPr>
          <w:p w14:paraId="6D6460C1" w14:textId="4D3828C8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10" w:type="dxa"/>
          </w:tcPr>
          <w:p w14:paraId="3EE0C68C" w14:textId="7E8162A9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43" w:type="dxa"/>
          </w:tcPr>
          <w:p w14:paraId="502DBB34" w14:textId="44B2DDB6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9" w:type="dxa"/>
          </w:tcPr>
          <w:p w14:paraId="0573ABA3" w14:textId="1CF073C0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29" w:type="dxa"/>
          </w:tcPr>
          <w:p w14:paraId="418C355A" w14:textId="4F953E0D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25" w:type="dxa"/>
          </w:tcPr>
          <w:p w14:paraId="3AE78CD2" w14:textId="7A0CAE58" w:rsidR="00157E32" w:rsidRPr="000C0497" w:rsidRDefault="00157E32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</w:p>
        </w:tc>
      </w:tr>
      <w:tr w:rsidR="00132AFB" w:rsidRPr="000C0497" w14:paraId="2B5118C7" w14:textId="77777777" w:rsidTr="0053314E">
        <w:tc>
          <w:tcPr>
            <w:tcW w:w="1095" w:type="dxa"/>
          </w:tcPr>
          <w:p w14:paraId="29D6E934" w14:textId="550321E9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2-15</w:t>
            </w:r>
          </w:p>
        </w:tc>
        <w:tc>
          <w:tcPr>
            <w:tcW w:w="1877" w:type="dxa"/>
          </w:tcPr>
          <w:p w14:paraId="34BD37D3" w14:textId="56CBB195" w:rsidR="00157E32" w:rsidRPr="000C0497" w:rsidRDefault="005D7FEF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ravelobensis</w:t>
            </w:r>
          </w:p>
        </w:tc>
        <w:tc>
          <w:tcPr>
            <w:tcW w:w="840" w:type="dxa"/>
          </w:tcPr>
          <w:p w14:paraId="5A135B83" w14:textId="6D177506" w:rsidR="00157E32" w:rsidRPr="000C0497" w:rsidRDefault="005D7FEF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848" w:type="dxa"/>
          </w:tcPr>
          <w:p w14:paraId="33AAA3D5" w14:textId="4CB9EAE2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345BE3CB" w14:textId="1374C88E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03" w:type="dxa"/>
          </w:tcPr>
          <w:p w14:paraId="443EAC2D" w14:textId="023EAB02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9" w:type="dxa"/>
          </w:tcPr>
          <w:p w14:paraId="3360147D" w14:textId="393320C7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8" w:type="dxa"/>
          </w:tcPr>
          <w:p w14:paraId="07FEC699" w14:textId="797D3CD9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10" w:type="dxa"/>
          </w:tcPr>
          <w:p w14:paraId="54157E20" w14:textId="54943768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43" w:type="dxa"/>
          </w:tcPr>
          <w:p w14:paraId="57946159" w14:textId="551E843F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9" w:type="dxa"/>
          </w:tcPr>
          <w:p w14:paraId="7267775C" w14:textId="0EC43B35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29" w:type="dxa"/>
          </w:tcPr>
          <w:p w14:paraId="065AF112" w14:textId="19201D53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25" w:type="dxa"/>
          </w:tcPr>
          <w:p w14:paraId="69DF01B3" w14:textId="0011AE0E" w:rsidR="00157E32" w:rsidRPr="000C0497" w:rsidRDefault="00157E32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</w:p>
        </w:tc>
      </w:tr>
      <w:tr w:rsidR="00132AFB" w:rsidRPr="000C0497" w14:paraId="070197FC" w14:textId="77777777" w:rsidTr="0053314E">
        <w:tc>
          <w:tcPr>
            <w:tcW w:w="1095" w:type="dxa"/>
          </w:tcPr>
          <w:p w14:paraId="6952B490" w14:textId="2DBF65F8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2-16</w:t>
            </w:r>
          </w:p>
        </w:tc>
        <w:tc>
          <w:tcPr>
            <w:tcW w:w="1877" w:type="dxa"/>
          </w:tcPr>
          <w:p w14:paraId="24E5D500" w14:textId="3E76BDFF" w:rsidR="00157E32" w:rsidRPr="000C0497" w:rsidRDefault="005D7FEF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murinus</w:t>
            </w:r>
          </w:p>
        </w:tc>
        <w:tc>
          <w:tcPr>
            <w:tcW w:w="840" w:type="dxa"/>
          </w:tcPr>
          <w:p w14:paraId="20292EED" w14:textId="178D0AF6" w:rsidR="00157E32" w:rsidRPr="000C0497" w:rsidRDefault="006F4837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848" w:type="dxa"/>
          </w:tcPr>
          <w:p w14:paraId="66FA1057" w14:textId="22B7B576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07" w:type="dxa"/>
          </w:tcPr>
          <w:p w14:paraId="2251B612" w14:textId="7CB92596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003" w:type="dxa"/>
          </w:tcPr>
          <w:p w14:paraId="33C28990" w14:textId="65E3F4C2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9" w:type="dxa"/>
          </w:tcPr>
          <w:p w14:paraId="4924158E" w14:textId="7531ADAF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8" w:type="dxa"/>
          </w:tcPr>
          <w:p w14:paraId="085BC3ED" w14:textId="0DE11268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10" w:type="dxa"/>
          </w:tcPr>
          <w:p w14:paraId="43781EAF" w14:textId="0E8BCEC4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43" w:type="dxa"/>
          </w:tcPr>
          <w:p w14:paraId="723DF344" w14:textId="2487E469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9" w:type="dxa"/>
          </w:tcPr>
          <w:p w14:paraId="4DAA73C9" w14:textId="0C525442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29" w:type="dxa"/>
          </w:tcPr>
          <w:p w14:paraId="1F28B811" w14:textId="4D771FB9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25" w:type="dxa"/>
          </w:tcPr>
          <w:p w14:paraId="782A3A0A" w14:textId="6E08DB70" w:rsidR="00157E32" w:rsidRPr="000C0497" w:rsidRDefault="00157E32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</w:t>
            </w:r>
          </w:p>
        </w:tc>
      </w:tr>
      <w:tr w:rsidR="00132AFB" w:rsidRPr="000C0497" w14:paraId="2C8ED8F9" w14:textId="77777777" w:rsidTr="0053314E">
        <w:tc>
          <w:tcPr>
            <w:tcW w:w="1095" w:type="dxa"/>
          </w:tcPr>
          <w:p w14:paraId="6464ABEC" w14:textId="6F98D0AB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3-15</w:t>
            </w:r>
          </w:p>
        </w:tc>
        <w:tc>
          <w:tcPr>
            <w:tcW w:w="1877" w:type="dxa"/>
          </w:tcPr>
          <w:p w14:paraId="05245933" w14:textId="4FEE98FB" w:rsidR="00157E32" w:rsidRPr="000C0497" w:rsidRDefault="005D7FEF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murinus</w:t>
            </w:r>
          </w:p>
        </w:tc>
        <w:tc>
          <w:tcPr>
            <w:tcW w:w="840" w:type="dxa"/>
          </w:tcPr>
          <w:p w14:paraId="5E7EB28C" w14:textId="5275A676" w:rsidR="00157E32" w:rsidRPr="000C0497" w:rsidRDefault="00F17DF5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="005D7FEF"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ale</w:t>
            </w:r>
          </w:p>
        </w:tc>
        <w:tc>
          <w:tcPr>
            <w:tcW w:w="848" w:type="dxa"/>
          </w:tcPr>
          <w:p w14:paraId="3D948777" w14:textId="548A2250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061DBB92" w14:textId="52532A02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03" w:type="dxa"/>
          </w:tcPr>
          <w:p w14:paraId="3DB193A0" w14:textId="5B7F6B7D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9" w:type="dxa"/>
          </w:tcPr>
          <w:p w14:paraId="607934D1" w14:textId="424B6F4E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18" w:type="dxa"/>
          </w:tcPr>
          <w:p w14:paraId="24EC3202" w14:textId="62F9D575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10" w:type="dxa"/>
          </w:tcPr>
          <w:p w14:paraId="144748C7" w14:textId="257EC658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43" w:type="dxa"/>
          </w:tcPr>
          <w:p w14:paraId="0DBFA9CD" w14:textId="0B8BD379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89" w:type="dxa"/>
          </w:tcPr>
          <w:p w14:paraId="0CE1D719" w14:textId="0E3C7099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29" w:type="dxa"/>
          </w:tcPr>
          <w:p w14:paraId="4F058158" w14:textId="3FB8546E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25" w:type="dxa"/>
          </w:tcPr>
          <w:p w14:paraId="213FEDB4" w14:textId="18F5E1BC" w:rsidR="00157E32" w:rsidRPr="000C0497" w:rsidRDefault="00157E32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2</w:t>
            </w:r>
          </w:p>
        </w:tc>
      </w:tr>
      <w:tr w:rsidR="00132AFB" w:rsidRPr="000C0497" w14:paraId="0BFF9A1D" w14:textId="77777777" w:rsidTr="0053314E">
        <w:tc>
          <w:tcPr>
            <w:tcW w:w="1095" w:type="dxa"/>
          </w:tcPr>
          <w:p w14:paraId="4776465E" w14:textId="361CDC68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3-16</w:t>
            </w:r>
          </w:p>
        </w:tc>
        <w:tc>
          <w:tcPr>
            <w:tcW w:w="1877" w:type="dxa"/>
          </w:tcPr>
          <w:p w14:paraId="1F76541A" w14:textId="6C63B115" w:rsidR="00157E32" w:rsidRPr="000C0497" w:rsidRDefault="005D7FEF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murinus</w:t>
            </w:r>
          </w:p>
        </w:tc>
        <w:tc>
          <w:tcPr>
            <w:tcW w:w="840" w:type="dxa"/>
          </w:tcPr>
          <w:p w14:paraId="19852CA9" w14:textId="153FBFF9" w:rsidR="00157E32" w:rsidRPr="000C0497" w:rsidRDefault="00F17DF5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848" w:type="dxa"/>
          </w:tcPr>
          <w:p w14:paraId="250F0040" w14:textId="0C40576E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07" w:type="dxa"/>
          </w:tcPr>
          <w:p w14:paraId="4B895B36" w14:textId="1B66BBAE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03" w:type="dxa"/>
          </w:tcPr>
          <w:p w14:paraId="6F7CF6CA" w14:textId="4F3AB5D6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9" w:type="dxa"/>
          </w:tcPr>
          <w:p w14:paraId="28148ADC" w14:textId="1A5EB25A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8" w:type="dxa"/>
          </w:tcPr>
          <w:p w14:paraId="371FEDEB" w14:textId="3DECF7D8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10" w:type="dxa"/>
          </w:tcPr>
          <w:p w14:paraId="5EF71B99" w14:textId="46ECE871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43" w:type="dxa"/>
          </w:tcPr>
          <w:p w14:paraId="48EAA482" w14:textId="099E2221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9" w:type="dxa"/>
          </w:tcPr>
          <w:p w14:paraId="6CB5E697" w14:textId="128FEEC2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29" w:type="dxa"/>
          </w:tcPr>
          <w:p w14:paraId="195C271E" w14:textId="36C746BE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25" w:type="dxa"/>
          </w:tcPr>
          <w:p w14:paraId="7F5571E7" w14:textId="15F1BEB1" w:rsidR="00157E32" w:rsidRPr="000C0497" w:rsidRDefault="00157E32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</w:p>
        </w:tc>
      </w:tr>
      <w:tr w:rsidR="00132AFB" w:rsidRPr="000C0497" w14:paraId="374A4909" w14:textId="77777777" w:rsidTr="0053314E">
        <w:tc>
          <w:tcPr>
            <w:tcW w:w="1095" w:type="dxa"/>
          </w:tcPr>
          <w:p w14:paraId="39926F40" w14:textId="51656F30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4-15</w:t>
            </w:r>
          </w:p>
        </w:tc>
        <w:tc>
          <w:tcPr>
            <w:tcW w:w="1877" w:type="dxa"/>
          </w:tcPr>
          <w:p w14:paraId="41C2B34E" w14:textId="24AF8E7A" w:rsidR="00157E32" w:rsidRPr="000C0497" w:rsidRDefault="005D7FEF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ravelobensis</w:t>
            </w:r>
          </w:p>
        </w:tc>
        <w:tc>
          <w:tcPr>
            <w:tcW w:w="840" w:type="dxa"/>
          </w:tcPr>
          <w:p w14:paraId="656594FF" w14:textId="50B7D8A4" w:rsidR="00157E32" w:rsidRPr="000C0497" w:rsidRDefault="005D7FEF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848" w:type="dxa"/>
          </w:tcPr>
          <w:p w14:paraId="0511D66E" w14:textId="3B675DC1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185BDAA2" w14:textId="07847C60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003" w:type="dxa"/>
          </w:tcPr>
          <w:p w14:paraId="16DF33D3" w14:textId="00A41864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9" w:type="dxa"/>
          </w:tcPr>
          <w:p w14:paraId="0BD3D742" w14:textId="32485992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8" w:type="dxa"/>
          </w:tcPr>
          <w:p w14:paraId="58F5BBE4" w14:textId="1CA0F415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10" w:type="dxa"/>
          </w:tcPr>
          <w:p w14:paraId="66360D84" w14:textId="65C097E4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43" w:type="dxa"/>
          </w:tcPr>
          <w:p w14:paraId="42B16C2D" w14:textId="288FE840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9" w:type="dxa"/>
          </w:tcPr>
          <w:p w14:paraId="2B8FD16A" w14:textId="33CD95F3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29" w:type="dxa"/>
          </w:tcPr>
          <w:p w14:paraId="4761ABE5" w14:textId="70FE55AE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25" w:type="dxa"/>
          </w:tcPr>
          <w:p w14:paraId="090C489C" w14:textId="6829DC36" w:rsidR="00157E32" w:rsidRPr="000C0497" w:rsidRDefault="00157E32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</w:p>
        </w:tc>
      </w:tr>
      <w:tr w:rsidR="00132AFB" w:rsidRPr="000C0497" w14:paraId="0F7A6AA9" w14:textId="77777777" w:rsidTr="0053314E">
        <w:tc>
          <w:tcPr>
            <w:tcW w:w="1095" w:type="dxa"/>
          </w:tcPr>
          <w:p w14:paraId="4E8CD06A" w14:textId="7E6C783C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4-16</w:t>
            </w:r>
          </w:p>
        </w:tc>
        <w:tc>
          <w:tcPr>
            <w:tcW w:w="1877" w:type="dxa"/>
          </w:tcPr>
          <w:p w14:paraId="0B24514C" w14:textId="478D5D7A" w:rsidR="00157E32" w:rsidRPr="000C0497" w:rsidRDefault="005D7FEF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murinus</w:t>
            </w:r>
          </w:p>
        </w:tc>
        <w:tc>
          <w:tcPr>
            <w:tcW w:w="840" w:type="dxa"/>
          </w:tcPr>
          <w:p w14:paraId="0B4F7B79" w14:textId="5AA56F1B" w:rsidR="00157E32" w:rsidRPr="000C0497" w:rsidRDefault="00F17DF5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848" w:type="dxa"/>
          </w:tcPr>
          <w:p w14:paraId="0340808A" w14:textId="224D86F1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07" w:type="dxa"/>
          </w:tcPr>
          <w:p w14:paraId="5C8FEEB8" w14:textId="133E89D2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03" w:type="dxa"/>
          </w:tcPr>
          <w:p w14:paraId="18C5F8B7" w14:textId="6139EE97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9" w:type="dxa"/>
          </w:tcPr>
          <w:p w14:paraId="7DE35639" w14:textId="068304A1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8" w:type="dxa"/>
          </w:tcPr>
          <w:p w14:paraId="156FCF6E" w14:textId="6B554BEF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10" w:type="dxa"/>
          </w:tcPr>
          <w:p w14:paraId="7D757936" w14:textId="424EF98C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43" w:type="dxa"/>
          </w:tcPr>
          <w:p w14:paraId="1EB80D0C" w14:textId="6AC85516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9" w:type="dxa"/>
          </w:tcPr>
          <w:p w14:paraId="15D945BA" w14:textId="2275160B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29" w:type="dxa"/>
          </w:tcPr>
          <w:p w14:paraId="4B54A52B" w14:textId="00DB70F4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25" w:type="dxa"/>
          </w:tcPr>
          <w:p w14:paraId="09515018" w14:textId="7D88E2A8" w:rsidR="00157E32" w:rsidRPr="000C0497" w:rsidRDefault="00157E32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</w:p>
        </w:tc>
      </w:tr>
      <w:tr w:rsidR="00132AFB" w:rsidRPr="000C0497" w14:paraId="79DC7E81" w14:textId="77777777" w:rsidTr="0053314E">
        <w:tc>
          <w:tcPr>
            <w:tcW w:w="1095" w:type="dxa"/>
          </w:tcPr>
          <w:p w14:paraId="63318497" w14:textId="7CE05395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5-15</w:t>
            </w:r>
          </w:p>
        </w:tc>
        <w:tc>
          <w:tcPr>
            <w:tcW w:w="1877" w:type="dxa"/>
          </w:tcPr>
          <w:p w14:paraId="7DB893A1" w14:textId="6A311A22" w:rsidR="00157E32" w:rsidRPr="000C0497" w:rsidRDefault="003A226F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ravelobensis</w:t>
            </w:r>
          </w:p>
        </w:tc>
        <w:tc>
          <w:tcPr>
            <w:tcW w:w="840" w:type="dxa"/>
          </w:tcPr>
          <w:p w14:paraId="2D049494" w14:textId="40745D64" w:rsidR="00157E32" w:rsidRPr="000C0497" w:rsidRDefault="00F17DF5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848" w:type="dxa"/>
          </w:tcPr>
          <w:p w14:paraId="23C4CCCE" w14:textId="44F367ED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4FF1C8E9" w14:textId="48E6D620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003" w:type="dxa"/>
          </w:tcPr>
          <w:p w14:paraId="09B576D4" w14:textId="5AB15A19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19" w:type="dxa"/>
          </w:tcPr>
          <w:p w14:paraId="119C50E0" w14:textId="60DA4E11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8" w:type="dxa"/>
          </w:tcPr>
          <w:p w14:paraId="34D75B25" w14:textId="31F1CBFA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10" w:type="dxa"/>
          </w:tcPr>
          <w:p w14:paraId="44D07601" w14:textId="242AFB95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43" w:type="dxa"/>
          </w:tcPr>
          <w:p w14:paraId="0C4BDCDB" w14:textId="20023ABA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9" w:type="dxa"/>
          </w:tcPr>
          <w:p w14:paraId="556484E4" w14:textId="1093C2DF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29" w:type="dxa"/>
          </w:tcPr>
          <w:p w14:paraId="0C4AF5AC" w14:textId="0FA79B90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25" w:type="dxa"/>
          </w:tcPr>
          <w:p w14:paraId="32BF8EF8" w14:textId="6C6495E0" w:rsidR="00157E32" w:rsidRPr="000C0497" w:rsidRDefault="00157E32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</w:t>
            </w:r>
          </w:p>
        </w:tc>
      </w:tr>
      <w:tr w:rsidR="00132AFB" w:rsidRPr="000C0497" w14:paraId="180EA9E1" w14:textId="77777777" w:rsidTr="0053314E">
        <w:tc>
          <w:tcPr>
            <w:tcW w:w="1095" w:type="dxa"/>
          </w:tcPr>
          <w:p w14:paraId="0D48D706" w14:textId="32006CD9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5-16</w:t>
            </w:r>
          </w:p>
        </w:tc>
        <w:tc>
          <w:tcPr>
            <w:tcW w:w="1877" w:type="dxa"/>
          </w:tcPr>
          <w:p w14:paraId="3E6DC836" w14:textId="1547EC10" w:rsidR="00157E32" w:rsidRPr="000C0497" w:rsidRDefault="005D7FEF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murinus</w:t>
            </w:r>
          </w:p>
        </w:tc>
        <w:tc>
          <w:tcPr>
            <w:tcW w:w="840" w:type="dxa"/>
          </w:tcPr>
          <w:p w14:paraId="14A6A0F4" w14:textId="1A0E28C6" w:rsidR="00157E32" w:rsidRPr="000C0497" w:rsidRDefault="00F17DF5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848" w:type="dxa"/>
          </w:tcPr>
          <w:p w14:paraId="5779623E" w14:textId="555C9307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07" w:type="dxa"/>
          </w:tcPr>
          <w:p w14:paraId="66BAC7CD" w14:textId="5B815759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03" w:type="dxa"/>
          </w:tcPr>
          <w:p w14:paraId="268FF72A" w14:textId="0C00C914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19" w:type="dxa"/>
          </w:tcPr>
          <w:p w14:paraId="7C09CB1D" w14:textId="152EAC48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8" w:type="dxa"/>
          </w:tcPr>
          <w:p w14:paraId="1EC214F8" w14:textId="3A93F97C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10" w:type="dxa"/>
          </w:tcPr>
          <w:p w14:paraId="16AB2445" w14:textId="59D6CDC8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43" w:type="dxa"/>
          </w:tcPr>
          <w:p w14:paraId="3E9B2B0E" w14:textId="20A1534A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9" w:type="dxa"/>
          </w:tcPr>
          <w:p w14:paraId="61CF9692" w14:textId="68050B5B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29" w:type="dxa"/>
          </w:tcPr>
          <w:p w14:paraId="73D03AC0" w14:textId="24919B38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25" w:type="dxa"/>
          </w:tcPr>
          <w:p w14:paraId="166ABE2E" w14:textId="00FC822C" w:rsidR="00157E32" w:rsidRPr="000C0497" w:rsidRDefault="00157E32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</w:t>
            </w:r>
          </w:p>
        </w:tc>
      </w:tr>
      <w:tr w:rsidR="00132AFB" w:rsidRPr="000C0497" w14:paraId="7A011935" w14:textId="77777777" w:rsidTr="0053314E">
        <w:tc>
          <w:tcPr>
            <w:tcW w:w="1095" w:type="dxa"/>
          </w:tcPr>
          <w:p w14:paraId="09B6A0E5" w14:textId="5088529A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6-15</w:t>
            </w:r>
          </w:p>
        </w:tc>
        <w:tc>
          <w:tcPr>
            <w:tcW w:w="1877" w:type="dxa"/>
          </w:tcPr>
          <w:p w14:paraId="3E471F0C" w14:textId="0337D405" w:rsidR="00157E32" w:rsidRPr="000C0497" w:rsidRDefault="005D7FEF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murinus</w:t>
            </w:r>
          </w:p>
        </w:tc>
        <w:tc>
          <w:tcPr>
            <w:tcW w:w="840" w:type="dxa"/>
          </w:tcPr>
          <w:p w14:paraId="497EEF7E" w14:textId="01BD9B59" w:rsidR="00157E32" w:rsidRPr="000C0497" w:rsidRDefault="00F17DF5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848" w:type="dxa"/>
          </w:tcPr>
          <w:p w14:paraId="25B69056" w14:textId="18D5C7F9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67CC0BBB" w14:textId="5C654FC1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03" w:type="dxa"/>
          </w:tcPr>
          <w:p w14:paraId="19EAF2A2" w14:textId="35B19713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19" w:type="dxa"/>
          </w:tcPr>
          <w:p w14:paraId="656AE154" w14:textId="78FD8652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18" w:type="dxa"/>
          </w:tcPr>
          <w:p w14:paraId="5053415C" w14:textId="3116F080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10" w:type="dxa"/>
          </w:tcPr>
          <w:p w14:paraId="24FF4B34" w14:textId="581529F4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43" w:type="dxa"/>
          </w:tcPr>
          <w:p w14:paraId="70F4C921" w14:textId="3EF74C1C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89" w:type="dxa"/>
          </w:tcPr>
          <w:p w14:paraId="79D4DC83" w14:textId="302F992D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29" w:type="dxa"/>
          </w:tcPr>
          <w:p w14:paraId="761C9296" w14:textId="2D14265F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25" w:type="dxa"/>
          </w:tcPr>
          <w:p w14:paraId="41306E37" w14:textId="13D0D384" w:rsidR="00157E32" w:rsidRPr="000C0497" w:rsidRDefault="00157E32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1</w:t>
            </w:r>
          </w:p>
        </w:tc>
      </w:tr>
      <w:tr w:rsidR="00132AFB" w:rsidRPr="000C0497" w14:paraId="64F7C9D7" w14:textId="77777777" w:rsidTr="0053314E">
        <w:tc>
          <w:tcPr>
            <w:tcW w:w="1095" w:type="dxa"/>
          </w:tcPr>
          <w:p w14:paraId="6F9208C8" w14:textId="14EF4804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6-16</w:t>
            </w:r>
          </w:p>
        </w:tc>
        <w:tc>
          <w:tcPr>
            <w:tcW w:w="1877" w:type="dxa"/>
          </w:tcPr>
          <w:p w14:paraId="5067D16C" w14:textId="0FCD6BC2" w:rsidR="00157E32" w:rsidRPr="000C0497" w:rsidRDefault="005D7FEF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murinus</w:t>
            </w:r>
          </w:p>
        </w:tc>
        <w:tc>
          <w:tcPr>
            <w:tcW w:w="840" w:type="dxa"/>
          </w:tcPr>
          <w:p w14:paraId="39DA044F" w14:textId="0574270C" w:rsidR="00157E32" w:rsidRPr="000C0497" w:rsidRDefault="00F17DF5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848" w:type="dxa"/>
          </w:tcPr>
          <w:p w14:paraId="7BE43000" w14:textId="3AAA765A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7C126004" w14:textId="388B3DAD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03" w:type="dxa"/>
          </w:tcPr>
          <w:p w14:paraId="67FA6892" w14:textId="50C9EDAA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9" w:type="dxa"/>
          </w:tcPr>
          <w:p w14:paraId="0C8A9145" w14:textId="6DAF6819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8" w:type="dxa"/>
          </w:tcPr>
          <w:p w14:paraId="3AF3AA95" w14:textId="7D398303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10" w:type="dxa"/>
          </w:tcPr>
          <w:p w14:paraId="30E3D78B" w14:textId="2263F4B7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43" w:type="dxa"/>
          </w:tcPr>
          <w:p w14:paraId="2FD0B8ED" w14:textId="6FAFD63C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9" w:type="dxa"/>
          </w:tcPr>
          <w:p w14:paraId="7553363C" w14:textId="47BAC01F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29" w:type="dxa"/>
          </w:tcPr>
          <w:p w14:paraId="14548958" w14:textId="626936B5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25" w:type="dxa"/>
          </w:tcPr>
          <w:p w14:paraId="0A25BE07" w14:textId="7964A899" w:rsidR="00157E32" w:rsidRPr="000C0497" w:rsidRDefault="00157E32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</w:p>
        </w:tc>
      </w:tr>
      <w:tr w:rsidR="00132AFB" w:rsidRPr="000C0497" w14:paraId="71A33AB7" w14:textId="77777777" w:rsidTr="0053314E">
        <w:tc>
          <w:tcPr>
            <w:tcW w:w="1095" w:type="dxa"/>
          </w:tcPr>
          <w:p w14:paraId="66157BD9" w14:textId="60409CB9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7-15</w:t>
            </w:r>
          </w:p>
        </w:tc>
        <w:tc>
          <w:tcPr>
            <w:tcW w:w="1877" w:type="dxa"/>
          </w:tcPr>
          <w:p w14:paraId="613D196F" w14:textId="56AB9DD6" w:rsidR="00157E32" w:rsidRPr="000C0497" w:rsidRDefault="005D7FEF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murinus</w:t>
            </w:r>
          </w:p>
        </w:tc>
        <w:tc>
          <w:tcPr>
            <w:tcW w:w="840" w:type="dxa"/>
          </w:tcPr>
          <w:p w14:paraId="00059CDB" w14:textId="4B236BEB" w:rsidR="00157E32" w:rsidRPr="000C0497" w:rsidRDefault="00F17DF5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848" w:type="dxa"/>
          </w:tcPr>
          <w:p w14:paraId="725F35C1" w14:textId="29C93E99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499E0FCC" w14:textId="287341CF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03" w:type="dxa"/>
          </w:tcPr>
          <w:p w14:paraId="4FD0CEEA" w14:textId="68B06DF3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19" w:type="dxa"/>
          </w:tcPr>
          <w:p w14:paraId="189EBDA1" w14:textId="5376F59E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18" w:type="dxa"/>
          </w:tcPr>
          <w:p w14:paraId="1CDD7C11" w14:textId="15B98F49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10" w:type="dxa"/>
          </w:tcPr>
          <w:p w14:paraId="77ED62F3" w14:textId="0ABA91AE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43" w:type="dxa"/>
          </w:tcPr>
          <w:p w14:paraId="68FA0F1E" w14:textId="32736F7E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89" w:type="dxa"/>
          </w:tcPr>
          <w:p w14:paraId="5C22E211" w14:textId="1188FFDB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29" w:type="dxa"/>
          </w:tcPr>
          <w:p w14:paraId="41477CCB" w14:textId="4FCC282F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25" w:type="dxa"/>
          </w:tcPr>
          <w:p w14:paraId="6E8B50AF" w14:textId="1EF274B9" w:rsidR="00157E32" w:rsidRPr="000C0497" w:rsidRDefault="00157E32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3</w:t>
            </w:r>
          </w:p>
        </w:tc>
      </w:tr>
      <w:tr w:rsidR="00132AFB" w:rsidRPr="000C0497" w14:paraId="2E6A351F" w14:textId="77777777" w:rsidTr="0053314E">
        <w:tc>
          <w:tcPr>
            <w:tcW w:w="1095" w:type="dxa"/>
          </w:tcPr>
          <w:p w14:paraId="526BDA97" w14:textId="15792EC2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7-16</w:t>
            </w:r>
          </w:p>
        </w:tc>
        <w:tc>
          <w:tcPr>
            <w:tcW w:w="1877" w:type="dxa"/>
          </w:tcPr>
          <w:p w14:paraId="0EADBAB6" w14:textId="10D2F99B" w:rsidR="00157E32" w:rsidRPr="000C0497" w:rsidRDefault="005D7FEF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murinus</w:t>
            </w:r>
          </w:p>
        </w:tc>
        <w:tc>
          <w:tcPr>
            <w:tcW w:w="840" w:type="dxa"/>
          </w:tcPr>
          <w:p w14:paraId="39E08227" w14:textId="75186824" w:rsidR="00157E32" w:rsidRPr="000C0497" w:rsidRDefault="00F17DF5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848" w:type="dxa"/>
          </w:tcPr>
          <w:p w14:paraId="74EDE82F" w14:textId="65037D60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65F140FE" w14:textId="51EDAEDB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03" w:type="dxa"/>
          </w:tcPr>
          <w:p w14:paraId="73573C18" w14:textId="2659DF60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19" w:type="dxa"/>
          </w:tcPr>
          <w:p w14:paraId="74A94D2A" w14:textId="60DB3B37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8" w:type="dxa"/>
          </w:tcPr>
          <w:p w14:paraId="1E024C8E" w14:textId="557BA8E9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10" w:type="dxa"/>
          </w:tcPr>
          <w:p w14:paraId="593FA6A5" w14:textId="040BDD1F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43" w:type="dxa"/>
          </w:tcPr>
          <w:p w14:paraId="79E8F795" w14:textId="562EA602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9" w:type="dxa"/>
          </w:tcPr>
          <w:p w14:paraId="796F01B1" w14:textId="56A379F6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29" w:type="dxa"/>
          </w:tcPr>
          <w:p w14:paraId="32A0D92A" w14:textId="588AA709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25" w:type="dxa"/>
          </w:tcPr>
          <w:p w14:paraId="5FB7EF75" w14:textId="5A36E7D9" w:rsidR="00157E32" w:rsidRPr="000C0497" w:rsidRDefault="00157E32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</w:p>
        </w:tc>
      </w:tr>
      <w:tr w:rsidR="00132AFB" w:rsidRPr="000C0497" w14:paraId="0BBFBC58" w14:textId="77777777" w:rsidTr="0053314E">
        <w:tc>
          <w:tcPr>
            <w:tcW w:w="1095" w:type="dxa"/>
          </w:tcPr>
          <w:p w14:paraId="319AD3E4" w14:textId="22C3EDFE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8-15</w:t>
            </w:r>
          </w:p>
        </w:tc>
        <w:tc>
          <w:tcPr>
            <w:tcW w:w="1877" w:type="dxa"/>
          </w:tcPr>
          <w:p w14:paraId="1BBFB2A3" w14:textId="78C48215" w:rsidR="00157E32" w:rsidRPr="000C0497" w:rsidRDefault="003A226F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ravelobensis</w:t>
            </w:r>
          </w:p>
        </w:tc>
        <w:tc>
          <w:tcPr>
            <w:tcW w:w="840" w:type="dxa"/>
          </w:tcPr>
          <w:p w14:paraId="2434E4C5" w14:textId="2A1206B4" w:rsidR="00157E32" w:rsidRPr="000C0497" w:rsidRDefault="00F17DF5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848" w:type="dxa"/>
          </w:tcPr>
          <w:p w14:paraId="1C390CF8" w14:textId="518DF5ED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53B350CC" w14:textId="4E2057F8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003" w:type="dxa"/>
          </w:tcPr>
          <w:p w14:paraId="212F7F9F" w14:textId="49DB9AE3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9" w:type="dxa"/>
          </w:tcPr>
          <w:p w14:paraId="363FC49D" w14:textId="08D1CF7C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8" w:type="dxa"/>
          </w:tcPr>
          <w:p w14:paraId="47668A4F" w14:textId="7411736D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10" w:type="dxa"/>
          </w:tcPr>
          <w:p w14:paraId="43D4D948" w14:textId="5C862351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43" w:type="dxa"/>
          </w:tcPr>
          <w:p w14:paraId="57A07E2A" w14:textId="2105CB0C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9" w:type="dxa"/>
          </w:tcPr>
          <w:p w14:paraId="4314F763" w14:textId="764B3F0F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29" w:type="dxa"/>
          </w:tcPr>
          <w:p w14:paraId="16635A8C" w14:textId="3FBF0907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25" w:type="dxa"/>
          </w:tcPr>
          <w:p w14:paraId="7C956E91" w14:textId="1ECA1EA6" w:rsidR="00157E32" w:rsidRPr="000C0497" w:rsidRDefault="00157E32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</w:t>
            </w:r>
          </w:p>
        </w:tc>
      </w:tr>
      <w:tr w:rsidR="00132AFB" w:rsidRPr="000C0497" w14:paraId="273AFCBE" w14:textId="77777777" w:rsidTr="0053314E">
        <w:tc>
          <w:tcPr>
            <w:tcW w:w="1095" w:type="dxa"/>
          </w:tcPr>
          <w:p w14:paraId="64373FFA" w14:textId="6B97C2B5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8-16</w:t>
            </w:r>
          </w:p>
        </w:tc>
        <w:tc>
          <w:tcPr>
            <w:tcW w:w="1877" w:type="dxa"/>
          </w:tcPr>
          <w:p w14:paraId="369E457E" w14:textId="25BF69E0" w:rsidR="00157E32" w:rsidRPr="000C0497" w:rsidRDefault="003A226F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ravelobensis</w:t>
            </w:r>
          </w:p>
        </w:tc>
        <w:tc>
          <w:tcPr>
            <w:tcW w:w="840" w:type="dxa"/>
          </w:tcPr>
          <w:p w14:paraId="70DCCD49" w14:textId="73B8F32D" w:rsidR="00157E32" w:rsidRPr="000C0497" w:rsidRDefault="00F17DF5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848" w:type="dxa"/>
          </w:tcPr>
          <w:p w14:paraId="61BC538B" w14:textId="381594DD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10DDD63D" w14:textId="2EFCA68C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03" w:type="dxa"/>
          </w:tcPr>
          <w:p w14:paraId="2970945D" w14:textId="2D8E0E8B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9" w:type="dxa"/>
          </w:tcPr>
          <w:p w14:paraId="5EF88215" w14:textId="3DD0C17D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8" w:type="dxa"/>
          </w:tcPr>
          <w:p w14:paraId="7EA358B6" w14:textId="0C9BADD5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10" w:type="dxa"/>
          </w:tcPr>
          <w:p w14:paraId="5B8F2C56" w14:textId="4B687A8D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43" w:type="dxa"/>
          </w:tcPr>
          <w:p w14:paraId="1EA4C094" w14:textId="02325994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9" w:type="dxa"/>
          </w:tcPr>
          <w:p w14:paraId="317C9F5F" w14:textId="60A33AE3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29" w:type="dxa"/>
          </w:tcPr>
          <w:p w14:paraId="14FABC6E" w14:textId="7116F22D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25" w:type="dxa"/>
          </w:tcPr>
          <w:p w14:paraId="721B9549" w14:textId="1855A5C8" w:rsidR="00157E32" w:rsidRPr="000C0497" w:rsidRDefault="00157E32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</w:p>
        </w:tc>
      </w:tr>
      <w:tr w:rsidR="00132AFB" w:rsidRPr="000C0497" w14:paraId="548F1B25" w14:textId="77777777" w:rsidTr="0053314E">
        <w:tc>
          <w:tcPr>
            <w:tcW w:w="1095" w:type="dxa"/>
          </w:tcPr>
          <w:p w14:paraId="0F28D9FF" w14:textId="71FE1705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9-15</w:t>
            </w:r>
          </w:p>
        </w:tc>
        <w:tc>
          <w:tcPr>
            <w:tcW w:w="1877" w:type="dxa"/>
          </w:tcPr>
          <w:p w14:paraId="2D3FC99B" w14:textId="08BE6124" w:rsidR="00157E32" w:rsidRPr="000C0497" w:rsidRDefault="005D7FEF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murinus</w:t>
            </w:r>
          </w:p>
        </w:tc>
        <w:tc>
          <w:tcPr>
            <w:tcW w:w="840" w:type="dxa"/>
          </w:tcPr>
          <w:p w14:paraId="0325FB1B" w14:textId="12B564A6" w:rsidR="00157E32" w:rsidRPr="000C0497" w:rsidRDefault="00F17DF5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848" w:type="dxa"/>
          </w:tcPr>
          <w:p w14:paraId="631EEC56" w14:textId="3BC60DCB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345D7B8F" w14:textId="380C076D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03" w:type="dxa"/>
          </w:tcPr>
          <w:p w14:paraId="0159DF0A" w14:textId="4085C2E7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19" w:type="dxa"/>
          </w:tcPr>
          <w:p w14:paraId="6FCE3E0C" w14:textId="6692FDBE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8" w:type="dxa"/>
          </w:tcPr>
          <w:p w14:paraId="562F5423" w14:textId="301D5C75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10" w:type="dxa"/>
          </w:tcPr>
          <w:p w14:paraId="70BB98CE" w14:textId="7170C6B3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43" w:type="dxa"/>
          </w:tcPr>
          <w:p w14:paraId="67E20BB9" w14:textId="0E83A4D6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9" w:type="dxa"/>
          </w:tcPr>
          <w:p w14:paraId="65E89FD5" w14:textId="6B57571E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29" w:type="dxa"/>
          </w:tcPr>
          <w:p w14:paraId="2848903D" w14:textId="10B60EA4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25" w:type="dxa"/>
          </w:tcPr>
          <w:p w14:paraId="02D2302F" w14:textId="335C5D0E" w:rsidR="00157E32" w:rsidRPr="000C0497" w:rsidRDefault="00157E32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</w:t>
            </w:r>
          </w:p>
        </w:tc>
      </w:tr>
      <w:tr w:rsidR="00132AFB" w:rsidRPr="000C0497" w14:paraId="7834583E" w14:textId="77777777" w:rsidTr="0053314E">
        <w:tc>
          <w:tcPr>
            <w:tcW w:w="1095" w:type="dxa"/>
          </w:tcPr>
          <w:p w14:paraId="26112AB8" w14:textId="3AB54FB6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9-16</w:t>
            </w:r>
          </w:p>
        </w:tc>
        <w:tc>
          <w:tcPr>
            <w:tcW w:w="1877" w:type="dxa"/>
          </w:tcPr>
          <w:p w14:paraId="7BA0ACCE" w14:textId="3B4D6ECC" w:rsidR="00157E32" w:rsidRPr="000C0497" w:rsidRDefault="003A226F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ravelobensis</w:t>
            </w:r>
          </w:p>
        </w:tc>
        <w:tc>
          <w:tcPr>
            <w:tcW w:w="840" w:type="dxa"/>
          </w:tcPr>
          <w:p w14:paraId="5E12647A" w14:textId="2160A072" w:rsidR="00157E32" w:rsidRPr="000C0497" w:rsidRDefault="00F17DF5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848" w:type="dxa"/>
          </w:tcPr>
          <w:p w14:paraId="02A59017" w14:textId="58BFD8CD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249567D2" w14:textId="52ED0896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03" w:type="dxa"/>
          </w:tcPr>
          <w:p w14:paraId="12BCB63D" w14:textId="6A6F53B5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9" w:type="dxa"/>
          </w:tcPr>
          <w:p w14:paraId="6CA80F8F" w14:textId="4BEB3233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8" w:type="dxa"/>
          </w:tcPr>
          <w:p w14:paraId="0669D325" w14:textId="18F1BA80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10" w:type="dxa"/>
          </w:tcPr>
          <w:p w14:paraId="24D5DF07" w14:textId="0C8C9087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43" w:type="dxa"/>
          </w:tcPr>
          <w:p w14:paraId="3BD9C5F1" w14:textId="07913E39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9" w:type="dxa"/>
          </w:tcPr>
          <w:p w14:paraId="2C8B8372" w14:textId="6A0CC681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29" w:type="dxa"/>
          </w:tcPr>
          <w:p w14:paraId="7F3E7E88" w14:textId="07282CBE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25" w:type="dxa"/>
          </w:tcPr>
          <w:p w14:paraId="1B892A9C" w14:textId="2B491B63" w:rsidR="00157E32" w:rsidRPr="000C0497" w:rsidRDefault="00157E32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</w:p>
        </w:tc>
      </w:tr>
      <w:tr w:rsidR="00132AFB" w:rsidRPr="000C0497" w14:paraId="30A07FD8" w14:textId="77777777" w:rsidTr="0053314E">
        <w:tc>
          <w:tcPr>
            <w:tcW w:w="1095" w:type="dxa"/>
          </w:tcPr>
          <w:p w14:paraId="7A1FFFE7" w14:textId="5760B326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-15</w:t>
            </w:r>
          </w:p>
        </w:tc>
        <w:tc>
          <w:tcPr>
            <w:tcW w:w="1877" w:type="dxa"/>
          </w:tcPr>
          <w:p w14:paraId="38A942FF" w14:textId="24A05955" w:rsidR="00157E32" w:rsidRPr="000C0497" w:rsidRDefault="003A226F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ravelobensis</w:t>
            </w:r>
          </w:p>
        </w:tc>
        <w:tc>
          <w:tcPr>
            <w:tcW w:w="840" w:type="dxa"/>
          </w:tcPr>
          <w:p w14:paraId="507BF0B3" w14:textId="48D92C1C" w:rsidR="00157E32" w:rsidRPr="000C0497" w:rsidRDefault="00F17DF5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848" w:type="dxa"/>
          </w:tcPr>
          <w:p w14:paraId="3DCDE87B" w14:textId="33C5A454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1F5C8E47" w14:textId="403DF718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03" w:type="dxa"/>
          </w:tcPr>
          <w:p w14:paraId="3CCAFA3B" w14:textId="243D1FA0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819" w:type="dxa"/>
          </w:tcPr>
          <w:p w14:paraId="51EE8B5D" w14:textId="57F2F0AD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8" w:type="dxa"/>
          </w:tcPr>
          <w:p w14:paraId="47655822" w14:textId="1E07F57D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10" w:type="dxa"/>
          </w:tcPr>
          <w:p w14:paraId="15F2F907" w14:textId="326191AE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43" w:type="dxa"/>
          </w:tcPr>
          <w:p w14:paraId="254851DE" w14:textId="641E8ECF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9" w:type="dxa"/>
          </w:tcPr>
          <w:p w14:paraId="627980B2" w14:textId="035989CC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29" w:type="dxa"/>
          </w:tcPr>
          <w:p w14:paraId="6A4B1EB4" w14:textId="1D080E7C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25" w:type="dxa"/>
          </w:tcPr>
          <w:p w14:paraId="5EE5CAC3" w14:textId="59206770" w:rsidR="00157E32" w:rsidRPr="000C0497" w:rsidRDefault="00157E32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</w:t>
            </w:r>
          </w:p>
        </w:tc>
      </w:tr>
      <w:tr w:rsidR="00132AFB" w:rsidRPr="000C0497" w14:paraId="3FAF1EFA" w14:textId="77777777" w:rsidTr="0053314E">
        <w:tc>
          <w:tcPr>
            <w:tcW w:w="1095" w:type="dxa"/>
          </w:tcPr>
          <w:p w14:paraId="67BCBEF7" w14:textId="14F90D18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-16</w:t>
            </w:r>
          </w:p>
        </w:tc>
        <w:tc>
          <w:tcPr>
            <w:tcW w:w="1877" w:type="dxa"/>
          </w:tcPr>
          <w:p w14:paraId="4EF70570" w14:textId="368FE7D3" w:rsidR="00157E32" w:rsidRPr="000C0497" w:rsidRDefault="003A226F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ravelobensis</w:t>
            </w:r>
          </w:p>
        </w:tc>
        <w:tc>
          <w:tcPr>
            <w:tcW w:w="840" w:type="dxa"/>
          </w:tcPr>
          <w:p w14:paraId="75986F41" w14:textId="3C5E2692" w:rsidR="00157E32" w:rsidRPr="000C0497" w:rsidRDefault="00F17DF5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848" w:type="dxa"/>
          </w:tcPr>
          <w:p w14:paraId="73F0FB15" w14:textId="31780379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7EDD592C" w14:textId="642A03CF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03" w:type="dxa"/>
          </w:tcPr>
          <w:p w14:paraId="0CB2F9A1" w14:textId="3AE107A6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19" w:type="dxa"/>
          </w:tcPr>
          <w:p w14:paraId="491F46B7" w14:textId="65EF30E9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8" w:type="dxa"/>
          </w:tcPr>
          <w:p w14:paraId="4FE8C148" w14:textId="24345109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10" w:type="dxa"/>
          </w:tcPr>
          <w:p w14:paraId="2F4BC917" w14:textId="06157973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43" w:type="dxa"/>
          </w:tcPr>
          <w:p w14:paraId="096E3A58" w14:textId="00E0E694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9" w:type="dxa"/>
          </w:tcPr>
          <w:p w14:paraId="64C10447" w14:textId="4EFA7F47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29" w:type="dxa"/>
          </w:tcPr>
          <w:p w14:paraId="5BCE0E7A" w14:textId="7AF19384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25" w:type="dxa"/>
          </w:tcPr>
          <w:p w14:paraId="0B0E53BD" w14:textId="20B53A9F" w:rsidR="00157E32" w:rsidRPr="000C0497" w:rsidRDefault="00157E32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</w:p>
        </w:tc>
      </w:tr>
      <w:tr w:rsidR="00132AFB" w:rsidRPr="000C0497" w14:paraId="48834038" w14:textId="77777777" w:rsidTr="0053314E">
        <w:tc>
          <w:tcPr>
            <w:tcW w:w="1095" w:type="dxa"/>
          </w:tcPr>
          <w:p w14:paraId="783D9E3C" w14:textId="5C71E9B7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-15</w:t>
            </w:r>
          </w:p>
        </w:tc>
        <w:tc>
          <w:tcPr>
            <w:tcW w:w="1877" w:type="dxa"/>
          </w:tcPr>
          <w:p w14:paraId="6EEC492C" w14:textId="0AA14D8A" w:rsidR="00157E32" w:rsidRPr="000C0497" w:rsidRDefault="005D7FEF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murinus</w:t>
            </w:r>
          </w:p>
        </w:tc>
        <w:tc>
          <w:tcPr>
            <w:tcW w:w="840" w:type="dxa"/>
          </w:tcPr>
          <w:p w14:paraId="79C0140B" w14:textId="08F0F123" w:rsidR="00157E32" w:rsidRPr="000C0497" w:rsidRDefault="00F17DF5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848" w:type="dxa"/>
          </w:tcPr>
          <w:p w14:paraId="58CDDBF6" w14:textId="192007CC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6C7C50D8" w14:textId="7CD7C950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03" w:type="dxa"/>
          </w:tcPr>
          <w:p w14:paraId="78365E8F" w14:textId="7D5308B5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9" w:type="dxa"/>
          </w:tcPr>
          <w:p w14:paraId="58D689F6" w14:textId="7581F153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8" w:type="dxa"/>
          </w:tcPr>
          <w:p w14:paraId="39777F81" w14:textId="1513FACF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10" w:type="dxa"/>
          </w:tcPr>
          <w:p w14:paraId="3863493C" w14:textId="3A89A234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43" w:type="dxa"/>
          </w:tcPr>
          <w:p w14:paraId="53FD66AD" w14:textId="4D2077E9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89" w:type="dxa"/>
          </w:tcPr>
          <w:p w14:paraId="3B58D98F" w14:textId="71A5095F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29" w:type="dxa"/>
          </w:tcPr>
          <w:p w14:paraId="5A9F0D34" w14:textId="636578A5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25" w:type="dxa"/>
          </w:tcPr>
          <w:p w14:paraId="22CA5DF5" w14:textId="46D24AF3" w:rsidR="00157E32" w:rsidRPr="000C0497" w:rsidRDefault="00157E32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</w:p>
        </w:tc>
      </w:tr>
      <w:tr w:rsidR="00132AFB" w:rsidRPr="000C0497" w14:paraId="73ACAF75" w14:textId="77777777" w:rsidTr="0053314E">
        <w:tc>
          <w:tcPr>
            <w:tcW w:w="1095" w:type="dxa"/>
          </w:tcPr>
          <w:p w14:paraId="2E50FE5B" w14:textId="7A4FA2B8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1-15</w:t>
            </w:r>
          </w:p>
        </w:tc>
        <w:tc>
          <w:tcPr>
            <w:tcW w:w="1877" w:type="dxa"/>
          </w:tcPr>
          <w:p w14:paraId="743AAB84" w14:textId="054A632E" w:rsidR="00157E32" w:rsidRPr="000C0497" w:rsidRDefault="003A226F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ravelobensis</w:t>
            </w:r>
          </w:p>
        </w:tc>
        <w:tc>
          <w:tcPr>
            <w:tcW w:w="840" w:type="dxa"/>
          </w:tcPr>
          <w:p w14:paraId="09D2EB94" w14:textId="46C50BFE" w:rsidR="00157E32" w:rsidRPr="000C0497" w:rsidRDefault="00F17DF5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848" w:type="dxa"/>
          </w:tcPr>
          <w:p w14:paraId="7BA453B8" w14:textId="5C22657A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6A2CBA91" w14:textId="2E9BE43F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03" w:type="dxa"/>
          </w:tcPr>
          <w:p w14:paraId="50FE4F46" w14:textId="2D900015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9" w:type="dxa"/>
          </w:tcPr>
          <w:p w14:paraId="47342146" w14:textId="085FEC24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8" w:type="dxa"/>
          </w:tcPr>
          <w:p w14:paraId="35ED4309" w14:textId="62F2D1A1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10" w:type="dxa"/>
          </w:tcPr>
          <w:p w14:paraId="6A318A7B" w14:textId="1861024E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43" w:type="dxa"/>
          </w:tcPr>
          <w:p w14:paraId="099A8533" w14:textId="5CA224A1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89" w:type="dxa"/>
          </w:tcPr>
          <w:p w14:paraId="07F4BA51" w14:textId="53641A77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29" w:type="dxa"/>
          </w:tcPr>
          <w:p w14:paraId="529C5F29" w14:textId="4258293D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25" w:type="dxa"/>
          </w:tcPr>
          <w:p w14:paraId="53FB8867" w14:textId="4B32D31D" w:rsidR="00157E32" w:rsidRPr="000C0497" w:rsidRDefault="00157E32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7</w:t>
            </w:r>
          </w:p>
        </w:tc>
      </w:tr>
      <w:tr w:rsidR="00132AFB" w:rsidRPr="000C0497" w14:paraId="726EB0A2" w14:textId="77777777" w:rsidTr="0053314E">
        <w:tc>
          <w:tcPr>
            <w:tcW w:w="1095" w:type="dxa"/>
          </w:tcPr>
          <w:p w14:paraId="3B8C28CE" w14:textId="062AD1FA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2-15</w:t>
            </w:r>
          </w:p>
        </w:tc>
        <w:tc>
          <w:tcPr>
            <w:tcW w:w="1877" w:type="dxa"/>
          </w:tcPr>
          <w:p w14:paraId="0B06452D" w14:textId="69286818" w:rsidR="00157E32" w:rsidRPr="000C0497" w:rsidRDefault="005D7FEF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murinus</w:t>
            </w:r>
          </w:p>
        </w:tc>
        <w:tc>
          <w:tcPr>
            <w:tcW w:w="840" w:type="dxa"/>
          </w:tcPr>
          <w:p w14:paraId="0A9876C3" w14:textId="16BD2436" w:rsidR="00157E32" w:rsidRPr="000C0497" w:rsidRDefault="00F17DF5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848" w:type="dxa"/>
          </w:tcPr>
          <w:p w14:paraId="1610DF26" w14:textId="33C61606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07" w:type="dxa"/>
          </w:tcPr>
          <w:p w14:paraId="204D7326" w14:textId="5147B27B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03" w:type="dxa"/>
          </w:tcPr>
          <w:p w14:paraId="56473113" w14:textId="4696EB68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9" w:type="dxa"/>
          </w:tcPr>
          <w:p w14:paraId="04328F8E" w14:textId="26D1BCA4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8" w:type="dxa"/>
          </w:tcPr>
          <w:p w14:paraId="22B9F269" w14:textId="573E9A78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10" w:type="dxa"/>
          </w:tcPr>
          <w:p w14:paraId="529565FC" w14:textId="17B8E4F5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43" w:type="dxa"/>
          </w:tcPr>
          <w:p w14:paraId="48764518" w14:textId="2B344C0B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89" w:type="dxa"/>
          </w:tcPr>
          <w:p w14:paraId="7C458DAB" w14:textId="10560EF3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29" w:type="dxa"/>
          </w:tcPr>
          <w:p w14:paraId="1358E52A" w14:textId="508848A8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25" w:type="dxa"/>
          </w:tcPr>
          <w:p w14:paraId="545C4277" w14:textId="175840B5" w:rsidR="00157E32" w:rsidRPr="000C0497" w:rsidRDefault="00157E32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7</w:t>
            </w:r>
          </w:p>
        </w:tc>
      </w:tr>
      <w:tr w:rsidR="00132AFB" w:rsidRPr="000C0497" w14:paraId="4475BF5B" w14:textId="77777777" w:rsidTr="0053314E">
        <w:tc>
          <w:tcPr>
            <w:tcW w:w="1095" w:type="dxa"/>
          </w:tcPr>
          <w:p w14:paraId="28218D4C" w14:textId="6C973641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3-15</w:t>
            </w:r>
          </w:p>
        </w:tc>
        <w:tc>
          <w:tcPr>
            <w:tcW w:w="1877" w:type="dxa"/>
          </w:tcPr>
          <w:p w14:paraId="2A3657CE" w14:textId="11CB8393" w:rsidR="00157E32" w:rsidRPr="000C0497" w:rsidRDefault="003A226F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ravelobensis</w:t>
            </w:r>
          </w:p>
        </w:tc>
        <w:tc>
          <w:tcPr>
            <w:tcW w:w="840" w:type="dxa"/>
          </w:tcPr>
          <w:p w14:paraId="01D34059" w14:textId="7AFE4180" w:rsidR="00157E32" w:rsidRPr="000C0497" w:rsidRDefault="00F17DF5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848" w:type="dxa"/>
          </w:tcPr>
          <w:p w14:paraId="205846E3" w14:textId="00094D6F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75A440EA" w14:textId="7FEC4B80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03" w:type="dxa"/>
          </w:tcPr>
          <w:p w14:paraId="395B48AB" w14:textId="271965D7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9" w:type="dxa"/>
          </w:tcPr>
          <w:p w14:paraId="7DFFA51B" w14:textId="14649F6E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8" w:type="dxa"/>
          </w:tcPr>
          <w:p w14:paraId="536DE69B" w14:textId="73450CE2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10" w:type="dxa"/>
          </w:tcPr>
          <w:p w14:paraId="3A34B46E" w14:textId="3B0C36B5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43" w:type="dxa"/>
          </w:tcPr>
          <w:p w14:paraId="12FABDED" w14:textId="5E9B9A4A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89" w:type="dxa"/>
          </w:tcPr>
          <w:p w14:paraId="3854D808" w14:textId="127AEF3D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29" w:type="dxa"/>
          </w:tcPr>
          <w:p w14:paraId="29F087D2" w14:textId="1138AF49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25" w:type="dxa"/>
          </w:tcPr>
          <w:p w14:paraId="0B973FC2" w14:textId="05135BA7" w:rsidR="00157E32" w:rsidRPr="000C0497" w:rsidRDefault="00157E32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7</w:t>
            </w:r>
          </w:p>
        </w:tc>
      </w:tr>
      <w:tr w:rsidR="00132AFB" w:rsidRPr="000C0497" w14:paraId="07C46D9E" w14:textId="77777777" w:rsidTr="0053314E">
        <w:tc>
          <w:tcPr>
            <w:tcW w:w="1095" w:type="dxa"/>
          </w:tcPr>
          <w:p w14:paraId="4A82C8FD" w14:textId="4BDFA8E2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4-15</w:t>
            </w:r>
          </w:p>
        </w:tc>
        <w:tc>
          <w:tcPr>
            <w:tcW w:w="1877" w:type="dxa"/>
          </w:tcPr>
          <w:p w14:paraId="16657558" w14:textId="47836A28" w:rsidR="00157E32" w:rsidRPr="000C0497" w:rsidRDefault="003A226F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ravelobensis</w:t>
            </w:r>
          </w:p>
        </w:tc>
        <w:tc>
          <w:tcPr>
            <w:tcW w:w="840" w:type="dxa"/>
          </w:tcPr>
          <w:p w14:paraId="4D5365DE" w14:textId="68570C19" w:rsidR="00157E32" w:rsidRPr="000C0497" w:rsidRDefault="00F17DF5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848" w:type="dxa"/>
          </w:tcPr>
          <w:p w14:paraId="1377D8A2" w14:textId="5E5ECC01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77BE704D" w14:textId="75C51D66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03" w:type="dxa"/>
          </w:tcPr>
          <w:p w14:paraId="5FE735AD" w14:textId="2605C67F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9" w:type="dxa"/>
          </w:tcPr>
          <w:p w14:paraId="440329DB" w14:textId="469CB41A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8" w:type="dxa"/>
          </w:tcPr>
          <w:p w14:paraId="486981A3" w14:textId="04B62B9B" w:rsidR="00157E32" w:rsidRPr="000C0497" w:rsidRDefault="00157E32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10" w:type="dxa"/>
          </w:tcPr>
          <w:p w14:paraId="129F2435" w14:textId="288EBA89" w:rsidR="00157E32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43" w:type="dxa"/>
          </w:tcPr>
          <w:p w14:paraId="7E3CBE7F" w14:textId="0696DE42" w:rsidR="00157E32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9" w:type="dxa"/>
          </w:tcPr>
          <w:p w14:paraId="7B6505A5" w14:textId="64D93E33" w:rsidR="00157E32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29" w:type="dxa"/>
          </w:tcPr>
          <w:p w14:paraId="6D96805A" w14:textId="7D341B84" w:rsidR="00157E32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25" w:type="dxa"/>
          </w:tcPr>
          <w:p w14:paraId="41C6EED0" w14:textId="531093DC" w:rsidR="00157E32" w:rsidRPr="000C0497" w:rsidRDefault="00B211E1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</w:t>
            </w:r>
          </w:p>
        </w:tc>
      </w:tr>
      <w:tr w:rsidR="00132AFB" w:rsidRPr="000C0497" w14:paraId="3D2B4BDD" w14:textId="77777777" w:rsidTr="0053314E">
        <w:tc>
          <w:tcPr>
            <w:tcW w:w="1095" w:type="dxa"/>
          </w:tcPr>
          <w:p w14:paraId="326E1BA3" w14:textId="09436F29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5-15</w:t>
            </w:r>
          </w:p>
        </w:tc>
        <w:tc>
          <w:tcPr>
            <w:tcW w:w="1877" w:type="dxa"/>
          </w:tcPr>
          <w:p w14:paraId="4526FF20" w14:textId="178C4C83" w:rsidR="00B211E1" w:rsidRPr="000C0497" w:rsidRDefault="003A226F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ravelobensis</w:t>
            </w:r>
          </w:p>
        </w:tc>
        <w:tc>
          <w:tcPr>
            <w:tcW w:w="840" w:type="dxa"/>
          </w:tcPr>
          <w:p w14:paraId="04165056" w14:textId="1848E4EF" w:rsidR="00B211E1" w:rsidRPr="000C0497" w:rsidRDefault="00F17DF5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848" w:type="dxa"/>
          </w:tcPr>
          <w:p w14:paraId="6714A152" w14:textId="7B0C2632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1D7DBBD4" w14:textId="1C22561C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03" w:type="dxa"/>
          </w:tcPr>
          <w:p w14:paraId="7B9B8336" w14:textId="6C4E3315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9" w:type="dxa"/>
          </w:tcPr>
          <w:p w14:paraId="1805AE99" w14:textId="0F0A8E57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8" w:type="dxa"/>
          </w:tcPr>
          <w:p w14:paraId="2D07E05A" w14:textId="23034DB0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10" w:type="dxa"/>
          </w:tcPr>
          <w:p w14:paraId="22369C16" w14:textId="50C8279D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43" w:type="dxa"/>
          </w:tcPr>
          <w:p w14:paraId="240EC518" w14:textId="29A4813C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9" w:type="dxa"/>
          </w:tcPr>
          <w:p w14:paraId="65AC0009" w14:textId="26FEB46A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29" w:type="dxa"/>
          </w:tcPr>
          <w:p w14:paraId="128A3CB4" w14:textId="145C0347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25" w:type="dxa"/>
          </w:tcPr>
          <w:p w14:paraId="5C477A4A" w14:textId="28F67A2F" w:rsidR="00B211E1" w:rsidRPr="000C0497" w:rsidRDefault="00B211E1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</w:p>
        </w:tc>
      </w:tr>
      <w:tr w:rsidR="00132AFB" w:rsidRPr="000C0497" w14:paraId="1C7D74C3" w14:textId="77777777" w:rsidTr="0053314E">
        <w:tc>
          <w:tcPr>
            <w:tcW w:w="1095" w:type="dxa"/>
          </w:tcPr>
          <w:p w14:paraId="1285A972" w14:textId="0585AE40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6-15</w:t>
            </w:r>
          </w:p>
        </w:tc>
        <w:tc>
          <w:tcPr>
            <w:tcW w:w="1877" w:type="dxa"/>
          </w:tcPr>
          <w:p w14:paraId="2CC2408C" w14:textId="7C5FF81B" w:rsidR="00B211E1" w:rsidRPr="000C0497" w:rsidRDefault="003A226F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ravelobensis</w:t>
            </w:r>
          </w:p>
        </w:tc>
        <w:tc>
          <w:tcPr>
            <w:tcW w:w="840" w:type="dxa"/>
          </w:tcPr>
          <w:p w14:paraId="3333154D" w14:textId="2CFCBD96" w:rsidR="00B211E1" w:rsidRPr="000C0497" w:rsidRDefault="00F17DF5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848" w:type="dxa"/>
          </w:tcPr>
          <w:p w14:paraId="49C4E7AA" w14:textId="747A7ABB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21F8438B" w14:textId="19C33B97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003" w:type="dxa"/>
          </w:tcPr>
          <w:p w14:paraId="4C43FCB8" w14:textId="71D1D9CF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19" w:type="dxa"/>
          </w:tcPr>
          <w:p w14:paraId="6742F4C9" w14:textId="1A9DBEC1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8" w:type="dxa"/>
          </w:tcPr>
          <w:p w14:paraId="0EB5A9F9" w14:textId="30ABC2F6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10" w:type="dxa"/>
          </w:tcPr>
          <w:p w14:paraId="6A467EF6" w14:textId="486330D5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43" w:type="dxa"/>
          </w:tcPr>
          <w:p w14:paraId="2D81847A" w14:textId="20553093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89" w:type="dxa"/>
          </w:tcPr>
          <w:p w14:paraId="5CC3FF61" w14:textId="7F353F08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29" w:type="dxa"/>
          </w:tcPr>
          <w:p w14:paraId="66291BE1" w14:textId="38C0089F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25" w:type="dxa"/>
          </w:tcPr>
          <w:p w14:paraId="521F794E" w14:textId="365D0069" w:rsidR="00B211E1" w:rsidRPr="000C0497" w:rsidRDefault="00B211E1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2</w:t>
            </w:r>
          </w:p>
        </w:tc>
      </w:tr>
      <w:tr w:rsidR="00132AFB" w:rsidRPr="000C0497" w14:paraId="5A8BA60E" w14:textId="77777777" w:rsidTr="0053314E">
        <w:tc>
          <w:tcPr>
            <w:tcW w:w="1095" w:type="dxa"/>
          </w:tcPr>
          <w:p w14:paraId="1A3C92CA" w14:textId="4F8EAAC5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107-15</w:t>
            </w:r>
          </w:p>
        </w:tc>
        <w:tc>
          <w:tcPr>
            <w:tcW w:w="1877" w:type="dxa"/>
          </w:tcPr>
          <w:p w14:paraId="20D7FFB7" w14:textId="08BE1EB2" w:rsidR="00B211E1" w:rsidRPr="000C0497" w:rsidRDefault="003A226F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ravelobensis</w:t>
            </w:r>
          </w:p>
        </w:tc>
        <w:tc>
          <w:tcPr>
            <w:tcW w:w="840" w:type="dxa"/>
          </w:tcPr>
          <w:p w14:paraId="1979C907" w14:textId="50EEFC45" w:rsidR="00B211E1" w:rsidRPr="000C0497" w:rsidRDefault="00F17DF5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848" w:type="dxa"/>
          </w:tcPr>
          <w:p w14:paraId="7021D833" w14:textId="2F3A3A5C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5D700161" w14:textId="67DD9963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03" w:type="dxa"/>
          </w:tcPr>
          <w:p w14:paraId="2CF1D2F6" w14:textId="3B524D1F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9" w:type="dxa"/>
          </w:tcPr>
          <w:p w14:paraId="5436F059" w14:textId="5F657627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8" w:type="dxa"/>
          </w:tcPr>
          <w:p w14:paraId="5AAF5D06" w14:textId="5272927B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10" w:type="dxa"/>
          </w:tcPr>
          <w:p w14:paraId="14908F17" w14:textId="106A4A22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43" w:type="dxa"/>
          </w:tcPr>
          <w:p w14:paraId="08CE2C04" w14:textId="58AABED6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89" w:type="dxa"/>
          </w:tcPr>
          <w:p w14:paraId="687B53F1" w14:textId="2967F255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29" w:type="dxa"/>
          </w:tcPr>
          <w:p w14:paraId="5E50311F" w14:textId="13C87183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25" w:type="dxa"/>
          </w:tcPr>
          <w:p w14:paraId="457953AB" w14:textId="0BB75EC6" w:rsidR="00B211E1" w:rsidRPr="000C0497" w:rsidRDefault="00B211E1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</w:t>
            </w:r>
          </w:p>
        </w:tc>
      </w:tr>
      <w:tr w:rsidR="00132AFB" w:rsidRPr="000C0497" w14:paraId="1F41217E" w14:textId="77777777" w:rsidTr="0053314E">
        <w:tc>
          <w:tcPr>
            <w:tcW w:w="1095" w:type="dxa"/>
          </w:tcPr>
          <w:p w14:paraId="3DD7E129" w14:textId="7C2B1AD1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8-15</w:t>
            </w:r>
          </w:p>
        </w:tc>
        <w:tc>
          <w:tcPr>
            <w:tcW w:w="1877" w:type="dxa"/>
          </w:tcPr>
          <w:p w14:paraId="1DE5B943" w14:textId="4E2E4D11" w:rsidR="00B211E1" w:rsidRPr="000C0497" w:rsidRDefault="005D7FEF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murinus</w:t>
            </w:r>
          </w:p>
        </w:tc>
        <w:tc>
          <w:tcPr>
            <w:tcW w:w="840" w:type="dxa"/>
          </w:tcPr>
          <w:p w14:paraId="1101113D" w14:textId="2644005F" w:rsidR="00B211E1" w:rsidRPr="000C0497" w:rsidRDefault="00F17DF5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848" w:type="dxa"/>
          </w:tcPr>
          <w:p w14:paraId="70FF1917" w14:textId="1CB0AF73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05726F96" w14:textId="41479B6E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03" w:type="dxa"/>
          </w:tcPr>
          <w:p w14:paraId="122F7415" w14:textId="73229DD4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9" w:type="dxa"/>
          </w:tcPr>
          <w:p w14:paraId="41851203" w14:textId="120DCA2D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8" w:type="dxa"/>
          </w:tcPr>
          <w:p w14:paraId="2910C266" w14:textId="3611D313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10" w:type="dxa"/>
          </w:tcPr>
          <w:p w14:paraId="02FE9D92" w14:textId="64DB589E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43" w:type="dxa"/>
          </w:tcPr>
          <w:p w14:paraId="7CEFADB2" w14:textId="4DE381A2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89" w:type="dxa"/>
          </w:tcPr>
          <w:p w14:paraId="11E786B2" w14:textId="2BF114B2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29" w:type="dxa"/>
          </w:tcPr>
          <w:p w14:paraId="7A271CF9" w14:textId="5AB3B945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25" w:type="dxa"/>
          </w:tcPr>
          <w:p w14:paraId="498F7325" w14:textId="3BD76648" w:rsidR="00B211E1" w:rsidRPr="000C0497" w:rsidRDefault="00B211E1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7</w:t>
            </w:r>
          </w:p>
        </w:tc>
      </w:tr>
      <w:tr w:rsidR="00132AFB" w:rsidRPr="000C0497" w14:paraId="37500E80" w14:textId="77777777" w:rsidTr="0053314E">
        <w:tc>
          <w:tcPr>
            <w:tcW w:w="1095" w:type="dxa"/>
          </w:tcPr>
          <w:p w14:paraId="3E139B5C" w14:textId="3688F5B6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9-15</w:t>
            </w:r>
          </w:p>
        </w:tc>
        <w:tc>
          <w:tcPr>
            <w:tcW w:w="1877" w:type="dxa"/>
          </w:tcPr>
          <w:p w14:paraId="113BFCAE" w14:textId="614F51AD" w:rsidR="00B211E1" w:rsidRPr="000C0497" w:rsidRDefault="005D7FEF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murinus</w:t>
            </w:r>
          </w:p>
        </w:tc>
        <w:tc>
          <w:tcPr>
            <w:tcW w:w="840" w:type="dxa"/>
          </w:tcPr>
          <w:p w14:paraId="45595409" w14:textId="7C4E16E5" w:rsidR="00B211E1" w:rsidRPr="000C0497" w:rsidRDefault="00F17DF5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848" w:type="dxa"/>
          </w:tcPr>
          <w:p w14:paraId="0EF9B949" w14:textId="3F471AAA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1D45DB19" w14:textId="25D6B38B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03" w:type="dxa"/>
          </w:tcPr>
          <w:p w14:paraId="1BF2FCB1" w14:textId="38B28F6C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9" w:type="dxa"/>
          </w:tcPr>
          <w:p w14:paraId="53D4C507" w14:textId="3534F75B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8" w:type="dxa"/>
          </w:tcPr>
          <w:p w14:paraId="24977643" w14:textId="4C021EB9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10" w:type="dxa"/>
          </w:tcPr>
          <w:p w14:paraId="61A09E36" w14:textId="08616FAF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43" w:type="dxa"/>
          </w:tcPr>
          <w:p w14:paraId="69E26E75" w14:textId="1D064333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9" w:type="dxa"/>
          </w:tcPr>
          <w:p w14:paraId="2EB46D79" w14:textId="144CBEF7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29" w:type="dxa"/>
          </w:tcPr>
          <w:p w14:paraId="5AD8952B" w14:textId="5F46CF7D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25" w:type="dxa"/>
          </w:tcPr>
          <w:p w14:paraId="41DF8723" w14:textId="3A92CC5F" w:rsidR="00B211E1" w:rsidRPr="000C0497" w:rsidRDefault="00B211E1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</w:p>
        </w:tc>
      </w:tr>
      <w:tr w:rsidR="00132AFB" w:rsidRPr="000C0497" w14:paraId="511F3136" w14:textId="77777777" w:rsidTr="0053314E">
        <w:tc>
          <w:tcPr>
            <w:tcW w:w="1095" w:type="dxa"/>
          </w:tcPr>
          <w:p w14:paraId="75B513AB" w14:textId="4F82297D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-15</w:t>
            </w:r>
          </w:p>
        </w:tc>
        <w:tc>
          <w:tcPr>
            <w:tcW w:w="1877" w:type="dxa"/>
          </w:tcPr>
          <w:p w14:paraId="3EC06E99" w14:textId="3AFD4525" w:rsidR="00B211E1" w:rsidRPr="000C0497" w:rsidRDefault="005D7FEF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murinus</w:t>
            </w:r>
          </w:p>
        </w:tc>
        <w:tc>
          <w:tcPr>
            <w:tcW w:w="840" w:type="dxa"/>
          </w:tcPr>
          <w:p w14:paraId="775FB793" w14:textId="7858F6C6" w:rsidR="00B211E1" w:rsidRPr="000C0497" w:rsidRDefault="00F17DF5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848" w:type="dxa"/>
          </w:tcPr>
          <w:p w14:paraId="2E1273FF" w14:textId="4F7E7860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14F8BF34" w14:textId="41DCDE28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03" w:type="dxa"/>
          </w:tcPr>
          <w:p w14:paraId="25CBDEE5" w14:textId="514371DB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19" w:type="dxa"/>
          </w:tcPr>
          <w:p w14:paraId="1932C917" w14:textId="2373C9C8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18" w:type="dxa"/>
          </w:tcPr>
          <w:p w14:paraId="4C593F49" w14:textId="2C10D4B9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10" w:type="dxa"/>
          </w:tcPr>
          <w:p w14:paraId="16DDBBBF" w14:textId="1CBD9999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43" w:type="dxa"/>
          </w:tcPr>
          <w:p w14:paraId="53785B43" w14:textId="30BA34A3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9" w:type="dxa"/>
          </w:tcPr>
          <w:p w14:paraId="4B52011D" w14:textId="72821193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29" w:type="dxa"/>
          </w:tcPr>
          <w:p w14:paraId="2401A555" w14:textId="02E935BC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25" w:type="dxa"/>
          </w:tcPr>
          <w:p w14:paraId="6E3061A7" w14:textId="47BF0E31" w:rsidR="00B211E1" w:rsidRPr="000C0497" w:rsidRDefault="00B211E1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7</w:t>
            </w:r>
          </w:p>
        </w:tc>
      </w:tr>
      <w:tr w:rsidR="00132AFB" w:rsidRPr="000C0497" w14:paraId="0AC1772D" w14:textId="77777777" w:rsidTr="0053314E">
        <w:tc>
          <w:tcPr>
            <w:tcW w:w="1095" w:type="dxa"/>
          </w:tcPr>
          <w:p w14:paraId="64C3D491" w14:textId="746EA09E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-16</w:t>
            </w:r>
          </w:p>
        </w:tc>
        <w:tc>
          <w:tcPr>
            <w:tcW w:w="1877" w:type="dxa"/>
          </w:tcPr>
          <w:p w14:paraId="47BEAB52" w14:textId="21527A7B" w:rsidR="00B211E1" w:rsidRPr="000C0497" w:rsidRDefault="005D7FEF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murinus</w:t>
            </w:r>
          </w:p>
        </w:tc>
        <w:tc>
          <w:tcPr>
            <w:tcW w:w="840" w:type="dxa"/>
          </w:tcPr>
          <w:p w14:paraId="78BF5129" w14:textId="30CD7181" w:rsidR="00B211E1" w:rsidRPr="000C0497" w:rsidRDefault="00F17DF5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848" w:type="dxa"/>
          </w:tcPr>
          <w:p w14:paraId="5E999312" w14:textId="5314C5BC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44ABF913" w14:textId="5EF28C58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03" w:type="dxa"/>
          </w:tcPr>
          <w:p w14:paraId="147F1816" w14:textId="19FEFE03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19" w:type="dxa"/>
          </w:tcPr>
          <w:p w14:paraId="6ACBB0B9" w14:textId="66637E19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8" w:type="dxa"/>
          </w:tcPr>
          <w:p w14:paraId="234793E8" w14:textId="11E96A17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10" w:type="dxa"/>
          </w:tcPr>
          <w:p w14:paraId="0C01F7F0" w14:textId="4297A223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43" w:type="dxa"/>
          </w:tcPr>
          <w:p w14:paraId="42915EB2" w14:textId="4E33F1E1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9" w:type="dxa"/>
          </w:tcPr>
          <w:p w14:paraId="5DEAA875" w14:textId="39D3246C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29" w:type="dxa"/>
          </w:tcPr>
          <w:p w14:paraId="0E4D6986" w14:textId="74291B59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25" w:type="dxa"/>
          </w:tcPr>
          <w:p w14:paraId="4AD5E510" w14:textId="680B168C" w:rsidR="00B211E1" w:rsidRPr="000C0497" w:rsidRDefault="00B211E1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</w:p>
        </w:tc>
      </w:tr>
      <w:tr w:rsidR="00132AFB" w:rsidRPr="000C0497" w14:paraId="2EFA00CD" w14:textId="77777777" w:rsidTr="0053314E">
        <w:tc>
          <w:tcPr>
            <w:tcW w:w="1095" w:type="dxa"/>
          </w:tcPr>
          <w:p w14:paraId="76631FDD" w14:textId="1D5831D9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0-15</w:t>
            </w:r>
          </w:p>
        </w:tc>
        <w:tc>
          <w:tcPr>
            <w:tcW w:w="1877" w:type="dxa"/>
          </w:tcPr>
          <w:p w14:paraId="53CA5310" w14:textId="00AC41F3" w:rsidR="00B211E1" w:rsidRPr="000C0497" w:rsidRDefault="003A226F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ravelobensis</w:t>
            </w:r>
          </w:p>
        </w:tc>
        <w:tc>
          <w:tcPr>
            <w:tcW w:w="840" w:type="dxa"/>
          </w:tcPr>
          <w:p w14:paraId="13E17318" w14:textId="31A9563E" w:rsidR="00B211E1" w:rsidRPr="000C0497" w:rsidRDefault="00F17DF5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848" w:type="dxa"/>
          </w:tcPr>
          <w:p w14:paraId="4B0910DF" w14:textId="5B7D0F1F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35D91AD9" w14:textId="67BA086D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03" w:type="dxa"/>
          </w:tcPr>
          <w:p w14:paraId="64E7B685" w14:textId="66E23A93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9" w:type="dxa"/>
          </w:tcPr>
          <w:p w14:paraId="2851F54B" w14:textId="0FEE18B5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8" w:type="dxa"/>
          </w:tcPr>
          <w:p w14:paraId="6B3C0414" w14:textId="3C36A288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10" w:type="dxa"/>
          </w:tcPr>
          <w:p w14:paraId="78755831" w14:textId="17061FE3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43" w:type="dxa"/>
          </w:tcPr>
          <w:p w14:paraId="48C5436A" w14:textId="61021131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9" w:type="dxa"/>
          </w:tcPr>
          <w:p w14:paraId="52B81DD6" w14:textId="275A7AD1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29" w:type="dxa"/>
          </w:tcPr>
          <w:p w14:paraId="7C5D7CE5" w14:textId="55265A9F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25" w:type="dxa"/>
          </w:tcPr>
          <w:p w14:paraId="298D5B73" w14:textId="3B6F7688" w:rsidR="00B211E1" w:rsidRPr="000C0497" w:rsidRDefault="00B211E1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</w:p>
        </w:tc>
      </w:tr>
      <w:tr w:rsidR="00132AFB" w:rsidRPr="000C0497" w14:paraId="0BA42E6C" w14:textId="77777777" w:rsidTr="0053314E">
        <w:tc>
          <w:tcPr>
            <w:tcW w:w="1095" w:type="dxa"/>
          </w:tcPr>
          <w:p w14:paraId="07FA3D7F" w14:textId="663D696F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1-15</w:t>
            </w:r>
          </w:p>
        </w:tc>
        <w:tc>
          <w:tcPr>
            <w:tcW w:w="1877" w:type="dxa"/>
          </w:tcPr>
          <w:p w14:paraId="2615F746" w14:textId="6B6AABFD" w:rsidR="00B211E1" w:rsidRPr="000C0497" w:rsidRDefault="003A226F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ravelobensis</w:t>
            </w:r>
          </w:p>
        </w:tc>
        <w:tc>
          <w:tcPr>
            <w:tcW w:w="840" w:type="dxa"/>
          </w:tcPr>
          <w:p w14:paraId="33BBEC82" w14:textId="7C02141F" w:rsidR="00B211E1" w:rsidRPr="000C0497" w:rsidRDefault="00F17DF5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848" w:type="dxa"/>
          </w:tcPr>
          <w:p w14:paraId="4B6CF3EB" w14:textId="5D02B6BE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2DD65D28" w14:textId="4C2974AF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03" w:type="dxa"/>
          </w:tcPr>
          <w:p w14:paraId="13C098C2" w14:textId="6D6E395C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9" w:type="dxa"/>
          </w:tcPr>
          <w:p w14:paraId="5EB0FA0E" w14:textId="389B6BD1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8" w:type="dxa"/>
          </w:tcPr>
          <w:p w14:paraId="4675D20A" w14:textId="3D841242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10" w:type="dxa"/>
          </w:tcPr>
          <w:p w14:paraId="31079324" w14:textId="0EBD45F2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43" w:type="dxa"/>
          </w:tcPr>
          <w:p w14:paraId="0AA486D3" w14:textId="0E3111D6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9" w:type="dxa"/>
          </w:tcPr>
          <w:p w14:paraId="64D50FB6" w14:textId="0B85E5B5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29" w:type="dxa"/>
          </w:tcPr>
          <w:p w14:paraId="5CC8A8C2" w14:textId="2ACA159D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25" w:type="dxa"/>
          </w:tcPr>
          <w:p w14:paraId="18FF0D0B" w14:textId="25ABFF1B" w:rsidR="00B211E1" w:rsidRPr="000C0497" w:rsidRDefault="00B211E1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</w:p>
        </w:tc>
      </w:tr>
      <w:tr w:rsidR="00132AFB" w:rsidRPr="000C0497" w14:paraId="6CDCBC0B" w14:textId="77777777" w:rsidTr="0053314E">
        <w:tc>
          <w:tcPr>
            <w:tcW w:w="1095" w:type="dxa"/>
          </w:tcPr>
          <w:p w14:paraId="6EE90188" w14:textId="2990B831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2-15</w:t>
            </w:r>
          </w:p>
        </w:tc>
        <w:tc>
          <w:tcPr>
            <w:tcW w:w="1877" w:type="dxa"/>
          </w:tcPr>
          <w:p w14:paraId="7BECAD12" w14:textId="37256250" w:rsidR="00B211E1" w:rsidRPr="000C0497" w:rsidRDefault="003A226F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murinus</w:t>
            </w:r>
          </w:p>
        </w:tc>
        <w:tc>
          <w:tcPr>
            <w:tcW w:w="840" w:type="dxa"/>
          </w:tcPr>
          <w:p w14:paraId="41B896AE" w14:textId="19FEEF4C" w:rsidR="00B211E1" w:rsidRPr="000C0497" w:rsidRDefault="00F17DF5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848" w:type="dxa"/>
          </w:tcPr>
          <w:p w14:paraId="617976E3" w14:textId="57994FDE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0BD2CEF7" w14:textId="2F99EF03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03" w:type="dxa"/>
          </w:tcPr>
          <w:p w14:paraId="315A8DCF" w14:textId="3F730721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9" w:type="dxa"/>
          </w:tcPr>
          <w:p w14:paraId="79FEFAE3" w14:textId="3AE549F1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8" w:type="dxa"/>
          </w:tcPr>
          <w:p w14:paraId="45EBDB9D" w14:textId="09526AEF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10" w:type="dxa"/>
          </w:tcPr>
          <w:p w14:paraId="0454E756" w14:textId="39DD1822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43" w:type="dxa"/>
          </w:tcPr>
          <w:p w14:paraId="483B84CA" w14:textId="71F3AADD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9" w:type="dxa"/>
          </w:tcPr>
          <w:p w14:paraId="2E621C37" w14:textId="2BEECA4F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29" w:type="dxa"/>
          </w:tcPr>
          <w:p w14:paraId="04E133DD" w14:textId="02D41371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25" w:type="dxa"/>
          </w:tcPr>
          <w:p w14:paraId="4E8F5C82" w14:textId="1CFA8841" w:rsidR="00B211E1" w:rsidRPr="000C0497" w:rsidRDefault="00B211E1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</w:p>
        </w:tc>
      </w:tr>
      <w:tr w:rsidR="00132AFB" w:rsidRPr="000C0497" w14:paraId="49C87080" w14:textId="77777777" w:rsidTr="0053314E">
        <w:tc>
          <w:tcPr>
            <w:tcW w:w="1095" w:type="dxa"/>
          </w:tcPr>
          <w:p w14:paraId="470F2D56" w14:textId="0FD0637A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3-15</w:t>
            </w:r>
          </w:p>
        </w:tc>
        <w:tc>
          <w:tcPr>
            <w:tcW w:w="1877" w:type="dxa"/>
          </w:tcPr>
          <w:p w14:paraId="2C4B1F60" w14:textId="30396E21" w:rsidR="00B211E1" w:rsidRPr="000C0497" w:rsidRDefault="003A226F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murinus</w:t>
            </w:r>
          </w:p>
        </w:tc>
        <w:tc>
          <w:tcPr>
            <w:tcW w:w="840" w:type="dxa"/>
          </w:tcPr>
          <w:p w14:paraId="58FF6543" w14:textId="61EB7C8E" w:rsidR="00B211E1" w:rsidRPr="000C0497" w:rsidRDefault="00F17DF5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848" w:type="dxa"/>
          </w:tcPr>
          <w:p w14:paraId="58DCAECE" w14:textId="4884EBC1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252AEB28" w14:textId="2E5519F0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03" w:type="dxa"/>
          </w:tcPr>
          <w:p w14:paraId="7A8C1A98" w14:textId="11D0E954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9" w:type="dxa"/>
          </w:tcPr>
          <w:p w14:paraId="6BE53AD8" w14:textId="1693E687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8" w:type="dxa"/>
          </w:tcPr>
          <w:p w14:paraId="540F5399" w14:textId="42FF868F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10" w:type="dxa"/>
          </w:tcPr>
          <w:p w14:paraId="6B06FA68" w14:textId="5FD9FAA8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43" w:type="dxa"/>
          </w:tcPr>
          <w:p w14:paraId="05C16238" w14:textId="4871EFA6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89" w:type="dxa"/>
          </w:tcPr>
          <w:p w14:paraId="66E1AA53" w14:textId="56038D5E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29" w:type="dxa"/>
          </w:tcPr>
          <w:p w14:paraId="7A5023E4" w14:textId="615335B9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25" w:type="dxa"/>
          </w:tcPr>
          <w:p w14:paraId="6F7DD7B0" w14:textId="5040ED99" w:rsidR="00B211E1" w:rsidRPr="000C0497" w:rsidRDefault="00B211E1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</w:t>
            </w:r>
          </w:p>
        </w:tc>
      </w:tr>
      <w:tr w:rsidR="00132AFB" w:rsidRPr="000C0497" w14:paraId="0102D7CC" w14:textId="77777777" w:rsidTr="0053314E">
        <w:tc>
          <w:tcPr>
            <w:tcW w:w="1095" w:type="dxa"/>
          </w:tcPr>
          <w:p w14:paraId="18CA09E5" w14:textId="5201A89B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4-15</w:t>
            </w:r>
          </w:p>
        </w:tc>
        <w:tc>
          <w:tcPr>
            <w:tcW w:w="1877" w:type="dxa"/>
          </w:tcPr>
          <w:p w14:paraId="19EA6492" w14:textId="2642C460" w:rsidR="00B211E1" w:rsidRPr="000C0497" w:rsidRDefault="003A226F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murinus</w:t>
            </w:r>
          </w:p>
        </w:tc>
        <w:tc>
          <w:tcPr>
            <w:tcW w:w="840" w:type="dxa"/>
          </w:tcPr>
          <w:p w14:paraId="5020E85D" w14:textId="72830EE5" w:rsidR="00B211E1" w:rsidRPr="000C0497" w:rsidRDefault="00F17DF5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848" w:type="dxa"/>
          </w:tcPr>
          <w:p w14:paraId="197F21E3" w14:textId="24AE3553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3D43BCBC" w14:textId="4A408406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03" w:type="dxa"/>
          </w:tcPr>
          <w:p w14:paraId="6AAC45C5" w14:textId="2815AFF9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9" w:type="dxa"/>
          </w:tcPr>
          <w:p w14:paraId="6DFD8FB9" w14:textId="630CBC78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8" w:type="dxa"/>
          </w:tcPr>
          <w:p w14:paraId="337FA165" w14:textId="7AA73FB3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10" w:type="dxa"/>
          </w:tcPr>
          <w:p w14:paraId="425F7CD4" w14:textId="7D43BCBF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43" w:type="dxa"/>
          </w:tcPr>
          <w:p w14:paraId="6444A263" w14:textId="2AACDC01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89" w:type="dxa"/>
          </w:tcPr>
          <w:p w14:paraId="381693D8" w14:textId="4480EC81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29" w:type="dxa"/>
          </w:tcPr>
          <w:p w14:paraId="5532A42D" w14:textId="20FDD80C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25" w:type="dxa"/>
          </w:tcPr>
          <w:p w14:paraId="12D142F8" w14:textId="45560D44" w:rsidR="00B211E1" w:rsidRPr="000C0497" w:rsidRDefault="00B211E1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</w:t>
            </w:r>
          </w:p>
        </w:tc>
      </w:tr>
      <w:tr w:rsidR="00132AFB" w:rsidRPr="000C0497" w14:paraId="0984574C" w14:textId="77777777" w:rsidTr="0053314E">
        <w:tc>
          <w:tcPr>
            <w:tcW w:w="1095" w:type="dxa"/>
          </w:tcPr>
          <w:p w14:paraId="552263AF" w14:textId="3942F50D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5-15</w:t>
            </w:r>
          </w:p>
        </w:tc>
        <w:tc>
          <w:tcPr>
            <w:tcW w:w="1877" w:type="dxa"/>
          </w:tcPr>
          <w:p w14:paraId="235710EF" w14:textId="76550943" w:rsidR="00B211E1" w:rsidRPr="000C0497" w:rsidRDefault="003A226F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ravelobensis</w:t>
            </w:r>
          </w:p>
        </w:tc>
        <w:tc>
          <w:tcPr>
            <w:tcW w:w="840" w:type="dxa"/>
          </w:tcPr>
          <w:p w14:paraId="5E316AED" w14:textId="613CA60C" w:rsidR="00B211E1" w:rsidRPr="000C0497" w:rsidRDefault="00F17DF5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848" w:type="dxa"/>
          </w:tcPr>
          <w:p w14:paraId="28DFF897" w14:textId="58BFCDEF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107" w:type="dxa"/>
          </w:tcPr>
          <w:p w14:paraId="33508150" w14:textId="514C3E56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003" w:type="dxa"/>
          </w:tcPr>
          <w:p w14:paraId="327DA657" w14:textId="75005463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19" w:type="dxa"/>
          </w:tcPr>
          <w:p w14:paraId="19632E00" w14:textId="28B2506E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8" w:type="dxa"/>
          </w:tcPr>
          <w:p w14:paraId="0CE87A0A" w14:textId="5BC4462E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10" w:type="dxa"/>
          </w:tcPr>
          <w:p w14:paraId="4D9E8269" w14:textId="13C531B9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43" w:type="dxa"/>
          </w:tcPr>
          <w:p w14:paraId="54FDD980" w14:textId="0F1145F9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989" w:type="dxa"/>
          </w:tcPr>
          <w:p w14:paraId="298DD7CC" w14:textId="24B62B0A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29" w:type="dxa"/>
          </w:tcPr>
          <w:p w14:paraId="419C6DD9" w14:textId="7B9DE057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25" w:type="dxa"/>
          </w:tcPr>
          <w:p w14:paraId="292EF546" w14:textId="1003C816" w:rsidR="00B211E1" w:rsidRPr="000C0497" w:rsidRDefault="00B211E1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2</w:t>
            </w:r>
          </w:p>
        </w:tc>
      </w:tr>
      <w:tr w:rsidR="00132AFB" w:rsidRPr="000C0497" w14:paraId="2D31BC7B" w14:textId="77777777" w:rsidTr="0053314E">
        <w:tc>
          <w:tcPr>
            <w:tcW w:w="1095" w:type="dxa"/>
          </w:tcPr>
          <w:p w14:paraId="21D11679" w14:textId="7E1100C4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6-15</w:t>
            </w:r>
          </w:p>
        </w:tc>
        <w:tc>
          <w:tcPr>
            <w:tcW w:w="1877" w:type="dxa"/>
          </w:tcPr>
          <w:p w14:paraId="6D57E749" w14:textId="37513A90" w:rsidR="00B211E1" w:rsidRPr="000C0497" w:rsidRDefault="003A226F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ravelobensis</w:t>
            </w:r>
          </w:p>
        </w:tc>
        <w:tc>
          <w:tcPr>
            <w:tcW w:w="840" w:type="dxa"/>
          </w:tcPr>
          <w:p w14:paraId="6050D8B9" w14:textId="2EC2C7DC" w:rsidR="00B211E1" w:rsidRPr="000C0497" w:rsidRDefault="00F17DF5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848" w:type="dxa"/>
          </w:tcPr>
          <w:p w14:paraId="18971F21" w14:textId="6D575D01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7891FA5E" w14:textId="4B97EEAB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03" w:type="dxa"/>
          </w:tcPr>
          <w:p w14:paraId="133EEFFF" w14:textId="1EABE0FA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9" w:type="dxa"/>
          </w:tcPr>
          <w:p w14:paraId="7089C940" w14:textId="42E29BE8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8" w:type="dxa"/>
          </w:tcPr>
          <w:p w14:paraId="70FA7E41" w14:textId="0A83D8E5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10" w:type="dxa"/>
          </w:tcPr>
          <w:p w14:paraId="54CA73EE" w14:textId="7F2472D9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43" w:type="dxa"/>
          </w:tcPr>
          <w:p w14:paraId="75CE5616" w14:textId="3456EEBC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89" w:type="dxa"/>
          </w:tcPr>
          <w:p w14:paraId="07C98806" w14:textId="06117E8A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29" w:type="dxa"/>
          </w:tcPr>
          <w:p w14:paraId="597415BC" w14:textId="6830183F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25" w:type="dxa"/>
          </w:tcPr>
          <w:p w14:paraId="5572B90B" w14:textId="181F17DC" w:rsidR="00B211E1" w:rsidRPr="000C0497" w:rsidRDefault="00B211E1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</w:t>
            </w:r>
          </w:p>
        </w:tc>
      </w:tr>
      <w:tr w:rsidR="00132AFB" w:rsidRPr="000C0497" w14:paraId="09BC7E9F" w14:textId="77777777" w:rsidTr="0053314E">
        <w:tc>
          <w:tcPr>
            <w:tcW w:w="1095" w:type="dxa"/>
          </w:tcPr>
          <w:p w14:paraId="39746F38" w14:textId="10F2829D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7-15</w:t>
            </w:r>
          </w:p>
        </w:tc>
        <w:tc>
          <w:tcPr>
            <w:tcW w:w="1877" w:type="dxa"/>
          </w:tcPr>
          <w:p w14:paraId="42DB7B27" w14:textId="6A746F4A" w:rsidR="00B211E1" w:rsidRPr="000C0497" w:rsidRDefault="003A226F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murinus</w:t>
            </w:r>
          </w:p>
        </w:tc>
        <w:tc>
          <w:tcPr>
            <w:tcW w:w="840" w:type="dxa"/>
          </w:tcPr>
          <w:p w14:paraId="79106FC4" w14:textId="076B4A39" w:rsidR="00B211E1" w:rsidRPr="000C0497" w:rsidRDefault="00F17DF5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848" w:type="dxa"/>
          </w:tcPr>
          <w:p w14:paraId="069CA1ED" w14:textId="42897FAD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41FCADFB" w14:textId="2FF3E3FE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03" w:type="dxa"/>
          </w:tcPr>
          <w:p w14:paraId="15AB4875" w14:textId="3A7E6070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9" w:type="dxa"/>
          </w:tcPr>
          <w:p w14:paraId="670774E9" w14:textId="1D468860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8" w:type="dxa"/>
          </w:tcPr>
          <w:p w14:paraId="241D08A1" w14:textId="35EA7CA1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10" w:type="dxa"/>
          </w:tcPr>
          <w:p w14:paraId="08E0D73E" w14:textId="7FBBF757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43" w:type="dxa"/>
          </w:tcPr>
          <w:p w14:paraId="34AE1554" w14:textId="690CB00D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89" w:type="dxa"/>
          </w:tcPr>
          <w:p w14:paraId="15750D03" w14:textId="26CACED9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29" w:type="dxa"/>
          </w:tcPr>
          <w:p w14:paraId="4680E93B" w14:textId="4D6E126E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25" w:type="dxa"/>
          </w:tcPr>
          <w:p w14:paraId="5A805EAA" w14:textId="12C5D743" w:rsidR="00B211E1" w:rsidRPr="000C0497" w:rsidRDefault="00B211E1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</w:p>
        </w:tc>
      </w:tr>
      <w:tr w:rsidR="00132AFB" w:rsidRPr="000C0497" w14:paraId="265432FE" w14:textId="77777777" w:rsidTr="0053314E">
        <w:tc>
          <w:tcPr>
            <w:tcW w:w="1095" w:type="dxa"/>
          </w:tcPr>
          <w:p w14:paraId="23369F8F" w14:textId="3F60715E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8-15</w:t>
            </w:r>
          </w:p>
        </w:tc>
        <w:tc>
          <w:tcPr>
            <w:tcW w:w="1877" w:type="dxa"/>
          </w:tcPr>
          <w:p w14:paraId="0193F537" w14:textId="42407D74" w:rsidR="00B211E1" w:rsidRPr="000C0497" w:rsidRDefault="003A226F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ravelobensis</w:t>
            </w:r>
          </w:p>
        </w:tc>
        <w:tc>
          <w:tcPr>
            <w:tcW w:w="840" w:type="dxa"/>
          </w:tcPr>
          <w:p w14:paraId="2432DE4D" w14:textId="2FACC9F0" w:rsidR="00B211E1" w:rsidRPr="000C0497" w:rsidRDefault="00F17DF5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848" w:type="dxa"/>
          </w:tcPr>
          <w:p w14:paraId="4E8706F7" w14:textId="71E9EFDF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2D2312A7" w14:textId="36A43E37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03" w:type="dxa"/>
          </w:tcPr>
          <w:p w14:paraId="358F5574" w14:textId="55F395BA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9" w:type="dxa"/>
          </w:tcPr>
          <w:p w14:paraId="56CE133D" w14:textId="7CC3E0ED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8" w:type="dxa"/>
          </w:tcPr>
          <w:p w14:paraId="3AC4EBAB" w14:textId="0198D492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10" w:type="dxa"/>
          </w:tcPr>
          <w:p w14:paraId="2F91D72A" w14:textId="5F1F8AE0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43" w:type="dxa"/>
          </w:tcPr>
          <w:p w14:paraId="08F82A26" w14:textId="581FA92A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89" w:type="dxa"/>
          </w:tcPr>
          <w:p w14:paraId="337596A6" w14:textId="51A983E1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29" w:type="dxa"/>
          </w:tcPr>
          <w:p w14:paraId="4121238A" w14:textId="6F351D7C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25" w:type="dxa"/>
          </w:tcPr>
          <w:p w14:paraId="2F5D38AE" w14:textId="63B91A93" w:rsidR="00B211E1" w:rsidRPr="000C0497" w:rsidRDefault="00B211E1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</w:t>
            </w:r>
          </w:p>
        </w:tc>
      </w:tr>
      <w:tr w:rsidR="00132AFB" w:rsidRPr="000C0497" w14:paraId="692C3E6E" w14:textId="77777777" w:rsidTr="0053314E">
        <w:tc>
          <w:tcPr>
            <w:tcW w:w="1095" w:type="dxa"/>
          </w:tcPr>
          <w:p w14:paraId="221B141D" w14:textId="072C5FDF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9-15</w:t>
            </w:r>
          </w:p>
        </w:tc>
        <w:tc>
          <w:tcPr>
            <w:tcW w:w="1877" w:type="dxa"/>
          </w:tcPr>
          <w:p w14:paraId="03DF58A2" w14:textId="0FDE509D" w:rsidR="00B211E1" w:rsidRPr="000C0497" w:rsidRDefault="003A226F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murinus</w:t>
            </w:r>
          </w:p>
        </w:tc>
        <w:tc>
          <w:tcPr>
            <w:tcW w:w="840" w:type="dxa"/>
          </w:tcPr>
          <w:p w14:paraId="2A57E5E4" w14:textId="176C786A" w:rsidR="00B211E1" w:rsidRPr="000C0497" w:rsidRDefault="00F17DF5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848" w:type="dxa"/>
          </w:tcPr>
          <w:p w14:paraId="091B27A9" w14:textId="4C66A3F6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71CD2AF9" w14:textId="18ACE5D1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03" w:type="dxa"/>
          </w:tcPr>
          <w:p w14:paraId="66F69594" w14:textId="3BF94769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9" w:type="dxa"/>
          </w:tcPr>
          <w:p w14:paraId="1CD54A2D" w14:textId="653561BB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8" w:type="dxa"/>
          </w:tcPr>
          <w:p w14:paraId="3D8B5A0B" w14:textId="4BF333ED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10" w:type="dxa"/>
          </w:tcPr>
          <w:p w14:paraId="260A2C98" w14:textId="4C1BE1A4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43" w:type="dxa"/>
          </w:tcPr>
          <w:p w14:paraId="6F5D7977" w14:textId="64AC228C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89" w:type="dxa"/>
          </w:tcPr>
          <w:p w14:paraId="7009B78C" w14:textId="3AB64A1F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29" w:type="dxa"/>
          </w:tcPr>
          <w:p w14:paraId="3FD376A9" w14:textId="7E466B5D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25" w:type="dxa"/>
          </w:tcPr>
          <w:p w14:paraId="2E7C1487" w14:textId="6E91C266" w:rsidR="00B211E1" w:rsidRPr="000C0497" w:rsidRDefault="00B211E1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</w:p>
        </w:tc>
      </w:tr>
      <w:tr w:rsidR="00132AFB" w:rsidRPr="000C0497" w14:paraId="69A89662" w14:textId="77777777" w:rsidTr="0053314E">
        <w:tc>
          <w:tcPr>
            <w:tcW w:w="1095" w:type="dxa"/>
          </w:tcPr>
          <w:p w14:paraId="65C9C39C" w14:textId="22FA7C9C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-15</w:t>
            </w:r>
          </w:p>
        </w:tc>
        <w:tc>
          <w:tcPr>
            <w:tcW w:w="1877" w:type="dxa"/>
          </w:tcPr>
          <w:p w14:paraId="0862199B" w14:textId="1EAD7353" w:rsidR="00B211E1" w:rsidRPr="000C0497" w:rsidRDefault="003A226F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murinus</w:t>
            </w:r>
          </w:p>
        </w:tc>
        <w:tc>
          <w:tcPr>
            <w:tcW w:w="840" w:type="dxa"/>
          </w:tcPr>
          <w:p w14:paraId="367D124C" w14:textId="37C8404D" w:rsidR="00B211E1" w:rsidRPr="000C0497" w:rsidRDefault="00F17DF5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848" w:type="dxa"/>
          </w:tcPr>
          <w:p w14:paraId="7733AFEB" w14:textId="7E8B3D37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14F0C10F" w14:textId="3EB8714C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003" w:type="dxa"/>
          </w:tcPr>
          <w:p w14:paraId="732B2B7F" w14:textId="44DF5670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19" w:type="dxa"/>
          </w:tcPr>
          <w:p w14:paraId="5A30992D" w14:textId="4703DAC2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8" w:type="dxa"/>
          </w:tcPr>
          <w:p w14:paraId="15713EDF" w14:textId="79EC16AB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10" w:type="dxa"/>
          </w:tcPr>
          <w:p w14:paraId="3485BD97" w14:textId="712EA849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43" w:type="dxa"/>
          </w:tcPr>
          <w:p w14:paraId="09C715C3" w14:textId="25FAF6A0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89" w:type="dxa"/>
          </w:tcPr>
          <w:p w14:paraId="359A8D64" w14:textId="27D42694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29" w:type="dxa"/>
          </w:tcPr>
          <w:p w14:paraId="052F0DF9" w14:textId="10D8B610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25" w:type="dxa"/>
          </w:tcPr>
          <w:p w14:paraId="7937B85C" w14:textId="64CD436D" w:rsidR="00B211E1" w:rsidRPr="000C0497" w:rsidRDefault="00B211E1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9</w:t>
            </w:r>
          </w:p>
        </w:tc>
      </w:tr>
      <w:tr w:rsidR="00132AFB" w:rsidRPr="000C0497" w14:paraId="2261E9BC" w14:textId="77777777" w:rsidTr="0053314E">
        <w:tc>
          <w:tcPr>
            <w:tcW w:w="1095" w:type="dxa"/>
          </w:tcPr>
          <w:p w14:paraId="1F5CDD2E" w14:textId="1FD9B854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-16</w:t>
            </w:r>
          </w:p>
        </w:tc>
        <w:tc>
          <w:tcPr>
            <w:tcW w:w="1877" w:type="dxa"/>
          </w:tcPr>
          <w:p w14:paraId="489DF5CB" w14:textId="7F2DF916" w:rsidR="00B211E1" w:rsidRPr="000C0497" w:rsidRDefault="003A226F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murinus</w:t>
            </w:r>
          </w:p>
        </w:tc>
        <w:tc>
          <w:tcPr>
            <w:tcW w:w="840" w:type="dxa"/>
          </w:tcPr>
          <w:p w14:paraId="6EEB3C8B" w14:textId="6972250F" w:rsidR="00B211E1" w:rsidRPr="000C0497" w:rsidRDefault="00F17DF5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848" w:type="dxa"/>
          </w:tcPr>
          <w:p w14:paraId="517E8B7E" w14:textId="7E81395E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7EBA494B" w14:textId="3E82B699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03" w:type="dxa"/>
          </w:tcPr>
          <w:p w14:paraId="4B9AD15C" w14:textId="37A3D157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9" w:type="dxa"/>
          </w:tcPr>
          <w:p w14:paraId="0D5E8DDE" w14:textId="22A2D491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8" w:type="dxa"/>
          </w:tcPr>
          <w:p w14:paraId="7F753026" w14:textId="5BC18FF9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10" w:type="dxa"/>
          </w:tcPr>
          <w:p w14:paraId="4DC50BFA" w14:textId="2BBD205F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43" w:type="dxa"/>
          </w:tcPr>
          <w:p w14:paraId="1B695E7F" w14:textId="118F98FB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9" w:type="dxa"/>
          </w:tcPr>
          <w:p w14:paraId="345AFE76" w14:textId="4CEC9F10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29" w:type="dxa"/>
          </w:tcPr>
          <w:p w14:paraId="21E0C3EB" w14:textId="2C9F0666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25" w:type="dxa"/>
          </w:tcPr>
          <w:p w14:paraId="46C8DA0C" w14:textId="6BC54BDF" w:rsidR="00B211E1" w:rsidRPr="000C0497" w:rsidRDefault="00B211E1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</w:p>
        </w:tc>
      </w:tr>
      <w:tr w:rsidR="00132AFB" w:rsidRPr="000C0497" w14:paraId="278255B0" w14:textId="77777777" w:rsidTr="0053314E">
        <w:tc>
          <w:tcPr>
            <w:tcW w:w="1095" w:type="dxa"/>
          </w:tcPr>
          <w:p w14:paraId="56B41875" w14:textId="235F2421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0-15</w:t>
            </w:r>
          </w:p>
        </w:tc>
        <w:tc>
          <w:tcPr>
            <w:tcW w:w="1877" w:type="dxa"/>
          </w:tcPr>
          <w:p w14:paraId="561B33AB" w14:textId="5EC74BA2" w:rsidR="00B211E1" w:rsidRPr="000C0497" w:rsidRDefault="003A226F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murinus</w:t>
            </w:r>
          </w:p>
        </w:tc>
        <w:tc>
          <w:tcPr>
            <w:tcW w:w="840" w:type="dxa"/>
          </w:tcPr>
          <w:p w14:paraId="6C9A07ED" w14:textId="6D28B2F8" w:rsidR="00B211E1" w:rsidRPr="000C0497" w:rsidRDefault="00F17DF5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848" w:type="dxa"/>
          </w:tcPr>
          <w:p w14:paraId="6C2F0302" w14:textId="13F9C442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629363ED" w14:textId="6FEAC947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03" w:type="dxa"/>
          </w:tcPr>
          <w:p w14:paraId="4B6D7335" w14:textId="1D389691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9" w:type="dxa"/>
          </w:tcPr>
          <w:p w14:paraId="40E9989D" w14:textId="1EF4F033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8" w:type="dxa"/>
          </w:tcPr>
          <w:p w14:paraId="5C908923" w14:textId="35AF9EDB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10" w:type="dxa"/>
          </w:tcPr>
          <w:p w14:paraId="2FE9F635" w14:textId="2D6E1898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43" w:type="dxa"/>
          </w:tcPr>
          <w:p w14:paraId="3D9717B6" w14:textId="73B23B4F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89" w:type="dxa"/>
          </w:tcPr>
          <w:p w14:paraId="68756D64" w14:textId="179A3977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29" w:type="dxa"/>
          </w:tcPr>
          <w:p w14:paraId="7BF29215" w14:textId="129B5623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25" w:type="dxa"/>
          </w:tcPr>
          <w:p w14:paraId="23DB1A07" w14:textId="6C443043" w:rsidR="00B211E1" w:rsidRPr="000C0497" w:rsidRDefault="00B211E1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</w:p>
        </w:tc>
      </w:tr>
      <w:tr w:rsidR="00132AFB" w:rsidRPr="000C0497" w14:paraId="2D3E736B" w14:textId="77777777" w:rsidTr="0053314E">
        <w:tc>
          <w:tcPr>
            <w:tcW w:w="1095" w:type="dxa"/>
          </w:tcPr>
          <w:p w14:paraId="3C5B7686" w14:textId="479FDD60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1-15</w:t>
            </w:r>
          </w:p>
        </w:tc>
        <w:tc>
          <w:tcPr>
            <w:tcW w:w="1877" w:type="dxa"/>
          </w:tcPr>
          <w:p w14:paraId="1BDECFD1" w14:textId="3F19AE7F" w:rsidR="00B211E1" w:rsidRPr="000C0497" w:rsidRDefault="003A226F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ravelobensis</w:t>
            </w:r>
          </w:p>
        </w:tc>
        <w:tc>
          <w:tcPr>
            <w:tcW w:w="840" w:type="dxa"/>
          </w:tcPr>
          <w:p w14:paraId="4DD7564C" w14:textId="6194E63F" w:rsidR="00B211E1" w:rsidRPr="000C0497" w:rsidRDefault="003F4D0B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848" w:type="dxa"/>
          </w:tcPr>
          <w:p w14:paraId="5916857D" w14:textId="5AFC7CDF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500BEB1E" w14:textId="234F5E6A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03" w:type="dxa"/>
          </w:tcPr>
          <w:p w14:paraId="7447CE83" w14:textId="36E5D576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9" w:type="dxa"/>
          </w:tcPr>
          <w:p w14:paraId="01CA7805" w14:textId="2A3AD840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8" w:type="dxa"/>
          </w:tcPr>
          <w:p w14:paraId="4F6B182E" w14:textId="2E86D48F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10" w:type="dxa"/>
          </w:tcPr>
          <w:p w14:paraId="5A8B77AD" w14:textId="05954C77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43" w:type="dxa"/>
          </w:tcPr>
          <w:p w14:paraId="337B05F5" w14:textId="4BA334E4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89" w:type="dxa"/>
          </w:tcPr>
          <w:p w14:paraId="11A0673E" w14:textId="4F30E97E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29" w:type="dxa"/>
          </w:tcPr>
          <w:p w14:paraId="51A563D4" w14:textId="227A585F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25" w:type="dxa"/>
          </w:tcPr>
          <w:p w14:paraId="50F39F98" w14:textId="4A9D06EF" w:rsidR="00B211E1" w:rsidRPr="000C0497" w:rsidRDefault="00B211E1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</w:p>
        </w:tc>
      </w:tr>
      <w:tr w:rsidR="00132AFB" w:rsidRPr="000C0497" w14:paraId="1FAA6EE5" w14:textId="77777777" w:rsidTr="0053314E">
        <w:tc>
          <w:tcPr>
            <w:tcW w:w="1095" w:type="dxa"/>
          </w:tcPr>
          <w:p w14:paraId="3213589E" w14:textId="539ECD2E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2-15</w:t>
            </w:r>
          </w:p>
        </w:tc>
        <w:tc>
          <w:tcPr>
            <w:tcW w:w="1877" w:type="dxa"/>
          </w:tcPr>
          <w:p w14:paraId="2B3B6743" w14:textId="21B9BB34" w:rsidR="00B211E1" w:rsidRPr="000C0497" w:rsidRDefault="003A226F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murinus</w:t>
            </w:r>
          </w:p>
        </w:tc>
        <w:tc>
          <w:tcPr>
            <w:tcW w:w="840" w:type="dxa"/>
          </w:tcPr>
          <w:p w14:paraId="20F54238" w14:textId="6F67867E" w:rsidR="00B211E1" w:rsidRPr="000C0497" w:rsidRDefault="003F4D0B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848" w:type="dxa"/>
          </w:tcPr>
          <w:p w14:paraId="7BFA1FC1" w14:textId="0E323F92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45A11EE8" w14:textId="38BD800F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03" w:type="dxa"/>
          </w:tcPr>
          <w:p w14:paraId="512B846B" w14:textId="58E685E1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9" w:type="dxa"/>
          </w:tcPr>
          <w:p w14:paraId="0D83EA6B" w14:textId="1EAAFF0D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8" w:type="dxa"/>
          </w:tcPr>
          <w:p w14:paraId="18C4D3C7" w14:textId="2107684C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10" w:type="dxa"/>
          </w:tcPr>
          <w:p w14:paraId="51FD4904" w14:textId="3438E588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43" w:type="dxa"/>
          </w:tcPr>
          <w:p w14:paraId="7CE7027B" w14:textId="05CA558C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89" w:type="dxa"/>
          </w:tcPr>
          <w:p w14:paraId="45571554" w14:textId="3E4085BF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29" w:type="dxa"/>
          </w:tcPr>
          <w:p w14:paraId="38DA200B" w14:textId="4C57B878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25" w:type="dxa"/>
          </w:tcPr>
          <w:p w14:paraId="230C0862" w14:textId="5C4CA364" w:rsidR="00B211E1" w:rsidRPr="000C0497" w:rsidRDefault="00B211E1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</w:p>
        </w:tc>
      </w:tr>
      <w:tr w:rsidR="00132AFB" w:rsidRPr="000C0497" w14:paraId="7829C8F7" w14:textId="77777777" w:rsidTr="0053314E">
        <w:tc>
          <w:tcPr>
            <w:tcW w:w="1095" w:type="dxa"/>
          </w:tcPr>
          <w:p w14:paraId="14E9ABE3" w14:textId="1143C9B4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3-15</w:t>
            </w:r>
          </w:p>
        </w:tc>
        <w:tc>
          <w:tcPr>
            <w:tcW w:w="1877" w:type="dxa"/>
          </w:tcPr>
          <w:p w14:paraId="6373EC71" w14:textId="6D4F7741" w:rsidR="00B211E1" w:rsidRPr="000C0497" w:rsidRDefault="003A226F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murinus</w:t>
            </w:r>
          </w:p>
        </w:tc>
        <w:tc>
          <w:tcPr>
            <w:tcW w:w="840" w:type="dxa"/>
          </w:tcPr>
          <w:p w14:paraId="7142A81A" w14:textId="7AEC646E" w:rsidR="00B211E1" w:rsidRPr="000C0497" w:rsidRDefault="003F4D0B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848" w:type="dxa"/>
          </w:tcPr>
          <w:p w14:paraId="2537F3B8" w14:textId="709DB2C3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6E8DA080" w14:textId="6CDFE1C4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03" w:type="dxa"/>
          </w:tcPr>
          <w:p w14:paraId="4A53335A" w14:textId="63E51104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9" w:type="dxa"/>
          </w:tcPr>
          <w:p w14:paraId="74E5F06A" w14:textId="65CAA72F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8" w:type="dxa"/>
          </w:tcPr>
          <w:p w14:paraId="344501DA" w14:textId="2A7CA306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10" w:type="dxa"/>
          </w:tcPr>
          <w:p w14:paraId="5664DF09" w14:textId="0A86D4B5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43" w:type="dxa"/>
          </w:tcPr>
          <w:p w14:paraId="76CD4A1D" w14:textId="719AC7B7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89" w:type="dxa"/>
          </w:tcPr>
          <w:p w14:paraId="3CA11F50" w14:textId="59ECBEE0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29" w:type="dxa"/>
          </w:tcPr>
          <w:p w14:paraId="0C3B25BE" w14:textId="6A6379E7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25" w:type="dxa"/>
          </w:tcPr>
          <w:p w14:paraId="5423B028" w14:textId="05488DA8" w:rsidR="00B211E1" w:rsidRPr="000C0497" w:rsidRDefault="00B211E1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</w:p>
        </w:tc>
      </w:tr>
      <w:tr w:rsidR="00132AFB" w:rsidRPr="000C0497" w14:paraId="10D391B5" w14:textId="77777777" w:rsidTr="0053314E">
        <w:tc>
          <w:tcPr>
            <w:tcW w:w="1095" w:type="dxa"/>
          </w:tcPr>
          <w:p w14:paraId="414B8CE7" w14:textId="54FBFE99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4-15</w:t>
            </w:r>
          </w:p>
        </w:tc>
        <w:tc>
          <w:tcPr>
            <w:tcW w:w="1877" w:type="dxa"/>
          </w:tcPr>
          <w:p w14:paraId="0A6963A5" w14:textId="1C9EEFC0" w:rsidR="00B211E1" w:rsidRPr="000C0497" w:rsidRDefault="003A226F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murinus</w:t>
            </w:r>
          </w:p>
        </w:tc>
        <w:tc>
          <w:tcPr>
            <w:tcW w:w="840" w:type="dxa"/>
          </w:tcPr>
          <w:p w14:paraId="08206FBC" w14:textId="03B9A3AF" w:rsidR="00B211E1" w:rsidRPr="000C0497" w:rsidRDefault="003F4D0B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848" w:type="dxa"/>
          </w:tcPr>
          <w:p w14:paraId="5F6B3B03" w14:textId="62630F84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2FC3D961" w14:textId="0D57364A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03" w:type="dxa"/>
          </w:tcPr>
          <w:p w14:paraId="07771850" w14:textId="65CA679B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9" w:type="dxa"/>
          </w:tcPr>
          <w:p w14:paraId="7EEC5FC5" w14:textId="20F5A464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8" w:type="dxa"/>
          </w:tcPr>
          <w:p w14:paraId="4D22F6EF" w14:textId="0AB04635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10" w:type="dxa"/>
          </w:tcPr>
          <w:p w14:paraId="51681E18" w14:textId="2782035F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43" w:type="dxa"/>
          </w:tcPr>
          <w:p w14:paraId="22574E72" w14:textId="41C81C1E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89" w:type="dxa"/>
          </w:tcPr>
          <w:p w14:paraId="0A692915" w14:textId="34EB851D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29" w:type="dxa"/>
          </w:tcPr>
          <w:p w14:paraId="7F59D0E8" w14:textId="4A5E77AF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25" w:type="dxa"/>
          </w:tcPr>
          <w:p w14:paraId="33B06305" w14:textId="25225FB9" w:rsidR="00B211E1" w:rsidRPr="000C0497" w:rsidRDefault="00B211E1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</w:p>
        </w:tc>
      </w:tr>
      <w:tr w:rsidR="00132AFB" w:rsidRPr="000C0497" w14:paraId="297C9DCE" w14:textId="77777777" w:rsidTr="0053314E">
        <w:tc>
          <w:tcPr>
            <w:tcW w:w="1095" w:type="dxa"/>
          </w:tcPr>
          <w:p w14:paraId="3AD8231B" w14:textId="3498E39E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5-15</w:t>
            </w:r>
          </w:p>
        </w:tc>
        <w:tc>
          <w:tcPr>
            <w:tcW w:w="1877" w:type="dxa"/>
          </w:tcPr>
          <w:p w14:paraId="10C79ED3" w14:textId="18606B66" w:rsidR="00B211E1" w:rsidRPr="000C0497" w:rsidRDefault="003A226F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murinus</w:t>
            </w:r>
          </w:p>
        </w:tc>
        <w:tc>
          <w:tcPr>
            <w:tcW w:w="840" w:type="dxa"/>
          </w:tcPr>
          <w:p w14:paraId="5524BA3A" w14:textId="339BC6B5" w:rsidR="00B211E1" w:rsidRPr="000C0497" w:rsidRDefault="003F4D0B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848" w:type="dxa"/>
          </w:tcPr>
          <w:p w14:paraId="7D091809" w14:textId="686102A8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60EC10B9" w14:textId="6CAFD433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03" w:type="dxa"/>
          </w:tcPr>
          <w:p w14:paraId="5B4A61FF" w14:textId="306C9B52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9" w:type="dxa"/>
          </w:tcPr>
          <w:p w14:paraId="4F9E56D7" w14:textId="518F56C1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8" w:type="dxa"/>
          </w:tcPr>
          <w:p w14:paraId="087662D5" w14:textId="03000C46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10" w:type="dxa"/>
          </w:tcPr>
          <w:p w14:paraId="40BA27FF" w14:textId="33E38AF5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43" w:type="dxa"/>
          </w:tcPr>
          <w:p w14:paraId="409D3854" w14:textId="3B56B552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89" w:type="dxa"/>
          </w:tcPr>
          <w:p w14:paraId="6A86CE6C" w14:textId="0876CCE1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29" w:type="dxa"/>
          </w:tcPr>
          <w:p w14:paraId="50A9F241" w14:textId="509E8F28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25" w:type="dxa"/>
          </w:tcPr>
          <w:p w14:paraId="22BF8C78" w14:textId="6DE6CCF1" w:rsidR="00B211E1" w:rsidRPr="000C0497" w:rsidRDefault="00B211E1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</w:p>
        </w:tc>
      </w:tr>
      <w:tr w:rsidR="00132AFB" w:rsidRPr="000C0497" w14:paraId="0C0543D8" w14:textId="77777777" w:rsidTr="0053314E">
        <w:tc>
          <w:tcPr>
            <w:tcW w:w="1095" w:type="dxa"/>
          </w:tcPr>
          <w:p w14:paraId="602A6BB5" w14:textId="3AF6609C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6-15</w:t>
            </w:r>
          </w:p>
        </w:tc>
        <w:tc>
          <w:tcPr>
            <w:tcW w:w="1877" w:type="dxa"/>
          </w:tcPr>
          <w:p w14:paraId="5672F657" w14:textId="4604E8F1" w:rsidR="00B211E1" w:rsidRPr="000C0497" w:rsidRDefault="003A226F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murinus</w:t>
            </w:r>
          </w:p>
        </w:tc>
        <w:tc>
          <w:tcPr>
            <w:tcW w:w="840" w:type="dxa"/>
          </w:tcPr>
          <w:p w14:paraId="13613D8D" w14:textId="04CD5A20" w:rsidR="00B211E1" w:rsidRPr="000C0497" w:rsidRDefault="003F4D0B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848" w:type="dxa"/>
          </w:tcPr>
          <w:p w14:paraId="14830AD0" w14:textId="18E512CC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02429712" w14:textId="270ED296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03" w:type="dxa"/>
          </w:tcPr>
          <w:p w14:paraId="4FAA4848" w14:textId="7EB179FD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9" w:type="dxa"/>
          </w:tcPr>
          <w:p w14:paraId="52A3DB95" w14:textId="79A1D345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8" w:type="dxa"/>
          </w:tcPr>
          <w:p w14:paraId="732BC369" w14:textId="503301B7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10" w:type="dxa"/>
          </w:tcPr>
          <w:p w14:paraId="70F47CA4" w14:textId="4FD5A8DD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43" w:type="dxa"/>
          </w:tcPr>
          <w:p w14:paraId="6E5E9630" w14:textId="52BC08E4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89" w:type="dxa"/>
          </w:tcPr>
          <w:p w14:paraId="3DB49DF5" w14:textId="12ADEE2B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29" w:type="dxa"/>
          </w:tcPr>
          <w:p w14:paraId="551C96D8" w14:textId="3596AB35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25" w:type="dxa"/>
          </w:tcPr>
          <w:p w14:paraId="44D3CA50" w14:textId="7032E3F2" w:rsidR="00B211E1" w:rsidRPr="000C0497" w:rsidRDefault="00B211E1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</w:p>
        </w:tc>
      </w:tr>
      <w:tr w:rsidR="00132AFB" w:rsidRPr="000C0497" w14:paraId="2394E61F" w14:textId="77777777" w:rsidTr="0053314E">
        <w:tc>
          <w:tcPr>
            <w:tcW w:w="1095" w:type="dxa"/>
          </w:tcPr>
          <w:p w14:paraId="0C6BE0EB" w14:textId="0851D843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7-15</w:t>
            </w:r>
          </w:p>
        </w:tc>
        <w:tc>
          <w:tcPr>
            <w:tcW w:w="1877" w:type="dxa"/>
          </w:tcPr>
          <w:p w14:paraId="21A04DFF" w14:textId="5748126E" w:rsidR="00B211E1" w:rsidRPr="000C0497" w:rsidRDefault="003A226F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ravelobensis</w:t>
            </w:r>
          </w:p>
        </w:tc>
        <w:tc>
          <w:tcPr>
            <w:tcW w:w="840" w:type="dxa"/>
          </w:tcPr>
          <w:p w14:paraId="1DDCF313" w14:textId="37867C25" w:rsidR="00B211E1" w:rsidRPr="000C0497" w:rsidRDefault="003F4D0B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848" w:type="dxa"/>
          </w:tcPr>
          <w:p w14:paraId="4065E5A9" w14:textId="46E22EFF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2028625B" w14:textId="6E31D05D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03" w:type="dxa"/>
          </w:tcPr>
          <w:p w14:paraId="48520E5B" w14:textId="081376ED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9" w:type="dxa"/>
          </w:tcPr>
          <w:p w14:paraId="0EFD95F9" w14:textId="6DC60E61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8" w:type="dxa"/>
          </w:tcPr>
          <w:p w14:paraId="316F2DED" w14:textId="6222867D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10" w:type="dxa"/>
          </w:tcPr>
          <w:p w14:paraId="1141A6FB" w14:textId="618E4EF0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43" w:type="dxa"/>
          </w:tcPr>
          <w:p w14:paraId="1EAFA268" w14:textId="2B772BC0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89" w:type="dxa"/>
          </w:tcPr>
          <w:p w14:paraId="52F64499" w14:textId="15D62112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29" w:type="dxa"/>
          </w:tcPr>
          <w:p w14:paraId="4CB29319" w14:textId="52BF6B7B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25" w:type="dxa"/>
          </w:tcPr>
          <w:p w14:paraId="79C20709" w14:textId="148B3384" w:rsidR="00B211E1" w:rsidRPr="000C0497" w:rsidRDefault="00B211E1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</w:p>
        </w:tc>
      </w:tr>
      <w:tr w:rsidR="00132AFB" w:rsidRPr="000C0497" w14:paraId="7788B89C" w14:textId="77777777" w:rsidTr="0053314E">
        <w:tc>
          <w:tcPr>
            <w:tcW w:w="1095" w:type="dxa"/>
          </w:tcPr>
          <w:p w14:paraId="0A0A5B39" w14:textId="00CC30B5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8-15</w:t>
            </w:r>
          </w:p>
        </w:tc>
        <w:tc>
          <w:tcPr>
            <w:tcW w:w="1877" w:type="dxa"/>
          </w:tcPr>
          <w:p w14:paraId="4A5A429E" w14:textId="02F7ED11" w:rsidR="00B211E1" w:rsidRPr="000C0497" w:rsidRDefault="003A226F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ravelobensis</w:t>
            </w:r>
          </w:p>
        </w:tc>
        <w:tc>
          <w:tcPr>
            <w:tcW w:w="840" w:type="dxa"/>
          </w:tcPr>
          <w:p w14:paraId="03BA87FC" w14:textId="1B861170" w:rsidR="00B211E1" w:rsidRPr="000C0497" w:rsidRDefault="003F4D0B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848" w:type="dxa"/>
          </w:tcPr>
          <w:p w14:paraId="25FF8732" w14:textId="34754A6C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56F248ED" w14:textId="12B4F3B2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03" w:type="dxa"/>
          </w:tcPr>
          <w:p w14:paraId="27E49C0B" w14:textId="42F5A634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9" w:type="dxa"/>
          </w:tcPr>
          <w:p w14:paraId="084313B6" w14:textId="64F5F35D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8" w:type="dxa"/>
          </w:tcPr>
          <w:p w14:paraId="1057EC0F" w14:textId="4A863078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10" w:type="dxa"/>
          </w:tcPr>
          <w:p w14:paraId="1807C51B" w14:textId="18FE44D6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43" w:type="dxa"/>
          </w:tcPr>
          <w:p w14:paraId="7D21657C" w14:textId="6DA38607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9" w:type="dxa"/>
          </w:tcPr>
          <w:p w14:paraId="053F4D99" w14:textId="3559B4E7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29" w:type="dxa"/>
          </w:tcPr>
          <w:p w14:paraId="68908A52" w14:textId="4D7DCD38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25" w:type="dxa"/>
          </w:tcPr>
          <w:p w14:paraId="0C175E48" w14:textId="6E36CC3C" w:rsidR="00B211E1" w:rsidRPr="000C0497" w:rsidRDefault="00B211E1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</w:p>
        </w:tc>
      </w:tr>
      <w:tr w:rsidR="00132AFB" w:rsidRPr="000C0497" w14:paraId="3EB92C6C" w14:textId="77777777" w:rsidTr="0053314E">
        <w:tc>
          <w:tcPr>
            <w:tcW w:w="1095" w:type="dxa"/>
          </w:tcPr>
          <w:p w14:paraId="5474338F" w14:textId="5FA46979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9-15</w:t>
            </w:r>
          </w:p>
        </w:tc>
        <w:tc>
          <w:tcPr>
            <w:tcW w:w="1877" w:type="dxa"/>
          </w:tcPr>
          <w:p w14:paraId="08EAE831" w14:textId="7C4E5640" w:rsidR="00B211E1" w:rsidRPr="000C0497" w:rsidRDefault="003A226F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ravelobensis</w:t>
            </w:r>
          </w:p>
        </w:tc>
        <w:tc>
          <w:tcPr>
            <w:tcW w:w="840" w:type="dxa"/>
          </w:tcPr>
          <w:p w14:paraId="36DA6137" w14:textId="07394963" w:rsidR="00B211E1" w:rsidRPr="000C0497" w:rsidRDefault="003F4D0B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848" w:type="dxa"/>
          </w:tcPr>
          <w:p w14:paraId="72D04468" w14:textId="416F3FAB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3ADD4A49" w14:textId="63EA4E7F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03" w:type="dxa"/>
          </w:tcPr>
          <w:p w14:paraId="567799C6" w14:textId="2ED25400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9" w:type="dxa"/>
          </w:tcPr>
          <w:p w14:paraId="4553372B" w14:textId="55ED5320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8" w:type="dxa"/>
          </w:tcPr>
          <w:p w14:paraId="2478383A" w14:textId="0C9AC546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10" w:type="dxa"/>
          </w:tcPr>
          <w:p w14:paraId="3311C71D" w14:textId="288ECF52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43" w:type="dxa"/>
          </w:tcPr>
          <w:p w14:paraId="4C10664C" w14:textId="09B43BCF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9" w:type="dxa"/>
          </w:tcPr>
          <w:p w14:paraId="2C314561" w14:textId="62671E75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29" w:type="dxa"/>
          </w:tcPr>
          <w:p w14:paraId="793F76EC" w14:textId="2908596E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25" w:type="dxa"/>
          </w:tcPr>
          <w:p w14:paraId="12C23007" w14:textId="405B8C28" w:rsidR="00B211E1" w:rsidRPr="000C0497" w:rsidRDefault="00B211E1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</w:t>
            </w:r>
          </w:p>
        </w:tc>
      </w:tr>
      <w:tr w:rsidR="00132AFB" w:rsidRPr="000C0497" w14:paraId="1FA5F031" w14:textId="77777777" w:rsidTr="0053314E">
        <w:tc>
          <w:tcPr>
            <w:tcW w:w="1095" w:type="dxa"/>
          </w:tcPr>
          <w:p w14:paraId="7822BBF9" w14:textId="3D1A2CBB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-15</w:t>
            </w:r>
          </w:p>
        </w:tc>
        <w:tc>
          <w:tcPr>
            <w:tcW w:w="1877" w:type="dxa"/>
          </w:tcPr>
          <w:p w14:paraId="67922881" w14:textId="45694AEE" w:rsidR="00B211E1" w:rsidRPr="000C0497" w:rsidRDefault="003A226F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murinus</w:t>
            </w:r>
          </w:p>
        </w:tc>
        <w:tc>
          <w:tcPr>
            <w:tcW w:w="840" w:type="dxa"/>
          </w:tcPr>
          <w:p w14:paraId="6D28D02D" w14:textId="3F1D9384" w:rsidR="00B211E1" w:rsidRPr="000C0497" w:rsidRDefault="003F4D0B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848" w:type="dxa"/>
          </w:tcPr>
          <w:p w14:paraId="51C73D17" w14:textId="3032C512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637F872D" w14:textId="26BF13CA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03" w:type="dxa"/>
          </w:tcPr>
          <w:p w14:paraId="2E71B1CD" w14:textId="0B66F478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19" w:type="dxa"/>
          </w:tcPr>
          <w:p w14:paraId="5ABEC0E4" w14:textId="07BD4908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18" w:type="dxa"/>
          </w:tcPr>
          <w:p w14:paraId="62FAC63D" w14:textId="03A77C8B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10" w:type="dxa"/>
          </w:tcPr>
          <w:p w14:paraId="49940314" w14:textId="4B61A2A8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43" w:type="dxa"/>
          </w:tcPr>
          <w:p w14:paraId="4E46E5D7" w14:textId="7BA9EFC7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89" w:type="dxa"/>
          </w:tcPr>
          <w:p w14:paraId="10EC3F34" w14:textId="4160A2F3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29" w:type="dxa"/>
          </w:tcPr>
          <w:p w14:paraId="5241560D" w14:textId="33580F48" w:rsidR="00B211E1" w:rsidRPr="000C0497" w:rsidRDefault="00B211E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25" w:type="dxa"/>
          </w:tcPr>
          <w:p w14:paraId="2F8F185A" w14:textId="7FFC8E5F" w:rsidR="00B211E1" w:rsidRPr="000C0497" w:rsidRDefault="002001BC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0</w:t>
            </w:r>
          </w:p>
        </w:tc>
      </w:tr>
      <w:tr w:rsidR="00132AFB" w:rsidRPr="000C0497" w14:paraId="34D9580F" w14:textId="77777777" w:rsidTr="0053314E">
        <w:tc>
          <w:tcPr>
            <w:tcW w:w="1095" w:type="dxa"/>
          </w:tcPr>
          <w:p w14:paraId="6E027FD9" w14:textId="644980FE" w:rsidR="002001BC" w:rsidRPr="000C0497" w:rsidRDefault="002001BC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-16</w:t>
            </w:r>
          </w:p>
        </w:tc>
        <w:tc>
          <w:tcPr>
            <w:tcW w:w="1877" w:type="dxa"/>
          </w:tcPr>
          <w:p w14:paraId="70EF9526" w14:textId="644FD47B" w:rsidR="002001BC" w:rsidRPr="000C0497" w:rsidRDefault="003A226F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ravelobensis</w:t>
            </w:r>
          </w:p>
        </w:tc>
        <w:tc>
          <w:tcPr>
            <w:tcW w:w="840" w:type="dxa"/>
          </w:tcPr>
          <w:p w14:paraId="3239D39C" w14:textId="12D8F4B7" w:rsidR="002001BC" w:rsidRPr="000C0497" w:rsidRDefault="003F4D0B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848" w:type="dxa"/>
          </w:tcPr>
          <w:p w14:paraId="6F77C470" w14:textId="72E66D55" w:rsidR="002001BC" w:rsidRPr="000C0497" w:rsidRDefault="002001BC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60B7E270" w14:textId="0CFD46A6" w:rsidR="002001BC" w:rsidRPr="000C0497" w:rsidRDefault="002001BC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03" w:type="dxa"/>
          </w:tcPr>
          <w:p w14:paraId="0976D64E" w14:textId="6B8C1004" w:rsidR="002001BC" w:rsidRPr="000C0497" w:rsidRDefault="002001BC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19" w:type="dxa"/>
          </w:tcPr>
          <w:p w14:paraId="2F082C3A" w14:textId="774F4EC1" w:rsidR="002001BC" w:rsidRPr="000C0497" w:rsidRDefault="002001BC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8" w:type="dxa"/>
          </w:tcPr>
          <w:p w14:paraId="67958842" w14:textId="388D3222" w:rsidR="002001BC" w:rsidRPr="000C0497" w:rsidRDefault="002001BC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10" w:type="dxa"/>
          </w:tcPr>
          <w:p w14:paraId="6E9927FC" w14:textId="1BC90B1C" w:rsidR="002001BC" w:rsidRPr="000C0497" w:rsidRDefault="002001BC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43" w:type="dxa"/>
          </w:tcPr>
          <w:p w14:paraId="049FF0DA" w14:textId="0ABBF2F6" w:rsidR="002001BC" w:rsidRPr="000C0497" w:rsidRDefault="002001BC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9" w:type="dxa"/>
          </w:tcPr>
          <w:p w14:paraId="06E789E1" w14:textId="67648D46" w:rsidR="002001BC" w:rsidRPr="000C0497" w:rsidRDefault="002001BC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29" w:type="dxa"/>
          </w:tcPr>
          <w:p w14:paraId="7BA1366E" w14:textId="178CA254" w:rsidR="002001BC" w:rsidRPr="000C0497" w:rsidRDefault="002001BC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25" w:type="dxa"/>
          </w:tcPr>
          <w:p w14:paraId="72B214EA" w14:textId="093C3993" w:rsidR="002001BC" w:rsidRPr="000C0497" w:rsidRDefault="002001BC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</w:t>
            </w:r>
          </w:p>
        </w:tc>
      </w:tr>
      <w:tr w:rsidR="00132AFB" w:rsidRPr="000C0497" w14:paraId="7DC735F9" w14:textId="77777777" w:rsidTr="0053314E">
        <w:tc>
          <w:tcPr>
            <w:tcW w:w="1095" w:type="dxa"/>
          </w:tcPr>
          <w:p w14:paraId="4F329D3F" w14:textId="3B65176B" w:rsidR="002001BC" w:rsidRPr="000C0497" w:rsidRDefault="002001BC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0-15</w:t>
            </w:r>
          </w:p>
        </w:tc>
        <w:tc>
          <w:tcPr>
            <w:tcW w:w="1877" w:type="dxa"/>
          </w:tcPr>
          <w:p w14:paraId="63C764CF" w14:textId="736C5D15" w:rsidR="002001BC" w:rsidRPr="000C0497" w:rsidRDefault="003A226F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murinus</w:t>
            </w:r>
          </w:p>
        </w:tc>
        <w:tc>
          <w:tcPr>
            <w:tcW w:w="840" w:type="dxa"/>
          </w:tcPr>
          <w:p w14:paraId="73733AC1" w14:textId="5BA68B35" w:rsidR="002001BC" w:rsidRPr="000C0497" w:rsidRDefault="003F4D0B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848" w:type="dxa"/>
          </w:tcPr>
          <w:p w14:paraId="26A1EAFC" w14:textId="3040456E" w:rsidR="002001BC" w:rsidRPr="000C0497" w:rsidRDefault="002001BC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2CC09C8A" w14:textId="2CB45378" w:rsidR="002001BC" w:rsidRPr="000C0497" w:rsidRDefault="002001BC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03" w:type="dxa"/>
          </w:tcPr>
          <w:p w14:paraId="74422F8C" w14:textId="1CF2F983" w:rsidR="002001BC" w:rsidRPr="000C0497" w:rsidRDefault="002001BC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9" w:type="dxa"/>
          </w:tcPr>
          <w:p w14:paraId="2A2710C3" w14:textId="305AE50B" w:rsidR="002001BC" w:rsidRPr="000C0497" w:rsidRDefault="002001BC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8" w:type="dxa"/>
          </w:tcPr>
          <w:p w14:paraId="37BAC8E8" w14:textId="2A11914B" w:rsidR="002001BC" w:rsidRPr="000C0497" w:rsidRDefault="002001BC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10" w:type="dxa"/>
          </w:tcPr>
          <w:p w14:paraId="13BA2B60" w14:textId="7EFFA9DB" w:rsidR="002001BC" w:rsidRPr="000C0497" w:rsidRDefault="002001BC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43" w:type="dxa"/>
          </w:tcPr>
          <w:p w14:paraId="681EB31A" w14:textId="31243EEE" w:rsidR="002001BC" w:rsidRPr="000C0497" w:rsidRDefault="002001BC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9" w:type="dxa"/>
          </w:tcPr>
          <w:p w14:paraId="7CC9D33E" w14:textId="568EFA6A" w:rsidR="002001BC" w:rsidRPr="000C0497" w:rsidRDefault="002001BC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29" w:type="dxa"/>
          </w:tcPr>
          <w:p w14:paraId="65B9F9D1" w14:textId="46299910" w:rsidR="002001BC" w:rsidRPr="000C0497" w:rsidRDefault="002001BC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25" w:type="dxa"/>
          </w:tcPr>
          <w:p w14:paraId="2AB1B05A" w14:textId="44E1CB83" w:rsidR="002001BC" w:rsidRPr="000C0497" w:rsidRDefault="002001BC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</w:p>
        </w:tc>
      </w:tr>
      <w:tr w:rsidR="00132AFB" w:rsidRPr="000C0497" w14:paraId="7BEE0226" w14:textId="77777777" w:rsidTr="0053314E">
        <w:tc>
          <w:tcPr>
            <w:tcW w:w="1095" w:type="dxa"/>
          </w:tcPr>
          <w:p w14:paraId="32C6D725" w14:textId="4453EF6F" w:rsidR="002001BC" w:rsidRPr="000C0497" w:rsidRDefault="002001BC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1-15</w:t>
            </w:r>
          </w:p>
        </w:tc>
        <w:tc>
          <w:tcPr>
            <w:tcW w:w="1877" w:type="dxa"/>
          </w:tcPr>
          <w:p w14:paraId="11387006" w14:textId="65974D92" w:rsidR="002001BC" w:rsidRPr="000C0497" w:rsidRDefault="003A226F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ravelobensis</w:t>
            </w:r>
          </w:p>
        </w:tc>
        <w:tc>
          <w:tcPr>
            <w:tcW w:w="840" w:type="dxa"/>
          </w:tcPr>
          <w:p w14:paraId="3D2E57E4" w14:textId="63FF804A" w:rsidR="002001BC" w:rsidRPr="000C0497" w:rsidRDefault="003F4D0B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848" w:type="dxa"/>
          </w:tcPr>
          <w:p w14:paraId="35EEAB22" w14:textId="631553A8" w:rsidR="002001BC" w:rsidRPr="000C0497" w:rsidRDefault="002001BC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20280102" w14:textId="4437482C" w:rsidR="002001BC" w:rsidRPr="000C0497" w:rsidRDefault="002001BC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03" w:type="dxa"/>
          </w:tcPr>
          <w:p w14:paraId="39BB7268" w14:textId="17D8884B" w:rsidR="002001BC" w:rsidRPr="000C0497" w:rsidRDefault="002001BC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19" w:type="dxa"/>
          </w:tcPr>
          <w:p w14:paraId="6720E0F6" w14:textId="68F16396" w:rsidR="002001BC" w:rsidRPr="000C0497" w:rsidRDefault="002001BC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8" w:type="dxa"/>
          </w:tcPr>
          <w:p w14:paraId="73632DC2" w14:textId="0F865021" w:rsidR="002001BC" w:rsidRPr="000C0497" w:rsidRDefault="002001BC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10" w:type="dxa"/>
          </w:tcPr>
          <w:p w14:paraId="3EDF5700" w14:textId="2EBCC546" w:rsidR="002001BC" w:rsidRPr="000C0497" w:rsidRDefault="002001BC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43" w:type="dxa"/>
          </w:tcPr>
          <w:p w14:paraId="191967A8" w14:textId="1AE8EC9E" w:rsidR="002001BC" w:rsidRPr="000C0497" w:rsidRDefault="002001BC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9" w:type="dxa"/>
          </w:tcPr>
          <w:p w14:paraId="7EAA4489" w14:textId="74CA293C" w:rsidR="002001BC" w:rsidRPr="000C0497" w:rsidRDefault="002001BC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29" w:type="dxa"/>
          </w:tcPr>
          <w:p w14:paraId="651437EC" w14:textId="0A9CD9B6" w:rsidR="002001BC" w:rsidRPr="000C0497" w:rsidRDefault="002001BC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25" w:type="dxa"/>
          </w:tcPr>
          <w:p w14:paraId="53B25830" w14:textId="3E58D8C9" w:rsidR="002001BC" w:rsidRPr="000C0497" w:rsidRDefault="002001BC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</w:p>
        </w:tc>
      </w:tr>
      <w:tr w:rsidR="00132AFB" w:rsidRPr="000C0497" w14:paraId="779F2671" w14:textId="77777777" w:rsidTr="0053314E">
        <w:tc>
          <w:tcPr>
            <w:tcW w:w="1095" w:type="dxa"/>
          </w:tcPr>
          <w:p w14:paraId="080F4B28" w14:textId="4871B7E3" w:rsidR="002001BC" w:rsidRPr="000C0497" w:rsidRDefault="002001BC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132-15</w:t>
            </w:r>
          </w:p>
        </w:tc>
        <w:tc>
          <w:tcPr>
            <w:tcW w:w="1877" w:type="dxa"/>
          </w:tcPr>
          <w:p w14:paraId="4DC302C4" w14:textId="7887C08A" w:rsidR="002001BC" w:rsidRPr="000C0497" w:rsidRDefault="003A226F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ravelobensis</w:t>
            </w:r>
          </w:p>
        </w:tc>
        <w:tc>
          <w:tcPr>
            <w:tcW w:w="840" w:type="dxa"/>
          </w:tcPr>
          <w:p w14:paraId="4D4DECBF" w14:textId="31EAE8A7" w:rsidR="002001BC" w:rsidRPr="000C0497" w:rsidRDefault="003F4D0B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848" w:type="dxa"/>
          </w:tcPr>
          <w:p w14:paraId="41804988" w14:textId="4DA84B97" w:rsidR="002001BC" w:rsidRPr="000C0497" w:rsidRDefault="002001BC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7191C0B1" w14:textId="4C68CEAD" w:rsidR="002001BC" w:rsidRPr="000C0497" w:rsidRDefault="002001BC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03" w:type="dxa"/>
          </w:tcPr>
          <w:p w14:paraId="7F9A41C7" w14:textId="6BCD8F1F" w:rsidR="002001BC" w:rsidRPr="000C0497" w:rsidRDefault="002001BC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9" w:type="dxa"/>
          </w:tcPr>
          <w:p w14:paraId="5BDA7CAE" w14:textId="47F89504" w:rsidR="002001BC" w:rsidRPr="000C0497" w:rsidRDefault="002001BC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8" w:type="dxa"/>
          </w:tcPr>
          <w:p w14:paraId="67EE161F" w14:textId="2679A4EE" w:rsidR="002001BC" w:rsidRPr="000C0497" w:rsidRDefault="002001BC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10" w:type="dxa"/>
          </w:tcPr>
          <w:p w14:paraId="33D38738" w14:textId="23B8F636" w:rsidR="002001BC" w:rsidRPr="000C0497" w:rsidRDefault="002001BC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43" w:type="dxa"/>
          </w:tcPr>
          <w:p w14:paraId="54F72EA8" w14:textId="09CA2E7E" w:rsidR="002001BC" w:rsidRPr="000C0497" w:rsidRDefault="002001BC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9" w:type="dxa"/>
          </w:tcPr>
          <w:p w14:paraId="29C5CF87" w14:textId="2C664615" w:rsidR="002001BC" w:rsidRPr="000C0497" w:rsidRDefault="002001BC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29" w:type="dxa"/>
          </w:tcPr>
          <w:p w14:paraId="24B7487C" w14:textId="6A9B50D8" w:rsidR="002001BC" w:rsidRPr="000C0497" w:rsidRDefault="002001BC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25" w:type="dxa"/>
          </w:tcPr>
          <w:p w14:paraId="266479BE" w14:textId="637957AB" w:rsidR="002001BC" w:rsidRPr="000C0497" w:rsidRDefault="002001BC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</w:p>
        </w:tc>
      </w:tr>
      <w:tr w:rsidR="00132AFB" w:rsidRPr="000C0497" w14:paraId="4955E5C4" w14:textId="77777777" w:rsidTr="0053314E">
        <w:tc>
          <w:tcPr>
            <w:tcW w:w="1095" w:type="dxa"/>
          </w:tcPr>
          <w:p w14:paraId="13DBD806" w14:textId="407BED37" w:rsidR="002001BC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3-15</w:t>
            </w:r>
          </w:p>
        </w:tc>
        <w:tc>
          <w:tcPr>
            <w:tcW w:w="1877" w:type="dxa"/>
          </w:tcPr>
          <w:p w14:paraId="73FB0909" w14:textId="0AF25A8F" w:rsidR="002001BC" w:rsidRPr="000C0497" w:rsidRDefault="003A226F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ravelobensis</w:t>
            </w:r>
          </w:p>
        </w:tc>
        <w:tc>
          <w:tcPr>
            <w:tcW w:w="840" w:type="dxa"/>
          </w:tcPr>
          <w:p w14:paraId="00969A94" w14:textId="22A39AF8" w:rsidR="002001BC" w:rsidRPr="000C0497" w:rsidRDefault="003F4D0B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848" w:type="dxa"/>
          </w:tcPr>
          <w:p w14:paraId="2CB4E06E" w14:textId="6D483324" w:rsidR="002001BC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3212AC70" w14:textId="05DED5F5" w:rsidR="002001BC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03" w:type="dxa"/>
          </w:tcPr>
          <w:p w14:paraId="116E06D1" w14:textId="50C2BE71" w:rsidR="002001BC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9" w:type="dxa"/>
          </w:tcPr>
          <w:p w14:paraId="45082BA5" w14:textId="5A10D5DB" w:rsidR="002001BC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8" w:type="dxa"/>
          </w:tcPr>
          <w:p w14:paraId="657F4579" w14:textId="52E92679" w:rsidR="002001BC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10" w:type="dxa"/>
          </w:tcPr>
          <w:p w14:paraId="5E992419" w14:textId="5575C9B8" w:rsidR="002001BC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43" w:type="dxa"/>
          </w:tcPr>
          <w:p w14:paraId="340AB790" w14:textId="22C888EA" w:rsidR="002001BC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9" w:type="dxa"/>
          </w:tcPr>
          <w:p w14:paraId="1A30D90B" w14:textId="02393029" w:rsidR="002001BC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29" w:type="dxa"/>
          </w:tcPr>
          <w:p w14:paraId="5F034AA5" w14:textId="66F93C61" w:rsidR="002001BC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25" w:type="dxa"/>
          </w:tcPr>
          <w:p w14:paraId="1C537901" w14:textId="028E4AE2" w:rsidR="002001BC" w:rsidRPr="000C0497" w:rsidRDefault="00DE603E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</w:p>
        </w:tc>
      </w:tr>
      <w:tr w:rsidR="00132AFB" w:rsidRPr="000C0497" w14:paraId="0296ED32" w14:textId="77777777" w:rsidTr="0053314E">
        <w:tc>
          <w:tcPr>
            <w:tcW w:w="1095" w:type="dxa"/>
          </w:tcPr>
          <w:p w14:paraId="11B6233B" w14:textId="48FD12DE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4-15</w:t>
            </w:r>
          </w:p>
        </w:tc>
        <w:tc>
          <w:tcPr>
            <w:tcW w:w="1877" w:type="dxa"/>
          </w:tcPr>
          <w:p w14:paraId="13724882" w14:textId="1F3BD98E" w:rsidR="00DE603E" w:rsidRPr="000C0497" w:rsidRDefault="003A226F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murinus</w:t>
            </w:r>
          </w:p>
        </w:tc>
        <w:tc>
          <w:tcPr>
            <w:tcW w:w="840" w:type="dxa"/>
          </w:tcPr>
          <w:p w14:paraId="22544DF0" w14:textId="548A0430" w:rsidR="00DE603E" w:rsidRPr="000C0497" w:rsidRDefault="003F4D0B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848" w:type="dxa"/>
          </w:tcPr>
          <w:p w14:paraId="173EB832" w14:textId="2FC99A8D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5C2D1EFE" w14:textId="643AED22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03" w:type="dxa"/>
          </w:tcPr>
          <w:p w14:paraId="4A0AE564" w14:textId="43A8305B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9" w:type="dxa"/>
          </w:tcPr>
          <w:p w14:paraId="1F0F157B" w14:textId="2653E854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8" w:type="dxa"/>
          </w:tcPr>
          <w:p w14:paraId="20B7D598" w14:textId="7C04AD1D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10" w:type="dxa"/>
          </w:tcPr>
          <w:p w14:paraId="4789EDC1" w14:textId="5A722021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43" w:type="dxa"/>
          </w:tcPr>
          <w:p w14:paraId="1172CE2C" w14:textId="67476FB9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9" w:type="dxa"/>
          </w:tcPr>
          <w:p w14:paraId="7C5C2547" w14:textId="3A95EEF7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29" w:type="dxa"/>
          </w:tcPr>
          <w:p w14:paraId="760F16F1" w14:textId="24FD3CA5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25" w:type="dxa"/>
          </w:tcPr>
          <w:p w14:paraId="3BF00906" w14:textId="220C4149" w:rsidR="00DE603E" w:rsidRPr="000C0497" w:rsidRDefault="00DE603E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</w:p>
        </w:tc>
      </w:tr>
      <w:tr w:rsidR="00132AFB" w:rsidRPr="000C0497" w14:paraId="4FF7D2CA" w14:textId="77777777" w:rsidTr="0053314E">
        <w:tc>
          <w:tcPr>
            <w:tcW w:w="1095" w:type="dxa"/>
          </w:tcPr>
          <w:p w14:paraId="6D30B698" w14:textId="3593C097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5-15</w:t>
            </w:r>
          </w:p>
        </w:tc>
        <w:tc>
          <w:tcPr>
            <w:tcW w:w="1877" w:type="dxa"/>
          </w:tcPr>
          <w:p w14:paraId="00D9DA09" w14:textId="5615D7DA" w:rsidR="00DE603E" w:rsidRPr="000C0497" w:rsidRDefault="003A226F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murinus</w:t>
            </w:r>
          </w:p>
        </w:tc>
        <w:tc>
          <w:tcPr>
            <w:tcW w:w="840" w:type="dxa"/>
          </w:tcPr>
          <w:p w14:paraId="408E45A4" w14:textId="3B48B006" w:rsidR="00DE603E" w:rsidRPr="000C0497" w:rsidRDefault="003F4D0B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848" w:type="dxa"/>
          </w:tcPr>
          <w:p w14:paraId="2D126B2A" w14:textId="00501F20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36A5ED3F" w14:textId="1CC6BFEE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03" w:type="dxa"/>
          </w:tcPr>
          <w:p w14:paraId="168B4C33" w14:textId="0FBDD4DF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9" w:type="dxa"/>
          </w:tcPr>
          <w:p w14:paraId="78F710D9" w14:textId="009C34D9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8" w:type="dxa"/>
          </w:tcPr>
          <w:p w14:paraId="394E4A3F" w14:textId="03A42767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10" w:type="dxa"/>
          </w:tcPr>
          <w:p w14:paraId="0B831EA5" w14:textId="4B88413B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43" w:type="dxa"/>
          </w:tcPr>
          <w:p w14:paraId="403B458E" w14:textId="453B5D37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9" w:type="dxa"/>
          </w:tcPr>
          <w:p w14:paraId="3CE83978" w14:textId="1173ED56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29" w:type="dxa"/>
          </w:tcPr>
          <w:p w14:paraId="33F1851D" w14:textId="2764B45E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25" w:type="dxa"/>
          </w:tcPr>
          <w:p w14:paraId="538C7F2D" w14:textId="5D682F7F" w:rsidR="00DE603E" w:rsidRPr="000C0497" w:rsidRDefault="00DE603E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</w:p>
        </w:tc>
      </w:tr>
      <w:tr w:rsidR="00132AFB" w:rsidRPr="000C0497" w14:paraId="44319DB7" w14:textId="77777777" w:rsidTr="0053314E">
        <w:tc>
          <w:tcPr>
            <w:tcW w:w="1095" w:type="dxa"/>
          </w:tcPr>
          <w:p w14:paraId="75CEDEF0" w14:textId="14362419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6-15</w:t>
            </w:r>
          </w:p>
        </w:tc>
        <w:tc>
          <w:tcPr>
            <w:tcW w:w="1877" w:type="dxa"/>
          </w:tcPr>
          <w:p w14:paraId="1C4B8A83" w14:textId="0E88CD22" w:rsidR="00DE603E" w:rsidRPr="000C0497" w:rsidRDefault="003A226F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ravelobensis</w:t>
            </w:r>
          </w:p>
        </w:tc>
        <w:tc>
          <w:tcPr>
            <w:tcW w:w="840" w:type="dxa"/>
          </w:tcPr>
          <w:p w14:paraId="190D77AB" w14:textId="1A694116" w:rsidR="00DE603E" w:rsidRPr="000C0497" w:rsidRDefault="003F4D0B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848" w:type="dxa"/>
          </w:tcPr>
          <w:p w14:paraId="34B497D0" w14:textId="7C1381C2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0F30E55A" w14:textId="1365F5E7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03" w:type="dxa"/>
          </w:tcPr>
          <w:p w14:paraId="61DB588D" w14:textId="49974D4C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9" w:type="dxa"/>
          </w:tcPr>
          <w:p w14:paraId="36E11588" w14:textId="4C7D4728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8" w:type="dxa"/>
          </w:tcPr>
          <w:p w14:paraId="7403C2FE" w14:textId="7D1FAE9B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10" w:type="dxa"/>
          </w:tcPr>
          <w:p w14:paraId="4F5C7A24" w14:textId="437A71C9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43" w:type="dxa"/>
          </w:tcPr>
          <w:p w14:paraId="29C69843" w14:textId="4B6C0110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9" w:type="dxa"/>
          </w:tcPr>
          <w:p w14:paraId="42CC0C5F" w14:textId="0971A2E0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29" w:type="dxa"/>
          </w:tcPr>
          <w:p w14:paraId="29035DAC" w14:textId="6782199B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25" w:type="dxa"/>
          </w:tcPr>
          <w:p w14:paraId="012D5C11" w14:textId="051D2BED" w:rsidR="00DE603E" w:rsidRPr="000C0497" w:rsidRDefault="00DE603E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</w:p>
        </w:tc>
      </w:tr>
      <w:tr w:rsidR="00132AFB" w:rsidRPr="000C0497" w14:paraId="3E966270" w14:textId="77777777" w:rsidTr="0053314E">
        <w:tc>
          <w:tcPr>
            <w:tcW w:w="1095" w:type="dxa"/>
          </w:tcPr>
          <w:p w14:paraId="35C101FC" w14:textId="067F36C9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-15</w:t>
            </w:r>
          </w:p>
        </w:tc>
        <w:tc>
          <w:tcPr>
            <w:tcW w:w="1877" w:type="dxa"/>
          </w:tcPr>
          <w:p w14:paraId="4875E328" w14:textId="31325922" w:rsidR="00DE603E" w:rsidRPr="000C0497" w:rsidRDefault="003A226F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ravelobensis</w:t>
            </w:r>
          </w:p>
        </w:tc>
        <w:tc>
          <w:tcPr>
            <w:tcW w:w="840" w:type="dxa"/>
          </w:tcPr>
          <w:p w14:paraId="6D9861BA" w14:textId="7DB097D1" w:rsidR="00DE603E" w:rsidRPr="000C0497" w:rsidRDefault="003F4D0B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848" w:type="dxa"/>
          </w:tcPr>
          <w:p w14:paraId="09EA0181" w14:textId="59655EF6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714858C0" w14:textId="20F8E813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03" w:type="dxa"/>
          </w:tcPr>
          <w:p w14:paraId="7F81A200" w14:textId="07EBD92D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19" w:type="dxa"/>
          </w:tcPr>
          <w:p w14:paraId="2B30DBB4" w14:textId="7DF756A1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18" w:type="dxa"/>
          </w:tcPr>
          <w:p w14:paraId="0C694C0E" w14:textId="14C3630A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10" w:type="dxa"/>
          </w:tcPr>
          <w:p w14:paraId="3E976963" w14:textId="26BB368C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43" w:type="dxa"/>
          </w:tcPr>
          <w:p w14:paraId="51B2CC90" w14:textId="7728705F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9" w:type="dxa"/>
          </w:tcPr>
          <w:p w14:paraId="535E82BC" w14:textId="656BF2B5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29" w:type="dxa"/>
          </w:tcPr>
          <w:p w14:paraId="6BCA38A4" w14:textId="794AEFE1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25" w:type="dxa"/>
          </w:tcPr>
          <w:p w14:paraId="47EBDD52" w14:textId="4AE17AAE" w:rsidR="00DE603E" w:rsidRPr="000C0497" w:rsidRDefault="00DE603E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</w:t>
            </w:r>
          </w:p>
        </w:tc>
      </w:tr>
      <w:tr w:rsidR="00132AFB" w:rsidRPr="000C0497" w14:paraId="64ABBE0A" w14:textId="77777777" w:rsidTr="0053314E">
        <w:tc>
          <w:tcPr>
            <w:tcW w:w="1095" w:type="dxa"/>
          </w:tcPr>
          <w:p w14:paraId="782CE0E3" w14:textId="066F3188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-16</w:t>
            </w:r>
          </w:p>
        </w:tc>
        <w:tc>
          <w:tcPr>
            <w:tcW w:w="1877" w:type="dxa"/>
          </w:tcPr>
          <w:p w14:paraId="6CBC5E5F" w14:textId="1F06BA09" w:rsidR="00DE603E" w:rsidRPr="000C0497" w:rsidRDefault="003A226F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murinus</w:t>
            </w:r>
          </w:p>
        </w:tc>
        <w:tc>
          <w:tcPr>
            <w:tcW w:w="840" w:type="dxa"/>
          </w:tcPr>
          <w:p w14:paraId="117D50BC" w14:textId="79B580BC" w:rsidR="00DE603E" w:rsidRPr="000C0497" w:rsidRDefault="003F4D0B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848" w:type="dxa"/>
          </w:tcPr>
          <w:p w14:paraId="0F8EF745" w14:textId="72CBF091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7AB0C3AA" w14:textId="14D8D36E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03" w:type="dxa"/>
          </w:tcPr>
          <w:p w14:paraId="6A4F5A66" w14:textId="5D33D40A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19" w:type="dxa"/>
          </w:tcPr>
          <w:p w14:paraId="014BEED3" w14:textId="285A5C80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8" w:type="dxa"/>
          </w:tcPr>
          <w:p w14:paraId="5915BA1E" w14:textId="2D9B5E50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10" w:type="dxa"/>
          </w:tcPr>
          <w:p w14:paraId="3191E3D9" w14:textId="3C7DE54D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43" w:type="dxa"/>
          </w:tcPr>
          <w:p w14:paraId="44DEBDB2" w14:textId="44D28454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9" w:type="dxa"/>
          </w:tcPr>
          <w:p w14:paraId="3020228B" w14:textId="5B2B5DAF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29" w:type="dxa"/>
          </w:tcPr>
          <w:p w14:paraId="5BD9EFE8" w14:textId="29B5F43E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25" w:type="dxa"/>
          </w:tcPr>
          <w:p w14:paraId="52D58713" w14:textId="4467B70E" w:rsidR="00DE603E" w:rsidRPr="000C0497" w:rsidRDefault="00DE603E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</w:t>
            </w:r>
          </w:p>
        </w:tc>
      </w:tr>
      <w:tr w:rsidR="00132AFB" w:rsidRPr="000C0497" w14:paraId="6EBA584A" w14:textId="77777777" w:rsidTr="0053314E">
        <w:tc>
          <w:tcPr>
            <w:tcW w:w="1095" w:type="dxa"/>
          </w:tcPr>
          <w:p w14:paraId="463BA18F" w14:textId="698D1FE0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-15</w:t>
            </w:r>
          </w:p>
        </w:tc>
        <w:tc>
          <w:tcPr>
            <w:tcW w:w="1877" w:type="dxa"/>
          </w:tcPr>
          <w:p w14:paraId="78B1CA2E" w14:textId="268598C2" w:rsidR="00DE603E" w:rsidRPr="000C0497" w:rsidRDefault="003A226F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murinus</w:t>
            </w:r>
          </w:p>
        </w:tc>
        <w:tc>
          <w:tcPr>
            <w:tcW w:w="840" w:type="dxa"/>
          </w:tcPr>
          <w:p w14:paraId="57A641BE" w14:textId="648BC9AB" w:rsidR="00DE603E" w:rsidRPr="000C0497" w:rsidRDefault="003F4D0B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848" w:type="dxa"/>
          </w:tcPr>
          <w:p w14:paraId="2034F9C1" w14:textId="660CD673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2B5E31E3" w14:textId="158BE035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03" w:type="dxa"/>
          </w:tcPr>
          <w:p w14:paraId="57ACA3F6" w14:textId="32251058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19" w:type="dxa"/>
          </w:tcPr>
          <w:p w14:paraId="151AEDAF" w14:textId="52F0D78F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18" w:type="dxa"/>
          </w:tcPr>
          <w:p w14:paraId="451D19D5" w14:textId="7C8A6FBF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10" w:type="dxa"/>
          </w:tcPr>
          <w:p w14:paraId="0874D042" w14:textId="65EDFAAE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43" w:type="dxa"/>
          </w:tcPr>
          <w:p w14:paraId="04661938" w14:textId="75B6CEA2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89" w:type="dxa"/>
          </w:tcPr>
          <w:p w14:paraId="5BE23762" w14:textId="01220C80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29" w:type="dxa"/>
          </w:tcPr>
          <w:p w14:paraId="107393BB" w14:textId="1246307E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25" w:type="dxa"/>
          </w:tcPr>
          <w:p w14:paraId="3CF71A57" w14:textId="20C05F59" w:rsidR="00DE603E" w:rsidRPr="000C0497" w:rsidRDefault="00DE603E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0</w:t>
            </w:r>
          </w:p>
        </w:tc>
      </w:tr>
      <w:tr w:rsidR="00132AFB" w:rsidRPr="000C0497" w14:paraId="7C87A51A" w14:textId="77777777" w:rsidTr="0053314E">
        <w:tc>
          <w:tcPr>
            <w:tcW w:w="1095" w:type="dxa"/>
          </w:tcPr>
          <w:p w14:paraId="464D8334" w14:textId="170A1CE2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-16</w:t>
            </w:r>
          </w:p>
        </w:tc>
        <w:tc>
          <w:tcPr>
            <w:tcW w:w="1877" w:type="dxa"/>
          </w:tcPr>
          <w:p w14:paraId="26AF4E04" w14:textId="6E4220CB" w:rsidR="00DE603E" w:rsidRPr="000C0497" w:rsidRDefault="003A226F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ravelobensis</w:t>
            </w:r>
          </w:p>
        </w:tc>
        <w:tc>
          <w:tcPr>
            <w:tcW w:w="840" w:type="dxa"/>
          </w:tcPr>
          <w:p w14:paraId="2E50A70D" w14:textId="2DE41545" w:rsidR="00DE603E" w:rsidRPr="000C0497" w:rsidRDefault="003F4D0B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848" w:type="dxa"/>
          </w:tcPr>
          <w:p w14:paraId="67256F05" w14:textId="7A02CBE3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2220EFBB" w14:textId="5854AFBC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03" w:type="dxa"/>
          </w:tcPr>
          <w:p w14:paraId="64999566" w14:textId="43E6AB45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19" w:type="dxa"/>
          </w:tcPr>
          <w:p w14:paraId="73055A4B" w14:textId="03454618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8" w:type="dxa"/>
          </w:tcPr>
          <w:p w14:paraId="2F65F332" w14:textId="139EB9E6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10" w:type="dxa"/>
          </w:tcPr>
          <w:p w14:paraId="752F9A0E" w14:textId="4B4E625B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43" w:type="dxa"/>
          </w:tcPr>
          <w:p w14:paraId="3E360392" w14:textId="19201793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9" w:type="dxa"/>
          </w:tcPr>
          <w:p w14:paraId="3933D4E0" w14:textId="7F35260F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29" w:type="dxa"/>
          </w:tcPr>
          <w:p w14:paraId="147A713D" w14:textId="35020E7A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25" w:type="dxa"/>
          </w:tcPr>
          <w:p w14:paraId="3856FF29" w14:textId="2AF23012" w:rsidR="00DE603E" w:rsidRPr="000C0497" w:rsidRDefault="00DE603E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</w:p>
        </w:tc>
      </w:tr>
      <w:tr w:rsidR="00132AFB" w:rsidRPr="000C0497" w14:paraId="696DC35C" w14:textId="77777777" w:rsidTr="0053314E">
        <w:tc>
          <w:tcPr>
            <w:tcW w:w="1095" w:type="dxa"/>
          </w:tcPr>
          <w:p w14:paraId="45F47918" w14:textId="793752B3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-15</w:t>
            </w:r>
          </w:p>
        </w:tc>
        <w:tc>
          <w:tcPr>
            <w:tcW w:w="1877" w:type="dxa"/>
          </w:tcPr>
          <w:p w14:paraId="4ED67365" w14:textId="065A0E3D" w:rsidR="00DE603E" w:rsidRPr="000C0497" w:rsidRDefault="003A226F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murinus</w:t>
            </w:r>
          </w:p>
        </w:tc>
        <w:tc>
          <w:tcPr>
            <w:tcW w:w="840" w:type="dxa"/>
          </w:tcPr>
          <w:p w14:paraId="1415D631" w14:textId="59EF34E5" w:rsidR="00DE603E" w:rsidRPr="000C0497" w:rsidRDefault="003F4D0B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848" w:type="dxa"/>
          </w:tcPr>
          <w:p w14:paraId="24C6C9E1" w14:textId="5A6C83C1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793B796D" w14:textId="5DAF4AB3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03" w:type="dxa"/>
          </w:tcPr>
          <w:p w14:paraId="79AE4FBE" w14:textId="28D1AF9D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19" w:type="dxa"/>
          </w:tcPr>
          <w:p w14:paraId="2F3623AF" w14:textId="0F4AD3CF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8" w:type="dxa"/>
          </w:tcPr>
          <w:p w14:paraId="4B03CD8F" w14:textId="44AC6166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10" w:type="dxa"/>
          </w:tcPr>
          <w:p w14:paraId="6BF1D0BF" w14:textId="24215E8C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43" w:type="dxa"/>
          </w:tcPr>
          <w:p w14:paraId="36E21B82" w14:textId="2F34E831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9" w:type="dxa"/>
          </w:tcPr>
          <w:p w14:paraId="1B462844" w14:textId="1BBC76A5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29" w:type="dxa"/>
          </w:tcPr>
          <w:p w14:paraId="6D836A9A" w14:textId="28205F6D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25" w:type="dxa"/>
          </w:tcPr>
          <w:p w14:paraId="659D9519" w14:textId="7CF99702" w:rsidR="00DE603E" w:rsidRPr="000C0497" w:rsidRDefault="00DE603E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</w:p>
        </w:tc>
      </w:tr>
      <w:tr w:rsidR="00132AFB" w:rsidRPr="000C0497" w14:paraId="689354F3" w14:textId="77777777" w:rsidTr="0053314E">
        <w:tc>
          <w:tcPr>
            <w:tcW w:w="1095" w:type="dxa"/>
          </w:tcPr>
          <w:p w14:paraId="37CA6D8E" w14:textId="66A16E1D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-16</w:t>
            </w:r>
          </w:p>
        </w:tc>
        <w:tc>
          <w:tcPr>
            <w:tcW w:w="1877" w:type="dxa"/>
          </w:tcPr>
          <w:p w14:paraId="6BD9AF42" w14:textId="5CD4CE91" w:rsidR="00DE603E" w:rsidRPr="000C0497" w:rsidRDefault="003A226F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murinus</w:t>
            </w:r>
          </w:p>
        </w:tc>
        <w:tc>
          <w:tcPr>
            <w:tcW w:w="840" w:type="dxa"/>
          </w:tcPr>
          <w:p w14:paraId="19256C8B" w14:textId="7A846194" w:rsidR="00DE603E" w:rsidRPr="000C0497" w:rsidRDefault="003F4D0B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848" w:type="dxa"/>
          </w:tcPr>
          <w:p w14:paraId="4BC1C3D2" w14:textId="5A0A29CC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63823963" w14:textId="52F25A17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03" w:type="dxa"/>
          </w:tcPr>
          <w:p w14:paraId="15E06C99" w14:textId="3676FC2C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19" w:type="dxa"/>
          </w:tcPr>
          <w:p w14:paraId="5DB2F70E" w14:textId="0DB4F955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8" w:type="dxa"/>
          </w:tcPr>
          <w:p w14:paraId="35BCCD3F" w14:textId="72CDE115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10" w:type="dxa"/>
          </w:tcPr>
          <w:p w14:paraId="271AB8B7" w14:textId="5F40CD1A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43" w:type="dxa"/>
          </w:tcPr>
          <w:p w14:paraId="472CFB41" w14:textId="54093CA1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9" w:type="dxa"/>
          </w:tcPr>
          <w:p w14:paraId="23AFBDFD" w14:textId="0167D2B2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29" w:type="dxa"/>
          </w:tcPr>
          <w:p w14:paraId="2818506E" w14:textId="070AA0DA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25" w:type="dxa"/>
          </w:tcPr>
          <w:p w14:paraId="47D2444F" w14:textId="3DC988CA" w:rsidR="00DE603E" w:rsidRPr="000C0497" w:rsidRDefault="00DE603E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</w:p>
        </w:tc>
      </w:tr>
      <w:tr w:rsidR="00132AFB" w:rsidRPr="000C0497" w14:paraId="019B2B76" w14:textId="77777777" w:rsidTr="0053314E">
        <w:tc>
          <w:tcPr>
            <w:tcW w:w="1095" w:type="dxa"/>
          </w:tcPr>
          <w:p w14:paraId="6BD9764E" w14:textId="4CAE2B3A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-15</w:t>
            </w:r>
          </w:p>
        </w:tc>
        <w:tc>
          <w:tcPr>
            <w:tcW w:w="1877" w:type="dxa"/>
          </w:tcPr>
          <w:p w14:paraId="109C8E04" w14:textId="6B05870F" w:rsidR="00DE603E" w:rsidRPr="000C0497" w:rsidRDefault="003A226F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ravelobensis</w:t>
            </w:r>
          </w:p>
        </w:tc>
        <w:tc>
          <w:tcPr>
            <w:tcW w:w="840" w:type="dxa"/>
          </w:tcPr>
          <w:p w14:paraId="6100F6B5" w14:textId="14250E97" w:rsidR="00DE603E" w:rsidRPr="000C0497" w:rsidRDefault="003F4D0B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848" w:type="dxa"/>
          </w:tcPr>
          <w:p w14:paraId="7D0573FD" w14:textId="50BD3AFE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553FA2E0" w14:textId="068D03D5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03" w:type="dxa"/>
          </w:tcPr>
          <w:p w14:paraId="05584FDC" w14:textId="6AD8C8E2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19" w:type="dxa"/>
          </w:tcPr>
          <w:p w14:paraId="27FC4E4A" w14:textId="199F8362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8" w:type="dxa"/>
          </w:tcPr>
          <w:p w14:paraId="15543C89" w14:textId="1780150E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10" w:type="dxa"/>
          </w:tcPr>
          <w:p w14:paraId="5BA30A77" w14:textId="27B47462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43" w:type="dxa"/>
          </w:tcPr>
          <w:p w14:paraId="18D56800" w14:textId="50E19337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9" w:type="dxa"/>
          </w:tcPr>
          <w:p w14:paraId="4E0389A3" w14:textId="78D986FC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29" w:type="dxa"/>
          </w:tcPr>
          <w:p w14:paraId="78C4108C" w14:textId="4C1C61DD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25" w:type="dxa"/>
          </w:tcPr>
          <w:p w14:paraId="14BBBF00" w14:textId="77E33FE9" w:rsidR="00DE603E" w:rsidRPr="000C0497" w:rsidRDefault="00DE603E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</w:t>
            </w:r>
          </w:p>
        </w:tc>
      </w:tr>
      <w:tr w:rsidR="00132AFB" w:rsidRPr="000C0497" w14:paraId="6EF27B96" w14:textId="77777777" w:rsidTr="0053314E">
        <w:tc>
          <w:tcPr>
            <w:tcW w:w="1095" w:type="dxa"/>
          </w:tcPr>
          <w:p w14:paraId="7D284FBA" w14:textId="2C403B02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-16</w:t>
            </w:r>
          </w:p>
        </w:tc>
        <w:tc>
          <w:tcPr>
            <w:tcW w:w="1877" w:type="dxa"/>
          </w:tcPr>
          <w:p w14:paraId="0E8785F7" w14:textId="701FA41D" w:rsidR="00DE603E" w:rsidRPr="000C0497" w:rsidRDefault="003A226F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murinus</w:t>
            </w:r>
          </w:p>
        </w:tc>
        <w:tc>
          <w:tcPr>
            <w:tcW w:w="840" w:type="dxa"/>
          </w:tcPr>
          <w:p w14:paraId="002AFDB8" w14:textId="4704B6B4" w:rsidR="00DE603E" w:rsidRPr="000C0497" w:rsidRDefault="003F4D0B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848" w:type="dxa"/>
          </w:tcPr>
          <w:p w14:paraId="0C543D09" w14:textId="37248CE0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16B636CC" w14:textId="103D3C5A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03" w:type="dxa"/>
          </w:tcPr>
          <w:p w14:paraId="6760FE9F" w14:textId="18410D68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19" w:type="dxa"/>
          </w:tcPr>
          <w:p w14:paraId="0F151882" w14:textId="12AC17EA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8" w:type="dxa"/>
          </w:tcPr>
          <w:p w14:paraId="3759DCE3" w14:textId="6F1E2A45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10" w:type="dxa"/>
          </w:tcPr>
          <w:p w14:paraId="0D7BCA02" w14:textId="73489718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43" w:type="dxa"/>
          </w:tcPr>
          <w:p w14:paraId="61016486" w14:textId="42D961A4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9" w:type="dxa"/>
          </w:tcPr>
          <w:p w14:paraId="0D7A528F" w14:textId="2883960A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29" w:type="dxa"/>
          </w:tcPr>
          <w:p w14:paraId="28BDDE50" w14:textId="5B1FBFB8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25" w:type="dxa"/>
          </w:tcPr>
          <w:p w14:paraId="17067CE8" w14:textId="6C0AD79F" w:rsidR="00DE603E" w:rsidRPr="000C0497" w:rsidRDefault="00DE603E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</w:p>
        </w:tc>
      </w:tr>
      <w:tr w:rsidR="00132AFB" w:rsidRPr="000C0497" w14:paraId="42DA7345" w14:textId="77777777" w:rsidTr="0053314E">
        <w:tc>
          <w:tcPr>
            <w:tcW w:w="1095" w:type="dxa"/>
          </w:tcPr>
          <w:p w14:paraId="3F9A36B5" w14:textId="563D0621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-15</w:t>
            </w:r>
          </w:p>
        </w:tc>
        <w:tc>
          <w:tcPr>
            <w:tcW w:w="1877" w:type="dxa"/>
          </w:tcPr>
          <w:p w14:paraId="1A319D24" w14:textId="30F4E943" w:rsidR="00DE603E" w:rsidRPr="000C0497" w:rsidRDefault="003A226F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murinus</w:t>
            </w:r>
          </w:p>
        </w:tc>
        <w:tc>
          <w:tcPr>
            <w:tcW w:w="840" w:type="dxa"/>
          </w:tcPr>
          <w:p w14:paraId="7C662A51" w14:textId="3BA29CDC" w:rsidR="00DE603E" w:rsidRPr="000C0497" w:rsidRDefault="003F4D0B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848" w:type="dxa"/>
          </w:tcPr>
          <w:p w14:paraId="76726720" w14:textId="7E20F196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1DEB20A7" w14:textId="50E0F0EA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03" w:type="dxa"/>
          </w:tcPr>
          <w:p w14:paraId="60505B0B" w14:textId="608730B9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19" w:type="dxa"/>
          </w:tcPr>
          <w:p w14:paraId="05C18D91" w14:textId="3D6522BE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8" w:type="dxa"/>
          </w:tcPr>
          <w:p w14:paraId="6D609B9C" w14:textId="6BF29E53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10" w:type="dxa"/>
          </w:tcPr>
          <w:p w14:paraId="2E3EA8C2" w14:textId="55B0C50C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43" w:type="dxa"/>
          </w:tcPr>
          <w:p w14:paraId="34DCE255" w14:textId="7984309A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9" w:type="dxa"/>
          </w:tcPr>
          <w:p w14:paraId="18E3B823" w14:textId="5F497C94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29" w:type="dxa"/>
          </w:tcPr>
          <w:p w14:paraId="731BE7B6" w14:textId="213D24B1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25" w:type="dxa"/>
          </w:tcPr>
          <w:p w14:paraId="10951885" w14:textId="41B5557F" w:rsidR="00DE603E" w:rsidRPr="000C0497" w:rsidRDefault="00DE603E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</w:p>
        </w:tc>
      </w:tr>
      <w:tr w:rsidR="00132AFB" w:rsidRPr="000C0497" w14:paraId="77A1EC4A" w14:textId="77777777" w:rsidTr="0053314E">
        <w:tc>
          <w:tcPr>
            <w:tcW w:w="1095" w:type="dxa"/>
          </w:tcPr>
          <w:p w14:paraId="28B49863" w14:textId="323F87D4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-16</w:t>
            </w:r>
          </w:p>
        </w:tc>
        <w:tc>
          <w:tcPr>
            <w:tcW w:w="1877" w:type="dxa"/>
          </w:tcPr>
          <w:p w14:paraId="3346D11A" w14:textId="209BFF5D" w:rsidR="00DE603E" w:rsidRPr="000C0497" w:rsidRDefault="003A226F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murinus</w:t>
            </w:r>
          </w:p>
        </w:tc>
        <w:tc>
          <w:tcPr>
            <w:tcW w:w="840" w:type="dxa"/>
          </w:tcPr>
          <w:p w14:paraId="3ED0A2B2" w14:textId="76FC25EB" w:rsidR="00DE603E" w:rsidRPr="000C0497" w:rsidRDefault="003F4D0B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848" w:type="dxa"/>
          </w:tcPr>
          <w:p w14:paraId="64FE4EBE" w14:textId="4A4A9A92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0B1FC530" w14:textId="2B18A29D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03" w:type="dxa"/>
          </w:tcPr>
          <w:p w14:paraId="5CDC8712" w14:textId="6B233720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9" w:type="dxa"/>
          </w:tcPr>
          <w:p w14:paraId="1336A611" w14:textId="4106BB83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8" w:type="dxa"/>
          </w:tcPr>
          <w:p w14:paraId="328D9C90" w14:textId="3A547837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10" w:type="dxa"/>
          </w:tcPr>
          <w:p w14:paraId="7DBC179A" w14:textId="5594B7D6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43" w:type="dxa"/>
          </w:tcPr>
          <w:p w14:paraId="33E2603D" w14:textId="455D6F1F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9" w:type="dxa"/>
          </w:tcPr>
          <w:p w14:paraId="0E92D037" w14:textId="2C7CE50F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29" w:type="dxa"/>
          </w:tcPr>
          <w:p w14:paraId="314A8F78" w14:textId="4E6C4066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25" w:type="dxa"/>
          </w:tcPr>
          <w:p w14:paraId="146EBEFF" w14:textId="29EF5BA1" w:rsidR="00DE603E" w:rsidRPr="000C0497" w:rsidRDefault="00DE603E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</w:p>
        </w:tc>
      </w:tr>
      <w:tr w:rsidR="00132AFB" w:rsidRPr="000C0497" w14:paraId="1A57161D" w14:textId="77777777" w:rsidTr="0053314E">
        <w:tc>
          <w:tcPr>
            <w:tcW w:w="1095" w:type="dxa"/>
          </w:tcPr>
          <w:p w14:paraId="1A7AB4B6" w14:textId="219F9536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-15</w:t>
            </w:r>
          </w:p>
        </w:tc>
        <w:tc>
          <w:tcPr>
            <w:tcW w:w="1877" w:type="dxa"/>
          </w:tcPr>
          <w:p w14:paraId="707373C5" w14:textId="372F8FC9" w:rsidR="00DE603E" w:rsidRPr="000C0497" w:rsidRDefault="003A226F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M. murinus </w:t>
            </w:r>
          </w:p>
        </w:tc>
        <w:tc>
          <w:tcPr>
            <w:tcW w:w="840" w:type="dxa"/>
          </w:tcPr>
          <w:p w14:paraId="182D3B9D" w14:textId="556B371F" w:rsidR="00DE603E" w:rsidRPr="000C0497" w:rsidRDefault="003F4D0B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848" w:type="dxa"/>
          </w:tcPr>
          <w:p w14:paraId="1A54B102" w14:textId="022C0CC4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07" w:type="dxa"/>
          </w:tcPr>
          <w:p w14:paraId="3E174B54" w14:textId="6EF26E01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03" w:type="dxa"/>
          </w:tcPr>
          <w:p w14:paraId="1EB1B8CC" w14:textId="6572FC0C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19" w:type="dxa"/>
          </w:tcPr>
          <w:p w14:paraId="230B3770" w14:textId="073C477B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18" w:type="dxa"/>
          </w:tcPr>
          <w:p w14:paraId="005A888D" w14:textId="2E8EFB79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10" w:type="dxa"/>
          </w:tcPr>
          <w:p w14:paraId="2C3539ED" w14:textId="3E5216DE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43" w:type="dxa"/>
          </w:tcPr>
          <w:p w14:paraId="10FC157D" w14:textId="6E44082E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89" w:type="dxa"/>
          </w:tcPr>
          <w:p w14:paraId="31D11CDA" w14:textId="42FABC21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29" w:type="dxa"/>
          </w:tcPr>
          <w:p w14:paraId="3E4C92C4" w14:textId="28101BBA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25" w:type="dxa"/>
          </w:tcPr>
          <w:p w14:paraId="1AA72C31" w14:textId="0D046AF7" w:rsidR="00DE603E" w:rsidRPr="000C0497" w:rsidRDefault="00DE603E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</w:t>
            </w:r>
          </w:p>
        </w:tc>
      </w:tr>
      <w:tr w:rsidR="00132AFB" w:rsidRPr="000C0497" w14:paraId="02B58D4D" w14:textId="77777777" w:rsidTr="0053314E">
        <w:tc>
          <w:tcPr>
            <w:tcW w:w="1095" w:type="dxa"/>
          </w:tcPr>
          <w:p w14:paraId="4374C072" w14:textId="1B50158F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-16</w:t>
            </w:r>
          </w:p>
        </w:tc>
        <w:tc>
          <w:tcPr>
            <w:tcW w:w="1877" w:type="dxa"/>
          </w:tcPr>
          <w:p w14:paraId="71079F5E" w14:textId="36ABE6B0" w:rsidR="00DE603E" w:rsidRPr="000C0497" w:rsidRDefault="003A226F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ravelobensis</w:t>
            </w:r>
          </w:p>
        </w:tc>
        <w:tc>
          <w:tcPr>
            <w:tcW w:w="840" w:type="dxa"/>
          </w:tcPr>
          <w:p w14:paraId="4C79BDB4" w14:textId="5A9E5C5D" w:rsidR="00DE603E" w:rsidRPr="000C0497" w:rsidRDefault="003F4D0B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848" w:type="dxa"/>
          </w:tcPr>
          <w:p w14:paraId="756F733C" w14:textId="6A57DC93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4FA4C4A0" w14:textId="47B5D422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03" w:type="dxa"/>
          </w:tcPr>
          <w:p w14:paraId="7F180377" w14:textId="2598094D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19" w:type="dxa"/>
          </w:tcPr>
          <w:p w14:paraId="5749E829" w14:textId="54A9867E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8" w:type="dxa"/>
          </w:tcPr>
          <w:p w14:paraId="495C5784" w14:textId="06998078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10" w:type="dxa"/>
          </w:tcPr>
          <w:p w14:paraId="76964EFF" w14:textId="49E23643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43" w:type="dxa"/>
          </w:tcPr>
          <w:p w14:paraId="7F6189FD" w14:textId="06488ACD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9" w:type="dxa"/>
          </w:tcPr>
          <w:p w14:paraId="5BF7AAC4" w14:textId="28018183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29" w:type="dxa"/>
          </w:tcPr>
          <w:p w14:paraId="475F04C8" w14:textId="5CD24A6A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25" w:type="dxa"/>
          </w:tcPr>
          <w:p w14:paraId="234755DC" w14:textId="0A7DBDD2" w:rsidR="00DE603E" w:rsidRPr="000C0497" w:rsidRDefault="00DE603E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</w:p>
        </w:tc>
      </w:tr>
      <w:tr w:rsidR="00132AFB" w:rsidRPr="000C0497" w14:paraId="13D04490" w14:textId="77777777" w:rsidTr="0053314E">
        <w:tc>
          <w:tcPr>
            <w:tcW w:w="1095" w:type="dxa"/>
          </w:tcPr>
          <w:p w14:paraId="29950F3C" w14:textId="0CE8CBB2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-15</w:t>
            </w:r>
          </w:p>
        </w:tc>
        <w:tc>
          <w:tcPr>
            <w:tcW w:w="1877" w:type="dxa"/>
          </w:tcPr>
          <w:p w14:paraId="56763475" w14:textId="7BBDD184" w:rsidR="00DE603E" w:rsidRPr="000C0497" w:rsidRDefault="003A226F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ravelobensis</w:t>
            </w:r>
          </w:p>
        </w:tc>
        <w:tc>
          <w:tcPr>
            <w:tcW w:w="840" w:type="dxa"/>
          </w:tcPr>
          <w:p w14:paraId="0FC7472C" w14:textId="41CE4E90" w:rsidR="00DE603E" w:rsidRPr="000C0497" w:rsidRDefault="003F4D0B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848" w:type="dxa"/>
          </w:tcPr>
          <w:p w14:paraId="6B020E37" w14:textId="59DB323F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48E84CC4" w14:textId="492378C6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03" w:type="dxa"/>
          </w:tcPr>
          <w:p w14:paraId="12D5CD8D" w14:textId="70DD0E42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19" w:type="dxa"/>
          </w:tcPr>
          <w:p w14:paraId="2F3B659A" w14:textId="6B78DB02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8" w:type="dxa"/>
          </w:tcPr>
          <w:p w14:paraId="14B59472" w14:textId="1676BE43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10" w:type="dxa"/>
          </w:tcPr>
          <w:p w14:paraId="150CA88B" w14:textId="646DBE6B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43" w:type="dxa"/>
          </w:tcPr>
          <w:p w14:paraId="21AA88C8" w14:textId="612F03E8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9" w:type="dxa"/>
          </w:tcPr>
          <w:p w14:paraId="264E218C" w14:textId="63B5D0D8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29" w:type="dxa"/>
          </w:tcPr>
          <w:p w14:paraId="1E69B6E0" w14:textId="5119C815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25" w:type="dxa"/>
          </w:tcPr>
          <w:p w14:paraId="58997FFF" w14:textId="651DB0C2" w:rsidR="00DE603E" w:rsidRPr="000C0497" w:rsidRDefault="00DE603E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</w:t>
            </w:r>
          </w:p>
        </w:tc>
      </w:tr>
      <w:tr w:rsidR="00132AFB" w:rsidRPr="000C0497" w14:paraId="62CB7ACE" w14:textId="77777777" w:rsidTr="0053314E">
        <w:tc>
          <w:tcPr>
            <w:tcW w:w="1095" w:type="dxa"/>
          </w:tcPr>
          <w:p w14:paraId="2BB04123" w14:textId="76FF0266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-16</w:t>
            </w:r>
          </w:p>
        </w:tc>
        <w:tc>
          <w:tcPr>
            <w:tcW w:w="1877" w:type="dxa"/>
          </w:tcPr>
          <w:p w14:paraId="23BFAC7D" w14:textId="3C1B9E27" w:rsidR="00DE603E" w:rsidRPr="000C0497" w:rsidRDefault="003A226F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ravelobensis</w:t>
            </w:r>
          </w:p>
        </w:tc>
        <w:tc>
          <w:tcPr>
            <w:tcW w:w="840" w:type="dxa"/>
          </w:tcPr>
          <w:p w14:paraId="0B4909E9" w14:textId="4BBEBF71" w:rsidR="00DE603E" w:rsidRPr="000C0497" w:rsidRDefault="003F4D0B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848" w:type="dxa"/>
          </w:tcPr>
          <w:p w14:paraId="0C0DE299" w14:textId="300BF792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0BBACED8" w14:textId="562560E6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03" w:type="dxa"/>
          </w:tcPr>
          <w:p w14:paraId="189DDDFB" w14:textId="73032E9E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19" w:type="dxa"/>
          </w:tcPr>
          <w:p w14:paraId="7B59B1C8" w14:textId="5C206626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8" w:type="dxa"/>
          </w:tcPr>
          <w:p w14:paraId="3B06506D" w14:textId="61FB984B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10" w:type="dxa"/>
          </w:tcPr>
          <w:p w14:paraId="7C48285B" w14:textId="0C0E62F2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43" w:type="dxa"/>
          </w:tcPr>
          <w:p w14:paraId="77412530" w14:textId="1EF68E65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9" w:type="dxa"/>
          </w:tcPr>
          <w:p w14:paraId="193CA5A4" w14:textId="73C1802C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29" w:type="dxa"/>
          </w:tcPr>
          <w:p w14:paraId="46AB3A27" w14:textId="615EFCC3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25" w:type="dxa"/>
          </w:tcPr>
          <w:p w14:paraId="31E2BF23" w14:textId="1413AA85" w:rsidR="00DE603E" w:rsidRPr="000C0497" w:rsidRDefault="00DE603E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</w:p>
        </w:tc>
      </w:tr>
      <w:tr w:rsidR="00132AFB" w:rsidRPr="000C0497" w14:paraId="79C1F8F4" w14:textId="77777777" w:rsidTr="0053314E">
        <w:tc>
          <w:tcPr>
            <w:tcW w:w="1095" w:type="dxa"/>
          </w:tcPr>
          <w:p w14:paraId="494A8ED8" w14:textId="689EAEC8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-15</w:t>
            </w:r>
          </w:p>
        </w:tc>
        <w:tc>
          <w:tcPr>
            <w:tcW w:w="1877" w:type="dxa"/>
          </w:tcPr>
          <w:p w14:paraId="4C56E323" w14:textId="64683D3F" w:rsidR="00DE603E" w:rsidRPr="000C0497" w:rsidRDefault="003A226F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murinus</w:t>
            </w:r>
          </w:p>
        </w:tc>
        <w:tc>
          <w:tcPr>
            <w:tcW w:w="840" w:type="dxa"/>
          </w:tcPr>
          <w:p w14:paraId="3C549A6B" w14:textId="322454BB" w:rsidR="00DE603E" w:rsidRPr="000C0497" w:rsidRDefault="003F4D0B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848" w:type="dxa"/>
          </w:tcPr>
          <w:p w14:paraId="14B4D982" w14:textId="2AA40E57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79091382" w14:textId="72C6F7B8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03" w:type="dxa"/>
          </w:tcPr>
          <w:p w14:paraId="6C3E66C6" w14:textId="561A3F0F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19" w:type="dxa"/>
          </w:tcPr>
          <w:p w14:paraId="30F9A035" w14:textId="47F20DF9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18" w:type="dxa"/>
          </w:tcPr>
          <w:p w14:paraId="7383E8D8" w14:textId="2C0ED609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10" w:type="dxa"/>
          </w:tcPr>
          <w:p w14:paraId="26888D46" w14:textId="5035E32C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43" w:type="dxa"/>
          </w:tcPr>
          <w:p w14:paraId="5FA071FF" w14:textId="3E58E8E6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9" w:type="dxa"/>
          </w:tcPr>
          <w:p w14:paraId="29422CFD" w14:textId="73EB9831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29" w:type="dxa"/>
          </w:tcPr>
          <w:p w14:paraId="6AC4A838" w14:textId="303A8B6F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25" w:type="dxa"/>
          </w:tcPr>
          <w:p w14:paraId="15766308" w14:textId="5103F013" w:rsidR="00DE603E" w:rsidRPr="000C0497" w:rsidRDefault="00DE603E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</w:t>
            </w:r>
          </w:p>
        </w:tc>
      </w:tr>
      <w:tr w:rsidR="00132AFB" w:rsidRPr="000C0497" w14:paraId="122FC7A1" w14:textId="77777777" w:rsidTr="0053314E">
        <w:tc>
          <w:tcPr>
            <w:tcW w:w="1095" w:type="dxa"/>
          </w:tcPr>
          <w:p w14:paraId="135D53F2" w14:textId="1CC75599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-16</w:t>
            </w:r>
          </w:p>
        </w:tc>
        <w:tc>
          <w:tcPr>
            <w:tcW w:w="1877" w:type="dxa"/>
          </w:tcPr>
          <w:p w14:paraId="7E6A3278" w14:textId="0E0285F0" w:rsidR="00DE603E" w:rsidRPr="000C0497" w:rsidRDefault="003A226F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ravelobensis</w:t>
            </w:r>
          </w:p>
        </w:tc>
        <w:tc>
          <w:tcPr>
            <w:tcW w:w="840" w:type="dxa"/>
          </w:tcPr>
          <w:p w14:paraId="4B1F1157" w14:textId="42722A46" w:rsidR="00DE603E" w:rsidRPr="000C0497" w:rsidRDefault="003F4D0B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848" w:type="dxa"/>
          </w:tcPr>
          <w:p w14:paraId="01E9183E" w14:textId="262B9BD6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6653A9A2" w14:textId="72061EA1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03" w:type="dxa"/>
          </w:tcPr>
          <w:p w14:paraId="329FA504" w14:textId="6FD20809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19" w:type="dxa"/>
          </w:tcPr>
          <w:p w14:paraId="318A49EB" w14:textId="678B43B8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8" w:type="dxa"/>
          </w:tcPr>
          <w:p w14:paraId="21429071" w14:textId="64B1CCD2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10" w:type="dxa"/>
          </w:tcPr>
          <w:p w14:paraId="11AC1140" w14:textId="140B9279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43" w:type="dxa"/>
          </w:tcPr>
          <w:p w14:paraId="111E81B2" w14:textId="1AFEDAF1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9" w:type="dxa"/>
          </w:tcPr>
          <w:p w14:paraId="5A623B0A" w14:textId="3E21FEC2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29" w:type="dxa"/>
          </w:tcPr>
          <w:p w14:paraId="057FE360" w14:textId="39371C96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25" w:type="dxa"/>
          </w:tcPr>
          <w:p w14:paraId="16428D34" w14:textId="1250849B" w:rsidR="00DE603E" w:rsidRPr="000C0497" w:rsidRDefault="00DE603E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</w:p>
        </w:tc>
      </w:tr>
      <w:tr w:rsidR="00132AFB" w:rsidRPr="000C0497" w14:paraId="3CE6452E" w14:textId="77777777" w:rsidTr="0053314E">
        <w:tc>
          <w:tcPr>
            <w:tcW w:w="1095" w:type="dxa"/>
          </w:tcPr>
          <w:p w14:paraId="6D3BFA60" w14:textId="30F4CC81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-15</w:t>
            </w:r>
          </w:p>
        </w:tc>
        <w:tc>
          <w:tcPr>
            <w:tcW w:w="1877" w:type="dxa"/>
          </w:tcPr>
          <w:p w14:paraId="310120EC" w14:textId="11D8F8D2" w:rsidR="00DE603E" w:rsidRPr="000C0497" w:rsidRDefault="003A226F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ravelobensis</w:t>
            </w:r>
          </w:p>
        </w:tc>
        <w:tc>
          <w:tcPr>
            <w:tcW w:w="840" w:type="dxa"/>
          </w:tcPr>
          <w:p w14:paraId="1358D4E1" w14:textId="403AD293" w:rsidR="00DE603E" w:rsidRPr="000C0497" w:rsidRDefault="003F4D0B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848" w:type="dxa"/>
          </w:tcPr>
          <w:p w14:paraId="51EB78BB" w14:textId="3A564156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5183723A" w14:textId="1A155D3B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03" w:type="dxa"/>
          </w:tcPr>
          <w:p w14:paraId="3AC2022C" w14:textId="40A663DF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19" w:type="dxa"/>
          </w:tcPr>
          <w:p w14:paraId="3FDA296D" w14:textId="4A5227C5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8" w:type="dxa"/>
          </w:tcPr>
          <w:p w14:paraId="2F741377" w14:textId="4CCC8E87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10" w:type="dxa"/>
          </w:tcPr>
          <w:p w14:paraId="131B800B" w14:textId="5E84A257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43" w:type="dxa"/>
          </w:tcPr>
          <w:p w14:paraId="210BE83C" w14:textId="2154C085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9" w:type="dxa"/>
          </w:tcPr>
          <w:p w14:paraId="60D90F26" w14:textId="4B6A6AC8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29" w:type="dxa"/>
          </w:tcPr>
          <w:p w14:paraId="02271E58" w14:textId="4C8F6AE6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25" w:type="dxa"/>
          </w:tcPr>
          <w:p w14:paraId="31C3BAE9" w14:textId="3504D724" w:rsidR="00DE603E" w:rsidRPr="000C0497" w:rsidRDefault="00DE603E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</w:p>
        </w:tc>
      </w:tr>
      <w:tr w:rsidR="00132AFB" w:rsidRPr="000C0497" w14:paraId="2C6CB27D" w14:textId="77777777" w:rsidTr="0053314E">
        <w:tc>
          <w:tcPr>
            <w:tcW w:w="1095" w:type="dxa"/>
          </w:tcPr>
          <w:p w14:paraId="0B65AE63" w14:textId="38238964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-16</w:t>
            </w:r>
          </w:p>
        </w:tc>
        <w:tc>
          <w:tcPr>
            <w:tcW w:w="1877" w:type="dxa"/>
          </w:tcPr>
          <w:p w14:paraId="56DFCD00" w14:textId="4BCE3F58" w:rsidR="00DE603E" w:rsidRPr="000C0497" w:rsidRDefault="003A226F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ravelobensis</w:t>
            </w:r>
          </w:p>
        </w:tc>
        <w:tc>
          <w:tcPr>
            <w:tcW w:w="840" w:type="dxa"/>
          </w:tcPr>
          <w:p w14:paraId="62C86C50" w14:textId="6024A259" w:rsidR="00DE603E" w:rsidRPr="000C0497" w:rsidRDefault="003F4D0B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848" w:type="dxa"/>
          </w:tcPr>
          <w:p w14:paraId="3DF027CF" w14:textId="465AA608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4133F582" w14:textId="1EA05F8B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03" w:type="dxa"/>
          </w:tcPr>
          <w:p w14:paraId="015E56BE" w14:textId="097E1AC9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19" w:type="dxa"/>
          </w:tcPr>
          <w:p w14:paraId="1B327AB0" w14:textId="45D648D7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8" w:type="dxa"/>
          </w:tcPr>
          <w:p w14:paraId="7A99663C" w14:textId="48B5464F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10" w:type="dxa"/>
          </w:tcPr>
          <w:p w14:paraId="69F40F42" w14:textId="6D57153F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43" w:type="dxa"/>
          </w:tcPr>
          <w:p w14:paraId="52FA3828" w14:textId="40D6F5D7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9" w:type="dxa"/>
          </w:tcPr>
          <w:p w14:paraId="644946EC" w14:textId="11A21EF0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29" w:type="dxa"/>
          </w:tcPr>
          <w:p w14:paraId="6A32B741" w14:textId="13898AE6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25" w:type="dxa"/>
          </w:tcPr>
          <w:p w14:paraId="36AD2B8E" w14:textId="1EA24564" w:rsidR="00DE603E" w:rsidRPr="000C0497" w:rsidRDefault="00DE603E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</w:p>
        </w:tc>
      </w:tr>
      <w:tr w:rsidR="00132AFB" w:rsidRPr="000C0497" w14:paraId="1847BB1B" w14:textId="77777777" w:rsidTr="0053314E">
        <w:tc>
          <w:tcPr>
            <w:tcW w:w="1095" w:type="dxa"/>
          </w:tcPr>
          <w:p w14:paraId="4234141C" w14:textId="180A41E0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-15</w:t>
            </w:r>
          </w:p>
        </w:tc>
        <w:tc>
          <w:tcPr>
            <w:tcW w:w="1877" w:type="dxa"/>
          </w:tcPr>
          <w:p w14:paraId="62F45C39" w14:textId="0E1A9EDE" w:rsidR="00DE603E" w:rsidRPr="000C0497" w:rsidRDefault="003A226F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murinus</w:t>
            </w:r>
          </w:p>
        </w:tc>
        <w:tc>
          <w:tcPr>
            <w:tcW w:w="840" w:type="dxa"/>
          </w:tcPr>
          <w:p w14:paraId="5382DFAE" w14:textId="397514ED" w:rsidR="00DE603E" w:rsidRPr="000C0497" w:rsidRDefault="003F4D0B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848" w:type="dxa"/>
          </w:tcPr>
          <w:p w14:paraId="5ECC0268" w14:textId="5C8DF52E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538534B5" w14:textId="4D03D880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03" w:type="dxa"/>
          </w:tcPr>
          <w:p w14:paraId="3843F74B" w14:textId="27958AD5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19" w:type="dxa"/>
          </w:tcPr>
          <w:p w14:paraId="2272D589" w14:textId="2EFBC92C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18" w:type="dxa"/>
          </w:tcPr>
          <w:p w14:paraId="2A76A1B7" w14:textId="0C6174E1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10" w:type="dxa"/>
          </w:tcPr>
          <w:p w14:paraId="2426C51F" w14:textId="11CD91B1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43" w:type="dxa"/>
          </w:tcPr>
          <w:p w14:paraId="7E64EF5B" w14:textId="165ADE63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9" w:type="dxa"/>
          </w:tcPr>
          <w:p w14:paraId="013F5FA3" w14:textId="37124073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29" w:type="dxa"/>
          </w:tcPr>
          <w:p w14:paraId="7744A124" w14:textId="523F565D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25" w:type="dxa"/>
          </w:tcPr>
          <w:p w14:paraId="1EE6D360" w14:textId="62E11EC6" w:rsidR="00DE603E" w:rsidRPr="000C0497" w:rsidRDefault="00DE603E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</w:t>
            </w:r>
          </w:p>
        </w:tc>
      </w:tr>
      <w:tr w:rsidR="00132AFB" w:rsidRPr="000C0497" w14:paraId="027D8E1A" w14:textId="77777777" w:rsidTr="0053314E">
        <w:tc>
          <w:tcPr>
            <w:tcW w:w="1095" w:type="dxa"/>
          </w:tcPr>
          <w:p w14:paraId="56654BE6" w14:textId="47D5D197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-16</w:t>
            </w:r>
          </w:p>
        </w:tc>
        <w:tc>
          <w:tcPr>
            <w:tcW w:w="1877" w:type="dxa"/>
          </w:tcPr>
          <w:p w14:paraId="071DA215" w14:textId="2E4D6CF6" w:rsidR="00DE603E" w:rsidRPr="000C0497" w:rsidRDefault="003A226F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ravelobensis</w:t>
            </w:r>
          </w:p>
        </w:tc>
        <w:tc>
          <w:tcPr>
            <w:tcW w:w="840" w:type="dxa"/>
          </w:tcPr>
          <w:p w14:paraId="16DFA5D8" w14:textId="4B8E150C" w:rsidR="00DE603E" w:rsidRPr="000C0497" w:rsidRDefault="003F4D0B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848" w:type="dxa"/>
          </w:tcPr>
          <w:p w14:paraId="1CEA1B60" w14:textId="70D67721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5C28E56D" w14:textId="6EA50EB1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03" w:type="dxa"/>
          </w:tcPr>
          <w:p w14:paraId="27F65F3D" w14:textId="4D31971C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19" w:type="dxa"/>
          </w:tcPr>
          <w:p w14:paraId="31B07C6E" w14:textId="027EDBED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8" w:type="dxa"/>
          </w:tcPr>
          <w:p w14:paraId="5AA2568F" w14:textId="57C7C2E7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10" w:type="dxa"/>
          </w:tcPr>
          <w:p w14:paraId="20DF9A8C" w14:textId="258CED6A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43" w:type="dxa"/>
          </w:tcPr>
          <w:p w14:paraId="3D38A43B" w14:textId="2A7CCFA7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9" w:type="dxa"/>
          </w:tcPr>
          <w:p w14:paraId="41014E30" w14:textId="113712D6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29" w:type="dxa"/>
          </w:tcPr>
          <w:p w14:paraId="6A2170B6" w14:textId="08DA5511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25" w:type="dxa"/>
          </w:tcPr>
          <w:p w14:paraId="1FEDD7D3" w14:textId="3AFE1EEE" w:rsidR="00DE603E" w:rsidRPr="000C0497" w:rsidRDefault="00DE603E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</w:p>
        </w:tc>
      </w:tr>
      <w:tr w:rsidR="00132AFB" w:rsidRPr="000C0497" w14:paraId="36536530" w14:textId="77777777" w:rsidTr="0053314E">
        <w:tc>
          <w:tcPr>
            <w:tcW w:w="1095" w:type="dxa"/>
          </w:tcPr>
          <w:p w14:paraId="3DA26CD8" w14:textId="0FB90616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-15</w:t>
            </w:r>
          </w:p>
        </w:tc>
        <w:tc>
          <w:tcPr>
            <w:tcW w:w="1877" w:type="dxa"/>
          </w:tcPr>
          <w:p w14:paraId="1B366121" w14:textId="509F1A72" w:rsidR="00DE603E" w:rsidRPr="000C0497" w:rsidRDefault="003A226F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ravelobensis</w:t>
            </w:r>
          </w:p>
        </w:tc>
        <w:tc>
          <w:tcPr>
            <w:tcW w:w="840" w:type="dxa"/>
          </w:tcPr>
          <w:p w14:paraId="1038ED7B" w14:textId="2AAA1F53" w:rsidR="00DE603E" w:rsidRPr="000C0497" w:rsidRDefault="003F4D0B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848" w:type="dxa"/>
          </w:tcPr>
          <w:p w14:paraId="72FB4DE3" w14:textId="482B3064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2DE8053D" w14:textId="3BEC4139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03" w:type="dxa"/>
          </w:tcPr>
          <w:p w14:paraId="391DADBB" w14:textId="718EF9D3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9" w:type="dxa"/>
          </w:tcPr>
          <w:p w14:paraId="429EBE18" w14:textId="151316DB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18" w:type="dxa"/>
          </w:tcPr>
          <w:p w14:paraId="5EEF6C6B" w14:textId="18608523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10" w:type="dxa"/>
          </w:tcPr>
          <w:p w14:paraId="221F2C93" w14:textId="49E03E52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43" w:type="dxa"/>
          </w:tcPr>
          <w:p w14:paraId="20FDC5DE" w14:textId="3AC3A8E1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89" w:type="dxa"/>
          </w:tcPr>
          <w:p w14:paraId="429C8D8C" w14:textId="7F329873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29" w:type="dxa"/>
          </w:tcPr>
          <w:p w14:paraId="0AEEFAAC" w14:textId="530F7660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25" w:type="dxa"/>
          </w:tcPr>
          <w:p w14:paraId="0D133E8D" w14:textId="133D31CC" w:rsidR="00DE603E" w:rsidRPr="000C0497" w:rsidRDefault="00DE603E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</w:t>
            </w:r>
          </w:p>
        </w:tc>
      </w:tr>
      <w:tr w:rsidR="00132AFB" w:rsidRPr="000C0497" w14:paraId="59A393FE" w14:textId="77777777" w:rsidTr="0053314E">
        <w:tc>
          <w:tcPr>
            <w:tcW w:w="1095" w:type="dxa"/>
          </w:tcPr>
          <w:p w14:paraId="0749EC7B" w14:textId="6470CECD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-16</w:t>
            </w:r>
          </w:p>
        </w:tc>
        <w:tc>
          <w:tcPr>
            <w:tcW w:w="1877" w:type="dxa"/>
          </w:tcPr>
          <w:p w14:paraId="3A01EBCD" w14:textId="75C5D4EA" w:rsidR="00DE603E" w:rsidRPr="000C0497" w:rsidRDefault="003A226F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murinus</w:t>
            </w:r>
          </w:p>
        </w:tc>
        <w:tc>
          <w:tcPr>
            <w:tcW w:w="840" w:type="dxa"/>
          </w:tcPr>
          <w:p w14:paraId="76BFDC05" w14:textId="1E061A72" w:rsidR="00DE603E" w:rsidRPr="000C0497" w:rsidRDefault="003F4D0B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848" w:type="dxa"/>
          </w:tcPr>
          <w:p w14:paraId="3968A474" w14:textId="56BA6C95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7E79BAB2" w14:textId="48E46F5D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03" w:type="dxa"/>
          </w:tcPr>
          <w:p w14:paraId="1EFC4696" w14:textId="7E911773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19" w:type="dxa"/>
          </w:tcPr>
          <w:p w14:paraId="4F2CAF26" w14:textId="1F3DA0B9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8" w:type="dxa"/>
          </w:tcPr>
          <w:p w14:paraId="004829AA" w14:textId="1A4B9C1F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10" w:type="dxa"/>
          </w:tcPr>
          <w:p w14:paraId="6B72FE9A" w14:textId="61B10C9A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43" w:type="dxa"/>
          </w:tcPr>
          <w:p w14:paraId="359E3B5B" w14:textId="603D6AC0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9" w:type="dxa"/>
          </w:tcPr>
          <w:p w14:paraId="1257D905" w14:textId="2F353CCA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29" w:type="dxa"/>
          </w:tcPr>
          <w:p w14:paraId="4F2D48D1" w14:textId="2869E095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25" w:type="dxa"/>
          </w:tcPr>
          <w:p w14:paraId="174F5604" w14:textId="00D98DBF" w:rsidR="00DE603E" w:rsidRPr="000C0497" w:rsidRDefault="00DE603E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</w:p>
        </w:tc>
      </w:tr>
      <w:tr w:rsidR="00132AFB" w:rsidRPr="000C0497" w14:paraId="55EA6716" w14:textId="77777777" w:rsidTr="0053314E">
        <w:tc>
          <w:tcPr>
            <w:tcW w:w="1095" w:type="dxa"/>
          </w:tcPr>
          <w:p w14:paraId="36725AEB" w14:textId="327657C6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-15</w:t>
            </w:r>
          </w:p>
        </w:tc>
        <w:tc>
          <w:tcPr>
            <w:tcW w:w="1877" w:type="dxa"/>
          </w:tcPr>
          <w:p w14:paraId="5C16AE27" w14:textId="41860AA5" w:rsidR="00DE603E" w:rsidRPr="000C0497" w:rsidRDefault="003A226F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ravelobensis</w:t>
            </w:r>
          </w:p>
        </w:tc>
        <w:tc>
          <w:tcPr>
            <w:tcW w:w="840" w:type="dxa"/>
          </w:tcPr>
          <w:p w14:paraId="6D2404A1" w14:textId="48515CC8" w:rsidR="00DE603E" w:rsidRPr="000C0497" w:rsidRDefault="003F4D0B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848" w:type="dxa"/>
          </w:tcPr>
          <w:p w14:paraId="19D27500" w14:textId="011221F9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39DF32AE" w14:textId="2FADF52C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03" w:type="dxa"/>
          </w:tcPr>
          <w:p w14:paraId="42A80119" w14:textId="3FA356CD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19" w:type="dxa"/>
          </w:tcPr>
          <w:p w14:paraId="423EE54A" w14:textId="7845D631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8" w:type="dxa"/>
          </w:tcPr>
          <w:p w14:paraId="01EF0D1F" w14:textId="2A37048C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10" w:type="dxa"/>
          </w:tcPr>
          <w:p w14:paraId="4AD70B71" w14:textId="1BB63452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43" w:type="dxa"/>
          </w:tcPr>
          <w:p w14:paraId="36DEDC33" w14:textId="3801EFE0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9" w:type="dxa"/>
          </w:tcPr>
          <w:p w14:paraId="1EB25B75" w14:textId="3D5C4628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29" w:type="dxa"/>
          </w:tcPr>
          <w:p w14:paraId="3B6B638F" w14:textId="17FC47F2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25" w:type="dxa"/>
          </w:tcPr>
          <w:p w14:paraId="21D72670" w14:textId="4460D978" w:rsidR="00DE603E" w:rsidRPr="000C0497" w:rsidRDefault="00DE603E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</w:p>
        </w:tc>
      </w:tr>
      <w:tr w:rsidR="00132AFB" w:rsidRPr="000C0497" w14:paraId="57E8E2FC" w14:textId="77777777" w:rsidTr="0053314E">
        <w:tc>
          <w:tcPr>
            <w:tcW w:w="1095" w:type="dxa"/>
          </w:tcPr>
          <w:p w14:paraId="6D32B34B" w14:textId="1334C416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-16</w:t>
            </w:r>
          </w:p>
        </w:tc>
        <w:tc>
          <w:tcPr>
            <w:tcW w:w="1877" w:type="dxa"/>
          </w:tcPr>
          <w:p w14:paraId="4D153DB4" w14:textId="6543D311" w:rsidR="00DE603E" w:rsidRPr="000C0497" w:rsidRDefault="003A226F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murinus</w:t>
            </w:r>
          </w:p>
        </w:tc>
        <w:tc>
          <w:tcPr>
            <w:tcW w:w="840" w:type="dxa"/>
          </w:tcPr>
          <w:p w14:paraId="42ED0D2A" w14:textId="2C8ECE1C" w:rsidR="00DE603E" w:rsidRPr="000C0497" w:rsidRDefault="003F4D0B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848" w:type="dxa"/>
          </w:tcPr>
          <w:p w14:paraId="1B1ED7E1" w14:textId="6A532933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094CA17E" w14:textId="136085FC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03" w:type="dxa"/>
          </w:tcPr>
          <w:p w14:paraId="5BDC0E94" w14:textId="7900E312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19" w:type="dxa"/>
          </w:tcPr>
          <w:p w14:paraId="24281943" w14:textId="3214112B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8" w:type="dxa"/>
          </w:tcPr>
          <w:p w14:paraId="315DDC7C" w14:textId="46E35A30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10" w:type="dxa"/>
          </w:tcPr>
          <w:p w14:paraId="78E03CE9" w14:textId="1B07CCCA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43" w:type="dxa"/>
          </w:tcPr>
          <w:p w14:paraId="4D8DBBDE" w14:textId="154823B3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9" w:type="dxa"/>
          </w:tcPr>
          <w:p w14:paraId="516D0BFD" w14:textId="0B8E33FE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29" w:type="dxa"/>
          </w:tcPr>
          <w:p w14:paraId="5F71C8AB" w14:textId="696D3FF5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25" w:type="dxa"/>
          </w:tcPr>
          <w:p w14:paraId="2B2C2735" w14:textId="1F3B8C0C" w:rsidR="00DE603E" w:rsidRPr="000C0497" w:rsidRDefault="00DE603E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</w:p>
        </w:tc>
      </w:tr>
      <w:tr w:rsidR="00132AFB" w:rsidRPr="000C0497" w14:paraId="75627D5D" w14:textId="77777777" w:rsidTr="0053314E">
        <w:tc>
          <w:tcPr>
            <w:tcW w:w="1095" w:type="dxa"/>
          </w:tcPr>
          <w:p w14:paraId="4AB7E9BF" w14:textId="36951C7E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-14</w:t>
            </w:r>
          </w:p>
        </w:tc>
        <w:tc>
          <w:tcPr>
            <w:tcW w:w="1877" w:type="dxa"/>
          </w:tcPr>
          <w:p w14:paraId="0C8F1AEF" w14:textId="76052E6E" w:rsidR="00DE603E" w:rsidRPr="000C0497" w:rsidRDefault="003A226F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ravelobensis</w:t>
            </w:r>
          </w:p>
        </w:tc>
        <w:tc>
          <w:tcPr>
            <w:tcW w:w="840" w:type="dxa"/>
          </w:tcPr>
          <w:p w14:paraId="6908EE6E" w14:textId="126563BD" w:rsidR="00DE603E" w:rsidRPr="000C0497" w:rsidRDefault="003F4D0B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848" w:type="dxa"/>
          </w:tcPr>
          <w:p w14:paraId="16AFE73A" w14:textId="1172DB54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754659CF" w14:textId="7E54D8EA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03" w:type="dxa"/>
          </w:tcPr>
          <w:p w14:paraId="26F04DD1" w14:textId="18127A14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9" w:type="dxa"/>
          </w:tcPr>
          <w:p w14:paraId="6BE608E4" w14:textId="17E2087E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18" w:type="dxa"/>
          </w:tcPr>
          <w:p w14:paraId="72EFF4FB" w14:textId="556C783A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10" w:type="dxa"/>
          </w:tcPr>
          <w:p w14:paraId="7A963F96" w14:textId="3D4D3A96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43" w:type="dxa"/>
          </w:tcPr>
          <w:p w14:paraId="711247D0" w14:textId="56CD6D73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89" w:type="dxa"/>
          </w:tcPr>
          <w:p w14:paraId="6559ED2C" w14:textId="21ECB044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29" w:type="dxa"/>
          </w:tcPr>
          <w:p w14:paraId="45EC9F81" w14:textId="0500F927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25" w:type="dxa"/>
          </w:tcPr>
          <w:p w14:paraId="21AFEEA2" w14:textId="1162F1D0" w:rsidR="00DE603E" w:rsidRPr="000C0497" w:rsidRDefault="00DE603E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</w:t>
            </w:r>
          </w:p>
        </w:tc>
      </w:tr>
      <w:tr w:rsidR="00132AFB" w:rsidRPr="000C0497" w14:paraId="1A6490DA" w14:textId="77777777" w:rsidTr="0053314E">
        <w:tc>
          <w:tcPr>
            <w:tcW w:w="1095" w:type="dxa"/>
          </w:tcPr>
          <w:p w14:paraId="52D5A624" w14:textId="71EC9703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-15</w:t>
            </w:r>
          </w:p>
        </w:tc>
        <w:tc>
          <w:tcPr>
            <w:tcW w:w="1877" w:type="dxa"/>
          </w:tcPr>
          <w:p w14:paraId="6953936F" w14:textId="3FD32A72" w:rsidR="00DE603E" w:rsidRPr="000C0497" w:rsidRDefault="003A226F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ravelobensis</w:t>
            </w:r>
          </w:p>
        </w:tc>
        <w:tc>
          <w:tcPr>
            <w:tcW w:w="840" w:type="dxa"/>
          </w:tcPr>
          <w:p w14:paraId="464BF9CB" w14:textId="13BB2235" w:rsidR="00DE603E" w:rsidRPr="000C0497" w:rsidRDefault="003F4D0B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848" w:type="dxa"/>
          </w:tcPr>
          <w:p w14:paraId="6BBAACDF" w14:textId="30FA96A8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7386D5D4" w14:textId="18726E9F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03" w:type="dxa"/>
          </w:tcPr>
          <w:p w14:paraId="16C618BC" w14:textId="790A7717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19" w:type="dxa"/>
          </w:tcPr>
          <w:p w14:paraId="48AF9B5E" w14:textId="2187A970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8" w:type="dxa"/>
          </w:tcPr>
          <w:p w14:paraId="13E85266" w14:textId="6C7BFFBB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10" w:type="dxa"/>
          </w:tcPr>
          <w:p w14:paraId="52ADC016" w14:textId="6C0EA52A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43" w:type="dxa"/>
          </w:tcPr>
          <w:p w14:paraId="6EAEEC33" w14:textId="08E31C65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9" w:type="dxa"/>
          </w:tcPr>
          <w:p w14:paraId="47A8430F" w14:textId="0BC503F8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29" w:type="dxa"/>
          </w:tcPr>
          <w:p w14:paraId="1D216AE5" w14:textId="2035FA31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25" w:type="dxa"/>
          </w:tcPr>
          <w:p w14:paraId="260EA1DE" w14:textId="51CBED03" w:rsidR="00DE603E" w:rsidRPr="000C0497" w:rsidRDefault="00DE603E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</w:p>
        </w:tc>
      </w:tr>
      <w:tr w:rsidR="00132AFB" w:rsidRPr="000C0497" w14:paraId="7FA59BE9" w14:textId="77777777" w:rsidTr="0053314E">
        <w:tc>
          <w:tcPr>
            <w:tcW w:w="1095" w:type="dxa"/>
          </w:tcPr>
          <w:p w14:paraId="2A4F0E0C" w14:textId="6101280F" w:rsidR="00DE603E" w:rsidRPr="000C0497" w:rsidRDefault="00DE603E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26-16</w:t>
            </w:r>
          </w:p>
        </w:tc>
        <w:tc>
          <w:tcPr>
            <w:tcW w:w="1877" w:type="dxa"/>
          </w:tcPr>
          <w:p w14:paraId="35DAB30F" w14:textId="23103441" w:rsidR="00DE603E" w:rsidRPr="000C0497" w:rsidRDefault="003A226F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ravelobensis</w:t>
            </w:r>
          </w:p>
        </w:tc>
        <w:tc>
          <w:tcPr>
            <w:tcW w:w="840" w:type="dxa"/>
          </w:tcPr>
          <w:p w14:paraId="221411FB" w14:textId="4F37375F" w:rsidR="00DE603E" w:rsidRPr="000C0497" w:rsidRDefault="003F4D0B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848" w:type="dxa"/>
          </w:tcPr>
          <w:p w14:paraId="77028141" w14:textId="2072516F" w:rsidR="00DE603E" w:rsidRPr="000C0497" w:rsidRDefault="00D93DB9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362587DC" w14:textId="5CAACC50" w:rsidR="00DE603E" w:rsidRPr="000C0497" w:rsidRDefault="00D93DB9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03" w:type="dxa"/>
          </w:tcPr>
          <w:p w14:paraId="58D9D677" w14:textId="1F6D13B9" w:rsidR="00DE603E" w:rsidRPr="000C0497" w:rsidRDefault="00D93DB9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19" w:type="dxa"/>
          </w:tcPr>
          <w:p w14:paraId="38058160" w14:textId="3E08AAED" w:rsidR="00DE603E" w:rsidRPr="000C0497" w:rsidRDefault="00D93DB9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8" w:type="dxa"/>
          </w:tcPr>
          <w:p w14:paraId="46411A2A" w14:textId="6D9209E8" w:rsidR="00DE603E" w:rsidRPr="000C0497" w:rsidRDefault="00D93DB9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10" w:type="dxa"/>
          </w:tcPr>
          <w:p w14:paraId="4A959260" w14:textId="1692F1E2" w:rsidR="00DE603E" w:rsidRPr="000C0497" w:rsidRDefault="00D93DB9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43" w:type="dxa"/>
          </w:tcPr>
          <w:p w14:paraId="671D53E6" w14:textId="1E563475" w:rsidR="00DE603E" w:rsidRPr="000C0497" w:rsidRDefault="00D93DB9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9" w:type="dxa"/>
          </w:tcPr>
          <w:p w14:paraId="6B289563" w14:textId="6C273FAC" w:rsidR="00DE603E" w:rsidRPr="000C0497" w:rsidRDefault="00D93DB9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29" w:type="dxa"/>
          </w:tcPr>
          <w:p w14:paraId="0EF7FA51" w14:textId="38C29B27" w:rsidR="00DE603E" w:rsidRPr="000C0497" w:rsidRDefault="00D93DB9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25" w:type="dxa"/>
          </w:tcPr>
          <w:p w14:paraId="5A4AB8EF" w14:textId="1CC6EFC7" w:rsidR="00DE603E" w:rsidRPr="000C0497" w:rsidRDefault="00D93DB9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</w:p>
        </w:tc>
      </w:tr>
      <w:tr w:rsidR="00132AFB" w:rsidRPr="000C0497" w14:paraId="2C47690F" w14:textId="77777777" w:rsidTr="0053314E">
        <w:tc>
          <w:tcPr>
            <w:tcW w:w="1095" w:type="dxa"/>
          </w:tcPr>
          <w:p w14:paraId="225E7A0E" w14:textId="6DB6D142" w:rsidR="00D93DB9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-15</w:t>
            </w:r>
          </w:p>
        </w:tc>
        <w:tc>
          <w:tcPr>
            <w:tcW w:w="1877" w:type="dxa"/>
          </w:tcPr>
          <w:p w14:paraId="1D7D38A4" w14:textId="311CD5FE" w:rsidR="00D93DB9" w:rsidRPr="000C0497" w:rsidRDefault="003A226F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murinus</w:t>
            </w:r>
          </w:p>
        </w:tc>
        <w:tc>
          <w:tcPr>
            <w:tcW w:w="840" w:type="dxa"/>
          </w:tcPr>
          <w:p w14:paraId="67F29EFA" w14:textId="2694445F" w:rsidR="00D93DB9" w:rsidRPr="000C0497" w:rsidRDefault="003F4D0B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848" w:type="dxa"/>
          </w:tcPr>
          <w:p w14:paraId="61C9CDE3" w14:textId="1986C5F1" w:rsidR="00D93DB9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107" w:type="dxa"/>
          </w:tcPr>
          <w:p w14:paraId="15EC5AFA" w14:textId="626476DB" w:rsidR="00D93DB9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003" w:type="dxa"/>
          </w:tcPr>
          <w:p w14:paraId="276AF6AC" w14:textId="43309443" w:rsidR="00D93DB9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819" w:type="dxa"/>
          </w:tcPr>
          <w:p w14:paraId="4D85F3C2" w14:textId="39B4ACFA" w:rsidR="00D93DB9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18" w:type="dxa"/>
          </w:tcPr>
          <w:p w14:paraId="26E53A10" w14:textId="635CB61B" w:rsidR="00D93DB9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10" w:type="dxa"/>
          </w:tcPr>
          <w:p w14:paraId="42F13075" w14:textId="76C307FE" w:rsidR="00D93DB9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43" w:type="dxa"/>
          </w:tcPr>
          <w:p w14:paraId="39DCDEA2" w14:textId="3316817A" w:rsidR="00D93DB9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89" w:type="dxa"/>
          </w:tcPr>
          <w:p w14:paraId="6955B66E" w14:textId="0171F5DF" w:rsidR="00D93DB9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29" w:type="dxa"/>
          </w:tcPr>
          <w:p w14:paraId="1844820A" w14:textId="0BF2299B" w:rsidR="00D93DB9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25" w:type="dxa"/>
          </w:tcPr>
          <w:p w14:paraId="173D7893" w14:textId="4FD3EFD8" w:rsidR="00D93DB9" w:rsidRPr="000C0497" w:rsidRDefault="00010780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9</w:t>
            </w:r>
          </w:p>
        </w:tc>
      </w:tr>
      <w:tr w:rsidR="00132AFB" w:rsidRPr="000C0497" w14:paraId="3DF19F56" w14:textId="77777777" w:rsidTr="0053314E">
        <w:tc>
          <w:tcPr>
            <w:tcW w:w="1095" w:type="dxa"/>
          </w:tcPr>
          <w:p w14:paraId="2C8204E7" w14:textId="1C65153C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-16</w:t>
            </w:r>
          </w:p>
        </w:tc>
        <w:tc>
          <w:tcPr>
            <w:tcW w:w="1877" w:type="dxa"/>
          </w:tcPr>
          <w:p w14:paraId="1302CCAA" w14:textId="31909F43" w:rsidR="00010780" w:rsidRPr="000C0497" w:rsidRDefault="003A226F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murinus</w:t>
            </w:r>
          </w:p>
        </w:tc>
        <w:tc>
          <w:tcPr>
            <w:tcW w:w="840" w:type="dxa"/>
          </w:tcPr>
          <w:p w14:paraId="6D7258D1" w14:textId="169790BC" w:rsidR="00010780" w:rsidRPr="000C0497" w:rsidRDefault="003F4D0B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848" w:type="dxa"/>
          </w:tcPr>
          <w:p w14:paraId="56C63991" w14:textId="6CEC6B12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0D9B6265" w14:textId="44D48E4B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03" w:type="dxa"/>
          </w:tcPr>
          <w:p w14:paraId="1D1A73B1" w14:textId="2963BDB9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19" w:type="dxa"/>
          </w:tcPr>
          <w:p w14:paraId="1AD50D38" w14:textId="727219F3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8" w:type="dxa"/>
          </w:tcPr>
          <w:p w14:paraId="7A68CE7E" w14:textId="1E5A84E0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10" w:type="dxa"/>
          </w:tcPr>
          <w:p w14:paraId="21C6BDF9" w14:textId="11A85A1F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43" w:type="dxa"/>
          </w:tcPr>
          <w:p w14:paraId="6072B938" w14:textId="02961B73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9" w:type="dxa"/>
          </w:tcPr>
          <w:p w14:paraId="2C38894A" w14:textId="53A7C97E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29" w:type="dxa"/>
          </w:tcPr>
          <w:p w14:paraId="0FF79D99" w14:textId="66E9C1E3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25" w:type="dxa"/>
          </w:tcPr>
          <w:p w14:paraId="2965B586" w14:textId="30C00D83" w:rsidR="00010780" w:rsidRPr="000C0497" w:rsidRDefault="00010780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</w:p>
        </w:tc>
      </w:tr>
      <w:tr w:rsidR="00132AFB" w:rsidRPr="000C0497" w14:paraId="7F523C71" w14:textId="77777777" w:rsidTr="0053314E">
        <w:tc>
          <w:tcPr>
            <w:tcW w:w="1095" w:type="dxa"/>
          </w:tcPr>
          <w:p w14:paraId="6223E11A" w14:textId="00459748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-15</w:t>
            </w:r>
          </w:p>
        </w:tc>
        <w:tc>
          <w:tcPr>
            <w:tcW w:w="1877" w:type="dxa"/>
          </w:tcPr>
          <w:p w14:paraId="157F8F2B" w14:textId="143AABC1" w:rsidR="00010780" w:rsidRPr="000C0497" w:rsidRDefault="003A226F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ravelobensis</w:t>
            </w:r>
          </w:p>
        </w:tc>
        <w:tc>
          <w:tcPr>
            <w:tcW w:w="840" w:type="dxa"/>
          </w:tcPr>
          <w:p w14:paraId="59A42D9A" w14:textId="20E8FFD8" w:rsidR="00010780" w:rsidRPr="000C0497" w:rsidRDefault="003F4D0B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848" w:type="dxa"/>
          </w:tcPr>
          <w:p w14:paraId="0A7643A4" w14:textId="08C958EF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760DA41F" w14:textId="2F659002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03" w:type="dxa"/>
          </w:tcPr>
          <w:p w14:paraId="045E2649" w14:textId="66527402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19" w:type="dxa"/>
          </w:tcPr>
          <w:p w14:paraId="2AEF7D16" w14:textId="043952C6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8" w:type="dxa"/>
          </w:tcPr>
          <w:p w14:paraId="409E822B" w14:textId="2629303A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10" w:type="dxa"/>
          </w:tcPr>
          <w:p w14:paraId="1BF488E9" w14:textId="152BE0B0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43" w:type="dxa"/>
          </w:tcPr>
          <w:p w14:paraId="0F350B98" w14:textId="4F577B94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9" w:type="dxa"/>
          </w:tcPr>
          <w:p w14:paraId="010A7B7F" w14:textId="6A2CCD15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29" w:type="dxa"/>
          </w:tcPr>
          <w:p w14:paraId="0A30703C" w14:textId="53C4832F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25" w:type="dxa"/>
          </w:tcPr>
          <w:p w14:paraId="7F4E7101" w14:textId="34E972C6" w:rsidR="00010780" w:rsidRPr="000C0497" w:rsidRDefault="00010780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</w:p>
        </w:tc>
      </w:tr>
      <w:tr w:rsidR="00132AFB" w:rsidRPr="000C0497" w14:paraId="1D78CA40" w14:textId="77777777" w:rsidTr="0053314E">
        <w:tc>
          <w:tcPr>
            <w:tcW w:w="1095" w:type="dxa"/>
          </w:tcPr>
          <w:p w14:paraId="7441DFA1" w14:textId="3A481500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-16</w:t>
            </w:r>
          </w:p>
        </w:tc>
        <w:tc>
          <w:tcPr>
            <w:tcW w:w="1877" w:type="dxa"/>
          </w:tcPr>
          <w:p w14:paraId="1E2D1588" w14:textId="4D065C1A" w:rsidR="00010780" w:rsidRPr="000C0497" w:rsidRDefault="003A226F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murinus</w:t>
            </w:r>
          </w:p>
        </w:tc>
        <w:tc>
          <w:tcPr>
            <w:tcW w:w="840" w:type="dxa"/>
          </w:tcPr>
          <w:p w14:paraId="429FC791" w14:textId="28AA7326" w:rsidR="00010780" w:rsidRPr="000C0497" w:rsidRDefault="003F4D0B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848" w:type="dxa"/>
          </w:tcPr>
          <w:p w14:paraId="06B7D242" w14:textId="7A5A8028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5509D384" w14:textId="7CF37297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03" w:type="dxa"/>
          </w:tcPr>
          <w:p w14:paraId="750448DD" w14:textId="228018FF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19" w:type="dxa"/>
          </w:tcPr>
          <w:p w14:paraId="406C454A" w14:textId="274BB825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8" w:type="dxa"/>
          </w:tcPr>
          <w:p w14:paraId="14AAFD3B" w14:textId="1EE41E30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10" w:type="dxa"/>
          </w:tcPr>
          <w:p w14:paraId="7EC16FA3" w14:textId="3066DA80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43" w:type="dxa"/>
          </w:tcPr>
          <w:p w14:paraId="5DE4AAB0" w14:textId="74D929C7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9" w:type="dxa"/>
          </w:tcPr>
          <w:p w14:paraId="28750020" w14:textId="4A24A9DC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29" w:type="dxa"/>
          </w:tcPr>
          <w:p w14:paraId="2B928B77" w14:textId="7B952C6B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25" w:type="dxa"/>
          </w:tcPr>
          <w:p w14:paraId="2FFD24C8" w14:textId="24D5FA5C" w:rsidR="00010780" w:rsidRPr="000C0497" w:rsidRDefault="00010780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</w:p>
        </w:tc>
      </w:tr>
      <w:tr w:rsidR="00132AFB" w:rsidRPr="000C0497" w14:paraId="2135FE13" w14:textId="77777777" w:rsidTr="0053314E">
        <w:tc>
          <w:tcPr>
            <w:tcW w:w="1095" w:type="dxa"/>
          </w:tcPr>
          <w:p w14:paraId="75CF1C3E" w14:textId="69E86468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-15</w:t>
            </w:r>
          </w:p>
        </w:tc>
        <w:tc>
          <w:tcPr>
            <w:tcW w:w="1877" w:type="dxa"/>
          </w:tcPr>
          <w:p w14:paraId="257B5F5A" w14:textId="540F171F" w:rsidR="00010780" w:rsidRPr="000C0497" w:rsidRDefault="003A226F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murinus</w:t>
            </w:r>
          </w:p>
        </w:tc>
        <w:tc>
          <w:tcPr>
            <w:tcW w:w="840" w:type="dxa"/>
          </w:tcPr>
          <w:p w14:paraId="0905B7AC" w14:textId="2ECCC71B" w:rsidR="00010780" w:rsidRPr="000C0497" w:rsidRDefault="003F4D0B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848" w:type="dxa"/>
          </w:tcPr>
          <w:p w14:paraId="3B63E8E6" w14:textId="1360DD53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02EA87DD" w14:textId="06177014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03" w:type="dxa"/>
          </w:tcPr>
          <w:p w14:paraId="7A6AE79F" w14:textId="4C336836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19" w:type="dxa"/>
          </w:tcPr>
          <w:p w14:paraId="7244C3C2" w14:textId="6B31BB41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18" w:type="dxa"/>
          </w:tcPr>
          <w:p w14:paraId="5316EA21" w14:textId="6DE98C12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10" w:type="dxa"/>
          </w:tcPr>
          <w:p w14:paraId="3120C92F" w14:textId="33AF7844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43" w:type="dxa"/>
          </w:tcPr>
          <w:p w14:paraId="51D2D7B4" w14:textId="6DA58791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89" w:type="dxa"/>
          </w:tcPr>
          <w:p w14:paraId="20AA071C" w14:textId="024EAEBB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29" w:type="dxa"/>
          </w:tcPr>
          <w:p w14:paraId="35DF742C" w14:textId="1F91E286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25" w:type="dxa"/>
          </w:tcPr>
          <w:p w14:paraId="58787BE6" w14:textId="7231FD1F" w:rsidR="00010780" w:rsidRPr="000C0497" w:rsidRDefault="00010780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1</w:t>
            </w:r>
          </w:p>
        </w:tc>
      </w:tr>
      <w:tr w:rsidR="00132AFB" w:rsidRPr="000C0497" w14:paraId="0A1B0093" w14:textId="77777777" w:rsidTr="0053314E">
        <w:tc>
          <w:tcPr>
            <w:tcW w:w="1095" w:type="dxa"/>
          </w:tcPr>
          <w:p w14:paraId="3AB50427" w14:textId="494CBCA4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-15</w:t>
            </w:r>
          </w:p>
        </w:tc>
        <w:tc>
          <w:tcPr>
            <w:tcW w:w="1877" w:type="dxa"/>
          </w:tcPr>
          <w:p w14:paraId="4D6D0E08" w14:textId="691257A7" w:rsidR="00010780" w:rsidRPr="000C0497" w:rsidRDefault="003A226F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murinus</w:t>
            </w:r>
          </w:p>
        </w:tc>
        <w:tc>
          <w:tcPr>
            <w:tcW w:w="840" w:type="dxa"/>
          </w:tcPr>
          <w:p w14:paraId="6BC015C8" w14:textId="2A30B4BE" w:rsidR="00010780" w:rsidRPr="000C0497" w:rsidRDefault="003F4D0B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848" w:type="dxa"/>
          </w:tcPr>
          <w:p w14:paraId="4310816F" w14:textId="38C3F52A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6B4248D4" w14:textId="50A126B3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03" w:type="dxa"/>
          </w:tcPr>
          <w:p w14:paraId="68F0CE1F" w14:textId="515674B9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19" w:type="dxa"/>
          </w:tcPr>
          <w:p w14:paraId="792064AF" w14:textId="7CC8B2EC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8" w:type="dxa"/>
          </w:tcPr>
          <w:p w14:paraId="6AC37D37" w14:textId="3A850025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10" w:type="dxa"/>
          </w:tcPr>
          <w:p w14:paraId="68A799B2" w14:textId="1B636163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43" w:type="dxa"/>
          </w:tcPr>
          <w:p w14:paraId="00C01F07" w14:textId="4E9BD38D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9" w:type="dxa"/>
          </w:tcPr>
          <w:p w14:paraId="65730F74" w14:textId="4B0FB817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29" w:type="dxa"/>
          </w:tcPr>
          <w:p w14:paraId="0A24D306" w14:textId="35162B77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25" w:type="dxa"/>
          </w:tcPr>
          <w:p w14:paraId="41C0521D" w14:textId="2E8E374B" w:rsidR="00010780" w:rsidRPr="000C0497" w:rsidRDefault="00010780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</w:t>
            </w:r>
          </w:p>
        </w:tc>
      </w:tr>
      <w:tr w:rsidR="00132AFB" w:rsidRPr="000C0497" w14:paraId="5149C81D" w14:textId="77777777" w:rsidTr="0053314E">
        <w:tc>
          <w:tcPr>
            <w:tcW w:w="1095" w:type="dxa"/>
          </w:tcPr>
          <w:p w14:paraId="186F0CA6" w14:textId="2394AFF9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-16</w:t>
            </w:r>
          </w:p>
        </w:tc>
        <w:tc>
          <w:tcPr>
            <w:tcW w:w="1877" w:type="dxa"/>
          </w:tcPr>
          <w:p w14:paraId="77450548" w14:textId="31C842D0" w:rsidR="00010780" w:rsidRPr="000C0497" w:rsidRDefault="003A226F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murinus</w:t>
            </w:r>
          </w:p>
        </w:tc>
        <w:tc>
          <w:tcPr>
            <w:tcW w:w="840" w:type="dxa"/>
          </w:tcPr>
          <w:p w14:paraId="2DE89837" w14:textId="2C516CBE" w:rsidR="00010780" w:rsidRPr="000C0497" w:rsidRDefault="003F4D0B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848" w:type="dxa"/>
          </w:tcPr>
          <w:p w14:paraId="4F242F9A" w14:textId="1A2F9AD5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3A42F492" w14:textId="2F5399C6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03" w:type="dxa"/>
          </w:tcPr>
          <w:p w14:paraId="35AD65C6" w14:textId="353F03D7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19" w:type="dxa"/>
          </w:tcPr>
          <w:p w14:paraId="58262383" w14:textId="4D8330D0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8" w:type="dxa"/>
          </w:tcPr>
          <w:p w14:paraId="4A2D367A" w14:textId="3CF47002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10" w:type="dxa"/>
          </w:tcPr>
          <w:p w14:paraId="438FB0A6" w14:textId="0879CB68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43" w:type="dxa"/>
          </w:tcPr>
          <w:p w14:paraId="7A78B155" w14:textId="437CFD9E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9" w:type="dxa"/>
          </w:tcPr>
          <w:p w14:paraId="033812B4" w14:textId="2D1A7004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29" w:type="dxa"/>
          </w:tcPr>
          <w:p w14:paraId="19322A95" w14:textId="6A480638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25" w:type="dxa"/>
          </w:tcPr>
          <w:p w14:paraId="34984988" w14:textId="68237818" w:rsidR="00010780" w:rsidRPr="000C0497" w:rsidRDefault="00010780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</w:p>
        </w:tc>
      </w:tr>
      <w:tr w:rsidR="00132AFB" w:rsidRPr="000C0497" w14:paraId="26568FCC" w14:textId="77777777" w:rsidTr="0053314E">
        <w:tc>
          <w:tcPr>
            <w:tcW w:w="1095" w:type="dxa"/>
          </w:tcPr>
          <w:p w14:paraId="15051905" w14:textId="49632DCB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-15</w:t>
            </w:r>
          </w:p>
        </w:tc>
        <w:tc>
          <w:tcPr>
            <w:tcW w:w="1877" w:type="dxa"/>
          </w:tcPr>
          <w:p w14:paraId="7F9D994C" w14:textId="6AB80625" w:rsidR="00010780" w:rsidRPr="000C0497" w:rsidRDefault="003A226F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ravelobensis</w:t>
            </w:r>
          </w:p>
        </w:tc>
        <w:tc>
          <w:tcPr>
            <w:tcW w:w="840" w:type="dxa"/>
          </w:tcPr>
          <w:p w14:paraId="5C0EF98F" w14:textId="16979618" w:rsidR="00010780" w:rsidRPr="000C0497" w:rsidRDefault="003F4D0B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848" w:type="dxa"/>
          </w:tcPr>
          <w:p w14:paraId="4588D404" w14:textId="7CE09358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07" w:type="dxa"/>
          </w:tcPr>
          <w:p w14:paraId="2D3A7AF7" w14:textId="4E818590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03" w:type="dxa"/>
          </w:tcPr>
          <w:p w14:paraId="378C2395" w14:textId="59EDC30C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19" w:type="dxa"/>
          </w:tcPr>
          <w:p w14:paraId="163DDA68" w14:textId="1160861E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18" w:type="dxa"/>
          </w:tcPr>
          <w:p w14:paraId="5DF08200" w14:textId="3F05EFCF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10" w:type="dxa"/>
          </w:tcPr>
          <w:p w14:paraId="6EB81902" w14:textId="61CDB9E7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43" w:type="dxa"/>
          </w:tcPr>
          <w:p w14:paraId="27A447DB" w14:textId="2C61CDBA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9" w:type="dxa"/>
          </w:tcPr>
          <w:p w14:paraId="64656636" w14:textId="3F1E273F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29" w:type="dxa"/>
          </w:tcPr>
          <w:p w14:paraId="210F14AA" w14:textId="02D46B17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25" w:type="dxa"/>
          </w:tcPr>
          <w:p w14:paraId="5A987893" w14:textId="2A1D049C" w:rsidR="00010780" w:rsidRPr="000C0497" w:rsidRDefault="00010780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9</w:t>
            </w:r>
          </w:p>
        </w:tc>
      </w:tr>
      <w:tr w:rsidR="00132AFB" w:rsidRPr="000C0497" w14:paraId="4029299C" w14:textId="77777777" w:rsidTr="0053314E">
        <w:tc>
          <w:tcPr>
            <w:tcW w:w="1095" w:type="dxa"/>
          </w:tcPr>
          <w:p w14:paraId="592E4D92" w14:textId="23E5A8B7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-16</w:t>
            </w:r>
          </w:p>
        </w:tc>
        <w:tc>
          <w:tcPr>
            <w:tcW w:w="1877" w:type="dxa"/>
          </w:tcPr>
          <w:p w14:paraId="6062B094" w14:textId="5B112B94" w:rsidR="00010780" w:rsidRPr="000C0497" w:rsidRDefault="003A226F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murinus</w:t>
            </w:r>
          </w:p>
        </w:tc>
        <w:tc>
          <w:tcPr>
            <w:tcW w:w="840" w:type="dxa"/>
          </w:tcPr>
          <w:p w14:paraId="451D161A" w14:textId="5ACDCD40" w:rsidR="00010780" w:rsidRPr="000C0497" w:rsidRDefault="003F4D0B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848" w:type="dxa"/>
          </w:tcPr>
          <w:p w14:paraId="07E5B259" w14:textId="3C864CF9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11F7BE13" w14:textId="0743B3CB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03" w:type="dxa"/>
          </w:tcPr>
          <w:p w14:paraId="6843AC27" w14:textId="4B552339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19" w:type="dxa"/>
          </w:tcPr>
          <w:p w14:paraId="0730386D" w14:textId="1C352F8E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8" w:type="dxa"/>
          </w:tcPr>
          <w:p w14:paraId="5FF1626C" w14:textId="3F6E1900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10" w:type="dxa"/>
          </w:tcPr>
          <w:p w14:paraId="4A59A53F" w14:textId="7DC1FA99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43" w:type="dxa"/>
          </w:tcPr>
          <w:p w14:paraId="6C253DD2" w14:textId="15B7CB7A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9" w:type="dxa"/>
          </w:tcPr>
          <w:p w14:paraId="6BC19C9E" w14:textId="4705BF97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29" w:type="dxa"/>
          </w:tcPr>
          <w:p w14:paraId="7DA258FF" w14:textId="4293ED81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25" w:type="dxa"/>
          </w:tcPr>
          <w:p w14:paraId="583D3BBA" w14:textId="400B4C0C" w:rsidR="00010780" w:rsidRPr="000C0497" w:rsidRDefault="00010780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</w:p>
        </w:tc>
      </w:tr>
      <w:tr w:rsidR="00132AFB" w:rsidRPr="000C0497" w14:paraId="466DAC9A" w14:textId="77777777" w:rsidTr="0053314E">
        <w:tc>
          <w:tcPr>
            <w:tcW w:w="1095" w:type="dxa"/>
          </w:tcPr>
          <w:p w14:paraId="54D8DB60" w14:textId="1D3EE4A3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-15</w:t>
            </w:r>
          </w:p>
        </w:tc>
        <w:tc>
          <w:tcPr>
            <w:tcW w:w="1877" w:type="dxa"/>
          </w:tcPr>
          <w:p w14:paraId="1E64E711" w14:textId="5D6AA349" w:rsidR="00010780" w:rsidRPr="000C0497" w:rsidRDefault="003A226F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murinus</w:t>
            </w:r>
          </w:p>
        </w:tc>
        <w:tc>
          <w:tcPr>
            <w:tcW w:w="840" w:type="dxa"/>
          </w:tcPr>
          <w:p w14:paraId="20012DF3" w14:textId="5AB1EB82" w:rsidR="00010780" w:rsidRPr="000C0497" w:rsidRDefault="006E1D04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848" w:type="dxa"/>
          </w:tcPr>
          <w:p w14:paraId="684C94A6" w14:textId="10D5F5D1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5CEF882F" w14:textId="7B441A08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03" w:type="dxa"/>
          </w:tcPr>
          <w:p w14:paraId="6C4851C8" w14:textId="7EA78D34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19" w:type="dxa"/>
          </w:tcPr>
          <w:p w14:paraId="2D765646" w14:textId="7CE0FE18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8" w:type="dxa"/>
          </w:tcPr>
          <w:p w14:paraId="2FD89592" w14:textId="5E80E8CF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10" w:type="dxa"/>
          </w:tcPr>
          <w:p w14:paraId="22EEC939" w14:textId="1270446A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43" w:type="dxa"/>
          </w:tcPr>
          <w:p w14:paraId="3DAA589D" w14:textId="77FD499B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9" w:type="dxa"/>
          </w:tcPr>
          <w:p w14:paraId="4B164EC2" w14:textId="4AFDBADD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29" w:type="dxa"/>
          </w:tcPr>
          <w:p w14:paraId="31D84C82" w14:textId="02F69E5C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25" w:type="dxa"/>
          </w:tcPr>
          <w:p w14:paraId="51FBDD82" w14:textId="4A25DC61" w:rsidR="00010780" w:rsidRPr="000C0497" w:rsidRDefault="00010780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</w:t>
            </w:r>
          </w:p>
        </w:tc>
      </w:tr>
      <w:tr w:rsidR="00132AFB" w:rsidRPr="000C0497" w14:paraId="3F53CB29" w14:textId="77777777" w:rsidTr="0053314E">
        <w:tc>
          <w:tcPr>
            <w:tcW w:w="1095" w:type="dxa"/>
          </w:tcPr>
          <w:p w14:paraId="176602A5" w14:textId="66EAF51B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-16</w:t>
            </w:r>
          </w:p>
        </w:tc>
        <w:tc>
          <w:tcPr>
            <w:tcW w:w="1877" w:type="dxa"/>
          </w:tcPr>
          <w:p w14:paraId="3F803F18" w14:textId="015B018A" w:rsidR="00010780" w:rsidRPr="000C0497" w:rsidRDefault="00485465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murinus</w:t>
            </w:r>
          </w:p>
        </w:tc>
        <w:tc>
          <w:tcPr>
            <w:tcW w:w="840" w:type="dxa"/>
          </w:tcPr>
          <w:p w14:paraId="36015CAD" w14:textId="0FB9DEFA" w:rsidR="00010780" w:rsidRPr="000C0497" w:rsidRDefault="006E1D04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848" w:type="dxa"/>
          </w:tcPr>
          <w:p w14:paraId="6D4D3455" w14:textId="5EC9E97E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45DD98C4" w14:textId="030F7B11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03" w:type="dxa"/>
          </w:tcPr>
          <w:p w14:paraId="613A62A7" w14:textId="03F0EB0F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19" w:type="dxa"/>
          </w:tcPr>
          <w:p w14:paraId="17E79D80" w14:textId="4C76548D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8" w:type="dxa"/>
          </w:tcPr>
          <w:p w14:paraId="2B920281" w14:textId="7296753C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10" w:type="dxa"/>
          </w:tcPr>
          <w:p w14:paraId="1B76E1E3" w14:textId="111C6F6B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43" w:type="dxa"/>
          </w:tcPr>
          <w:p w14:paraId="3AC47ED5" w14:textId="0AEB0FA6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9" w:type="dxa"/>
          </w:tcPr>
          <w:p w14:paraId="1F428227" w14:textId="76C41A7C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29" w:type="dxa"/>
          </w:tcPr>
          <w:p w14:paraId="5587E4AA" w14:textId="5C38F650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25" w:type="dxa"/>
          </w:tcPr>
          <w:p w14:paraId="595C2712" w14:textId="104E513A" w:rsidR="00010780" w:rsidRPr="000C0497" w:rsidRDefault="00010780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</w:p>
        </w:tc>
      </w:tr>
      <w:tr w:rsidR="00132AFB" w:rsidRPr="000C0497" w14:paraId="4F8C1E6A" w14:textId="77777777" w:rsidTr="0053314E">
        <w:tc>
          <w:tcPr>
            <w:tcW w:w="1095" w:type="dxa"/>
          </w:tcPr>
          <w:p w14:paraId="717A3F2C" w14:textId="10341622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-15</w:t>
            </w:r>
          </w:p>
        </w:tc>
        <w:tc>
          <w:tcPr>
            <w:tcW w:w="1877" w:type="dxa"/>
          </w:tcPr>
          <w:p w14:paraId="79D66F6C" w14:textId="2EAC7AD0" w:rsidR="00010780" w:rsidRPr="000C0497" w:rsidRDefault="00F07331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murinus</w:t>
            </w:r>
          </w:p>
        </w:tc>
        <w:tc>
          <w:tcPr>
            <w:tcW w:w="840" w:type="dxa"/>
          </w:tcPr>
          <w:p w14:paraId="327D7D7E" w14:textId="6F5C60C4" w:rsidR="00010780" w:rsidRPr="000C0497" w:rsidRDefault="006E1D04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848" w:type="dxa"/>
          </w:tcPr>
          <w:p w14:paraId="13441CF9" w14:textId="3941D451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07" w:type="dxa"/>
          </w:tcPr>
          <w:p w14:paraId="371839E6" w14:textId="2D7B0995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03" w:type="dxa"/>
          </w:tcPr>
          <w:p w14:paraId="3772044C" w14:textId="642B7105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19" w:type="dxa"/>
          </w:tcPr>
          <w:p w14:paraId="2C1BA5FC" w14:textId="719BA920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18" w:type="dxa"/>
          </w:tcPr>
          <w:p w14:paraId="3BBB8E3D" w14:textId="7BB4286F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10" w:type="dxa"/>
          </w:tcPr>
          <w:p w14:paraId="254C7DE6" w14:textId="4980153F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43" w:type="dxa"/>
          </w:tcPr>
          <w:p w14:paraId="02869BD4" w14:textId="51BBF384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9" w:type="dxa"/>
          </w:tcPr>
          <w:p w14:paraId="0114BB22" w14:textId="327A02CB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29" w:type="dxa"/>
          </w:tcPr>
          <w:p w14:paraId="135BB3CA" w14:textId="0DC9F88C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25" w:type="dxa"/>
          </w:tcPr>
          <w:p w14:paraId="400D0BD7" w14:textId="1850BB53" w:rsidR="00010780" w:rsidRPr="000C0497" w:rsidRDefault="00010780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</w:t>
            </w:r>
          </w:p>
        </w:tc>
      </w:tr>
      <w:tr w:rsidR="00132AFB" w:rsidRPr="000C0497" w14:paraId="0D6FEAA4" w14:textId="77777777" w:rsidTr="0053314E">
        <w:tc>
          <w:tcPr>
            <w:tcW w:w="1095" w:type="dxa"/>
          </w:tcPr>
          <w:p w14:paraId="19598249" w14:textId="4CE42446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-16</w:t>
            </w:r>
          </w:p>
        </w:tc>
        <w:tc>
          <w:tcPr>
            <w:tcW w:w="1877" w:type="dxa"/>
          </w:tcPr>
          <w:p w14:paraId="19E7F407" w14:textId="29F03F93" w:rsidR="00010780" w:rsidRPr="000C0497" w:rsidRDefault="00F07331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ravelobensis</w:t>
            </w:r>
          </w:p>
        </w:tc>
        <w:tc>
          <w:tcPr>
            <w:tcW w:w="840" w:type="dxa"/>
          </w:tcPr>
          <w:p w14:paraId="72896B49" w14:textId="5E3E3732" w:rsidR="00010780" w:rsidRPr="000C0497" w:rsidRDefault="006E1D04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848" w:type="dxa"/>
          </w:tcPr>
          <w:p w14:paraId="1CE5B8F2" w14:textId="67507588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33F4E545" w14:textId="14B9D606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03" w:type="dxa"/>
          </w:tcPr>
          <w:p w14:paraId="550C5B3C" w14:textId="38546212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19" w:type="dxa"/>
          </w:tcPr>
          <w:p w14:paraId="5614FE76" w14:textId="184327BB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8" w:type="dxa"/>
          </w:tcPr>
          <w:p w14:paraId="7E72E3C2" w14:textId="6357E695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10" w:type="dxa"/>
          </w:tcPr>
          <w:p w14:paraId="18988317" w14:textId="3E35BE11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43" w:type="dxa"/>
          </w:tcPr>
          <w:p w14:paraId="2DE9B557" w14:textId="2EC96725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9" w:type="dxa"/>
          </w:tcPr>
          <w:p w14:paraId="79DE95FB" w14:textId="7F86CF87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29" w:type="dxa"/>
          </w:tcPr>
          <w:p w14:paraId="6B2CB40B" w14:textId="71D46D1E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25" w:type="dxa"/>
          </w:tcPr>
          <w:p w14:paraId="2D03FF8F" w14:textId="7D6B1A7F" w:rsidR="00010780" w:rsidRPr="000C0497" w:rsidRDefault="00010780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</w:p>
        </w:tc>
      </w:tr>
      <w:tr w:rsidR="00132AFB" w:rsidRPr="000C0497" w14:paraId="4690266B" w14:textId="77777777" w:rsidTr="0053314E">
        <w:tc>
          <w:tcPr>
            <w:tcW w:w="1095" w:type="dxa"/>
          </w:tcPr>
          <w:p w14:paraId="729632FB" w14:textId="0AA86BE6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-15</w:t>
            </w:r>
          </w:p>
        </w:tc>
        <w:tc>
          <w:tcPr>
            <w:tcW w:w="1877" w:type="dxa"/>
          </w:tcPr>
          <w:p w14:paraId="072EB9D4" w14:textId="00C3C538" w:rsidR="00010780" w:rsidRPr="000C0497" w:rsidRDefault="00F07331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ravelobensis</w:t>
            </w:r>
          </w:p>
        </w:tc>
        <w:tc>
          <w:tcPr>
            <w:tcW w:w="840" w:type="dxa"/>
          </w:tcPr>
          <w:p w14:paraId="269BAA32" w14:textId="14B977EA" w:rsidR="00010780" w:rsidRPr="000C0497" w:rsidRDefault="006E1D04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848" w:type="dxa"/>
          </w:tcPr>
          <w:p w14:paraId="3CDD1223" w14:textId="7A4000F6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080D979E" w14:textId="0471D63B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03" w:type="dxa"/>
          </w:tcPr>
          <w:p w14:paraId="0C7E4625" w14:textId="1E344876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19" w:type="dxa"/>
          </w:tcPr>
          <w:p w14:paraId="6355A054" w14:textId="56CCA517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18" w:type="dxa"/>
          </w:tcPr>
          <w:p w14:paraId="66F49AC5" w14:textId="03E6557A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10" w:type="dxa"/>
          </w:tcPr>
          <w:p w14:paraId="50E252C1" w14:textId="3669CEEF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43" w:type="dxa"/>
          </w:tcPr>
          <w:p w14:paraId="158D9221" w14:textId="143487B6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9" w:type="dxa"/>
          </w:tcPr>
          <w:p w14:paraId="732BB18F" w14:textId="3E46FF46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29" w:type="dxa"/>
          </w:tcPr>
          <w:p w14:paraId="6E47B647" w14:textId="44BBF613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25" w:type="dxa"/>
          </w:tcPr>
          <w:p w14:paraId="5028C165" w14:textId="79DC01FA" w:rsidR="00010780" w:rsidRPr="000C0497" w:rsidRDefault="00010780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</w:t>
            </w:r>
          </w:p>
        </w:tc>
      </w:tr>
      <w:tr w:rsidR="00132AFB" w:rsidRPr="000C0497" w14:paraId="44FD9C05" w14:textId="77777777" w:rsidTr="0053314E">
        <w:tc>
          <w:tcPr>
            <w:tcW w:w="1095" w:type="dxa"/>
          </w:tcPr>
          <w:p w14:paraId="7574929B" w14:textId="0889D191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-16</w:t>
            </w:r>
          </w:p>
        </w:tc>
        <w:tc>
          <w:tcPr>
            <w:tcW w:w="1877" w:type="dxa"/>
          </w:tcPr>
          <w:p w14:paraId="142938E7" w14:textId="7171AE83" w:rsidR="00010780" w:rsidRPr="000C0497" w:rsidRDefault="00F07331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ravelobensis</w:t>
            </w:r>
          </w:p>
        </w:tc>
        <w:tc>
          <w:tcPr>
            <w:tcW w:w="840" w:type="dxa"/>
          </w:tcPr>
          <w:p w14:paraId="0C78B263" w14:textId="723BA134" w:rsidR="00010780" w:rsidRPr="000C0497" w:rsidRDefault="006E1D04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848" w:type="dxa"/>
          </w:tcPr>
          <w:p w14:paraId="0D6049D9" w14:textId="2A395130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41FDC10E" w14:textId="73EC6A0A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03" w:type="dxa"/>
          </w:tcPr>
          <w:p w14:paraId="3EE40AE8" w14:textId="4FACE609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19" w:type="dxa"/>
          </w:tcPr>
          <w:p w14:paraId="4D83316F" w14:textId="3701D065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8" w:type="dxa"/>
          </w:tcPr>
          <w:p w14:paraId="3D0C5048" w14:textId="5BA48676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10" w:type="dxa"/>
          </w:tcPr>
          <w:p w14:paraId="1C70B5A5" w14:textId="51C7398D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43" w:type="dxa"/>
          </w:tcPr>
          <w:p w14:paraId="2AF54C77" w14:textId="62F7CA82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9" w:type="dxa"/>
          </w:tcPr>
          <w:p w14:paraId="1F833CB0" w14:textId="5720D9D5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29" w:type="dxa"/>
          </w:tcPr>
          <w:p w14:paraId="08BBDC0C" w14:textId="22519CD8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25" w:type="dxa"/>
          </w:tcPr>
          <w:p w14:paraId="29F55D00" w14:textId="2FFAC37E" w:rsidR="00010780" w:rsidRPr="000C0497" w:rsidRDefault="00010780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</w:p>
        </w:tc>
      </w:tr>
      <w:tr w:rsidR="00132AFB" w:rsidRPr="000C0497" w14:paraId="45655E5B" w14:textId="77777777" w:rsidTr="0053314E">
        <w:tc>
          <w:tcPr>
            <w:tcW w:w="1095" w:type="dxa"/>
          </w:tcPr>
          <w:p w14:paraId="6550950C" w14:textId="4AC9EEA7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-15</w:t>
            </w:r>
          </w:p>
        </w:tc>
        <w:tc>
          <w:tcPr>
            <w:tcW w:w="1877" w:type="dxa"/>
          </w:tcPr>
          <w:p w14:paraId="5F72E3BF" w14:textId="3140C822" w:rsidR="00010780" w:rsidRPr="000C0497" w:rsidRDefault="00F07331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ravelobensis</w:t>
            </w:r>
          </w:p>
        </w:tc>
        <w:tc>
          <w:tcPr>
            <w:tcW w:w="840" w:type="dxa"/>
          </w:tcPr>
          <w:p w14:paraId="5597EFED" w14:textId="570B350A" w:rsidR="00010780" w:rsidRPr="000C0497" w:rsidRDefault="006E1D04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848" w:type="dxa"/>
          </w:tcPr>
          <w:p w14:paraId="40DC3342" w14:textId="3FD557B5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5AA754D9" w14:textId="769288D4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03" w:type="dxa"/>
          </w:tcPr>
          <w:p w14:paraId="606EFBEC" w14:textId="6E981131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19" w:type="dxa"/>
          </w:tcPr>
          <w:p w14:paraId="1CC36693" w14:textId="5AD87F75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18" w:type="dxa"/>
          </w:tcPr>
          <w:p w14:paraId="0F42E714" w14:textId="3E9E92AE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10" w:type="dxa"/>
          </w:tcPr>
          <w:p w14:paraId="14A79D4B" w14:textId="646DFB9E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43" w:type="dxa"/>
          </w:tcPr>
          <w:p w14:paraId="7D4A1478" w14:textId="6A5AD781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89" w:type="dxa"/>
          </w:tcPr>
          <w:p w14:paraId="1E0031B6" w14:textId="3A0A5A69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29" w:type="dxa"/>
          </w:tcPr>
          <w:p w14:paraId="087FDF2C" w14:textId="3A3B5339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25" w:type="dxa"/>
          </w:tcPr>
          <w:p w14:paraId="2CA15C79" w14:textId="10F48CD3" w:rsidR="00010780" w:rsidRPr="000C0497" w:rsidRDefault="00010780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</w:t>
            </w:r>
          </w:p>
        </w:tc>
      </w:tr>
      <w:tr w:rsidR="00132AFB" w:rsidRPr="000C0497" w14:paraId="53B147F3" w14:textId="77777777" w:rsidTr="0053314E">
        <w:tc>
          <w:tcPr>
            <w:tcW w:w="1095" w:type="dxa"/>
          </w:tcPr>
          <w:p w14:paraId="4412BD0B" w14:textId="5DA853B9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-16</w:t>
            </w:r>
          </w:p>
        </w:tc>
        <w:tc>
          <w:tcPr>
            <w:tcW w:w="1877" w:type="dxa"/>
          </w:tcPr>
          <w:p w14:paraId="1DEB35A6" w14:textId="1D4A9EFD" w:rsidR="00010780" w:rsidRPr="000C0497" w:rsidRDefault="00F07331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ravelobensis</w:t>
            </w:r>
          </w:p>
        </w:tc>
        <w:tc>
          <w:tcPr>
            <w:tcW w:w="840" w:type="dxa"/>
          </w:tcPr>
          <w:p w14:paraId="6375F54C" w14:textId="0F0B0CB1" w:rsidR="00010780" w:rsidRPr="000C0497" w:rsidRDefault="006E1D04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848" w:type="dxa"/>
          </w:tcPr>
          <w:p w14:paraId="3F505633" w14:textId="1DA0BB06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0807CA75" w14:textId="3A338E5A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03" w:type="dxa"/>
          </w:tcPr>
          <w:p w14:paraId="2DEE9B82" w14:textId="66E8DCDF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19" w:type="dxa"/>
          </w:tcPr>
          <w:p w14:paraId="35D09C20" w14:textId="0E6E5079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8" w:type="dxa"/>
          </w:tcPr>
          <w:p w14:paraId="1F023F8F" w14:textId="3911F64B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10" w:type="dxa"/>
          </w:tcPr>
          <w:p w14:paraId="344D12D0" w14:textId="012267E7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43" w:type="dxa"/>
          </w:tcPr>
          <w:p w14:paraId="0BD78271" w14:textId="1FF8B56D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9" w:type="dxa"/>
          </w:tcPr>
          <w:p w14:paraId="65B3EA76" w14:textId="2354EC65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29" w:type="dxa"/>
          </w:tcPr>
          <w:p w14:paraId="4236A0A9" w14:textId="0BFD9CD9" w:rsidR="00010780" w:rsidRPr="000C0497" w:rsidRDefault="0001078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25" w:type="dxa"/>
          </w:tcPr>
          <w:p w14:paraId="44BE4D89" w14:textId="1B76EADE" w:rsidR="00010780" w:rsidRPr="000C0497" w:rsidRDefault="00010780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</w:p>
        </w:tc>
      </w:tr>
      <w:tr w:rsidR="00132AFB" w:rsidRPr="000C0497" w14:paraId="1872AEE7" w14:textId="77777777" w:rsidTr="0053314E">
        <w:tc>
          <w:tcPr>
            <w:tcW w:w="1095" w:type="dxa"/>
          </w:tcPr>
          <w:p w14:paraId="155A0BBC" w14:textId="5A4237FB" w:rsidR="00010780" w:rsidRPr="000C0497" w:rsidRDefault="00732EC7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-15</w:t>
            </w:r>
          </w:p>
        </w:tc>
        <w:tc>
          <w:tcPr>
            <w:tcW w:w="1877" w:type="dxa"/>
          </w:tcPr>
          <w:p w14:paraId="3A80E7B1" w14:textId="52C21332" w:rsidR="00010780" w:rsidRPr="000C0497" w:rsidRDefault="00F07331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ravelobensis</w:t>
            </w:r>
          </w:p>
        </w:tc>
        <w:tc>
          <w:tcPr>
            <w:tcW w:w="840" w:type="dxa"/>
          </w:tcPr>
          <w:p w14:paraId="7E453435" w14:textId="26DBD407" w:rsidR="00010780" w:rsidRPr="000C0497" w:rsidRDefault="006E1D04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848" w:type="dxa"/>
          </w:tcPr>
          <w:p w14:paraId="3FF0DD53" w14:textId="396A88BA" w:rsidR="00010780" w:rsidRPr="000C0497" w:rsidRDefault="00732EC7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16678D99" w14:textId="470C1AAA" w:rsidR="00010780" w:rsidRPr="000C0497" w:rsidRDefault="00732EC7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03" w:type="dxa"/>
          </w:tcPr>
          <w:p w14:paraId="1DAFF542" w14:textId="3667D675" w:rsidR="00010780" w:rsidRPr="000C0497" w:rsidRDefault="00732EC7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19" w:type="dxa"/>
          </w:tcPr>
          <w:p w14:paraId="0260B42E" w14:textId="489B1328" w:rsidR="00010780" w:rsidRPr="000C0497" w:rsidRDefault="00732EC7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18" w:type="dxa"/>
          </w:tcPr>
          <w:p w14:paraId="52ECFBF6" w14:textId="003AB868" w:rsidR="00010780" w:rsidRPr="000C0497" w:rsidRDefault="00732EC7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10" w:type="dxa"/>
          </w:tcPr>
          <w:p w14:paraId="688AEF7F" w14:textId="67C11D35" w:rsidR="00010780" w:rsidRPr="000C0497" w:rsidRDefault="00732EC7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43" w:type="dxa"/>
          </w:tcPr>
          <w:p w14:paraId="3512D7E5" w14:textId="768A79A1" w:rsidR="00010780" w:rsidRPr="000C0497" w:rsidRDefault="00732EC7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89" w:type="dxa"/>
          </w:tcPr>
          <w:p w14:paraId="2EF1303A" w14:textId="39691BFC" w:rsidR="00010780" w:rsidRPr="000C0497" w:rsidRDefault="00732EC7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29" w:type="dxa"/>
          </w:tcPr>
          <w:p w14:paraId="75D3F835" w14:textId="10636E30" w:rsidR="00010780" w:rsidRPr="000C0497" w:rsidRDefault="00732EC7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25" w:type="dxa"/>
          </w:tcPr>
          <w:p w14:paraId="5FE612F8" w14:textId="5186E088" w:rsidR="00010780" w:rsidRPr="000C0497" w:rsidRDefault="00732EC7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9</w:t>
            </w:r>
          </w:p>
        </w:tc>
      </w:tr>
      <w:tr w:rsidR="00132AFB" w:rsidRPr="000C0497" w14:paraId="6AEA2C0E" w14:textId="77777777" w:rsidTr="0053314E">
        <w:tc>
          <w:tcPr>
            <w:tcW w:w="1095" w:type="dxa"/>
          </w:tcPr>
          <w:p w14:paraId="7ABC0566" w14:textId="251D46A3" w:rsidR="00732EC7" w:rsidRPr="000C0497" w:rsidRDefault="00732EC7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-15</w:t>
            </w:r>
          </w:p>
        </w:tc>
        <w:tc>
          <w:tcPr>
            <w:tcW w:w="1877" w:type="dxa"/>
          </w:tcPr>
          <w:p w14:paraId="1A28153D" w14:textId="7A674358" w:rsidR="00732EC7" w:rsidRPr="000C0497" w:rsidRDefault="00F07331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ravelobensis</w:t>
            </w:r>
          </w:p>
        </w:tc>
        <w:tc>
          <w:tcPr>
            <w:tcW w:w="840" w:type="dxa"/>
          </w:tcPr>
          <w:p w14:paraId="0EC39051" w14:textId="4AE2B207" w:rsidR="00732EC7" w:rsidRPr="000C0497" w:rsidRDefault="006E1D04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848" w:type="dxa"/>
          </w:tcPr>
          <w:p w14:paraId="7F842E04" w14:textId="6F2B91AF" w:rsidR="00732EC7" w:rsidRPr="000C0497" w:rsidRDefault="00732EC7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0CE6514F" w14:textId="7580E8CC" w:rsidR="00732EC7" w:rsidRPr="000C0497" w:rsidRDefault="00732EC7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03" w:type="dxa"/>
          </w:tcPr>
          <w:p w14:paraId="7AC9EEEE" w14:textId="6D6FCE9F" w:rsidR="00732EC7" w:rsidRPr="000C0497" w:rsidRDefault="00732EC7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19" w:type="dxa"/>
          </w:tcPr>
          <w:p w14:paraId="2FE0193F" w14:textId="755694FB" w:rsidR="00732EC7" w:rsidRPr="000C0497" w:rsidRDefault="00732EC7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8" w:type="dxa"/>
          </w:tcPr>
          <w:p w14:paraId="4335583C" w14:textId="159E5EB1" w:rsidR="00732EC7" w:rsidRPr="000C0497" w:rsidRDefault="00732EC7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10" w:type="dxa"/>
          </w:tcPr>
          <w:p w14:paraId="7086C12C" w14:textId="77A3695D" w:rsidR="00732EC7" w:rsidRPr="000C0497" w:rsidRDefault="00732EC7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43" w:type="dxa"/>
          </w:tcPr>
          <w:p w14:paraId="7CADAAD8" w14:textId="530E1669" w:rsidR="00732EC7" w:rsidRPr="000C0497" w:rsidRDefault="00732EC7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9" w:type="dxa"/>
          </w:tcPr>
          <w:p w14:paraId="2D801608" w14:textId="5E7E9D46" w:rsidR="00732EC7" w:rsidRPr="000C0497" w:rsidRDefault="00732EC7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29" w:type="dxa"/>
          </w:tcPr>
          <w:p w14:paraId="25DA0A99" w14:textId="3A646C2F" w:rsidR="00732EC7" w:rsidRPr="000C0497" w:rsidRDefault="00732EC7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25" w:type="dxa"/>
          </w:tcPr>
          <w:p w14:paraId="38D55351" w14:textId="3997142D" w:rsidR="00732EC7" w:rsidRPr="000C0497" w:rsidRDefault="00732EC7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</w:p>
        </w:tc>
      </w:tr>
      <w:tr w:rsidR="00132AFB" w:rsidRPr="000C0497" w14:paraId="7CAF1118" w14:textId="77777777" w:rsidTr="0053314E">
        <w:tc>
          <w:tcPr>
            <w:tcW w:w="1095" w:type="dxa"/>
          </w:tcPr>
          <w:p w14:paraId="682FCA90" w14:textId="5FEABBE8" w:rsidR="00732EC7" w:rsidRPr="000C0497" w:rsidRDefault="00732EC7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-15</w:t>
            </w:r>
          </w:p>
        </w:tc>
        <w:tc>
          <w:tcPr>
            <w:tcW w:w="1877" w:type="dxa"/>
          </w:tcPr>
          <w:p w14:paraId="0C7AD2C7" w14:textId="668F9388" w:rsidR="00732EC7" w:rsidRPr="000C0497" w:rsidRDefault="00F07331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ravelobensis</w:t>
            </w:r>
          </w:p>
        </w:tc>
        <w:tc>
          <w:tcPr>
            <w:tcW w:w="840" w:type="dxa"/>
          </w:tcPr>
          <w:p w14:paraId="5EF4D550" w14:textId="562AEC0A" w:rsidR="00732EC7" w:rsidRPr="000C0497" w:rsidRDefault="006E1D04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848" w:type="dxa"/>
          </w:tcPr>
          <w:p w14:paraId="71A840AA" w14:textId="4B37ABB1" w:rsidR="00732EC7" w:rsidRPr="000C0497" w:rsidRDefault="00732EC7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5EC5BB75" w14:textId="31C27B2B" w:rsidR="00732EC7" w:rsidRPr="000C0497" w:rsidRDefault="00732EC7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03" w:type="dxa"/>
          </w:tcPr>
          <w:p w14:paraId="62B56187" w14:textId="0CFC009C" w:rsidR="00732EC7" w:rsidRPr="000C0497" w:rsidRDefault="00732EC7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19" w:type="dxa"/>
          </w:tcPr>
          <w:p w14:paraId="636B52B4" w14:textId="3AB007EF" w:rsidR="00732EC7" w:rsidRPr="000C0497" w:rsidRDefault="00732EC7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18" w:type="dxa"/>
          </w:tcPr>
          <w:p w14:paraId="2750BB5A" w14:textId="0E2D3C8F" w:rsidR="00732EC7" w:rsidRPr="000C0497" w:rsidRDefault="00732EC7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910" w:type="dxa"/>
          </w:tcPr>
          <w:p w14:paraId="5F303E1D" w14:textId="78790087" w:rsidR="00732EC7" w:rsidRPr="000C0497" w:rsidRDefault="00732EC7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43" w:type="dxa"/>
          </w:tcPr>
          <w:p w14:paraId="58CBD73E" w14:textId="55163F4A" w:rsidR="00732EC7" w:rsidRPr="000C0497" w:rsidRDefault="00732EC7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89" w:type="dxa"/>
          </w:tcPr>
          <w:p w14:paraId="1F0D5744" w14:textId="5186EAA6" w:rsidR="00732EC7" w:rsidRPr="000C0497" w:rsidRDefault="00732EC7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29" w:type="dxa"/>
          </w:tcPr>
          <w:p w14:paraId="5DD99B33" w14:textId="3FE4CA4E" w:rsidR="00732EC7" w:rsidRPr="000C0497" w:rsidRDefault="00732EC7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25" w:type="dxa"/>
          </w:tcPr>
          <w:p w14:paraId="0023E905" w14:textId="4731F0AC" w:rsidR="00732EC7" w:rsidRPr="000C0497" w:rsidRDefault="00732EC7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9</w:t>
            </w:r>
          </w:p>
        </w:tc>
      </w:tr>
      <w:tr w:rsidR="00132AFB" w:rsidRPr="000C0497" w14:paraId="7CDD7539" w14:textId="77777777" w:rsidTr="0053314E">
        <w:tc>
          <w:tcPr>
            <w:tcW w:w="1095" w:type="dxa"/>
          </w:tcPr>
          <w:p w14:paraId="4A60BF3E" w14:textId="58EA884C" w:rsidR="00732EC7" w:rsidRPr="000C0497" w:rsidRDefault="00732EC7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-15</w:t>
            </w:r>
          </w:p>
        </w:tc>
        <w:tc>
          <w:tcPr>
            <w:tcW w:w="1877" w:type="dxa"/>
          </w:tcPr>
          <w:p w14:paraId="7C958795" w14:textId="1D3C6F83" w:rsidR="00732EC7" w:rsidRPr="000C0497" w:rsidRDefault="00F07331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murinus</w:t>
            </w:r>
          </w:p>
        </w:tc>
        <w:tc>
          <w:tcPr>
            <w:tcW w:w="840" w:type="dxa"/>
          </w:tcPr>
          <w:p w14:paraId="0F7F6C13" w14:textId="7A040888" w:rsidR="00732EC7" w:rsidRPr="000C0497" w:rsidRDefault="006E1D04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848" w:type="dxa"/>
          </w:tcPr>
          <w:p w14:paraId="2661BBA4" w14:textId="387BAF7D" w:rsidR="00732EC7" w:rsidRPr="000C0497" w:rsidRDefault="00732EC7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0E6858E6" w14:textId="7C082D1E" w:rsidR="00732EC7" w:rsidRPr="000C0497" w:rsidRDefault="00732EC7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03" w:type="dxa"/>
          </w:tcPr>
          <w:p w14:paraId="54272C9F" w14:textId="60B7C884" w:rsidR="00732EC7" w:rsidRPr="000C0497" w:rsidRDefault="00732EC7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19" w:type="dxa"/>
          </w:tcPr>
          <w:p w14:paraId="7DE7AB05" w14:textId="05944A19" w:rsidR="00732EC7" w:rsidRPr="000C0497" w:rsidRDefault="00732EC7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18" w:type="dxa"/>
          </w:tcPr>
          <w:p w14:paraId="3B98E829" w14:textId="24EB41E7" w:rsidR="00732EC7" w:rsidRPr="000C0497" w:rsidRDefault="00732EC7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10" w:type="dxa"/>
          </w:tcPr>
          <w:p w14:paraId="740F44C8" w14:textId="704C03D2" w:rsidR="00732EC7" w:rsidRPr="000C0497" w:rsidRDefault="00732EC7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43" w:type="dxa"/>
          </w:tcPr>
          <w:p w14:paraId="08CEAF56" w14:textId="2F3B8561" w:rsidR="00732EC7" w:rsidRPr="000C0497" w:rsidRDefault="00732EC7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89" w:type="dxa"/>
          </w:tcPr>
          <w:p w14:paraId="7C292153" w14:textId="197897E8" w:rsidR="00732EC7" w:rsidRPr="000C0497" w:rsidRDefault="00732EC7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29" w:type="dxa"/>
          </w:tcPr>
          <w:p w14:paraId="50F05800" w14:textId="42686590" w:rsidR="00732EC7" w:rsidRPr="000C0497" w:rsidRDefault="00732EC7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25" w:type="dxa"/>
          </w:tcPr>
          <w:p w14:paraId="2F6CD2BD" w14:textId="269E93C1" w:rsidR="00732EC7" w:rsidRPr="000C0497" w:rsidRDefault="00732EC7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1</w:t>
            </w:r>
          </w:p>
        </w:tc>
      </w:tr>
      <w:tr w:rsidR="00132AFB" w:rsidRPr="000C0497" w14:paraId="05BAAFDA" w14:textId="77777777" w:rsidTr="0053314E">
        <w:tc>
          <w:tcPr>
            <w:tcW w:w="1095" w:type="dxa"/>
          </w:tcPr>
          <w:p w14:paraId="38F908E2" w14:textId="4CDF92CD" w:rsidR="00732EC7" w:rsidRPr="000C0497" w:rsidRDefault="00732EC7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-15</w:t>
            </w:r>
          </w:p>
        </w:tc>
        <w:tc>
          <w:tcPr>
            <w:tcW w:w="1877" w:type="dxa"/>
          </w:tcPr>
          <w:p w14:paraId="44D69C7E" w14:textId="328EB448" w:rsidR="00732EC7" w:rsidRPr="000C0497" w:rsidRDefault="00F07331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ravelobensis</w:t>
            </w:r>
          </w:p>
        </w:tc>
        <w:tc>
          <w:tcPr>
            <w:tcW w:w="840" w:type="dxa"/>
          </w:tcPr>
          <w:p w14:paraId="783E782B" w14:textId="0E9187F6" w:rsidR="00732EC7" w:rsidRPr="000C0497" w:rsidRDefault="006E1D04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848" w:type="dxa"/>
          </w:tcPr>
          <w:p w14:paraId="0F950721" w14:textId="380FB2F1" w:rsidR="00732EC7" w:rsidRPr="000C0497" w:rsidRDefault="00732EC7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07" w:type="dxa"/>
          </w:tcPr>
          <w:p w14:paraId="633F3A0E" w14:textId="4D5093AD" w:rsidR="00732EC7" w:rsidRPr="000C0497" w:rsidRDefault="00732EC7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003" w:type="dxa"/>
          </w:tcPr>
          <w:p w14:paraId="0BA3065A" w14:textId="273E42AB" w:rsidR="00732EC7" w:rsidRPr="000C0497" w:rsidRDefault="00732EC7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819" w:type="dxa"/>
          </w:tcPr>
          <w:p w14:paraId="08376751" w14:textId="1A906667" w:rsidR="00732EC7" w:rsidRPr="000C0497" w:rsidRDefault="00732EC7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18" w:type="dxa"/>
          </w:tcPr>
          <w:p w14:paraId="50833FE1" w14:textId="30B52D73" w:rsidR="00732EC7" w:rsidRPr="000C0497" w:rsidRDefault="00732EC7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10" w:type="dxa"/>
          </w:tcPr>
          <w:p w14:paraId="56367015" w14:textId="319D58D0" w:rsidR="00732EC7" w:rsidRPr="000C0497" w:rsidRDefault="00732EC7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43" w:type="dxa"/>
          </w:tcPr>
          <w:p w14:paraId="0176AB33" w14:textId="7C64FAB3" w:rsidR="00732EC7" w:rsidRPr="000C0497" w:rsidRDefault="00732EC7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9" w:type="dxa"/>
          </w:tcPr>
          <w:p w14:paraId="409287A3" w14:textId="48F2AEBF" w:rsidR="00732EC7" w:rsidRPr="000C0497" w:rsidRDefault="00732EC7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29" w:type="dxa"/>
          </w:tcPr>
          <w:p w14:paraId="506A5653" w14:textId="2126A9D5" w:rsidR="00732EC7" w:rsidRPr="000C0497" w:rsidRDefault="00732EC7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25" w:type="dxa"/>
          </w:tcPr>
          <w:p w14:paraId="1A7E98DA" w14:textId="470A2B49" w:rsidR="00732EC7" w:rsidRPr="000C0497" w:rsidRDefault="00732EC7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1</w:t>
            </w:r>
          </w:p>
        </w:tc>
      </w:tr>
      <w:tr w:rsidR="00132AFB" w:rsidRPr="000C0497" w14:paraId="6E2DDC76" w14:textId="77777777" w:rsidTr="0053314E">
        <w:tc>
          <w:tcPr>
            <w:tcW w:w="1095" w:type="dxa"/>
          </w:tcPr>
          <w:p w14:paraId="53A1D913" w14:textId="36EC32F1" w:rsidR="00732EC7" w:rsidRPr="000C0497" w:rsidRDefault="00732EC7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-10</w:t>
            </w:r>
          </w:p>
        </w:tc>
        <w:tc>
          <w:tcPr>
            <w:tcW w:w="1877" w:type="dxa"/>
          </w:tcPr>
          <w:p w14:paraId="03119F59" w14:textId="5DECCA93" w:rsidR="00732EC7" w:rsidRPr="000C0497" w:rsidRDefault="005D7FEF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murinus</w:t>
            </w:r>
          </w:p>
        </w:tc>
        <w:tc>
          <w:tcPr>
            <w:tcW w:w="840" w:type="dxa"/>
          </w:tcPr>
          <w:p w14:paraId="561ACCF5" w14:textId="37BCEBFA" w:rsidR="00732EC7" w:rsidRPr="000C0497" w:rsidRDefault="005D7FEF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848" w:type="dxa"/>
          </w:tcPr>
          <w:p w14:paraId="5D35B29D" w14:textId="1E6B22BE" w:rsidR="00732EC7" w:rsidRPr="000C0497" w:rsidRDefault="00732EC7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7012192F" w14:textId="0F2088AD" w:rsidR="00732EC7" w:rsidRPr="000C0497" w:rsidRDefault="00732EC7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03" w:type="dxa"/>
          </w:tcPr>
          <w:p w14:paraId="015D0C5A" w14:textId="6E280A6B" w:rsidR="00732EC7" w:rsidRPr="000C0497" w:rsidRDefault="00732EC7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19" w:type="dxa"/>
          </w:tcPr>
          <w:p w14:paraId="69AF77F0" w14:textId="1124A635" w:rsidR="00732EC7" w:rsidRPr="000C0497" w:rsidRDefault="00732EC7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18" w:type="dxa"/>
          </w:tcPr>
          <w:p w14:paraId="0B992894" w14:textId="5507F964" w:rsidR="00732EC7" w:rsidRPr="000C0497" w:rsidRDefault="00373606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10" w:type="dxa"/>
          </w:tcPr>
          <w:p w14:paraId="0DB67469" w14:textId="564D1E82" w:rsidR="00732EC7" w:rsidRPr="000C0497" w:rsidRDefault="00373606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43" w:type="dxa"/>
          </w:tcPr>
          <w:p w14:paraId="2B9C8DED" w14:textId="3C60E193" w:rsidR="00732EC7" w:rsidRPr="000C0497" w:rsidRDefault="00732EC7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9" w:type="dxa"/>
          </w:tcPr>
          <w:p w14:paraId="2FFD9643" w14:textId="6BBA8FA1" w:rsidR="00732EC7" w:rsidRPr="000C0497" w:rsidRDefault="00732EC7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29" w:type="dxa"/>
          </w:tcPr>
          <w:p w14:paraId="2E7A6806" w14:textId="6F24FB69" w:rsidR="00732EC7" w:rsidRPr="000C0497" w:rsidRDefault="00732EC7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25" w:type="dxa"/>
          </w:tcPr>
          <w:p w14:paraId="28F5864C" w14:textId="273A0FA5" w:rsidR="00732EC7" w:rsidRPr="000C0497" w:rsidRDefault="00DF3D2A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9</w:t>
            </w:r>
          </w:p>
        </w:tc>
      </w:tr>
      <w:tr w:rsidR="00132AFB" w:rsidRPr="000C0497" w14:paraId="20034E92" w14:textId="77777777" w:rsidTr="0053314E">
        <w:tc>
          <w:tcPr>
            <w:tcW w:w="1095" w:type="dxa"/>
          </w:tcPr>
          <w:p w14:paraId="0439DD49" w14:textId="683BEF1A" w:rsidR="007A7999" w:rsidRPr="000C0497" w:rsidRDefault="007A7999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-11</w:t>
            </w:r>
          </w:p>
        </w:tc>
        <w:tc>
          <w:tcPr>
            <w:tcW w:w="1877" w:type="dxa"/>
          </w:tcPr>
          <w:p w14:paraId="3AEAFBAF" w14:textId="63729662" w:rsidR="007A7999" w:rsidRPr="000C0497" w:rsidRDefault="005D7FEF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murinus</w:t>
            </w:r>
          </w:p>
        </w:tc>
        <w:tc>
          <w:tcPr>
            <w:tcW w:w="840" w:type="dxa"/>
          </w:tcPr>
          <w:p w14:paraId="63C62AF5" w14:textId="73344B5A" w:rsidR="007A7999" w:rsidRPr="000C0497" w:rsidRDefault="006E1D04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="005D7FEF"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ale</w:t>
            </w:r>
          </w:p>
        </w:tc>
        <w:tc>
          <w:tcPr>
            <w:tcW w:w="848" w:type="dxa"/>
          </w:tcPr>
          <w:p w14:paraId="446AF6A9" w14:textId="5E5099C7" w:rsidR="007A7999" w:rsidRPr="000C0497" w:rsidRDefault="007A7999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56857C52" w14:textId="55283F42" w:rsidR="007A7999" w:rsidRPr="000C0497" w:rsidRDefault="007A7999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003" w:type="dxa"/>
          </w:tcPr>
          <w:p w14:paraId="59FF4834" w14:textId="040FAA43" w:rsidR="007A7999" w:rsidRPr="000C0497" w:rsidRDefault="007A7999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19" w:type="dxa"/>
          </w:tcPr>
          <w:p w14:paraId="3181DABE" w14:textId="6803734D" w:rsidR="007A7999" w:rsidRPr="000C0497" w:rsidRDefault="007A7999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18" w:type="dxa"/>
          </w:tcPr>
          <w:p w14:paraId="5DB17B6C" w14:textId="676B3C31" w:rsidR="007A7999" w:rsidRPr="000C0497" w:rsidRDefault="007A7999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10" w:type="dxa"/>
          </w:tcPr>
          <w:p w14:paraId="7CD8B440" w14:textId="17F1213C" w:rsidR="007A7999" w:rsidRPr="000C0497" w:rsidRDefault="007A7999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43" w:type="dxa"/>
          </w:tcPr>
          <w:p w14:paraId="2087E92C" w14:textId="1894B0D3" w:rsidR="007A7999" w:rsidRPr="000C0497" w:rsidRDefault="007A7999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9" w:type="dxa"/>
          </w:tcPr>
          <w:p w14:paraId="19090272" w14:textId="1B5040B5" w:rsidR="007A7999" w:rsidRPr="000C0497" w:rsidRDefault="007A7999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29" w:type="dxa"/>
          </w:tcPr>
          <w:p w14:paraId="09AF9181" w14:textId="70CF201D" w:rsidR="007A7999" w:rsidRPr="000C0497" w:rsidRDefault="007A7999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25" w:type="dxa"/>
          </w:tcPr>
          <w:p w14:paraId="2F6DBD48" w14:textId="550FF9DC" w:rsidR="007A7999" w:rsidRPr="000C0497" w:rsidRDefault="007A7999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8</w:t>
            </w:r>
          </w:p>
        </w:tc>
      </w:tr>
      <w:tr w:rsidR="00132AFB" w:rsidRPr="000C0497" w14:paraId="22A266AE" w14:textId="77777777" w:rsidTr="0053314E">
        <w:tc>
          <w:tcPr>
            <w:tcW w:w="1095" w:type="dxa"/>
          </w:tcPr>
          <w:p w14:paraId="67573814" w14:textId="24399F22" w:rsidR="007A7999" w:rsidRPr="000C0497" w:rsidRDefault="00373606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-15</w:t>
            </w:r>
          </w:p>
        </w:tc>
        <w:tc>
          <w:tcPr>
            <w:tcW w:w="1877" w:type="dxa"/>
          </w:tcPr>
          <w:p w14:paraId="180F3956" w14:textId="27A6F0C5" w:rsidR="007A7999" w:rsidRPr="000C0497" w:rsidRDefault="00F07331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ravelobensis</w:t>
            </w:r>
          </w:p>
        </w:tc>
        <w:tc>
          <w:tcPr>
            <w:tcW w:w="840" w:type="dxa"/>
          </w:tcPr>
          <w:p w14:paraId="1B175250" w14:textId="671AC341" w:rsidR="007A7999" w:rsidRPr="000C0497" w:rsidRDefault="006E1D04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848" w:type="dxa"/>
          </w:tcPr>
          <w:p w14:paraId="68BD9822" w14:textId="519A999E" w:rsidR="007A7999" w:rsidRPr="000C0497" w:rsidRDefault="00373606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07" w:type="dxa"/>
          </w:tcPr>
          <w:p w14:paraId="4C823EB8" w14:textId="33041A11" w:rsidR="007A7999" w:rsidRPr="000C0497" w:rsidRDefault="00373606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03" w:type="dxa"/>
          </w:tcPr>
          <w:p w14:paraId="3BAD080A" w14:textId="3F68C595" w:rsidR="007A7999" w:rsidRPr="000C0497" w:rsidRDefault="00373606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19" w:type="dxa"/>
          </w:tcPr>
          <w:p w14:paraId="781A3063" w14:textId="3170C2F1" w:rsidR="007A7999" w:rsidRPr="000C0497" w:rsidRDefault="00373606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18" w:type="dxa"/>
          </w:tcPr>
          <w:p w14:paraId="1FBF2E1E" w14:textId="4DF35AE9" w:rsidR="007A7999" w:rsidRPr="000C0497" w:rsidRDefault="00373606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10" w:type="dxa"/>
          </w:tcPr>
          <w:p w14:paraId="0458FAF6" w14:textId="0BF381CD" w:rsidR="007A7999" w:rsidRPr="000C0497" w:rsidRDefault="00373606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43" w:type="dxa"/>
          </w:tcPr>
          <w:p w14:paraId="64A05C79" w14:textId="17C75131" w:rsidR="007A7999" w:rsidRPr="000C0497" w:rsidRDefault="00373606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9" w:type="dxa"/>
          </w:tcPr>
          <w:p w14:paraId="77087521" w14:textId="548295B9" w:rsidR="007A7999" w:rsidRPr="000C0497" w:rsidRDefault="00373606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29" w:type="dxa"/>
          </w:tcPr>
          <w:p w14:paraId="1A8277C4" w14:textId="30B6BAA4" w:rsidR="007A7999" w:rsidRPr="000C0497" w:rsidRDefault="00373606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25" w:type="dxa"/>
          </w:tcPr>
          <w:p w14:paraId="1A394896" w14:textId="6D22F6A6" w:rsidR="007A7999" w:rsidRPr="000C0497" w:rsidRDefault="00373606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</w:t>
            </w:r>
          </w:p>
        </w:tc>
      </w:tr>
      <w:tr w:rsidR="00132AFB" w:rsidRPr="000C0497" w14:paraId="14F0563A" w14:textId="77777777" w:rsidTr="0053314E">
        <w:tc>
          <w:tcPr>
            <w:tcW w:w="1095" w:type="dxa"/>
          </w:tcPr>
          <w:p w14:paraId="7B9EED90" w14:textId="617FB4B7" w:rsidR="00373606" w:rsidRPr="000C0497" w:rsidRDefault="00373606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-15</w:t>
            </w:r>
          </w:p>
        </w:tc>
        <w:tc>
          <w:tcPr>
            <w:tcW w:w="1877" w:type="dxa"/>
          </w:tcPr>
          <w:p w14:paraId="1B0C9D68" w14:textId="4A6F7B66" w:rsidR="00373606" w:rsidRPr="000C0497" w:rsidRDefault="00F07331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ravelobensis</w:t>
            </w:r>
          </w:p>
        </w:tc>
        <w:tc>
          <w:tcPr>
            <w:tcW w:w="840" w:type="dxa"/>
          </w:tcPr>
          <w:p w14:paraId="4DFF6E6E" w14:textId="2C8D2B9D" w:rsidR="00373606" w:rsidRPr="000C0497" w:rsidRDefault="006E1D04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848" w:type="dxa"/>
          </w:tcPr>
          <w:p w14:paraId="5B3C4F05" w14:textId="7B44C37E" w:rsidR="00373606" w:rsidRPr="000C0497" w:rsidRDefault="00373606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33B06396" w14:textId="180CB203" w:rsidR="00373606" w:rsidRPr="000C0497" w:rsidRDefault="00373606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003" w:type="dxa"/>
          </w:tcPr>
          <w:p w14:paraId="10E93322" w14:textId="3A15CCAC" w:rsidR="00373606" w:rsidRPr="000C0497" w:rsidRDefault="00373606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19" w:type="dxa"/>
          </w:tcPr>
          <w:p w14:paraId="5D5B5752" w14:textId="7159A312" w:rsidR="00373606" w:rsidRPr="000C0497" w:rsidRDefault="00373606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18" w:type="dxa"/>
          </w:tcPr>
          <w:p w14:paraId="1431D8EE" w14:textId="16D1D969" w:rsidR="00373606" w:rsidRPr="000C0497" w:rsidRDefault="00373606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10" w:type="dxa"/>
          </w:tcPr>
          <w:p w14:paraId="575BEAC4" w14:textId="0B8E4BF7" w:rsidR="00373606" w:rsidRPr="000C0497" w:rsidRDefault="00373606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43" w:type="dxa"/>
          </w:tcPr>
          <w:p w14:paraId="7C4A45E7" w14:textId="6D050CC2" w:rsidR="00373606" w:rsidRPr="000C0497" w:rsidRDefault="00373606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89" w:type="dxa"/>
          </w:tcPr>
          <w:p w14:paraId="4868B3EA" w14:textId="75C759FF" w:rsidR="00373606" w:rsidRPr="000C0497" w:rsidRDefault="00373606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29" w:type="dxa"/>
          </w:tcPr>
          <w:p w14:paraId="73CB01BB" w14:textId="7BD47EA6" w:rsidR="00373606" w:rsidRPr="000C0497" w:rsidRDefault="00373606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25" w:type="dxa"/>
          </w:tcPr>
          <w:p w14:paraId="4E0E4816" w14:textId="32F726DF" w:rsidR="00373606" w:rsidRPr="000C0497" w:rsidRDefault="00373606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4</w:t>
            </w:r>
          </w:p>
        </w:tc>
      </w:tr>
      <w:tr w:rsidR="00132AFB" w:rsidRPr="000C0497" w14:paraId="10BDE2E3" w14:textId="77777777" w:rsidTr="0053314E">
        <w:tc>
          <w:tcPr>
            <w:tcW w:w="1095" w:type="dxa"/>
          </w:tcPr>
          <w:p w14:paraId="64FAC0CA" w14:textId="6F5431F4" w:rsidR="00373606" w:rsidRPr="000C0497" w:rsidRDefault="00373606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-15</w:t>
            </w:r>
          </w:p>
        </w:tc>
        <w:tc>
          <w:tcPr>
            <w:tcW w:w="1877" w:type="dxa"/>
          </w:tcPr>
          <w:p w14:paraId="02C2FC99" w14:textId="64B6FFDA" w:rsidR="00373606" w:rsidRPr="000C0497" w:rsidRDefault="00F07331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murinus</w:t>
            </w:r>
          </w:p>
        </w:tc>
        <w:tc>
          <w:tcPr>
            <w:tcW w:w="840" w:type="dxa"/>
          </w:tcPr>
          <w:p w14:paraId="0D612CB0" w14:textId="5A362EC1" w:rsidR="00373606" w:rsidRPr="000C0497" w:rsidRDefault="006E1D04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848" w:type="dxa"/>
          </w:tcPr>
          <w:p w14:paraId="63FC0AC5" w14:textId="0C0D4CC3" w:rsidR="00373606" w:rsidRPr="000C0497" w:rsidRDefault="00373606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57360633" w14:textId="754696B3" w:rsidR="00373606" w:rsidRPr="000C0497" w:rsidRDefault="00373606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03" w:type="dxa"/>
          </w:tcPr>
          <w:p w14:paraId="4E98BC2D" w14:textId="30104445" w:rsidR="00373606" w:rsidRPr="000C0497" w:rsidRDefault="00373606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19" w:type="dxa"/>
          </w:tcPr>
          <w:p w14:paraId="5477E888" w14:textId="7B17CCA0" w:rsidR="00373606" w:rsidRPr="000C0497" w:rsidRDefault="00373606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8" w:type="dxa"/>
          </w:tcPr>
          <w:p w14:paraId="17208F9C" w14:textId="5B1213DA" w:rsidR="00373606" w:rsidRPr="000C0497" w:rsidRDefault="00373606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10" w:type="dxa"/>
          </w:tcPr>
          <w:p w14:paraId="57322438" w14:textId="5F908A9A" w:rsidR="00373606" w:rsidRPr="000C0497" w:rsidRDefault="00373606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43" w:type="dxa"/>
          </w:tcPr>
          <w:p w14:paraId="39A45C4C" w14:textId="4722322D" w:rsidR="00373606" w:rsidRPr="000C0497" w:rsidRDefault="00373606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989" w:type="dxa"/>
          </w:tcPr>
          <w:p w14:paraId="7175B549" w14:textId="05EBC856" w:rsidR="00373606" w:rsidRPr="000C0497" w:rsidRDefault="00373606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29" w:type="dxa"/>
          </w:tcPr>
          <w:p w14:paraId="4BB89E04" w14:textId="41713281" w:rsidR="00373606" w:rsidRPr="000C0497" w:rsidRDefault="00373606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25" w:type="dxa"/>
          </w:tcPr>
          <w:p w14:paraId="0492D9E5" w14:textId="589B69D8" w:rsidR="00373606" w:rsidRPr="000C0497" w:rsidRDefault="00373606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9</w:t>
            </w:r>
          </w:p>
        </w:tc>
      </w:tr>
      <w:tr w:rsidR="00132AFB" w:rsidRPr="000C0497" w14:paraId="34D14175" w14:textId="77777777" w:rsidTr="0053314E">
        <w:tc>
          <w:tcPr>
            <w:tcW w:w="1095" w:type="dxa"/>
          </w:tcPr>
          <w:p w14:paraId="0C390D95" w14:textId="65DB4FFE" w:rsidR="00373606" w:rsidRPr="000C0497" w:rsidRDefault="00373606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-15</w:t>
            </w:r>
          </w:p>
        </w:tc>
        <w:tc>
          <w:tcPr>
            <w:tcW w:w="1877" w:type="dxa"/>
          </w:tcPr>
          <w:p w14:paraId="03CAC8DA" w14:textId="5B8235AC" w:rsidR="00373606" w:rsidRPr="000C0497" w:rsidRDefault="00F07331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ravelobensis</w:t>
            </w:r>
          </w:p>
        </w:tc>
        <w:tc>
          <w:tcPr>
            <w:tcW w:w="840" w:type="dxa"/>
          </w:tcPr>
          <w:p w14:paraId="1587FDC2" w14:textId="710A5C0E" w:rsidR="00373606" w:rsidRPr="000C0497" w:rsidRDefault="006E1D04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848" w:type="dxa"/>
          </w:tcPr>
          <w:p w14:paraId="1D1EB58C" w14:textId="2998AB33" w:rsidR="00373606" w:rsidRPr="000C0497" w:rsidRDefault="00373606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3E278CEF" w14:textId="60EC9AE4" w:rsidR="00373606" w:rsidRPr="000C0497" w:rsidRDefault="00373606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03" w:type="dxa"/>
          </w:tcPr>
          <w:p w14:paraId="0E5674D5" w14:textId="6FFF1516" w:rsidR="00373606" w:rsidRPr="000C0497" w:rsidRDefault="00373606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19" w:type="dxa"/>
          </w:tcPr>
          <w:p w14:paraId="25CCD836" w14:textId="27D8DB4A" w:rsidR="00373606" w:rsidRPr="000C0497" w:rsidRDefault="00373606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8" w:type="dxa"/>
          </w:tcPr>
          <w:p w14:paraId="3E8F585F" w14:textId="456167BF" w:rsidR="00373606" w:rsidRPr="000C0497" w:rsidRDefault="00373606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10" w:type="dxa"/>
          </w:tcPr>
          <w:p w14:paraId="1C3E1CAA" w14:textId="44D5D743" w:rsidR="00373606" w:rsidRPr="000C0497" w:rsidRDefault="00373606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43" w:type="dxa"/>
          </w:tcPr>
          <w:p w14:paraId="15DE6BAB" w14:textId="5AB00D1D" w:rsidR="00373606" w:rsidRPr="000C0497" w:rsidRDefault="00373606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9" w:type="dxa"/>
          </w:tcPr>
          <w:p w14:paraId="10D544A8" w14:textId="2EF40154" w:rsidR="00373606" w:rsidRPr="000C0497" w:rsidRDefault="00373606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29" w:type="dxa"/>
          </w:tcPr>
          <w:p w14:paraId="60B7AA16" w14:textId="61E3CDA7" w:rsidR="00373606" w:rsidRPr="000C0497" w:rsidRDefault="00373606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25" w:type="dxa"/>
          </w:tcPr>
          <w:p w14:paraId="0104EBA8" w14:textId="7B556D36" w:rsidR="00373606" w:rsidRPr="000C0497" w:rsidRDefault="00373606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</w:p>
        </w:tc>
      </w:tr>
      <w:tr w:rsidR="00132AFB" w:rsidRPr="000C0497" w14:paraId="54D2A93B" w14:textId="77777777" w:rsidTr="0053314E">
        <w:tc>
          <w:tcPr>
            <w:tcW w:w="1095" w:type="dxa"/>
          </w:tcPr>
          <w:p w14:paraId="3D7FF357" w14:textId="2064CBFF" w:rsidR="00373606" w:rsidRPr="000C0497" w:rsidRDefault="00373606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-15</w:t>
            </w:r>
          </w:p>
        </w:tc>
        <w:tc>
          <w:tcPr>
            <w:tcW w:w="1877" w:type="dxa"/>
          </w:tcPr>
          <w:p w14:paraId="70A71876" w14:textId="2D51DB68" w:rsidR="00373606" w:rsidRPr="000C0497" w:rsidRDefault="00F07331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ravelobensis</w:t>
            </w:r>
          </w:p>
        </w:tc>
        <w:tc>
          <w:tcPr>
            <w:tcW w:w="840" w:type="dxa"/>
          </w:tcPr>
          <w:p w14:paraId="55624820" w14:textId="16407C70" w:rsidR="00373606" w:rsidRPr="000C0497" w:rsidRDefault="006E1D04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848" w:type="dxa"/>
          </w:tcPr>
          <w:p w14:paraId="3675C4C6" w14:textId="55F2C1FD" w:rsidR="00373606" w:rsidRPr="000C0497" w:rsidRDefault="00373606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5F0AAEE7" w14:textId="5D08E445" w:rsidR="00373606" w:rsidRPr="000C0497" w:rsidRDefault="00373606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03" w:type="dxa"/>
          </w:tcPr>
          <w:p w14:paraId="37E4BEFE" w14:textId="392A1158" w:rsidR="00373606" w:rsidRPr="000C0497" w:rsidRDefault="00373606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19" w:type="dxa"/>
          </w:tcPr>
          <w:p w14:paraId="5D7FDF67" w14:textId="267ECD03" w:rsidR="00373606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8" w:type="dxa"/>
          </w:tcPr>
          <w:p w14:paraId="0DAA570D" w14:textId="698BAF99" w:rsidR="00373606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10" w:type="dxa"/>
          </w:tcPr>
          <w:p w14:paraId="5ADA3F06" w14:textId="2EDC73AC" w:rsidR="00373606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43" w:type="dxa"/>
          </w:tcPr>
          <w:p w14:paraId="01B0B6F4" w14:textId="5A4E6752" w:rsidR="00373606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9" w:type="dxa"/>
          </w:tcPr>
          <w:p w14:paraId="73676616" w14:textId="0CDEACD4" w:rsidR="00373606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29" w:type="dxa"/>
          </w:tcPr>
          <w:p w14:paraId="60C443B7" w14:textId="5598F40A" w:rsidR="00373606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25" w:type="dxa"/>
          </w:tcPr>
          <w:p w14:paraId="6466BFA2" w14:textId="41C90E76" w:rsidR="00373606" w:rsidRPr="000C0497" w:rsidRDefault="001613A1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</w:p>
        </w:tc>
      </w:tr>
      <w:tr w:rsidR="00132AFB" w:rsidRPr="000C0497" w14:paraId="71F7D7AF" w14:textId="77777777" w:rsidTr="0053314E">
        <w:tc>
          <w:tcPr>
            <w:tcW w:w="1095" w:type="dxa"/>
          </w:tcPr>
          <w:p w14:paraId="43C66587" w14:textId="5BC2E91F" w:rsidR="00373606" w:rsidRPr="000C0497" w:rsidRDefault="00373606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-15</w:t>
            </w:r>
          </w:p>
        </w:tc>
        <w:tc>
          <w:tcPr>
            <w:tcW w:w="1877" w:type="dxa"/>
          </w:tcPr>
          <w:p w14:paraId="2D31B852" w14:textId="385AE90B" w:rsidR="00373606" w:rsidRPr="000C0497" w:rsidRDefault="00F07331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ravelobensis</w:t>
            </w:r>
          </w:p>
        </w:tc>
        <w:tc>
          <w:tcPr>
            <w:tcW w:w="840" w:type="dxa"/>
          </w:tcPr>
          <w:p w14:paraId="6778F82E" w14:textId="0CA6202A" w:rsidR="00373606" w:rsidRPr="000C0497" w:rsidRDefault="006E1D04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848" w:type="dxa"/>
          </w:tcPr>
          <w:p w14:paraId="26D5E71C" w14:textId="5F7621DA" w:rsidR="00373606" w:rsidRPr="000C0497" w:rsidRDefault="00373606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770FF44F" w14:textId="51FD8EFF" w:rsidR="00373606" w:rsidRPr="000C0497" w:rsidRDefault="00373606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03" w:type="dxa"/>
          </w:tcPr>
          <w:p w14:paraId="3A1C846B" w14:textId="0763AE92" w:rsidR="00373606" w:rsidRPr="000C0497" w:rsidRDefault="00373606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19" w:type="dxa"/>
          </w:tcPr>
          <w:p w14:paraId="7310D150" w14:textId="162CDA07" w:rsidR="00373606" w:rsidRPr="000C0497" w:rsidRDefault="00373606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8" w:type="dxa"/>
          </w:tcPr>
          <w:p w14:paraId="673ADF19" w14:textId="51B500DB" w:rsidR="00373606" w:rsidRPr="000C0497" w:rsidRDefault="00373606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10" w:type="dxa"/>
          </w:tcPr>
          <w:p w14:paraId="588DB7CB" w14:textId="27EEA1E2" w:rsidR="00373606" w:rsidRPr="000C0497" w:rsidRDefault="00373606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43" w:type="dxa"/>
          </w:tcPr>
          <w:p w14:paraId="4FD0CE4C" w14:textId="08C52A28" w:rsidR="00373606" w:rsidRPr="000C0497" w:rsidRDefault="00373606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89" w:type="dxa"/>
          </w:tcPr>
          <w:p w14:paraId="18871480" w14:textId="0EEEE5D9" w:rsidR="00373606" w:rsidRPr="000C0497" w:rsidRDefault="00373606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29" w:type="dxa"/>
          </w:tcPr>
          <w:p w14:paraId="112A32A4" w14:textId="7DF47AD6" w:rsidR="00373606" w:rsidRPr="000C0497" w:rsidRDefault="00373606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25" w:type="dxa"/>
          </w:tcPr>
          <w:p w14:paraId="1AE583A3" w14:textId="038D8F5B" w:rsidR="00373606" w:rsidRPr="000C0497" w:rsidRDefault="001613A1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2</w:t>
            </w:r>
          </w:p>
        </w:tc>
      </w:tr>
      <w:tr w:rsidR="00132AFB" w:rsidRPr="000C0497" w14:paraId="515A3446" w14:textId="77777777" w:rsidTr="0053314E">
        <w:tc>
          <w:tcPr>
            <w:tcW w:w="1095" w:type="dxa"/>
          </w:tcPr>
          <w:p w14:paraId="78C6068B" w14:textId="10117BA9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47-15</w:t>
            </w:r>
          </w:p>
        </w:tc>
        <w:tc>
          <w:tcPr>
            <w:tcW w:w="1877" w:type="dxa"/>
          </w:tcPr>
          <w:p w14:paraId="5FF5F9B5" w14:textId="174A8549" w:rsidR="001613A1" w:rsidRPr="000C0497" w:rsidRDefault="00F07331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murinus</w:t>
            </w:r>
          </w:p>
        </w:tc>
        <w:tc>
          <w:tcPr>
            <w:tcW w:w="840" w:type="dxa"/>
          </w:tcPr>
          <w:p w14:paraId="7A796E4A" w14:textId="56911F77" w:rsidR="001613A1" w:rsidRPr="000C0497" w:rsidRDefault="006E1D04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848" w:type="dxa"/>
          </w:tcPr>
          <w:p w14:paraId="1F890F69" w14:textId="09C1B86C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6820F2CD" w14:textId="67CCB949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03" w:type="dxa"/>
          </w:tcPr>
          <w:p w14:paraId="530FA380" w14:textId="33ED0C3F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19" w:type="dxa"/>
          </w:tcPr>
          <w:p w14:paraId="1A003719" w14:textId="27FBA7DA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8" w:type="dxa"/>
          </w:tcPr>
          <w:p w14:paraId="154E8C82" w14:textId="7C631D4D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910" w:type="dxa"/>
          </w:tcPr>
          <w:p w14:paraId="01710337" w14:textId="0167FB47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43" w:type="dxa"/>
          </w:tcPr>
          <w:p w14:paraId="6794F9FE" w14:textId="0D1F8047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89" w:type="dxa"/>
          </w:tcPr>
          <w:p w14:paraId="59477B23" w14:textId="0C88E117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29" w:type="dxa"/>
          </w:tcPr>
          <w:p w14:paraId="264BC84E" w14:textId="7A2FDE4B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25" w:type="dxa"/>
          </w:tcPr>
          <w:p w14:paraId="445022F7" w14:textId="762BE0C3" w:rsidR="001613A1" w:rsidRPr="000C0497" w:rsidRDefault="001613A1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0</w:t>
            </w:r>
          </w:p>
        </w:tc>
      </w:tr>
      <w:tr w:rsidR="00132AFB" w:rsidRPr="000C0497" w14:paraId="6C185389" w14:textId="77777777" w:rsidTr="0053314E">
        <w:tc>
          <w:tcPr>
            <w:tcW w:w="1095" w:type="dxa"/>
          </w:tcPr>
          <w:p w14:paraId="00807F75" w14:textId="6E939234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-15</w:t>
            </w:r>
          </w:p>
        </w:tc>
        <w:tc>
          <w:tcPr>
            <w:tcW w:w="1877" w:type="dxa"/>
          </w:tcPr>
          <w:p w14:paraId="5CA6510B" w14:textId="20E801F6" w:rsidR="001613A1" w:rsidRPr="000C0497" w:rsidRDefault="00F07331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ravelobensis</w:t>
            </w:r>
          </w:p>
        </w:tc>
        <w:tc>
          <w:tcPr>
            <w:tcW w:w="840" w:type="dxa"/>
          </w:tcPr>
          <w:p w14:paraId="737FECE9" w14:textId="4F2813C2" w:rsidR="001613A1" w:rsidRPr="000C0497" w:rsidRDefault="006E1D04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848" w:type="dxa"/>
          </w:tcPr>
          <w:p w14:paraId="0DB08AC1" w14:textId="2E5CD89E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48C7B500" w14:textId="3AEEE576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03" w:type="dxa"/>
          </w:tcPr>
          <w:p w14:paraId="3077A541" w14:textId="79E5C551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19" w:type="dxa"/>
          </w:tcPr>
          <w:p w14:paraId="790B89CC" w14:textId="7ECFB260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18" w:type="dxa"/>
          </w:tcPr>
          <w:p w14:paraId="4AB2597C" w14:textId="00FB1A1E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10" w:type="dxa"/>
          </w:tcPr>
          <w:p w14:paraId="371FC5FC" w14:textId="3C25B383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43" w:type="dxa"/>
          </w:tcPr>
          <w:p w14:paraId="58FB2984" w14:textId="0D646E6D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89" w:type="dxa"/>
          </w:tcPr>
          <w:p w14:paraId="3674860B" w14:textId="60ED15A0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29" w:type="dxa"/>
          </w:tcPr>
          <w:p w14:paraId="2F472CB6" w14:textId="026386A7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25" w:type="dxa"/>
          </w:tcPr>
          <w:p w14:paraId="588B1E5A" w14:textId="63785C01" w:rsidR="001613A1" w:rsidRPr="000C0497" w:rsidRDefault="001613A1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1</w:t>
            </w:r>
          </w:p>
        </w:tc>
      </w:tr>
      <w:tr w:rsidR="00132AFB" w:rsidRPr="000C0497" w14:paraId="0DDA3739" w14:textId="77777777" w:rsidTr="0053314E">
        <w:tc>
          <w:tcPr>
            <w:tcW w:w="1095" w:type="dxa"/>
          </w:tcPr>
          <w:p w14:paraId="2B002868" w14:textId="2F82F05B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-15</w:t>
            </w:r>
          </w:p>
        </w:tc>
        <w:tc>
          <w:tcPr>
            <w:tcW w:w="1877" w:type="dxa"/>
          </w:tcPr>
          <w:p w14:paraId="401AD4A1" w14:textId="7F9FF5EE" w:rsidR="001613A1" w:rsidRPr="000C0497" w:rsidRDefault="00F07331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ravelobensis</w:t>
            </w:r>
          </w:p>
        </w:tc>
        <w:tc>
          <w:tcPr>
            <w:tcW w:w="840" w:type="dxa"/>
          </w:tcPr>
          <w:p w14:paraId="605BFCD4" w14:textId="3A7BA15A" w:rsidR="001613A1" w:rsidRPr="000C0497" w:rsidRDefault="006E1D04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848" w:type="dxa"/>
          </w:tcPr>
          <w:p w14:paraId="43FF30C6" w14:textId="4D4BAE8C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2FFEFB04" w14:textId="6B740261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03" w:type="dxa"/>
          </w:tcPr>
          <w:p w14:paraId="63F08F2F" w14:textId="5C8C350E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819" w:type="dxa"/>
          </w:tcPr>
          <w:p w14:paraId="1EB1E9E6" w14:textId="09DC30A2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18" w:type="dxa"/>
          </w:tcPr>
          <w:p w14:paraId="2A66DEA5" w14:textId="5F426275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10" w:type="dxa"/>
          </w:tcPr>
          <w:p w14:paraId="47781B5C" w14:textId="10C817C5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43" w:type="dxa"/>
          </w:tcPr>
          <w:p w14:paraId="65BE73D5" w14:textId="67449E4E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9" w:type="dxa"/>
          </w:tcPr>
          <w:p w14:paraId="566EA34B" w14:textId="4E7A09F3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29" w:type="dxa"/>
          </w:tcPr>
          <w:p w14:paraId="6D7B6A2E" w14:textId="3ADC9388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25" w:type="dxa"/>
          </w:tcPr>
          <w:p w14:paraId="32A5632B" w14:textId="3B14A398" w:rsidR="001613A1" w:rsidRPr="000C0497" w:rsidRDefault="001613A1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9</w:t>
            </w:r>
          </w:p>
        </w:tc>
      </w:tr>
      <w:tr w:rsidR="00132AFB" w:rsidRPr="000C0497" w14:paraId="749B1C7E" w14:textId="77777777" w:rsidTr="0053314E">
        <w:tc>
          <w:tcPr>
            <w:tcW w:w="1095" w:type="dxa"/>
          </w:tcPr>
          <w:p w14:paraId="13EDC959" w14:textId="1ECBFF80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-13</w:t>
            </w:r>
          </w:p>
        </w:tc>
        <w:tc>
          <w:tcPr>
            <w:tcW w:w="1877" w:type="dxa"/>
          </w:tcPr>
          <w:p w14:paraId="24521135" w14:textId="0C8A0EEC" w:rsidR="001613A1" w:rsidRPr="000C0497" w:rsidRDefault="00F07331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murinus</w:t>
            </w:r>
          </w:p>
        </w:tc>
        <w:tc>
          <w:tcPr>
            <w:tcW w:w="840" w:type="dxa"/>
          </w:tcPr>
          <w:p w14:paraId="7B6AE8BB" w14:textId="01DCA130" w:rsidR="001613A1" w:rsidRPr="000C0497" w:rsidRDefault="006E1D04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848" w:type="dxa"/>
          </w:tcPr>
          <w:p w14:paraId="4F6F3CE7" w14:textId="1315A220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79804434" w14:textId="3FF96A2F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03" w:type="dxa"/>
          </w:tcPr>
          <w:p w14:paraId="48C57A5F" w14:textId="5E6B6EA1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9" w:type="dxa"/>
          </w:tcPr>
          <w:p w14:paraId="5AF47589" w14:textId="5A80035C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8" w:type="dxa"/>
          </w:tcPr>
          <w:p w14:paraId="6F4DFF9A" w14:textId="7C0DB756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10" w:type="dxa"/>
          </w:tcPr>
          <w:p w14:paraId="1E53BA4C" w14:textId="353F530E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43" w:type="dxa"/>
          </w:tcPr>
          <w:p w14:paraId="0D1EB920" w14:textId="596220D1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89" w:type="dxa"/>
          </w:tcPr>
          <w:p w14:paraId="6EB0A6FC" w14:textId="2491DEE0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29" w:type="dxa"/>
          </w:tcPr>
          <w:p w14:paraId="0A0311C1" w14:textId="0B1FEEE7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25" w:type="dxa"/>
          </w:tcPr>
          <w:p w14:paraId="32CCC47F" w14:textId="631CB7E2" w:rsidR="001613A1" w:rsidRPr="000C0497" w:rsidRDefault="001613A1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</w:t>
            </w:r>
          </w:p>
        </w:tc>
      </w:tr>
      <w:tr w:rsidR="00132AFB" w:rsidRPr="000C0497" w14:paraId="1FE4A868" w14:textId="77777777" w:rsidTr="0053314E">
        <w:tc>
          <w:tcPr>
            <w:tcW w:w="1095" w:type="dxa"/>
          </w:tcPr>
          <w:p w14:paraId="5BB59822" w14:textId="4799388E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-15</w:t>
            </w:r>
          </w:p>
        </w:tc>
        <w:tc>
          <w:tcPr>
            <w:tcW w:w="1877" w:type="dxa"/>
          </w:tcPr>
          <w:p w14:paraId="609A4576" w14:textId="276B3D8A" w:rsidR="001613A1" w:rsidRPr="000C0497" w:rsidRDefault="00F07331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ravelobensis</w:t>
            </w:r>
          </w:p>
        </w:tc>
        <w:tc>
          <w:tcPr>
            <w:tcW w:w="840" w:type="dxa"/>
          </w:tcPr>
          <w:p w14:paraId="1967BC67" w14:textId="27730677" w:rsidR="001613A1" w:rsidRPr="000C0497" w:rsidRDefault="006E1D04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848" w:type="dxa"/>
          </w:tcPr>
          <w:p w14:paraId="3BB36A8C" w14:textId="5C1B8C4E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6D0B605D" w14:textId="27E27BAE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03" w:type="dxa"/>
          </w:tcPr>
          <w:p w14:paraId="687CB204" w14:textId="36AF98E7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19" w:type="dxa"/>
          </w:tcPr>
          <w:p w14:paraId="12C62264" w14:textId="0989B5D4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18" w:type="dxa"/>
          </w:tcPr>
          <w:p w14:paraId="56220F1F" w14:textId="03114CAD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10" w:type="dxa"/>
          </w:tcPr>
          <w:p w14:paraId="73AB0C53" w14:textId="49B74756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43" w:type="dxa"/>
          </w:tcPr>
          <w:p w14:paraId="0404B3DB" w14:textId="17389AD2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989" w:type="dxa"/>
          </w:tcPr>
          <w:p w14:paraId="43749B05" w14:textId="719815F8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29" w:type="dxa"/>
          </w:tcPr>
          <w:p w14:paraId="6B6BED13" w14:textId="728FC752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25" w:type="dxa"/>
          </w:tcPr>
          <w:p w14:paraId="2672DF13" w14:textId="46F81B28" w:rsidR="001613A1" w:rsidRPr="000C0497" w:rsidRDefault="001613A1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1</w:t>
            </w:r>
          </w:p>
        </w:tc>
      </w:tr>
      <w:tr w:rsidR="00132AFB" w:rsidRPr="000C0497" w14:paraId="1A66C22A" w14:textId="77777777" w:rsidTr="0053314E">
        <w:tc>
          <w:tcPr>
            <w:tcW w:w="1095" w:type="dxa"/>
          </w:tcPr>
          <w:p w14:paraId="2B5F4FA7" w14:textId="250044CE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-15</w:t>
            </w:r>
          </w:p>
        </w:tc>
        <w:tc>
          <w:tcPr>
            <w:tcW w:w="1877" w:type="dxa"/>
          </w:tcPr>
          <w:p w14:paraId="027F81C1" w14:textId="5824ADC0" w:rsidR="001613A1" w:rsidRPr="000C0497" w:rsidRDefault="00F07331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ravelobensis</w:t>
            </w:r>
          </w:p>
        </w:tc>
        <w:tc>
          <w:tcPr>
            <w:tcW w:w="840" w:type="dxa"/>
          </w:tcPr>
          <w:p w14:paraId="70A1728C" w14:textId="44DC9E00" w:rsidR="001613A1" w:rsidRPr="000C0497" w:rsidRDefault="006E1D04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848" w:type="dxa"/>
          </w:tcPr>
          <w:p w14:paraId="7CB44FDB" w14:textId="165C68DB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107" w:type="dxa"/>
          </w:tcPr>
          <w:p w14:paraId="2C68842A" w14:textId="722F611D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003" w:type="dxa"/>
          </w:tcPr>
          <w:p w14:paraId="40A2FF9F" w14:textId="1EAD8149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19" w:type="dxa"/>
          </w:tcPr>
          <w:p w14:paraId="483551B9" w14:textId="014588CB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18" w:type="dxa"/>
          </w:tcPr>
          <w:p w14:paraId="408D13AD" w14:textId="639D7ADB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10" w:type="dxa"/>
          </w:tcPr>
          <w:p w14:paraId="7F38BC25" w14:textId="2B7F1CB8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43" w:type="dxa"/>
          </w:tcPr>
          <w:p w14:paraId="3E96D1A6" w14:textId="467D9922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89" w:type="dxa"/>
          </w:tcPr>
          <w:p w14:paraId="3AF5B109" w14:textId="5B688278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29" w:type="dxa"/>
          </w:tcPr>
          <w:p w14:paraId="7E95770A" w14:textId="53621C9F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25" w:type="dxa"/>
          </w:tcPr>
          <w:p w14:paraId="4704B37E" w14:textId="32716AC9" w:rsidR="001613A1" w:rsidRPr="000C0497" w:rsidRDefault="001613A1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5</w:t>
            </w:r>
          </w:p>
        </w:tc>
      </w:tr>
      <w:tr w:rsidR="00132AFB" w:rsidRPr="000C0497" w14:paraId="621C5E1F" w14:textId="77777777" w:rsidTr="0053314E">
        <w:tc>
          <w:tcPr>
            <w:tcW w:w="1095" w:type="dxa"/>
          </w:tcPr>
          <w:p w14:paraId="34670269" w14:textId="5AF79AE5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-15</w:t>
            </w:r>
          </w:p>
        </w:tc>
        <w:tc>
          <w:tcPr>
            <w:tcW w:w="1877" w:type="dxa"/>
          </w:tcPr>
          <w:p w14:paraId="6ED4414C" w14:textId="122A77B1" w:rsidR="001613A1" w:rsidRPr="000C0497" w:rsidRDefault="00F07331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ravelobensis</w:t>
            </w:r>
          </w:p>
        </w:tc>
        <w:tc>
          <w:tcPr>
            <w:tcW w:w="840" w:type="dxa"/>
          </w:tcPr>
          <w:p w14:paraId="5FD9E191" w14:textId="33A419B2" w:rsidR="001613A1" w:rsidRPr="000C0497" w:rsidRDefault="006E1D04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848" w:type="dxa"/>
          </w:tcPr>
          <w:p w14:paraId="44AF5350" w14:textId="67FE251F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151C0386" w14:textId="1BE2FF9D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03" w:type="dxa"/>
          </w:tcPr>
          <w:p w14:paraId="6EBFEEE3" w14:textId="6E74EC58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19" w:type="dxa"/>
          </w:tcPr>
          <w:p w14:paraId="543C780B" w14:textId="169BE2A8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8" w:type="dxa"/>
          </w:tcPr>
          <w:p w14:paraId="2ED62852" w14:textId="75531614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10" w:type="dxa"/>
          </w:tcPr>
          <w:p w14:paraId="68D5A1F6" w14:textId="0F82EF4F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43" w:type="dxa"/>
          </w:tcPr>
          <w:p w14:paraId="66B341D7" w14:textId="2D236EDC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9" w:type="dxa"/>
          </w:tcPr>
          <w:p w14:paraId="05F1CF64" w14:textId="4360BA80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29" w:type="dxa"/>
          </w:tcPr>
          <w:p w14:paraId="28ADF397" w14:textId="70DF8C66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25" w:type="dxa"/>
          </w:tcPr>
          <w:p w14:paraId="3466AD8A" w14:textId="4B1A2555" w:rsidR="001613A1" w:rsidRPr="000C0497" w:rsidRDefault="001613A1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</w:p>
        </w:tc>
      </w:tr>
      <w:tr w:rsidR="00132AFB" w:rsidRPr="000C0497" w14:paraId="72AD85FB" w14:textId="77777777" w:rsidTr="0053314E">
        <w:tc>
          <w:tcPr>
            <w:tcW w:w="1095" w:type="dxa"/>
          </w:tcPr>
          <w:p w14:paraId="154A3AA9" w14:textId="5C43B87F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-15</w:t>
            </w:r>
          </w:p>
        </w:tc>
        <w:tc>
          <w:tcPr>
            <w:tcW w:w="1877" w:type="dxa"/>
          </w:tcPr>
          <w:p w14:paraId="5BB92203" w14:textId="6EA8591D" w:rsidR="001613A1" w:rsidRPr="000C0497" w:rsidRDefault="00F07331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murinus</w:t>
            </w:r>
          </w:p>
        </w:tc>
        <w:tc>
          <w:tcPr>
            <w:tcW w:w="840" w:type="dxa"/>
          </w:tcPr>
          <w:p w14:paraId="685AA4E7" w14:textId="3DDBBA6E" w:rsidR="001613A1" w:rsidRPr="000C0497" w:rsidRDefault="006E1D04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848" w:type="dxa"/>
          </w:tcPr>
          <w:p w14:paraId="78752D9F" w14:textId="2D09C9DD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426428B1" w14:textId="6B91E213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03" w:type="dxa"/>
          </w:tcPr>
          <w:p w14:paraId="1779F8ED" w14:textId="569AD4FC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19" w:type="dxa"/>
          </w:tcPr>
          <w:p w14:paraId="3D4F61C8" w14:textId="0CE9988C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18" w:type="dxa"/>
          </w:tcPr>
          <w:p w14:paraId="29670CA6" w14:textId="788DF3E5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10" w:type="dxa"/>
          </w:tcPr>
          <w:p w14:paraId="715D11B8" w14:textId="78D28B81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43" w:type="dxa"/>
          </w:tcPr>
          <w:p w14:paraId="1A7DC2BF" w14:textId="403EC2AF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9" w:type="dxa"/>
          </w:tcPr>
          <w:p w14:paraId="65A4D973" w14:textId="42BF7FED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29" w:type="dxa"/>
          </w:tcPr>
          <w:p w14:paraId="0036F63C" w14:textId="479B8475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25" w:type="dxa"/>
          </w:tcPr>
          <w:p w14:paraId="57910D06" w14:textId="343562C8" w:rsidR="001613A1" w:rsidRPr="000C0497" w:rsidRDefault="001613A1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</w:p>
        </w:tc>
      </w:tr>
      <w:tr w:rsidR="00132AFB" w:rsidRPr="000C0497" w14:paraId="22B40D15" w14:textId="77777777" w:rsidTr="0053314E">
        <w:tc>
          <w:tcPr>
            <w:tcW w:w="1095" w:type="dxa"/>
          </w:tcPr>
          <w:p w14:paraId="14D50CAA" w14:textId="16977CAA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-15</w:t>
            </w:r>
          </w:p>
        </w:tc>
        <w:tc>
          <w:tcPr>
            <w:tcW w:w="1877" w:type="dxa"/>
          </w:tcPr>
          <w:p w14:paraId="4C5397C5" w14:textId="4B6F95C3" w:rsidR="001613A1" w:rsidRPr="000C0497" w:rsidRDefault="00F07331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ravelobensis</w:t>
            </w:r>
          </w:p>
        </w:tc>
        <w:tc>
          <w:tcPr>
            <w:tcW w:w="840" w:type="dxa"/>
          </w:tcPr>
          <w:p w14:paraId="3DF23B61" w14:textId="0EF62BD1" w:rsidR="001613A1" w:rsidRPr="000C0497" w:rsidRDefault="006E1D04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848" w:type="dxa"/>
          </w:tcPr>
          <w:p w14:paraId="10DCD7C6" w14:textId="4C963603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107" w:type="dxa"/>
          </w:tcPr>
          <w:p w14:paraId="034E911D" w14:textId="39A2EA08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003" w:type="dxa"/>
          </w:tcPr>
          <w:p w14:paraId="7821B244" w14:textId="39F8FFAF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19" w:type="dxa"/>
          </w:tcPr>
          <w:p w14:paraId="3FC0C567" w14:textId="2075C10E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18" w:type="dxa"/>
          </w:tcPr>
          <w:p w14:paraId="6161E425" w14:textId="607BFFD0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10" w:type="dxa"/>
          </w:tcPr>
          <w:p w14:paraId="037A5695" w14:textId="1011C494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43" w:type="dxa"/>
          </w:tcPr>
          <w:p w14:paraId="07583E44" w14:textId="14AF1877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89" w:type="dxa"/>
          </w:tcPr>
          <w:p w14:paraId="5F5969A7" w14:textId="1C4A57A3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29" w:type="dxa"/>
          </w:tcPr>
          <w:p w14:paraId="0437194B" w14:textId="6B10C9DA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25" w:type="dxa"/>
          </w:tcPr>
          <w:p w14:paraId="50D1FBC1" w14:textId="2894C542" w:rsidR="001613A1" w:rsidRPr="000C0497" w:rsidRDefault="001613A1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8</w:t>
            </w:r>
          </w:p>
        </w:tc>
      </w:tr>
      <w:tr w:rsidR="00132AFB" w:rsidRPr="000C0497" w14:paraId="306D7F9E" w14:textId="77777777" w:rsidTr="0053314E">
        <w:tc>
          <w:tcPr>
            <w:tcW w:w="1095" w:type="dxa"/>
          </w:tcPr>
          <w:p w14:paraId="43B397DE" w14:textId="3539B911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-15</w:t>
            </w:r>
          </w:p>
        </w:tc>
        <w:tc>
          <w:tcPr>
            <w:tcW w:w="1877" w:type="dxa"/>
          </w:tcPr>
          <w:p w14:paraId="5BD5F6A4" w14:textId="12D126CB" w:rsidR="001613A1" w:rsidRPr="000C0497" w:rsidRDefault="00F07331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ravelobensis</w:t>
            </w:r>
          </w:p>
        </w:tc>
        <w:tc>
          <w:tcPr>
            <w:tcW w:w="840" w:type="dxa"/>
          </w:tcPr>
          <w:p w14:paraId="3A63C6FF" w14:textId="20C5C045" w:rsidR="001613A1" w:rsidRPr="000C0497" w:rsidRDefault="006E1D04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848" w:type="dxa"/>
          </w:tcPr>
          <w:p w14:paraId="20D6012D" w14:textId="027D9314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4CF7DB56" w14:textId="268007D6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03" w:type="dxa"/>
          </w:tcPr>
          <w:p w14:paraId="5BA650BA" w14:textId="18B95E9C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19" w:type="dxa"/>
          </w:tcPr>
          <w:p w14:paraId="1673CB49" w14:textId="1A6F4431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8" w:type="dxa"/>
          </w:tcPr>
          <w:p w14:paraId="734A6F95" w14:textId="3997C426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10" w:type="dxa"/>
          </w:tcPr>
          <w:p w14:paraId="09A78C96" w14:textId="0E4CB010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43" w:type="dxa"/>
          </w:tcPr>
          <w:p w14:paraId="7BC907DE" w14:textId="2F0B0984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9" w:type="dxa"/>
          </w:tcPr>
          <w:p w14:paraId="6A3FC462" w14:textId="5578CD2A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29" w:type="dxa"/>
          </w:tcPr>
          <w:p w14:paraId="2B5DE3CE" w14:textId="1663B7A6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25" w:type="dxa"/>
          </w:tcPr>
          <w:p w14:paraId="4BF92782" w14:textId="0A892AA8" w:rsidR="001613A1" w:rsidRPr="000C0497" w:rsidRDefault="001613A1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</w:t>
            </w:r>
          </w:p>
        </w:tc>
      </w:tr>
      <w:tr w:rsidR="00132AFB" w:rsidRPr="000C0497" w14:paraId="2BF6C4D3" w14:textId="77777777" w:rsidTr="0053314E">
        <w:tc>
          <w:tcPr>
            <w:tcW w:w="1095" w:type="dxa"/>
          </w:tcPr>
          <w:p w14:paraId="6C19E793" w14:textId="2FD861E6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-15</w:t>
            </w:r>
          </w:p>
        </w:tc>
        <w:tc>
          <w:tcPr>
            <w:tcW w:w="1877" w:type="dxa"/>
          </w:tcPr>
          <w:p w14:paraId="38D5D216" w14:textId="67E543A8" w:rsidR="001613A1" w:rsidRPr="000C0497" w:rsidRDefault="00F07331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murinus</w:t>
            </w:r>
          </w:p>
        </w:tc>
        <w:tc>
          <w:tcPr>
            <w:tcW w:w="840" w:type="dxa"/>
          </w:tcPr>
          <w:p w14:paraId="7DE96E2E" w14:textId="39482D8D" w:rsidR="001613A1" w:rsidRPr="000C0497" w:rsidRDefault="006E1D04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848" w:type="dxa"/>
          </w:tcPr>
          <w:p w14:paraId="7F34D2E4" w14:textId="1B307F09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07" w:type="dxa"/>
          </w:tcPr>
          <w:p w14:paraId="288B8285" w14:textId="2E8644E0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03" w:type="dxa"/>
          </w:tcPr>
          <w:p w14:paraId="0B1AEE61" w14:textId="700D1F96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19" w:type="dxa"/>
          </w:tcPr>
          <w:p w14:paraId="2337AC59" w14:textId="4281B201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18" w:type="dxa"/>
          </w:tcPr>
          <w:p w14:paraId="29DB9326" w14:textId="0496BB97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910" w:type="dxa"/>
          </w:tcPr>
          <w:p w14:paraId="67A8D0D9" w14:textId="25A74090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43" w:type="dxa"/>
          </w:tcPr>
          <w:p w14:paraId="52610FF0" w14:textId="1C648A57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989" w:type="dxa"/>
          </w:tcPr>
          <w:p w14:paraId="70AD54BC" w14:textId="581BDDA8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29" w:type="dxa"/>
          </w:tcPr>
          <w:p w14:paraId="44989560" w14:textId="40135CC2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25" w:type="dxa"/>
          </w:tcPr>
          <w:p w14:paraId="2CA75F10" w14:textId="70A60B28" w:rsidR="001613A1" w:rsidRPr="000C0497" w:rsidRDefault="001613A1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7</w:t>
            </w:r>
          </w:p>
        </w:tc>
      </w:tr>
      <w:tr w:rsidR="00132AFB" w:rsidRPr="000C0497" w14:paraId="054A7ABC" w14:textId="77777777" w:rsidTr="0053314E">
        <w:tc>
          <w:tcPr>
            <w:tcW w:w="1095" w:type="dxa"/>
          </w:tcPr>
          <w:p w14:paraId="76C73486" w14:textId="172B34DC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-13</w:t>
            </w:r>
          </w:p>
        </w:tc>
        <w:tc>
          <w:tcPr>
            <w:tcW w:w="1877" w:type="dxa"/>
          </w:tcPr>
          <w:p w14:paraId="5336E76C" w14:textId="1273BF71" w:rsidR="001613A1" w:rsidRPr="000C0497" w:rsidRDefault="00F07331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murinus</w:t>
            </w:r>
          </w:p>
        </w:tc>
        <w:tc>
          <w:tcPr>
            <w:tcW w:w="840" w:type="dxa"/>
          </w:tcPr>
          <w:p w14:paraId="7C59060E" w14:textId="306EFC93" w:rsidR="001613A1" w:rsidRPr="000C0497" w:rsidRDefault="006E1D04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848" w:type="dxa"/>
          </w:tcPr>
          <w:p w14:paraId="7E4A2F88" w14:textId="6F97A26D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7F0E7CB3" w14:textId="273F2CE1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03" w:type="dxa"/>
          </w:tcPr>
          <w:p w14:paraId="69D2C873" w14:textId="3DA98230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19" w:type="dxa"/>
          </w:tcPr>
          <w:p w14:paraId="5660D37F" w14:textId="2AF44C19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18" w:type="dxa"/>
          </w:tcPr>
          <w:p w14:paraId="5B9E824E" w14:textId="79181AB1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10" w:type="dxa"/>
          </w:tcPr>
          <w:p w14:paraId="6AF9DC00" w14:textId="2CC500AC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43" w:type="dxa"/>
          </w:tcPr>
          <w:p w14:paraId="0E79DAE6" w14:textId="1CB79071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89" w:type="dxa"/>
          </w:tcPr>
          <w:p w14:paraId="73CF566F" w14:textId="492CFD3E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29" w:type="dxa"/>
          </w:tcPr>
          <w:p w14:paraId="7433D8F5" w14:textId="5DFC0438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25" w:type="dxa"/>
          </w:tcPr>
          <w:p w14:paraId="041719EE" w14:textId="283ACA3D" w:rsidR="001613A1" w:rsidRPr="000C0497" w:rsidRDefault="001613A1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</w:t>
            </w:r>
          </w:p>
        </w:tc>
      </w:tr>
      <w:tr w:rsidR="00132AFB" w:rsidRPr="000C0497" w14:paraId="4AA76875" w14:textId="77777777" w:rsidTr="0053314E">
        <w:tc>
          <w:tcPr>
            <w:tcW w:w="1095" w:type="dxa"/>
          </w:tcPr>
          <w:p w14:paraId="61D159D4" w14:textId="7CF41CE8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-15</w:t>
            </w:r>
          </w:p>
        </w:tc>
        <w:tc>
          <w:tcPr>
            <w:tcW w:w="1877" w:type="dxa"/>
          </w:tcPr>
          <w:p w14:paraId="376FF5E1" w14:textId="7D840F1D" w:rsidR="001613A1" w:rsidRPr="000C0497" w:rsidRDefault="00F07331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ravelobensis</w:t>
            </w:r>
          </w:p>
        </w:tc>
        <w:tc>
          <w:tcPr>
            <w:tcW w:w="840" w:type="dxa"/>
          </w:tcPr>
          <w:p w14:paraId="5D3886BD" w14:textId="0B00DF77" w:rsidR="001613A1" w:rsidRPr="000C0497" w:rsidRDefault="006E1D04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848" w:type="dxa"/>
          </w:tcPr>
          <w:p w14:paraId="5C95DDDF" w14:textId="3C05DF07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7C6D8C59" w14:textId="4849D500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03" w:type="dxa"/>
          </w:tcPr>
          <w:p w14:paraId="11AE3875" w14:textId="537D4973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19" w:type="dxa"/>
          </w:tcPr>
          <w:p w14:paraId="63B8995F" w14:textId="0877A290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18" w:type="dxa"/>
          </w:tcPr>
          <w:p w14:paraId="3BE0CC8B" w14:textId="70A4235C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10" w:type="dxa"/>
          </w:tcPr>
          <w:p w14:paraId="3A13D414" w14:textId="63ED7156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43" w:type="dxa"/>
          </w:tcPr>
          <w:p w14:paraId="25BBC61B" w14:textId="2721E642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9" w:type="dxa"/>
          </w:tcPr>
          <w:p w14:paraId="2FABAE2F" w14:textId="5A8B28AC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29" w:type="dxa"/>
          </w:tcPr>
          <w:p w14:paraId="684619A3" w14:textId="27A43F41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25" w:type="dxa"/>
          </w:tcPr>
          <w:p w14:paraId="645276E0" w14:textId="631B6240" w:rsidR="001613A1" w:rsidRPr="000C0497" w:rsidRDefault="001613A1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</w:p>
        </w:tc>
      </w:tr>
      <w:tr w:rsidR="00132AFB" w:rsidRPr="000C0497" w14:paraId="5775F921" w14:textId="77777777" w:rsidTr="0053314E">
        <w:tc>
          <w:tcPr>
            <w:tcW w:w="1095" w:type="dxa"/>
          </w:tcPr>
          <w:p w14:paraId="08DC3095" w14:textId="2988F632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-15</w:t>
            </w:r>
          </w:p>
        </w:tc>
        <w:tc>
          <w:tcPr>
            <w:tcW w:w="1877" w:type="dxa"/>
          </w:tcPr>
          <w:p w14:paraId="02408060" w14:textId="7D993284" w:rsidR="001613A1" w:rsidRPr="000C0497" w:rsidRDefault="00F07331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murinus</w:t>
            </w:r>
          </w:p>
        </w:tc>
        <w:tc>
          <w:tcPr>
            <w:tcW w:w="840" w:type="dxa"/>
          </w:tcPr>
          <w:p w14:paraId="7F8997D9" w14:textId="3EAFDA55" w:rsidR="001613A1" w:rsidRPr="000C0497" w:rsidRDefault="006E1D04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848" w:type="dxa"/>
          </w:tcPr>
          <w:p w14:paraId="5C9349C8" w14:textId="0659B46F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1982686F" w14:textId="3A6BB8C0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003" w:type="dxa"/>
          </w:tcPr>
          <w:p w14:paraId="3AED1795" w14:textId="519B80F4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19" w:type="dxa"/>
          </w:tcPr>
          <w:p w14:paraId="34AE7DE1" w14:textId="55AEFD5C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18" w:type="dxa"/>
          </w:tcPr>
          <w:p w14:paraId="251FF6E8" w14:textId="353AA1C4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10" w:type="dxa"/>
          </w:tcPr>
          <w:p w14:paraId="564FF7C6" w14:textId="255CB2E6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43" w:type="dxa"/>
          </w:tcPr>
          <w:p w14:paraId="54E14A6F" w14:textId="7047DB19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89" w:type="dxa"/>
          </w:tcPr>
          <w:p w14:paraId="61F1668E" w14:textId="0FAD3B1B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29" w:type="dxa"/>
          </w:tcPr>
          <w:p w14:paraId="04F83473" w14:textId="03C13961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25" w:type="dxa"/>
          </w:tcPr>
          <w:p w14:paraId="4100D19B" w14:textId="26C2E50E" w:rsidR="001613A1" w:rsidRPr="000C0497" w:rsidRDefault="001613A1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9</w:t>
            </w:r>
          </w:p>
        </w:tc>
      </w:tr>
      <w:tr w:rsidR="00132AFB" w:rsidRPr="000C0497" w14:paraId="3A267D7C" w14:textId="77777777" w:rsidTr="0053314E">
        <w:tc>
          <w:tcPr>
            <w:tcW w:w="1095" w:type="dxa"/>
          </w:tcPr>
          <w:p w14:paraId="3D037F92" w14:textId="763EF435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-15</w:t>
            </w:r>
          </w:p>
        </w:tc>
        <w:tc>
          <w:tcPr>
            <w:tcW w:w="1877" w:type="dxa"/>
          </w:tcPr>
          <w:p w14:paraId="4A41C826" w14:textId="7933EE08" w:rsidR="001613A1" w:rsidRPr="000C0497" w:rsidRDefault="00F07331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ravelobensis</w:t>
            </w:r>
          </w:p>
        </w:tc>
        <w:tc>
          <w:tcPr>
            <w:tcW w:w="840" w:type="dxa"/>
          </w:tcPr>
          <w:p w14:paraId="58A837EA" w14:textId="3797572B" w:rsidR="001613A1" w:rsidRPr="000C0497" w:rsidRDefault="006E1D04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848" w:type="dxa"/>
          </w:tcPr>
          <w:p w14:paraId="4875EB3E" w14:textId="68655A07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6ECE7E31" w14:textId="133BB4A2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03" w:type="dxa"/>
          </w:tcPr>
          <w:p w14:paraId="02CC0162" w14:textId="748D6884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9" w:type="dxa"/>
          </w:tcPr>
          <w:p w14:paraId="675DCF83" w14:textId="6FEF7C99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18" w:type="dxa"/>
          </w:tcPr>
          <w:p w14:paraId="14EEB64D" w14:textId="518BE21B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10" w:type="dxa"/>
          </w:tcPr>
          <w:p w14:paraId="24D46D0F" w14:textId="7E6E0EA1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43" w:type="dxa"/>
          </w:tcPr>
          <w:p w14:paraId="04689E10" w14:textId="5F343B1C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9" w:type="dxa"/>
          </w:tcPr>
          <w:p w14:paraId="3C847579" w14:textId="71CC8E7D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29" w:type="dxa"/>
          </w:tcPr>
          <w:p w14:paraId="409B7C7F" w14:textId="4F835223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25" w:type="dxa"/>
          </w:tcPr>
          <w:p w14:paraId="2803F04D" w14:textId="7BF2E4F3" w:rsidR="001613A1" w:rsidRPr="000C0497" w:rsidRDefault="001613A1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</w:t>
            </w:r>
          </w:p>
        </w:tc>
      </w:tr>
      <w:tr w:rsidR="00132AFB" w:rsidRPr="000C0497" w14:paraId="62B4D12D" w14:textId="77777777" w:rsidTr="0053314E">
        <w:tc>
          <w:tcPr>
            <w:tcW w:w="1095" w:type="dxa"/>
          </w:tcPr>
          <w:p w14:paraId="5266FDB2" w14:textId="483E7050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-15</w:t>
            </w:r>
          </w:p>
        </w:tc>
        <w:tc>
          <w:tcPr>
            <w:tcW w:w="1877" w:type="dxa"/>
          </w:tcPr>
          <w:p w14:paraId="541F6E9A" w14:textId="6CCC7462" w:rsidR="001613A1" w:rsidRPr="000C0497" w:rsidRDefault="00F514E3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ravelobensis</w:t>
            </w:r>
          </w:p>
        </w:tc>
        <w:tc>
          <w:tcPr>
            <w:tcW w:w="840" w:type="dxa"/>
          </w:tcPr>
          <w:p w14:paraId="54E2FB16" w14:textId="4215CAB5" w:rsidR="001613A1" w:rsidRPr="000C0497" w:rsidRDefault="006E1D04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848" w:type="dxa"/>
          </w:tcPr>
          <w:p w14:paraId="22C75F79" w14:textId="1E67791E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55A66EAF" w14:textId="029E3564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03" w:type="dxa"/>
          </w:tcPr>
          <w:p w14:paraId="6CF12595" w14:textId="0A72E75E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9" w:type="dxa"/>
          </w:tcPr>
          <w:p w14:paraId="7A3BC88D" w14:textId="7522B0CD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18" w:type="dxa"/>
          </w:tcPr>
          <w:p w14:paraId="6289BA23" w14:textId="4EE5AD63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10" w:type="dxa"/>
          </w:tcPr>
          <w:p w14:paraId="58B6C6BA" w14:textId="5C398282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43" w:type="dxa"/>
          </w:tcPr>
          <w:p w14:paraId="76F2AAA1" w14:textId="2550A360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9" w:type="dxa"/>
          </w:tcPr>
          <w:p w14:paraId="5688D341" w14:textId="21984DCD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29" w:type="dxa"/>
          </w:tcPr>
          <w:p w14:paraId="5A1D4CB0" w14:textId="6AED8697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25" w:type="dxa"/>
          </w:tcPr>
          <w:p w14:paraId="3113E13E" w14:textId="355135E2" w:rsidR="001613A1" w:rsidRPr="000C0497" w:rsidRDefault="001613A1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</w:p>
        </w:tc>
      </w:tr>
      <w:tr w:rsidR="00132AFB" w:rsidRPr="000C0497" w14:paraId="68C39931" w14:textId="77777777" w:rsidTr="0053314E">
        <w:tc>
          <w:tcPr>
            <w:tcW w:w="1095" w:type="dxa"/>
          </w:tcPr>
          <w:p w14:paraId="65D65689" w14:textId="29047F10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-15</w:t>
            </w:r>
          </w:p>
        </w:tc>
        <w:tc>
          <w:tcPr>
            <w:tcW w:w="1877" w:type="dxa"/>
          </w:tcPr>
          <w:p w14:paraId="6AC2B2F0" w14:textId="7A99BD06" w:rsidR="001613A1" w:rsidRPr="000C0497" w:rsidRDefault="00F514E3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ravelobensis</w:t>
            </w:r>
          </w:p>
        </w:tc>
        <w:tc>
          <w:tcPr>
            <w:tcW w:w="840" w:type="dxa"/>
          </w:tcPr>
          <w:p w14:paraId="4A5793FA" w14:textId="75DCCE78" w:rsidR="001613A1" w:rsidRPr="000C0497" w:rsidRDefault="006E1D04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848" w:type="dxa"/>
          </w:tcPr>
          <w:p w14:paraId="1CD4C227" w14:textId="2C8B4A9A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29290DF6" w14:textId="76B9BBDA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03" w:type="dxa"/>
          </w:tcPr>
          <w:p w14:paraId="27096E43" w14:textId="4E688617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9" w:type="dxa"/>
          </w:tcPr>
          <w:p w14:paraId="2FD7B64A" w14:textId="1AED0FC7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18" w:type="dxa"/>
          </w:tcPr>
          <w:p w14:paraId="01790656" w14:textId="1382FC98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910" w:type="dxa"/>
          </w:tcPr>
          <w:p w14:paraId="1AF4AF5E" w14:textId="232108A5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43" w:type="dxa"/>
          </w:tcPr>
          <w:p w14:paraId="37F85D60" w14:textId="455568F9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89" w:type="dxa"/>
          </w:tcPr>
          <w:p w14:paraId="4E230201" w14:textId="78A8F9C9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29" w:type="dxa"/>
          </w:tcPr>
          <w:p w14:paraId="3010C585" w14:textId="0583925A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25" w:type="dxa"/>
          </w:tcPr>
          <w:p w14:paraId="0E763B0A" w14:textId="239243C4" w:rsidR="001613A1" w:rsidRPr="000C0497" w:rsidRDefault="001613A1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9</w:t>
            </w:r>
          </w:p>
        </w:tc>
      </w:tr>
      <w:tr w:rsidR="00132AFB" w:rsidRPr="000C0497" w14:paraId="31840705" w14:textId="77777777" w:rsidTr="0053314E">
        <w:tc>
          <w:tcPr>
            <w:tcW w:w="1095" w:type="dxa"/>
          </w:tcPr>
          <w:p w14:paraId="776605D1" w14:textId="607A003A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-15</w:t>
            </w:r>
          </w:p>
        </w:tc>
        <w:tc>
          <w:tcPr>
            <w:tcW w:w="1877" w:type="dxa"/>
          </w:tcPr>
          <w:p w14:paraId="1FFA078F" w14:textId="16AFAB6C" w:rsidR="001613A1" w:rsidRPr="000C0497" w:rsidRDefault="00F514E3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murinus</w:t>
            </w:r>
          </w:p>
        </w:tc>
        <w:tc>
          <w:tcPr>
            <w:tcW w:w="840" w:type="dxa"/>
          </w:tcPr>
          <w:p w14:paraId="5600AA53" w14:textId="43013933" w:rsidR="001613A1" w:rsidRPr="000C0497" w:rsidRDefault="006E1D04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848" w:type="dxa"/>
          </w:tcPr>
          <w:p w14:paraId="729326E3" w14:textId="4367934D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1247D285" w14:textId="778ACFD4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03" w:type="dxa"/>
          </w:tcPr>
          <w:p w14:paraId="6863FC20" w14:textId="2353F692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9" w:type="dxa"/>
          </w:tcPr>
          <w:p w14:paraId="5ECC4039" w14:textId="672710EF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18" w:type="dxa"/>
          </w:tcPr>
          <w:p w14:paraId="5CC8BA6C" w14:textId="60C18F1E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10" w:type="dxa"/>
          </w:tcPr>
          <w:p w14:paraId="1BA4BAC5" w14:textId="7C9C5A1F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43" w:type="dxa"/>
          </w:tcPr>
          <w:p w14:paraId="199DE2DF" w14:textId="153A4A81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9" w:type="dxa"/>
          </w:tcPr>
          <w:p w14:paraId="59154D8B" w14:textId="7848F86C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29" w:type="dxa"/>
          </w:tcPr>
          <w:p w14:paraId="214CA0BE" w14:textId="226F44F7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25" w:type="dxa"/>
          </w:tcPr>
          <w:p w14:paraId="13BF6B4C" w14:textId="21B589C7" w:rsidR="001613A1" w:rsidRPr="000C0497" w:rsidRDefault="001613A1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</w:p>
        </w:tc>
      </w:tr>
      <w:tr w:rsidR="00132AFB" w:rsidRPr="000C0497" w14:paraId="78958D8A" w14:textId="77777777" w:rsidTr="0053314E">
        <w:tc>
          <w:tcPr>
            <w:tcW w:w="1095" w:type="dxa"/>
          </w:tcPr>
          <w:p w14:paraId="6322D92D" w14:textId="1747AA10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-15</w:t>
            </w:r>
          </w:p>
        </w:tc>
        <w:tc>
          <w:tcPr>
            <w:tcW w:w="1877" w:type="dxa"/>
          </w:tcPr>
          <w:p w14:paraId="4AF27B59" w14:textId="6C500F32" w:rsidR="001613A1" w:rsidRPr="000C0497" w:rsidRDefault="00F514E3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ravelobensis</w:t>
            </w:r>
          </w:p>
        </w:tc>
        <w:tc>
          <w:tcPr>
            <w:tcW w:w="840" w:type="dxa"/>
          </w:tcPr>
          <w:p w14:paraId="5372E3AA" w14:textId="06178C48" w:rsidR="001613A1" w:rsidRPr="000C0497" w:rsidRDefault="008F691D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848" w:type="dxa"/>
          </w:tcPr>
          <w:p w14:paraId="7994E4E5" w14:textId="3353EA0D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601E13DC" w14:textId="3546BE14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03" w:type="dxa"/>
          </w:tcPr>
          <w:p w14:paraId="7CECC3B2" w14:textId="75F6D86F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9" w:type="dxa"/>
          </w:tcPr>
          <w:p w14:paraId="221C8FA2" w14:textId="19DA0BFE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18" w:type="dxa"/>
          </w:tcPr>
          <w:p w14:paraId="3CBEF904" w14:textId="5D0AD7E1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10" w:type="dxa"/>
          </w:tcPr>
          <w:p w14:paraId="0563ED04" w14:textId="0408ACF5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43" w:type="dxa"/>
          </w:tcPr>
          <w:p w14:paraId="65886EC5" w14:textId="5BDFDACA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9" w:type="dxa"/>
          </w:tcPr>
          <w:p w14:paraId="3E0E5DDF" w14:textId="35D96288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29" w:type="dxa"/>
          </w:tcPr>
          <w:p w14:paraId="483419D7" w14:textId="6FA5CB81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25" w:type="dxa"/>
          </w:tcPr>
          <w:p w14:paraId="11D0212E" w14:textId="467CF45F" w:rsidR="001613A1" w:rsidRPr="000C0497" w:rsidRDefault="001613A1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</w:p>
        </w:tc>
      </w:tr>
      <w:tr w:rsidR="00132AFB" w:rsidRPr="000C0497" w14:paraId="68D3ECEE" w14:textId="77777777" w:rsidTr="0053314E">
        <w:tc>
          <w:tcPr>
            <w:tcW w:w="1095" w:type="dxa"/>
          </w:tcPr>
          <w:p w14:paraId="7165CA66" w14:textId="3A3EF2EB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-15</w:t>
            </w:r>
          </w:p>
        </w:tc>
        <w:tc>
          <w:tcPr>
            <w:tcW w:w="1877" w:type="dxa"/>
          </w:tcPr>
          <w:p w14:paraId="6912A2B7" w14:textId="5663DD82" w:rsidR="001613A1" w:rsidRPr="000C0497" w:rsidRDefault="00F514E3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ravelobensis</w:t>
            </w:r>
          </w:p>
        </w:tc>
        <w:tc>
          <w:tcPr>
            <w:tcW w:w="840" w:type="dxa"/>
          </w:tcPr>
          <w:p w14:paraId="0AF92378" w14:textId="24C7E9B4" w:rsidR="001613A1" w:rsidRPr="000C0497" w:rsidRDefault="008F691D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848" w:type="dxa"/>
          </w:tcPr>
          <w:p w14:paraId="12D27608" w14:textId="1BFA0733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2F06D6AA" w14:textId="61F30398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03" w:type="dxa"/>
          </w:tcPr>
          <w:p w14:paraId="346615B8" w14:textId="42DDD6C7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9" w:type="dxa"/>
          </w:tcPr>
          <w:p w14:paraId="4B5C0524" w14:textId="53857419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18" w:type="dxa"/>
          </w:tcPr>
          <w:p w14:paraId="243E12FE" w14:textId="41C3BAD3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10" w:type="dxa"/>
          </w:tcPr>
          <w:p w14:paraId="7C6B56BD" w14:textId="0CE2FF08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43" w:type="dxa"/>
          </w:tcPr>
          <w:p w14:paraId="3CEB80E7" w14:textId="7B5E893B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89" w:type="dxa"/>
          </w:tcPr>
          <w:p w14:paraId="31BCFBA8" w14:textId="74C38687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29" w:type="dxa"/>
          </w:tcPr>
          <w:p w14:paraId="3A0F186D" w14:textId="0C0CF10B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25" w:type="dxa"/>
          </w:tcPr>
          <w:p w14:paraId="7028D082" w14:textId="61CA16D6" w:rsidR="001613A1" w:rsidRPr="000C0497" w:rsidRDefault="001613A1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3</w:t>
            </w:r>
          </w:p>
        </w:tc>
      </w:tr>
      <w:tr w:rsidR="00132AFB" w:rsidRPr="000C0497" w14:paraId="7145BC13" w14:textId="77777777" w:rsidTr="0053314E">
        <w:tc>
          <w:tcPr>
            <w:tcW w:w="1095" w:type="dxa"/>
          </w:tcPr>
          <w:p w14:paraId="434DF94E" w14:textId="45A814F1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-15</w:t>
            </w:r>
          </w:p>
        </w:tc>
        <w:tc>
          <w:tcPr>
            <w:tcW w:w="1877" w:type="dxa"/>
          </w:tcPr>
          <w:p w14:paraId="2161F835" w14:textId="5035B73E" w:rsidR="001613A1" w:rsidRPr="000C0497" w:rsidRDefault="00F514E3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ravelobensis</w:t>
            </w:r>
          </w:p>
        </w:tc>
        <w:tc>
          <w:tcPr>
            <w:tcW w:w="840" w:type="dxa"/>
          </w:tcPr>
          <w:p w14:paraId="467BDF0C" w14:textId="7DF318E8" w:rsidR="001613A1" w:rsidRPr="000C0497" w:rsidRDefault="008F691D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848" w:type="dxa"/>
          </w:tcPr>
          <w:p w14:paraId="1928A860" w14:textId="5C383971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07" w:type="dxa"/>
          </w:tcPr>
          <w:p w14:paraId="47D03C9F" w14:textId="7400805C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03" w:type="dxa"/>
          </w:tcPr>
          <w:p w14:paraId="1AB2801F" w14:textId="5249413B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19" w:type="dxa"/>
          </w:tcPr>
          <w:p w14:paraId="4CE9EF5E" w14:textId="5F585F5B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18" w:type="dxa"/>
          </w:tcPr>
          <w:p w14:paraId="4590B547" w14:textId="5C4F079D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10" w:type="dxa"/>
          </w:tcPr>
          <w:p w14:paraId="5B872D3F" w14:textId="5EE3FEE8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43" w:type="dxa"/>
          </w:tcPr>
          <w:p w14:paraId="6BDFBC86" w14:textId="6BB6E132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89" w:type="dxa"/>
          </w:tcPr>
          <w:p w14:paraId="01505D70" w14:textId="61EA2FFA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29" w:type="dxa"/>
          </w:tcPr>
          <w:p w14:paraId="031D55CD" w14:textId="703F6A8D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25" w:type="dxa"/>
          </w:tcPr>
          <w:p w14:paraId="17715139" w14:textId="4BE7902B" w:rsidR="001613A1" w:rsidRPr="000C0497" w:rsidRDefault="001613A1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9</w:t>
            </w:r>
          </w:p>
        </w:tc>
      </w:tr>
      <w:tr w:rsidR="00132AFB" w:rsidRPr="000C0497" w14:paraId="0E756CF7" w14:textId="77777777" w:rsidTr="0053314E">
        <w:tc>
          <w:tcPr>
            <w:tcW w:w="1095" w:type="dxa"/>
          </w:tcPr>
          <w:p w14:paraId="1DC76388" w14:textId="4AED2F77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-15</w:t>
            </w:r>
          </w:p>
        </w:tc>
        <w:tc>
          <w:tcPr>
            <w:tcW w:w="1877" w:type="dxa"/>
          </w:tcPr>
          <w:p w14:paraId="0542261C" w14:textId="1C2814E0" w:rsidR="001613A1" w:rsidRPr="000C0497" w:rsidRDefault="00F514E3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murinus</w:t>
            </w:r>
          </w:p>
        </w:tc>
        <w:tc>
          <w:tcPr>
            <w:tcW w:w="840" w:type="dxa"/>
          </w:tcPr>
          <w:p w14:paraId="55BCC182" w14:textId="0BA8C527" w:rsidR="001613A1" w:rsidRPr="000C0497" w:rsidRDefault="008F691D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848" w:type="dxa"/>
          </w:tcPr>
          <w:p w14:paraId="4558810D" w14:textId="6C8B04F9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6F5BADFB" w14:textId="4908D45B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03" w:type="dxa"/>
          </w:tcPr>
          <w:p w14:paraId="2B2E635B" w14:textId="68AC001D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9" w:type="dxa"/>
          </w:tcPr>
          <w:p w14:paraId="2DA66690" w14:textId="2E97DC13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18" w:type="dxa"/>
          </w:tcPr>
          <w:p w14:paraId="63B9673F" w14:textId="19A33FB3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10" w:type="dxa"/>
          </w:tcPr>
          <w:p w14:paraId="5ABAB9EC" w14:textId="26CF7ABD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43" w:type="dxa"/>
          </w:tcPr>
          <w:p w14:paraId="487B6B00" w14:textId="00A46DCB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9" w:type="dxa"/>
          </w:tcPr>
          <w:p w14:paraId="41C4B7CA" w14:textId="3F14C303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29" w:type="dxa"/>
          </w:tcPr>
          <w:p w14:paraId="32CBA397" w14:textId="1A8A21C2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25" w:type="dxa"/>
          </w:tcPr>
          <w:p w14:paraId="494F9E37" w14:textId="403DE259" w:rsidR="001613A1" w:rsidRPr="000C0497" w:rsidRDefault="001613A1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</w:p>
        </w:tc>
      </w:tr>
      <w:tr w:rsidR="00132AFB" w:rsidRPr="000C0497" w14:paraId="3EDC715C" w14:textId="77777777" w:rsidTr="0053314E">
        <w:tc>
          <w:tcPr>
            <w:tcW w:w="1095" w:type="dxa"/>
          </w:tcPr>
          <w:p w14:paraId="16AD6E5A" w14:textId="7E6CB002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-15</w:t>
            </w:r>
          </w:p>
        </w:tc>
        <w:tc>
          <w:tcPr>
            <w:tcW w:w="1877" w:type="dxa"/>
          </w:tcPr>
          <w:p w14:paraId="166F2D24" w14:textId="48B59969" w:rsidR="001613A1" w:rsidRPr="000C0497" w:rsidRDefault="00F514E3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ravelobensis</w:t>
            </w:r>
          </w:p>
        </w:tc>
        <w:tc>
          <w:tcPr>
            <w:tcW w:w="840" w:type="dxa"/>
          </w:tcPr>
          <w:p w14:paraId="42238BA1" w14:textId="7E25047D" w:rsidR="001613A1" w:rsidRPr="000C0497" w:rsidRDefault="008F691D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848" w:type="dxa"/>
          </w:tcPr>
          <w:p w14:paraId="68B07940" w14:textId="2AA93F7A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07" w:type="dxa"/>
          </w:tcPr>
          <w:p w14:paraId="55287D51" w14:textId="39F503D0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03" w:type="dxa"/>
          </w:tcPr>
          <w:p w14:paraId="0D5C69F1" w14:textId="07A009E6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19" w:type="dxa"/>
          </w:tcPr>
          <w:p w14:paraId="2D58EA0A" w14:textId="21A86D09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18" w:type="dxa"/>
          </w:tcPr>
          <w:p w14:paraId="471750E8" w14:textId="556BB9C0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910" w:type="dxa"/>
          </w:tcPr>
          <w:p w14:paraId="6487B4DD" w14:textId="20C1DF88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43" w:type="dxa"/>
          </w:tcPr>
          <w:p w14:paraId="4532614B" w14:textId="48A923A5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89" w:type="dxa"/>
          </w:tcPr>
          <w:p w14:paraId="38CB6060" w14:textId="1BC95679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29" w:type="dxa"/>
          </w:tcPr>
          <w:p w14:paraId="6D3D0C74" w14:textId="16071828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25" w:type="dxa"/>
          </w:tcPr>
          <w:p w14:paraId="5A13A637" w14:textId="28E0D124" w:rsidR="001613A1" w:rsidRPr="000C0497" w:rsidRDefault="001613A1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3</w:t>
            </w:r>
          </w:p>
        </w:tc>
      </w:tr>
      <w:tr w:rsidR="00132AFB" w:rsidRPr="000C0497" w14:paraId="7F91A946" w14:textId="77777777" w:rsidTr="0053314E">
        <w:tc>
          <w:tcPr>
            <w:tcW w:w="1095" w:type="dxa"/>
          </w:tcPr>
          <w:p w14:paraId="3345B539" w14:textId="5B7169F6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-15</w:t>
            </w:r>
          </w:p>
        </w:tc>
        <w:tc>
          <w:tcPr>
            <w:tcW w:w="1877" w:type="dxa"/>
          </w:tcPr>
          <w:p w14:paraId="14461E0E" w14:textId="79CB2848" w:rsidR="001613A1" w:rsidRPr="000C0497" w:rsidRDefault="00F514E3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ravelobensis</w:t>
            </w:r>
          </w:p>
        </w:tc>
        <w:tc>
          <w:tcPr>
            <w:tcW w:w="840" w:type="dxa"/>
          </w:tcPr>
          <w:p w14:paraId="60FBCA76" w14:textId="7442161F" w:rsidR="001613A1" w:rsidRPr="000C0497" w:rsidRDefault="008F691D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848" w:type="dxa"/>
          </w:tcPr>
          <w:p w14:paraId="369306BB" w14:textId="28FAE580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4176030F" w14:textId="3C431EE4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03" w:type="dxa"/>
          </w:tcPr>
          <w:p w14:paraId="67602918" w14:textId="7604DDED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9" w:type="dxa"/>
          </w:tcPr>
          <w:p w14:paraId="6F1564F8" w14:textId="33C2C9C8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18" w:type="dxa"/>
          </w:tcPr>
          <w:p w14:paraId="22CF6379" w14:textId="52C3BAB9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10" w:type="dxa"/>
          </w:tcPr>
          <w:p w14:paraId="0927E9A9" w14:textId="39DF2678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43" w:type="dxa"/>
          </w:tcPr>
          <w:p w14:paraId="5B3B9D8F" w14:textId="40D3AC93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9" w:type="dxa"/>
          </w:tcPr>
          <w:p w14:paraId="19185463" w14:textId="13905B39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29" w:type="dxa"/>
          </w:tcPr>
          <w:p w14:paraId="556A20D9" w14:textId="240848B0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25" w:type="dxa"/>
          </w:tcPr>
          <w:p w14:paraId="637AF83A" w14:textId="6CD95D81" w:rsidR="001613A1" w:rsidRPr="000C0497" w:rsidRDefault="001613A1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</w:p>
        </w:tc>
      </w:tr>
      <w:tr w:rsidR="00132AFB" w:rsidRPr="000C0497" w14:paraId="5D89C0EE" w14:textId="77777777" w:rsidTr="0053314E">
        <w:tc>
          <w:tcPr>
            <w:tcW w:w="1095" w:type="dxa"/>
          </w:tcPr>
          <w:p w14:paraId="7849E498" w14:textId="57B025FA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-15</w:t>
            </w:r>
          </w:p>
        </w:tc>
        <w:tc>
          <w:tcPr>
            <w:tcW w:w="1877" w:type="dxa"/>
          </w:tcPr>
          <w:p w14:paraId="45D383AB" w14:textId="16DD9725" w:rsidR="001613A1" w:rsidRPr="000C0497" w:rsidRDefault="00F514E3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murinus</w:t>
            </w:r>
          </w:p>
        </w:tc>
        <w:tc>
          <w:tcPr>
            <w:tcW w:w="840" w:type="dxa"/>
          </w:tcPr>
          <w:p w14:paraId="5E6F190D" w14:textId="3095B7EA" w:rsidR="001613A1" w:rsidRPr="000C0497" w:rsidRDefault="008F691D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848" w:type="dxa"/>
          </w:tcPr>
          <w:p w14:paraId="6720F112" w14:textId="1BADBB98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75CD2836" w14:textId="73026C8A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03" w:type="dxa"/>
          </w:tcPr>
          <w:p w14:paraId="5A8C964D" w14:textId="3F0ADE6C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9" w:type="dxa"/>
          </w:tcPr>
          <w:p w14:paraId="5E6EFD62" w14:textId="1F03AB7B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18" w:type="dxa"/>
          </w:tcPr>
          <w:p w14:paraId="62FB8AA4" w14:textId="6AD643C8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10" w:type="dxa"/>
          </w:tcPr>
          <w:p w14:paraId="6702A0F3" w14:textId="38F32F0A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43" w:type="dxa"/>
          </w:tcPr>
          <w:p w14:paraId="6AE56F47" w14:textId="64607550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9" w:type="dxa"/>
          </w:tcPr>
          <w:p w14:paraId="7EEAF14C" w14:textId="6381605E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29" w:type="dxa"/>
          </w:tcPr>
          <w:p w14:paraId="1637F037" w14:textId="755ADBF9" w:rsidR="001613A1" w:rsidRPr="000C0497" w:rsidRDefault="001613A1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25" w:type="dxa"/>
          </w:tcPr>
          <w:p w14:paraId="7B072E57" w14:textId="39B5D9E4" w:rsidR="001613A1" w:rsidRPr="000C0497" w:rsidRDefault="001613A1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</w:p>
        </w:tc>
      </w:tr>
      <w:tr w:rsidR="00132AFB" w:rsidRPr="000C0497" w14:paraId="5CEC3F1D" w14:textId="77777777" w:rsidTr="0053314E">
        <w:tc>
          <w:tcPr>
            <w:tcW w:w="1095" w:type="dxa"/>
          </w:tcPr>
          <w:p w14:paraId="720BA429" w14:textId="4D110FC1" w:rsidR="001613A1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-11</w:t>
            </w:r>
          </w:p>
        </w:tc>
        <w:tc>
          <w:tcPr>
            <w:tcW w:w="1877" w:type="dxa"/>
          </w:tcPr>
          <w:p w14:paraId="43A5A35E" w14:textId="5D727B7C" w:rsidR="001613A1" w:rsidRPr="000C0497" w:rsidRDefault="00F514E3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murinus</w:t>
            </w:r>
          </w:p>
        </w:tc>
        <w:tc>
          <w:tcPr>
            <w:tcW w:w="840" w:type="dxa"/>
          </w:tcPr>
          <w:p w14:paraId="44792B55" w14:textId="48D65894" w:rsidR="001613A1" w:rsidRPr="000C0497" w:rsidRDefault="008F691D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848" w:type="dxa"/>
          </w:tcPr>
          <w:p w14:paraId="77804214" w14:textId="22962ACB" w:rsidR="001613A1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0E73F02E" w14:textId="75F472C1" w:rsidR="001613A1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03" w:type="dxa"/>
          </w:tcPr>
          <w:p w14:paraId="10D1D261" w14:textId="3DE33B1E" w:rsidR="001613A1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9" w:type="dxa"/>
          </w:tcPr>
          <w:p w14:paraId="5C809985" w14:textId="515FC20B" w:rsidR="001613A1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8" w:type="dxa"/>
          </w:tcPr>
          <w:p w14:paraId="4C8E6BB1" w14:textId="61A3F929" w:rsidR="001613A1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10" w:type="dxa"/>
          </w:tcPr>
          <w:p w14:paraId="0EC6401E" w14:textId="6A9A7993" w:rsidR="001613A1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43" w:type="dxa"/>
          </w:tcPr>
          <w:p w14:paraId="66967811" w14:textId="4336FAE2" w:rsidR="001613A1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89" w:type="dxa"/>
          </w:tcPr>
          <w:p w14:paraId="358914B8" w14:textId="2F437AF5" w:rsidR="001613A1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29" w:type="dxa"/>
          </w:tcPr>
          <w:p w14:paraId="66ECA9F0" w14:textId="4AD0CE16" w:rsidR="001613A1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25" w:type="dxa"/>
          </w:tcPr>
          <w:p w14:paraId="204046E3" w14:textId="477F0DF7" w:rsidR="001613A1" w:rsidRPr="000C0497" w:rsidRDefault="003A0220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</w:t>
            </w:r>
          </w:p>
        </w:tc>
      </w:tr>
      <w:tr w:rsidR="00132AFB" w:rsidRPr="000C0497" w14:paraId="1BDDB284" w14:textId="77777777" w:rsidTr="0053314E">
        <w:tc>
          <w:tcPr>
            <w:tcW w:w="1095" w:type="dxa"/>
          </w:tcPr>
          <w:p w14:paraId="2254074B" w14:textId="1CB66F78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-15</w:t>
            </w:r>
          </w:p>
        </w:tc>
        <w:tc>
          <w:tcPr>
            <w:tcW w:w="1877" w:type="dxa"/>
          </w:tcPr>
          <w:p w14:paraId="0CA89BCB" w14:textId="3CC98E5E" w:rsidR="003A0220" w:rsidRPr="000C0497" w:rsidRDefault="00F514E3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murinus</w:t>
            </w:r>
          </w:p>
        </w:tc>
        <w:tc>
          <w:tcPr>
            <w:tcW w:w="840" w:type="dxa"/>
          </w:tcPr>
          <w:p w14:paraId="3B6D8287" w14:textId="55D50DDE" w:rsidR="003A0220" w:rsidRPr="000C0497" w:rsidRDefault="008F691D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848" w:type="dxa"/>
          </w:tcPr>
          <w:p w14:paraId="73354F54" w14:textId="1DDF10C2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107" w:type="dxa"/>
          </w:tcPr>
          <w:p w14:paraId="5F3144FF" w14:textId="1192A4DE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03" w:type="dxa"/>
          </w:tcPr>
          <w:p w14:paraId="0030D1AB" w14:textId="41CB8994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9" w:type="dxa"/>
          </w:tcPr>
          <w:p w14:paraId="6BE8373A" w14:textId="3869BDB2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18" w:type="dxa"/>
          </w:tcPr>
          <w:p w14:paraId="469BAF6C" w14:textId="4B9F21B7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10" w:type="dxa"/>
          </w:tcPr>
          <w:p w14:paraId="5DA59421" w14:textId="32DD5155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43" w:type="dxa"/>
          </w:tcPr>
          <w:p w14:paraId="3430A449" w14:textId="6F85FA46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89" w:type="dxa"/>
          </w:tcPr>
          <w:p w14:paraId="491B4662" w14:textId="01DF4BD1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29" w:type="dxa"/>
          </w:tcPr>
          <w:p w14:paraId="3667EA7B" w14:textId="6E6C321E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25" w:type="dxa"/>
          </w:tcPr>
          <w:p w14:paraId="4B9B3218" w14:textId="68127680" w:rsidR="003A0220" w:rsidRPr="000C0497" w:rsidRDefault="003A0220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3</w:t>
            </w:r>
          </w:p>
        </w:tc>
      </w:tr>
      <w:tr w:rsidR="00132AFB" w:rsidRPr="000C0497" w14:paraId="6DFF2616" w14:textId="77777777" w:rsidTr="0053314E">
        <w:tc>
          <w:tcPr>
            <w:tcW w:w="1095" w:type="dxa"/>
          </w:tcPr>
          <w:p w14:paraId="21CF33EA" w14:textId="736684D6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-15</w:t>
            </w:r>
          </w:p>
        </w:tc>
        <w:tc>
          <w:tcPr>
            <w:tcW w:w="1877" w:type="dxa"/>
          </w:tcPr>
          <w:p w14:paraId="25076E8E" w14:textId="1B67919B" w:rsidR="003A0220" w:rsidRPr="000C0497" w:rsidRDefault="00F514E3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ravelobensis</w:t>
            </w:r>
          </w:p>
        </w:tc>
        <w:tc>
          <w:tcPr>
            <w:tcW w:w="840" w:type="dxa"/>
          </w:tcPr>
          <w:p w14:paraId="2928F4B3" w14:textId="60EA5106" w:rsidR="003A0220" w:rsidRPr="000C0497" w:rsidRDefault="008F691D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848" w:type="dxa"/>
          </w:tcPr>
          <w:p w14:paraId="23402E37" w14:textId="3F030798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7039B222" w14:textId="724723D0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03" w:type="dxa"/>
          </w:tcPr>
          <w:p w14:paraId="7073A2BF" w14:textId="2E35DB59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9" w:type="dxa"/>
          </w:tcPr>
          <w:p w14:paraId="1F375A45" w14:textId="632CB7AD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18" w:type="dxa"/>
          </w:tcPr>
          <w:p w14:paraId="298EDDAA" w14:textId="458F5997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10" w:type="dxa"/>
          </w:tcPr>
          <w:p w14:paraId="68DA7901" w14:textId="276CC55B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43" w:type="dxa"/>
          </w:tcPr>
          <w:p w14:paraId="206108B0" w14:textId="12DC0330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89" w:type="dxa"/>
          </w:tcPr>
          <w:p w14:paraId="4596FBF0" w14:textId="1D72F4B9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29" w:type="dxa"/>
          </w:tcPr>
          <w:p w14:paraId="4C4C0246" w14:textId="5E231E18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25" w:type="dxa"/>
          </w:tcPr>
          <w:p w14:paraId="1B001A56" w14:textId="0446641A" w:rsidR="003A0220" w:rsidRPr="000C0497" w:rsidRDefault="003A0220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</w:t>
            </w:r>
          </w:p>
        </w:tc>
      </w:tr>
      <w:tr w:rsidR="00132AFB" w:rsidRPr="000C0497" w14:paraId="3D29673F" w14:textId="77777777" w:rsidTr="0053314E">
        <w:tc>
          <w:tcPr>
            <w:tcW w:w="1095" w:type="dxa"/>
          </w:tcPr>
          <w:p w14:paraId="5FB63A6A" w14:textId="7AE0F2A1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-15</w:t>
            </w:r>
          </w:p>
        </w:tc>
        <w:tc>
          <w:tcPr>
            <w:tcW w:w="1877" w:type="dxa"/>
          </w:tcPr>
          <w:p w14:paraId="6CEBE1C0" w14:textId="6F499889" w:rsidR="003A0220" w:rsidRPr="000C0497" w:rsidRDefault="00F514E3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ravelobensis</w:t>
            </w:r>
          </w:p>
        </w:tc>
        <w:tc>
          <w:tcPr>
            <w:tcW w:w="840" w:type="dxa"/>
          </w:tcPr>
          <w:p w14:paraId="30407C82" w14:textId="396251A2" w:rsidR="003A0220" w:rsidRPr="000C0497" w:rsidRDefault="008F691D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848" w:type="dxa"/>
          </w:tcPr>
          <w:p w14:paraId="34F56783" w14:textId="22C902AD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4590CFBA" w14:textId="147867D0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03" w:type="dxa"/>
          </w:tcPr>
          <w:p w14:paraId="5F7DE2D1" w14:textId="6A335C8B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19" w:type="dxa"/>
          </w:tcPr>
          <w:p w14:paraId="7B735A5E" w14:textId="4F72335C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18" w:type="dxa"/>
          </w:tcPr>
          <w:p w14:paraId="135EBE50" w14:textId="6B293BB8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10" w:type="dxa"/>
          </w:tcPr>
          <w:p w14:paraId="34B7C7C6" w14:textId="27E4DFE1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43" w:type="dxa"/>
          </w:tcPr>
          <w:p w14:paraId="0977C010" w14:textId="126D9315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89" w:type="dxa"/>
          </w:tcPr>
          <w:p w14:paraId="520FE414" w14:textId="10B04607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29" w:type="dxa"/>
          </w:tcPr>
          <w:p w14:paraId="46ADAAEF" w14:textId="557B3343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25" w:type="dxa"/>
          </w:tcPr>
          <w:p w14:paraId="0F835A3C" w14:textId="726A7E6F" w:rsidR="003A0220" w:rsidRPr="000C0497" w:rsidRDefault="003A0220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8</w:t>
            </w:r>
          </w:p>
        </w:tc>
      </w:tr>
      <w:tr w:rsidR="00132AFB" w:rsidRPr="000C0497" w14:paraId="3A5FF693" w14:textId="77777777" w:rsidTr="0053314E">
        <w:tc>
          <w:tcPr>
            <w:tcW w:w="1095" w:type="dxa"/>
          </w:tcPr>
          <w:p w14:paraId="09561DE9" w14:textId="6A63C938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-15</w:t>
            </w:r>
          </w:p>
        </w:tc>
        <w:tc>
          <w:tcPr>
            <w:tcW w:w="1877" w:type="dxa"/>
          </w:tcPr>
          <w:p w14:paraId="47C623D3" w14:textId="2923E806" w:rsidR="003A0220" w:rsidRPr="000C0497" w:rsidRDefault="00F514E3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murinus</w:t>
            </w:r>
          </w:p>
        </w:tc>
        <w:tc>
          <w:tcPr>
            <w:tcW w:w="840" w:type="dxa"/>
          </w:tcPr>
          <w:p w14:paraId="175927A0" w14:textId="31F2F2D5" w:rsidR="003A0220" w:rsidRPr="000C0497" w:rsidRDefault="008F691D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848" w:type="dxa"/>
          </w:tcPr>
          <w:p w14:paraId="5251F406" w14:textId="112B6115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107" w:type="dxa"/>
          </w:tcPr>
          <w:p w14:paraId="2D0B6E49" w14:textId="48382025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03" w:type="dxa"/>
          </w:tcPr>
          <w:p w14:paraId="2A92B3C6" w14:textId="2C360A27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19" w:type="dxa"/>
          </w:tcPr>
          <w:p w14:paraId="590770D2" w14:textId="3030446C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18" w:type="dxa"/>
          </w:tcPr>
          <w:p w14:paraId="0D80037B" w14:textId="46BDBD4C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10" w:type="dxa"/>
          </w:tcPr>
          <w:p w14:paraId="03123B56" w14:textId="7813F32F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43" w:type="dxa"/>
          </w:tcPr>
          <w:p w14:paraId="6D7B07D0" w14:textId="30654577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89" w:type="dxa"/>
          </w:tcPr>
          <w:p w14:paraId="23E7B1E6" w14:textId="3826B595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29" w:type="dxa"/>
          </w:tcPr>
          <w:p w14:paraId="0AA08E5D" w14:textId="4010D651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25" w:type="dxa"/>
          </w:tcPr>
          <w:p w14:paraId="4C82360A" w14:textId="2A8893BC" w:rsidR="003A0220" w:rsidRPr="000C0497" w:rsidRDefault="003A0220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2</w:t>
            </w:r>
          </w:p>
        </w:tc>
      </w:tr>
      <w:tr w:rsidR="00132AFB" w:rsidRPr="000C0497" w14:paraId="7B2495CA" w14:textId="77777777" w:rsidTr="0053314E">
        <w:tc>
          <w:tcPr>
            <w:tcW w:w="1095" w:type="dxa"/>
          </w:tcPr>
          <w:p w14:paraId="782C60D5" w14:textId="5FA5F4A1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-15</w:t>
            </w:r>
          </w:p>
        </w:tc>
        <w:tc>
          <w:tcPr>
            <w:tcW w:w="1877" w:type="dxa"/>
          </w:tcPr>
          <w:p w14:paraId="598BD4F2" w14:textId="6188E40D" w:rsidR="003A0220" w:rsidRPr="000C0497" w:rsidRDefault="00F514E3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ravelobensis</w:t>
            </w:r>
          </w:p>
        </w:tc>
        <w:tc>
          <w:tcPr>
            <w:tcW w:w="840" w:type="dxa"/>
          </w:tcPr>
          <w:p w14:paraId="647534A2" w14:textId="1AE3CB66" w:rsidR="003A0220" w:rsidRPr="000C0497" w:rsidRDefault="008F691D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848" w:type="dxa"/>
          </w:tcPr>
          <w:p w14:paraId="7F711A31" w14:textId="7CA6BC4C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3106C6DB" w14:textId="23929A76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03" w:type="dxa"/>
          </w:tcPr>
          <w:p w14:paraId="6C079F8A" w14:textId="4A3C553E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9" w:type="dxa"/>
          </w:tcPr>
          <w:p w14:paraId="7B80651E" w14:textId="079F0418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18" w:type="dxa"/>
          </w:tcPr>
          <w:p w14:paraId="07B436FF" w14:textId="7A6CB4A7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10" w:type="dxa"/>
          </w:tcPr>
          <w:p w14:paraId="27AE9B4C" w14:textId="375B63C1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43" w:type="dxa"/>
          </w:tcPr>
          <w:p w14:paraId="70887119" w14:textId="480EAAF8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9" w:type="dxa"/>
          </w:tcPr>
          <w:p w14:paraId="3D67B8A7" w14:textId="75C1CD59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29" w:type="dxa"/>
          </w:tcPr>
          <w:p w14:paraId="4F23C026" w14:textId="26EFC6B2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25" w:type="dxa"/>
          </w:tcPr>
          <w:p w14:paraId="298F57B5" w14:textId="57A65BC7" w:rsidR="003A0220" w:rsidRPr="000C0497" w:rsidRDefault="003A0220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</w:p>
        </w:tc>
      </w:tr>
      <w:tr w:rsidR="00132AFB" w:rsidRPr="000C0497" w14:paraId="3E47B536" w14:textId="77777777" w:rsidTr="0053314E">
        <w:tc>
          <w:tcPr>
            <w:tcW w:w="1095" w:type="dxa"/>
          </w:tcPr>
          <w:p w14:paraId="2D028C73" w14:textId="2D4DEE64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75-15</w:t>
            </w:r>
          </w:p>
        </w:tc>
        <w:tc>
          <w:tcPr>
            <w:tcW w:w="1877" w:type="dxa"/>
          </w:tcPr>
          <w:p w14:paraId="55D2DAD6" w14:textId="5BA1B790" w:rsidR="003A0220" w:rsidRPr="000C0497" w:rsidRDefault="00F514E3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ravelobensis</w:t>
            </w:r>
          </w:p>
        </w:tc>
        <w:tc>
          <w:tcPr>
            <w:tcW w:w="840" w:type="dxa"/>
          </w:tcPr>
          <w:p w14:paraId="15223363" w14:textId="5498A61F" w:rsidR="003A0220" w:rsidRPr="000C0497" w:rsidRDefault="008F691D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848" w:type="dxa"/>
          </w:tcPr>
          <w:p w14:paraId="5C1A292A" w14:textId="21BF3A56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72AA260B" w14:textId="402DBE13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03" w:type="dxa"/>
          </w:tcPr>
          <w:p w14:paraId="04826285" w14:textId="35E1A7A9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9" w:type="dxa"/>
          </w:tcPr>
          <w:p w14:paraId="190A38CC" w14:textId="2CE9C02F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18" w:type="dxa"/>
          </w:tcPr>
          <w:p w14:paraId="3831B197" w14:textId="1E7E90FC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10" w:type="dxa"/>
          </w:tcPr>
          <w:p w14:paraId="6576D2A2" w14:textId="788CD914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43" w:type="dxa"/>
          </w:tcPr>
          <w:p w14:paraId="1A7B7675" w14:textId="4E70C3AF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89" w:type="dxa"/>
          </w:tcPr>
          <w:p w14:paraId="0D7C25AC" w14:textId="570FEE4F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29" w:type="dxa"/>
          </w:tcPr>
          <w:p w14:paraId="6EBDEFAE" w14:textId="19362F75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25" w:type="dxa"/>
          </w:tcPr>
          <w:p w14:paraId="07A0C8E5" w14:textId="517DEA37" w:rsidR="003A0220" w:rsidRPr="000C0497" w:rsidRDefault="003A0220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2</w:t>
            </w:r>
          </w:p>
        </w:tc>
      </w:tr>
      <w:tr w:rsidR="00132AFB" w:rsidRPr="000C0497" w14:paraId="55201D06" w14:textId="77777777" w:rsidTr="0053314E">
        <w:tc>
          <w:tcPr>
            <w:tcW w:w="1095" w:type="dxa"/>
          </w:tcPr>
          <w:p w14:paraId="69908C45" w14:textId="050196C7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-15</w:t>
            </w:r>
          </w:p>
        </w:tc>
        <w:tc>
          <w:tcPr>
            <w:tcW w:w="1877" w:type="dxa"/>
          </w:tcPr>
          <w:p w14:paraId="69622900" w14:textId="660BFE48" w:rsidR="003A0220" w:rsidRPr="000C0497" w:rsidRDefault="00F514E3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ravelobensis</w:t>
            </w:r>
          </w:p>
        </w:tc>
        <w:tc>
          <w:tcPr>
            <w:tcW w:w="840" w:type="dxa"/>
          </w:tcPr>
          <w:p w14:paraId="75CBE174" w14:textId="6408274D" w:rsidR="003A0220" w:rsidRPr="000C0497" w:rsidRDefault="008F691D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848" w:type="dxa"/>
          </w:tcPr>
          <w:p w14:paraId="29951408" w14:textId="2902026C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572E382B" w14:textId="4D23B091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03" w:type="dxa"/>
          </w:tcPr>
          <w:p w14:paraId="232DAB7B" w14:textId="6D398184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19" w:type="dxa"/>
          </w:tcPr>
          <w:p w14:paraId="2A1849B4" w14:textId="522A92CC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18" w:type="dxa"/>
          </w:tcPr>
          <w:p w14:paraId="00D044D4" w14:textId="464E810A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10" w:type="dxa"/>
          </w:tcPr>
          <w:p w14:paraId="50ED229A" w14:textId="4CB929CF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43" w:type="dxa"/>
          </w:tcPr>
          <w:p w14:paraId="34554085" w14:textId="7685C77B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9" w:type="dxa"/>
          </w:tcPr>
          <w:p w14:paraId="4598F3B3" w14:textId="0542BF5C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29" w:type="dxa"/>
          </w:tcPr>
          <w:p w14:paraId="17C9FB83" w14:textId="6CB3E1B2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25" w:type="dxa"/>
          </w:tcPr>
          <w:p w14:paraId="3AC29021" w14:textId="4BE6491F" w:rsidR="003A0220" w:rsidRPr="000C0497" w:rsidRDefault="003A0220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</w:t>
            </w:r>
          </w:p>
        </w:tc>
      </w:tr>
      <w:tr w:rsidR="00132AFB" w:rsidRPr="000C0497" w14:paraId="0744ACE1" w14:textId="77777777" w:rsidTr="0053314E">
        <w:tc>
          <w:tcPr>
            <w:tcW w:w="1095" w:type="dxa"/>
          </w:tcPr>
          <w:p w14:paraId="2679220B" w14:textId="24780991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-15</w:t>
            </w:r>
          </w:p>
        </w:tc>
        <w:tc>
          <w:tcPr>
            <w:tcW w:w="1877" w:type="dxa"/>
          </w:tcPr>
          <w:p w14:paraId="101BC0AA" w14:textId="7526EA5E" w:rsidR="003A0220" w:rsidRPr="000C0497" w:rsidRDefault="00F514E3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ravelobensis</w:t>
            </w:r>
          </w:p>
        </w:tc>
        <w:tc>
          <w:tcPr>
            <w:tcW w:w="840" w:type="dxa"/>
          </w:tcPr>
          <w:p w14:paraId="13BAE3DF" w14:textId="76E2D913" w:rsidR="003A0220" w:rsidRPr="000C0497" w:rsidRDefault="008F691D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848" w:type="dxa"/>
          </w:tcPr>
          <w:p w14:paraId="03C498A3" w14:textId="2C13C8A8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282068A7" w14:textId="0E05ABBA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03" w:type="dxa"/>
          </w:tcPr>
          <w:p w14:paraId="7E5B946C" w14:textId="0A99B81E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9" w:type="dxa"/>
          </w:tcPr>
          <w:p w14:paraId="1A59F78F" w14:textId="46391D8E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18" w:type="dxa"/>
          </w:tcPr>
          <w:p w14:paraId="087AFA66" w14:textId="182FB571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10" w:type="dxa"/>
          </w:tcPr>
          <w:p w14:paraId="70E4DF89" w14:textId="79507641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43" w:type="dxa"/>
          </w:tcPr>
          <w:p w14:paraId="17608BB9" w14:textId="1ED5A363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89" w:type="dxa"/>
          </w:tcPr>
          <w:p w14:paraId="6DDD02E8" w14:textId="04E9C58A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29" w:type="dxa"/>
          </w:tcPr>
          <w:p w14:paraId="52C58227" w14:textId="174BF7EE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25" w:type="dxa"/>
          </w:tcPr>
          <w:p w14:paraId="7E1F0661" w14:textId="58733329" w:rsidR="003A0220" w:rsidRPr="000C0497" w:rsidRDefault="003A0220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</w:t>
            </w:r>
          </w:p>
        </w:tc>
      </w:tr>
      <w:tr w:rsidR="00132AFB" w:rsidRPr="000C0497" w14:paraId="7558FBAF" w14:textId="77777777" w:rsidTr="0053314E">
        <w:tc>
          <w:tcPr>
            <w:tcW w:w="1095" w:type="dxa"/>
          </w:tcPr>
          <w:p w14:paraId="7E34C446" w14:textId="060E03AE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-15</w:t>
            </w:r>
          </w:p>
        </w:tc>
        <w:tc>
          <w:tcPr>
            <w:tcW w:w="1877" w:type="dxa"/>
          </w:tcPr>
          <w:p w14:paraId="495AAD36" w14:textId="70FA0CA9" w:rsidR="003A0220" w:rsidRPr="000C0497" w:rsidRDefault="00F514E3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ravelobensis</w:t>
            </w:r>
          </w:p>
        </w:tc>
        <w:tc>
          <w:tcPr>
            <w:tcW w:w="840" w:type="dxa"/>
          </w:tcPr>
          <w:p w14:paraId="36B3CD28" w14:textId="7B8C70B7" w:rsidR="003A0220" w:rsidRPr="000C0497" w:rsidRDefault="008F691D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848" w:type="dxa"/>
          </w:tcPr>
          <w:p w14:paraId="2AD23786" w14:textId="62AFD5F8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07" w:type="dxa"/>
          </w:tcPr>
          <w:p w14:paraId="5DA8C7CD" w14:textId="0EB067EF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03" w:type="dxa"/>
          </w:tcPr>
          <w:p w14:paraId="2F05DF30" w14:textId="208FF153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19" w:type="dxa"/>
          </w:tcPr>
          <w:p w14:paraId="0F4FF481" w14:textId="4D29CB27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18" w:type="dxa"/>
          </w:tcPr>
          <w:p w14:paraId="0963B7F5" w14:textId="57637461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10" w:type="dxa"/>
          </w:tcPr>
          <w:p w14:paraId="5194E33B" w14:textId="1D748595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43" w:type="dxa"/>
          </w:tcPr>
          <w:p w14:paraId="57DE353C" w14:textId="1A355E87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9" w:type="dxa"/>
          </w:tcPr>
          <w:p w14:paraId="02AD20BB" w14:textId="0C7819C4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29" w:type="dxa"/>
          </w:tcPr>
          <w:p w14:paraId="46CD68EB" w14:textId="76813AEF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25" w:type="dxa"/>
          </w:tcPr>
          <w:p w14:paraId="513EE80C" w14:textId="56BECEA5" w:rsidR="003A0220" w:rsidRPr="000C0497" w:rsidRDefault="003A0220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9</w:t>
            </w:r>
          </w:p>
        </w:tc>
      </w:tr>
      <w:tr w:rsidR="00132AFB" w:rsidRPr="000C0497" w14:paraId="684CF58A" w14:textId="77777777" w:rsidTr="0053314E">
        <w:tc>
          <w:tcPr>
            <w:tcW w:w="1095" w:type="dxa"/>
          </w:tcPr>
          <w:p w14:paraId="0702EC5E" w14:textId="4A3441C0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-15</w:t>
            </w:r>
          </w:p>
        </w:tc>
        <w:tc>
          <w:tcPr>
            <w:tcW w:w="1877" w:type="dxa"/>
          </w:tcPr>
          <w:p w14:paraId="16327B5D" w14:textId="43C49A9E" w:rsidR="003A0220" w:rsidRPr="000C0497" w:rsidRDefault="00F514E3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ravelobensis</w:t>
            </w:r>
          </w:p>
        </w:tc>
        <w:tc>
          <w:tcPr>
            <w:tcW w:w="840" w:type="dxa"/>
          </w:tcPr>
          <w:p w14:paraId="29B34E84" w14:textId="0EA023E9" w:rsidR="003A0220" w:rsidRPr="000C0497" w:rsidRDefault="008F691D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848" w:type="dxa"/>
          </w:tcPr>
          <w:p w14:paraId="5ED7EC7A" w14:textId="51CB44FB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1C97EBF3" w14:textId="7E22300A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03" w:type="dxa"/>
          </w:tcPr>
          <w:p w14:paraId="0B4384C6" w14:textId="0099EE31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9" w:type="dxa"/>
          </w:tcPr>
          <w:p w14:paraId="38495BF3" w14:textId="2C537956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18" w:type="dxa"/>
          </w:tcPr>
          <w:p w14:paraId="71593FB5" w14:textId="1962A02D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10" w:type="dxa"/>
          </w:tcPr>
          <w:p w14:paraId="07EDF912" w14:textId="77A7ABB5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43" w:type="dxa"/>
          </w:tcPr>
          <w:p w14:paraId="4F78D3D2" w14:textId="767340A4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9" w:type="dxa"/>
          </w:tcPr>
          <w:p w14:paraId="6963068A" w14:textId="3E83BBCE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29" w:type="dxa"/>
          </w:tcPr>
          <w:p w14:paraId="16FEC183" w14:textId="5EC89AC9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25" w:type="dxa"/>
          </w:tcPr>
          <w:p w14:paraId="46528F36" w14:textId="50E6FFC3" w:rsidR="003A0220" w:rsidRPr="000C0497" w:rsidRDefault="003A0220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</w:p>
        </w:tc>
      </w:tr>
      <w:tr w:rsidR="00132AFB" w:rsidRPr="000C0497" w14:paraId="2C3816F7" w14:textId="77777777" w:rsidTr="0053314E">
        <w:tc>
          <w:tcPr>
            <w:tcW w:w="1095" w:type="dxa"/>
          </w:tcPr>
          <w:p w14:paraId="58A79ECD" w14:textId="4394B3ED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-15</w:t>
            </w:r>
          </w:p>
        </w:tc>
        <w:tc>
          <w:tcPr>
            <w:tcW w:w="1877" w:type="dxa"/>
          </w:tcPr>
          <w:p w14:paraId="3183F4DE" w14:textId="3A11D482" w:rsidR="003A0220" w:rsidRPr="000C0497" w:rsidRDefault="00F514E3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murinus</w:t>
            </w:r>
          </w:p>
        </w:tc>
        <w:tc>
          <w:tcPr>
            <w:tcW w:w="840" w:type="dxa"/>
          </w:tcPr>
          <w:p w14:paraId="2E55ACAF" w14:textId="09AD42BB" w:rsidR="003A0220" w:rsidRPr="000C0497" w:rsidRDefault="008F691D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848" w:type="dxa"/>
          </w:tcPr>
          <w:p w14:paraId="27CE8CB8" w14:textId="3AC76D54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39F92BD6" w14:textId="0FBA0E61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03" w:type="dxa"/>
          </w:tcPr>
          <w:p w14:paraId="2713850A" w14:textId="6FC65110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9" w:type="dxa"/>
          </w:tcPr>
          <w:p w14:paraId="32E3915F" w14:textId="2620CB00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18" w:type="dxa"/>
          </w:tcPr>
          <w:p w14:paraId="5F4CC0F4" w14:textId="53187FF6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10" w:type="dxa"/>
          </w:tcPr>
          <w:p w14:paraId="1E932982" w14:textId="6DF1ECB6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43" w:type="dxa"/>
          </w:tcPr>
          <w:p w14:paraId="0EAC240A" w14:textId="7512F4FB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9" w:type="dxa"/>
          </w:tcPr>
          <w:p w14:paraId="7CEF55DE" w14:textId="734D2C8E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29" w:type="dxa"/>
          </w:tcPr>
          <w:p w14:paraId="04BE155F" w14:textId="72B328A9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25" w:type="dxa"/>
          </w:tcPr>
          <w:p w14:paraId="0B468A66" w14:textId="5E2BDCF2" w:rsidR="003A0220" w:rsidRPr="000C0497" w:rsidRDefault="003A0220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</w:p>
        </w:tc>
      </w:tr>
      <w:tr w:rsidR="00132AFB" w:rsidRPr="000C0497" w14:paraId="33245215" w14:textId="77777777" w:rsidTr="0053314E">
        <w:tc>
          <w:tcPr>
            <w:tcW w:w="1095" w:type="dxa"/>
          </w:tcPr>
          <w:p w14:paraId="7548EAC8" w14:textId="64881173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-15</w:t>
            </w:r>
          </w:p>
        </w:tc>
        <w:tc>
          <w:tcPr>
            <w:tcW w:w="1877" w:type="dxa"/>
          </w:tcPr>
          <w:p w14:paraId="0963F039" w14:textId="59125D1C" w:rsidR="003A0220" w:rsidRPr="000C0497" w:rsidRDefault="00F514E3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ravelobensis</w:t>
            </w:r>
          </w:p>
        </w:tc>
        <w:tc>
          <w:tcPr>
            <w:tcW w:w="840" w:type="dxa"/>
          </w:tcPr>
          <w:p w14:paraId="5A036E08" w14:textId="7D4928FA" w:rsidR="003A0220" w:rsidRPr="000C0497" w:rsidRDefault="008F691D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848" w:type="dxa"/>
          </w:tcPr>
          <w:p w14:paraId="50A11301" w14:textId="53124936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4E62EEFF" w14:textId="7F8F6DB0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03" w:type="dxa"/>
          </w:tcPr>
          <w:p w14:paraId="44777A1D" w14:textId="3C6FE74F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9" w:type="dxa"/>
          </w:tcPr>
          <w:p w14:paraId="36947D55" w14:textId="2C098A9B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18" w:type="dxa"/>
          </w:tcPr>
          <w:p w14:paraId="7998F4B3" w14:textId="05172C09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10" w:type="dxa"/>
          </w:tcPr>
          <w:p w14:paraId="7BF07A86" w14:textId="650112EF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43" w:type="dxa"/>
          </w:tcPr>
          <w:p w14:paraId="53995E7D" w14:textId="75404778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89" w:type="dxa"/>
          </w:tcPr>
          <w:p w14:paraId="3DCACC55" w14:textId="3E02AEF8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29" w:type="dxa"/>
          </w:tcPr>
          <w:p w14:paraId="280DBA70" w14:textId="07FF3AFC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25" w:type="dxa"/>
          </w:tcPr>
          <w:p w14:paraId="31B62132" w14:textId="772946FE" w:rsidR="003A0220" w:rsidRPr="000C0497" w:rsidRDefault="003A0220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0</w:t>
            </w:r>
          </w:p>
        </w:tc>
      </w:tr>
      <w:tr w:rsidR="00132AFB" w:rsidRPr="000C0497" w14:paraId="5E8A7754" w14:textId="77777777" w:rsidTr="0053314E">
        <w:tc>
          <w:tcPr>
            <w:tcW w:w="1095" w:type="dxa"/>
          </w:tcPr>
          <w:p w14:paraId="32D2F7CD" w14:textId="2A297D5A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-15</w:t>
            </w:r>
          </w:p>
        </w:tc>
        <w:tc>
          <w:tcPr>
            <w:tcW w:w="1877" w:type="dxa"/>
          </w:tcPr>
          <w:p w14:paraId="627931F6" w14:textId="308AEBDE" w:rsidR="003A0220" w:rsidRPr="000C0497" w:rsidRDefault="00F514E3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ravelobensis</w:t>
            </w:r>
          </w:p>
        </w:tc>
        <w:tc>
          <w:tcPr>
            <w:tcW w:w="840" w:type="dxa"/>
          </w:tcPr>
          <w:p w14:paraId="5E7E96F0" w14:textId="65E7DA8A" w:rsidR="003A0220" w:rsidRPr="000C0497" w:rsidRDefault="008F691D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848" w:type="dxa"/>
          </w:tcPr>
          <w:p w14:paraId="39715698" w14:textId="5B0DBF8B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4C13E427" w14:textId="397A2711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03" w:type="dxa"/>
          </w:tcPr>
          <w:p w14:paraId="32248B54" w14:textId="1E397C69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9" w:type="dxa"/>
          </w:tcPr>
          <w:p w14:paraId="3F01E337" w14:textId="1E669BB1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18" w:type="dxa"/>
          </w:tcPr>
          <w:p w14:paraId="46769CAE" w14:textId="616F9D15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10" w:type="dxa"/>
          </w:tcPr>
          <w:p w14:paraId="4F65A809" w14:textId="11EA08EC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43" w:type="dxa"/>
          </w:tcPr>
          <w:p w14:paraId="09EC3F88" w14:textId="5A64F47D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89" w:type="dxa"/>
          </w:tcPr>
          <w:p w14:paraId="474E0B37" w14:textId="6E04466F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29" w:type="dxa"/>
          </w:tcPr>
          <w:p w14:paraId="18110969" w14:textId="350F0729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25" w:type="dxa"/>
          </w:tcPr>
          <w:p w14:paraId="60A2BF1C" w14:textId="1C928D08" w:rsidR="003A0220" w:rsidRPr="000C0497" w:rsidRDefault="003A0220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8</w:t>
            </w:r>
          </w:p>
        </w:tc>
      </w:tr>
      <w:tr w:rsidR="00132AFB" w:rsidRPr="000C0497" w14:paraId="309567B3" w14:textId="77777777" w:rsidTr="0053314E">
        <w:tc>
          <w:tcPr>
            <w:tcW w:w="1095" w:type="dxa"/>
          </w:tcPr>
          <w:p w14:paraId="00896DD8" w14:textId="1B186D0A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-15</w:t>
            </w:r>
          </w:p>
        </w:tc>
        <w:tc>
          <w:tcPr>
            <w:tcW w:w="1877" w:type="dxa"/>
          </w:tcPr>
          <w:p w14:paraId="3347AB65" w14:textId="5C875E51" w:rsidR="003A0220" w:rsidRPr="000C0497" w:rsidRDefault="00F514E3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ravelobensis</w:t>
            </w:r>
          </w:p>
        </w:tc>
        <w:tc>
          <w:tcPr>
            <w:tcW w:w="840" w:type="dxa"/>
          </w:tcPr>
          <w:p w14:paraId="5F8716CF" w14:textId="593386DE" w:rsidR="003A0220" w:rsidRPr="000C0497" w:rsidRDefault="008F691D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848" w:type="dxa"/>
          </w:tcPr>
          <w:p w14:paraId="5C82F5BA" w14:textId="131BE463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2719BFBB" w14:textId="301575F2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03" w:type="dxa"/>
          </w:tcPr>
          <w:p w14:paraId="21DD36A3" w14:textId="425A7F6F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9" w:type="dxa"/>
          </w:tcPr>
          <w:p w14:paraId="3E85CC8D" w14:textId="24D799D8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18" w:type="dxa"/>
          </w:tcPr>
          <w:p w14:paraId="2E05260C" w14:textId="7E35C91C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10" w:type="dxa"/>
          </w:tcPr>
          <w:p w14:paraId="1691789F" w14:textId="7071289C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43" w:type="dxa"/>
          </w:tcPr>
          <w:p w14:paraId="65CD3291" w14:textId="402FE92D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9" w:type="dxa"/>
          </w:tcPr>
          <w:p w14:paraId="0C19D778" w14:textId="09112A9C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29" w:type="dxa"/>
          </w:tcPr>
          <w:p w14:paraId="566BD48F" w14:textId="729C4C2E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25" w:type="dxa"/>
          </w:tcPr>
          <w:p w14:paraId="01C6541C" w14:textId="712372AD" w:rsidR="003A0220" w:rsidRPr="000C0497" w:rsidRDefault="003A0220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</w:p>
        </w:tc>
      </w:tr>
      <w:tr w:rsidR="00132AFB" w:rsidRPr="000C0497" w14:paraId="1B160A4F" w14:textId="77777777" w:rsidTr="0053314E">
        <w:tc>
          <w:tcPr>
            <w:tcW w:w="1095" w:type="dxa"/>
          </w:tcPr>
          <w:p w14:paraId="1A40CE80" w14:textId="45A7AC1B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-15</w:t>
            </w:r>
          </w:p>
        </w:tc>
        <w:tc>
          <w:tcPr>
            <w:tcW w:w="1877" w:type="dxa"/>
          </w:tcPr>
          <w:p w14:paraId="433ECE74" w14:textId="503A2BE2" w:rsidR="003A0220" w:rsidRPr="000C0497" w:rsidRDefault="00F514E3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ravelobensis</w:t>
            </w:r>
          </w:p>
        </w:tc>
        <w:tc>
          <w:tcPr>
            <w:tcW w:w="840" w:type="dxa"/>
          </w:tcPr>
          <w:p w14:paraId="5B831CB1" w14:textId="319AC852" w:rsidR="003A0220" w:rsidRPr="000C0497" w:rsidRDefault="008F691D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848" w:type="dxa"/>
          </w:tcPr>
          <w:p w14:paraId="4FF0A95C" w14:textId="4C82719C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5E9E2050" w14:textId="434D4A6F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03" w:type="dxa"/>
          </w:tcPr>
          <w:p w14:paraId="734A7A7F" w14:textId="072D5939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9" w:type="dxa"/>
          </w:tcPr>
          <w:p w14:paraId="0B4A4763" w14:textId="71C48B76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18" w:type="dxa"/>
          </w:tcPr>
          <w:p w14:paraId="3BA14E26" w14:textId="1C273112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10" w:type="dxa"/>
          </w:tcPr>
          <w:p w14:paraId="363FCF96" w14:textId="2692351D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43" w:type="dxa"/>
          </w:tcPr>
          <w:p w14:paraId="490B87C8" w14:textId="520C6E81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9" w:type="dxa"/>
          </w:tcPr>
          <w:p w14:paraId="5A64D8C6" w14:textId="41F823F4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29" w:type="dxa"/>
          </w:tcPr>
          <w:p w14:paraId="69DD0AF4" w14:textId="6788205B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25" w:type="dxa"/>
          </w:tcPr>
          <w:p w14:paraId="5FFA297A" w14:textId="6C4E1F4B" w:rsidR="003A0220" w:rsidRPr="000C0497" w:rsidRDefault="003A0220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</w:p>
        </w:tc>
      </w:tr>
      <w:tr w:rsidR="00132AFB" w:rsidRPr="000C0497" w14:paraId="5794F009" w14:textId="77777777" w:rsidTr="0053314E">
        <w:tc>
          <w:tcPr>
            <w:tcW w:w="1095" w:type="dxa"/>
          </w:tcPr>
          <w:p w14:paraId="15C21079" w14:textId="0EA64929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-15</w:t>
            </w:r>
          </w:p>
        </w:tc>
        <w:tc>
          <w:tcPr>
            <w:tcW w:w="1877" w:type="dxa"/>
          </w:tcPr>
          <w:p w14:paraId="50FEA548" w14:textId="62B24A80" w:rsidR="003A0220" w:rsidRPr="000C0497" w:rsidRDefault="00F514E3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ravelobensis</w:t>
            </w:r>
          </w:p>
        </w:tc>
        <w:tc>
          <w:tcPr>
            <w:tcW w:w="840" w:type="dxa"/>
          </w:tcPr>
          <w:p w14:paraId="5417A541" w14:textId="31A935A7" w:rsidR="003A0220" w:rsidRPr="000C0497" w:rsidRDefault="008F691D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848" w:type="dxa"/>
          </w:tcPr>
          <w:p w14:paraId="2A2B903F" w14:textId="1C516BAF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64498E5C" w14:textId="7A9CDE7B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03" w:type="dxa"/>
          </w:tcPr>
          <w:p w14:paraId="74E75894" w14:textId="6F100094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9" w:type="dxa"/>
          </w:tcPr>
          <w:p w14:paraId="6A3E1AF4" w14:textId="53F31D2F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18" w:type="dxa"/>
          </w:tcPr>
          <w:p w14:paraId="6B9CDFC6" w14:textId="30B371D0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10" w:type="dxa"/>
          </w:tcPr>
          <w:p w14:paraId="7C41A6A9" w14:textId="6F21F4F4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43" w:type="dxa"/>
          </w:tcPr>
          <w:p w14:paraId="7DA3ABC9" w14:textId="04BF1DEB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9" w:type="dxa"/>
          </w:tcPr>
          <w:p w14:paraId="0B022ABE" w14:textId="32EB7BCA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29" w:type="dxa"/>
          </w:tcPr>
          <w:p w14:paraId="6D2E8413" w14:textId="0EF8CFCC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25" w:type="dxa"/>
          </w:tcPr>
          <w:p w14:paraId="2C8DD0ED" w14:textId="7A488FA9" w:rsidR="003A0220" w:rsidRPr="000C0497" w:rsidRDefault="003A0220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</w:p>
        </w:tc>
      </w:tr>
      <w:tr w:rsidR="00132AFB" w:rsidRPr="000C0497" w14:paraId="65910350" w14:textId="77777777" w:rsidTr="0053314E">
        <w:tc>
          <w:tcPr>
            <w:tcW w:w="1095" w:type="dxa"/>
          </w:tcPr>
          <w:p w14:paraId="6B961609" w14:textId="14422488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-15</w:t>
            </w:r>
          </w:p>
        </w:tc>
        <w:tc>
          <w:tcPr>
            <w:tcW w:w="1877" w:type="dxa"/>
          </w:tcPr>
          <w:p w14:paraId="77D85632" w14:textId="6CE102B0" w:rsidR="003A0220" w:rsidRPr="000C0497" w:rsidRDefault="00F514E3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ravelobensis</w:t>
            </w:r>
          </w:p>
        </w:tc>
        <w:tc>
          <w:tcPr>
            <w:tcW w:w="840" w:type="dxa"/>
          </w:tcPr>
          <w:p w14:paraId="416FB0FA" w14:textId="336DC3BD" w:rsidR="003A0220" w:rsidRPr="000C0497" w:rsidRDefault="008F691D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848" w:type="dxa"/>
          </w:tcPr>
          <w:p w14:paraId="74E5478D" w14:textId="4880431B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1AF6D92C" w14:textId="7B9B4A82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03" w:type="dxa"/>
          </w:tcPr>
          <w:p w14:paraId="0AF624A9" w14:textId="0F86460E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9" w:type="dxa"/>
          </w:tcPr>
          <w:p w14:paraId="1FE9194D" w14:textId="2D3A3F0F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18" w:type="dxa"/>
          </w:tcPr>
          <w:p w14:paraId="4C7C5166" w14:textId="2E91F03A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10" w:type="dxa"/>
          </w:tcPr>
          <w:p w14:paraId="584B9942" w14:textId="2FB9A961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43" w:type="dxa"/>
          </w:tcPr>
          <w:p w14:paraId="674365B2" w14:textId="00A3AC95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9" w:type="dxa"/>
          </w:tcPr>
          <w:p w14:paraId="1FA14D03" w14:textId="22208867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29" w:type="dxa"/>
          </w:tcPr>
          <w:p w14:paraId="0A141C6C" w14:textId="551D9AB4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25" w:type="dxa"/>
          </w:tcPr>
          <w:p w14:paraId="409314C8" w14:textId="6BC4D513" w:rsidR="003A0220" w:rsidRPr="000C0497" w:rsidRDefault="003A0220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</w:p>
        </w:tc>
      </w:tr>
      <w:tr w:rsidR="00132AFB" w:rsidRPr="000C0497" w14:paraId="2546531D" w14:textId="77777777" w:rsidTr="0053314E">
        <w:tc>
          <w:tcPr>
            <w:tcW w:w="1095" w:type="dxa"/>
          </w:tcPr>
          <w:p w14:paraId="120EE0DC" w14:textId="39CE0116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-15</w:t>
            </w:r>
          </w:p>
        </w:tc>
        <w:tc>
          <w:tcPr>
            <w:tcW w:w="1877" w:type="dxa"/>
          </w:tcPr>
          <w:p w14:paraId="5FD50088" w14:textId="0F311340" w:rsidR="003A0220" w:rsidRPr="000C0497" w:rsidRDefault="00F514E3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ravelobensis</w:t>
            </w:r>
          </w:p>
        </w:tc>
        <w:tc>
          <w:tcPr>
            <w:tcW w:w="840" w:type="dxa"/>
          </w:tcPr>
          <w:p w14:paraId="09824C7C" w14:textId="45C03E8A" w:rsidR="003A0220" w:rsidRPr="000C0497" w:rsidRDefault="008F691D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848" w:type="dxa"/>
          </w:tcPr>
          <w:p w14:paraId="66BCD3D0" w14:textId="2F0C73D9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7516B730" w14:textId="0BC510EB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03" w:type="dxa"/>
          </w:tcPr>
          <w:p w14:paraId="037EAA79" w14:textId="2226CCFB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9" w:type="dxa"/>
          </w:tcPr>
          <w:p w14:paraId="2D5E8527" w14:textId="45928935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18" w:type="dxa"/>
          </w:tcPr>
          <w:p w14:paraId="1E26EE8E" w14:textId="21A68FCC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10" w:type="dxa"/>
          </w:tcPr>
          <w:p w14:paraId="569A78B4" w14:textId="0DE73AE9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43" w:type="dxa"/>
          </w:tcPr>
          <w:p w14:paraId="7F15774A" w14:textId="7ACBC027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89" w:type="dxa"/>
          </w:tcPr>
          <w:p w14:paraId="758E5348" w14:textId="75978B41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29" w:type="dxa"/>
          </w:tcPr>
          <w:p w14:paraId="701DE5AB" w14:textId="51C63CD1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25" w:type="dxa"/>
          </w:tcPr>
          <w:p w14:paraId="4600BC58" w14:textId="3D17EFAC" w:rsidR="003A0220" w:rsidRPr="000C0497" w:rsidRDefault="003A0220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</w:t>
            </w:r>
          </w:p>
        </w:tc>
      </w:tr>
      <w:tr w:rsidR="00132AFB" w:rsidRPr="000C0497" w14:paraId="08C996A7" w14:textId="77777777" w:rsidTr="0053314E">
        <w:tc>
          <w:tcPr>
            <w:tcW w:w="1095" w:type="dxa"/>
          </w:tcPr>
          <w:p w14:paraId="25520741" w14:textId="0AD56A6F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-15</w:t>
            </w:r>
          </w:p>
        </w:tc>
        <w:tc>
          <w:tcPr>
            <w:tcW w:w="1877" w:type="dxa"/>
          </w:tcPr>
          <w:p w14:paraId="56ED0AD9" w14:textId="025EFF84" w:rsidR="003A0220" w:rsidRPr="000C0497" w:rsidRDefault="00F514E3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murinus</w:t>
            </w:r>
          </w:p>
        </w:tc>
        <w:tc>
          <w:tcPr>
            <w:tcW w:w="840" w:type="dxa"/>
          </w:tcPr>
          <w:p w14:paraId="5EC6168C" w14:textId="042A6531" w:rsidR="003A0220" w:rsidRPr="000C0497" w:rsidRDefault="008F691D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848" w:type="dxa"/>
          </w:tcPr>
          <w:p w14:paraId="705BF264" w14:textId="3860EBF5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126ED7FF" w14:textId="7948E25A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03" w:type="dxa"/>
          </w:tcPr>
          <w:p w14:paraId="41611A3E" w14:textId="7C209A6A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9" w:type="dxa"/>
          </w:tcPr>
          <w:p w14:paraId="453896BD" w14:textId="09D0E14D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8" w:type="dxa"/>
          </w:tcPr>
          <w:p w14:paraId="26FB9ED0" w14:textId="2D600623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10" w:type="dxa"/>
          </w:tcPr>
          <w:p w14:paraId="1E085659" w14:textId="57D84B46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43" w:type="dxa"/>
          </w:tcPr>
          <w:p w14:paraId="40E5646E" w14:textId="1FCC9F1D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9" w:type="dxa"/>
          </w:tcPr>
          <w:p w14:paraId="3B4AB078" w14:textId="0800D77B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29" w:type="dxa"/>
          </w:tcPr>
          <w:p w14:paraId="3B60C3A3" w14:textId="23574926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25" w:type="dxa"/>
          </w:tcPr>
          <w:p w14:paraId="0A3E081A" w14:textId="669E0ADF" w:rsidR="003A0220" w:rsidRPr="000C0497" w:rsidRDefault="003A0220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</w:p>
        </w:tc>
      </w:tr>
      <w:tr w:rsidR="00132AFB" w:rsidRPr="000C0497" w14:paraId="0D0A62C3" w14:textId="77777777" w:rsidTr="0053314E">
        <w:tc>
          <w:tcPr>
            <w:tcW w:w="1095" w:type="dxa"/>
          </w:tcPr>
          <w:p w14:paraId="15B0C3E3" w14:textId="19B01B6C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-15</w:t>
            </w:r>
          </w:p>
        </w:tc>
        <w:tc>
          <w:tcPr>
            <w:tcW w:w="1877" w:type="dxa"/>
          </w:tcPr>
          <w:p w14:paraId="3957A5B8" w14:textId="117D2660" w:rsidR="003A0220" w:rsidRPr="000C0497" w:rsidRDefault="00F514E3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ravelobensis</w:t>
            </w:r>
          </w:p>
        </w:tc>
        <w:tc>
          <w:tcPr>
            <w:tcW w:w="840" w:type="dxa"/>
          </w:tcPr>
          <w:p w14:paraId="727D5DE8" w14:textId="06C714E4" w:rsidR="003A0220" w:rsidRPr="000C0497" w:rsidRDefault="008F691D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848" w:type="dxa"/>
          </w:tcPr>
          <w:p w14:paraId="4E8873DC" w14:textId="1418B60F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63D18C05" w14:textId="130D1D4B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03" w:type="dxa"/>
          </w:tcPr>
          <w:p w14:paraId="78F5987E" w14:textId="7929706D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9" w:type="dxa"/>
          </w:tcPr>
          <w:p w14:paraId="00E82392" w14:textId="45CB0FEA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8" w:type="dxa"/>
          </w:tcPr>
          <w:p w14:paraId="64A94D03" w14:textId="1A2E69D7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10" w:type="dxa"/>
          </w:tcPr>
          <w:p w14:paraId="4DFC560A" w14:textId="019F0AD1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43" w:type="dxa"/>
          </w:tcPr>
          <w:p w14:paraId="647D9CCA" w14:textId="4D6E9FC2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89" w:type="dxa"/>
          </w:tcPr>
          <w:p w14:paraId="41F4E572" w14:textId="27F3B949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29" w:type="dxa"/>
          </w:tcPr>
          <w:p w14:paraId="6B132E1D" w14:textId="4C17E25C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25" w:type="dxa"/>
          </w:tcPr>
          <w:p w14:paraId="59DCF75C" w14:textId="4B53D024" w:rsidR="003A0220" w:rsidRPr="000C0497" w:rsidRDefault="003A0220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9</w:t>
            </w:r>
          </w:p>
        </w:tc>
      </w:tr>
      <w:tr w:rsidR="00132AFB" w:rsidRPr="000C0497" w14:paraId="33B1FE72" w14:textId="77777777" w:rsidTr="0053314E">
        <w:tc>
          <w:tcPr>
            <w:tcW w:w="1095" w:type="dxa"/>
          </w:tcPr>
          <w:p w14:paraId="08F64AF2" w14:textId="77920C2E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-15</w:t>
            </w:r>
          </w:p>
        </w:tc>
        <w:tc>
          <w:tcPr>
            <w:tcW w:w="1877" w:type="dxa"/>
          </w:tcPr>
          <w:p w14:paraId="6BA5C89B" w14:textId="0935E5EE" w:rsidR="003A0220" w:rsidRPr="000C0497" w:rsidRDefault="00F514E3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ravelobensis</w:t>
            </w:r>
          </w:p>
        </w:tc>
        <w:tc>
          <w:tcPr>
            <w:tcW w:w="840" w:type="dxa"/>
          </w:tcPr>
          <w:p w14:paraId="520DBFF8" w14:textId="3AD4421C" w:rsidR="003A0220" w:rsidRPr="000C0497" w:rsidRDefault="008F691D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848" w:type="dxa"/>
          </w:tcPr>
          <w:p w14:paraId="748A6907" w14:textId="38EA29D6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7CEC2CDF" w14:textId="0A53CA97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03" w:type="dxa"/>
          </w:tcPr>
          <w:p w14:paraId="0B82669E" w14:textId="4B8FC025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19" w:type="dxa"/>
          </w:tcPr>
          <w:p w14:paraId="24A77BC4" w14:textId="64CB3B9B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8" w:type="dxa"/>
          </w:tcPr>
          <w:p w14:paraId="4843C2CD" w14:textId="63BAA64A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10" w:type="dxa"/>
          </w:tcPr>
          <w:p w14:paraId="6A951FF1" w14:textId="0A8A3DD4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43" w:type="dxa"/>
          </w:tcPr>
          <w:p w14:paraId="75F748D9" w14:textId="7472926E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9" w:type="dxa"/>
          </w:tcPr>
          <w:p w14:paraId="2AB2A70B" w14:textId="6A686A70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29" w:type="dxa"/>
          </w:tcPr>
          <w:p w14:paraId="22BF0E5D" w14:textId="42C83ADB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25" w:type="dxa"/>
          </w:tcPr>
          <w:p w14:paraId="1696D690" w14:textId="1686BA2E" w:rsidR="003A0220" w:rsidRPr="000C0497" w:rsidRDefault="003A0220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</w:p>
        </w:tc>
      </w:tr>
      <w:tr w:rsidR="00132AFB" w:rsidRPr="000C0497" w14:paraId="34E4D17C" w14:textId="77777777" w:rsidTr="0053314E">
        <w:tc>
          <w:tcPr>
            <w:tcW w:w="1095" w:type="dxa"/>
          </w:tcPr>
          <w:p w14:paraId="50721213" w14:textId="64A54C9D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-15</w:t>
            </w:r>
          </w:p>
        </w:tc>
        <w:tc>
          <w:tcPr>
            <w:tcW w:w="1877" w:type="dxa"/>
          </w:tcPr>
          <w:p w14:paraId="432C4116" w14:textId="406C691F" w:rsidR="003A0220" w:rsidRPr="000C0497" w:rsidRDefault="00F514E3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murinus</w:t>
            </w:r>
          </w:p>
        </w:tc>
        <w:tc>
          <w:tcPr>
            <w:tcW w:w="840" w:type="dxa"/>
          </w:tcPr>
          <w:p w14:paraId="13C9CF33" w14:textId="0977033F" w:rsidR="003A0220" w:rsidRPr="000C0497" w:rsidRDefault="008F691D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848" w:type="dxa"/>
          </w:tcPr>
          <w:p w14:paraId="401E81B6" w14:textId="34791E85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6D630712" w14:textId="259494FB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03" w:type="dxa"/>
          </w:tcPr>
          <w:p w14:paraId="0B132338" w14:textId="502431A8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9" w:type="dxa"/>
          </w:tcPr>
          <w:p w14:paraId="783AE18C" w14:textId="1791D705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8" w:type="dxa"/>
          </w:tcPr>
          <w:p w14:paraId="05EBBFA2" w14:textId="50F29E40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10" w:type="dxa"/>
          </w:tcPr>
          <w:p w14:paraId="4023626C" w14:textId="06ADE960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43" w:type="dxa"/>
          </w:tcPr>
          <w:p w14:paraId="2883A865" w14:textId="58DEBF78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9" w:type="dxa"/>
          </w:tcPr>
          <w:p w14:paraId="5DDFF864" w14:textId="74645640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29" w:type="dxa"/>
          </w:tcPr>
          <w:p w14:paraId="7448FC07" w14:textId="484DD886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25" w:type="dxa"/>
          </w:tcPr>
          <w:p w14:paraId="2EF9815E" w14:textId="6D786F82" w:rsidR="003A0220" w:rsidRPr="000C0497" w:rsidRDefault="003A0220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</w:t>
            </w:r>
          </w:p>
        </w:tc>
      </w:tr>
      <w:tr w:rsidR="00132AFB" w:rsidRPr="000C0497" w14:paraId="6C0294B3" w14:textId="77777777" w:rsidTr="0053314E">
        <w:tc>
          <w:tcPr>
            <w:tcW w:w="1095" w:type="dxa"/>
          </w:tcPr>
          <w:p w14:paraId="739A7ABC" w14:textId="6BD6851D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-15</w:t>
            </w:r>
          </w:p>
        </w:tc>
        <w:tc>
          <w:tcPr>
            <w:tcW w:w="1877" w:type="dxa"/>
          </w:tcPr>
          <w:p w14:paraId="08636DB8" w14:textId="1A09B3B0" w:rsidR="003A0220" w:rsidRPr="000C0497" w:rsidRDefault="00F514E3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ravelobensis</w:t>
            </w:r>
          </w:p>
        </w:tc>
        <w:tc>
          <w:tcPr>
            <w:tcW w:w="840" w:type="dxa"/>
          </w:tcPr>
          <w:p w14:paraId="6974E337" w14:textId="3F81301B" w:rsidR="003A0220" w:rsidRPr="000C0497" w:rsidRDefault="008F691D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848" w:type="dxa"/>
          </w:tcPr>
          <w:p w14:paraId="443D97BC" w14:textId="1FBDA535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09F2F093" w14:textId="4977A145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03" w:type="dxa"/>
          </w:tcPr>
          <w:p w14:paraId="4803F2BF" w14:textId="0D72A4B1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9" w:type="dxa"/>
          </w:tcPr>
          <w:p w14:paraId="5A845DD4" w14:textId="0224DEDD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8" w:type="dxa"/>
          </w:tcPr>
          <w:p w14:paraId="2310830E" w14:textId="5B867F7A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10" w:type="dxa"/>
          </w:tcPr>
          <w:p w14:paraId="4B807F49" w14:textId="51D55831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43" w:type="dxa"/>
          </w:tcPr>
          <w:p w14:paraId="1B9FED23" w14:textId="00A53DBA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9" w:type="dxa"/>
          </w:tcPr>
          <w:p w14:paraId="6159147B" w14:textId="5E3DA797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29" w:type="dxa"/>
          </w:tcPr>
          <w:p w14:paraId="31739870" w14:textId="7E532D56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25" w:type="dxa"/>
          </w:tcPr>
          <w:p w14:paraId="3AABCDCA" w14:textId="57FF2D9C" w:rsidR="003A0220" w:rsidRPr="000C0497" w:rsidRDefault="003A0220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</w:t>
            </w:r>
          </w:p>
        </w:tc>
      </w:tr>
      <w:tr w:rsidR="00132AFB" w:rsidRPr="000C0497" w14:paraId="404EBB5C" w14:textId="77777777" w:rsidTr="0053314E">
        <w:tc>
          <w:tcPr>
            <w:tcW w:w="1095" w:type="dxa"/>
          </w:tcPr>
          <w:p w14:paraId="62947D97" w14:textId="51DB9BB3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-15</w:t>
            </w:r>
          </w:p>
        </w:tc>
        <w:tc>
          <w:tcPr>
            <w:tcW w:w="1877" w:type="dxa"/>
          </w:tcPr>
          <w:p w14:paraId="75A2F526" w14:textId="013F3039" w:rsidR="003A0220" w:rsidRPr="000C0497" w:rsidRDefault="00F514E3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ravelobensis</w:t>
            </w:r>
          </w:p>
        </w:tc>
        <w:tc>
          <w:tcPr>
            <w:tcW w:w="840" w:type="dxa"/>
          </w:tcPr>
          <w:p w14:paraId="07A3B735" w14:textId="4F536698" w:rsidR="003A0220" w:rsidRPr="000C0497" w:rsidRDefault="008F691D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848" w:type="dxa"/>
          </w:tcPr>
          <w:p w14:paraId="2EB81E3C" w14:textId="70F108C0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686C9D31" w14:textId="69E9AF13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03" w:type="dxa"/>
          </w:tcPr>
          <w:p w14:paraId="29D73FE3" w14:textId="44EE5986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9" w:type="dxa"/>
          </w:tcPr>
          <w:p w14:paraId="41BAAE33" w14:textId="06ED398F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8" w:type="dxa"/>
          </w:tcPr>
          <w:p w14:paraId="31B99FFD" w14:textId="55C5C830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10" w:type="dxa"/>
          </w:tcPr>
          <w:p w14:paraId="393B6EFF" w14:textId="1F9DBDD8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43" w:type="dxa"/>
          </w:tcPr>
          <w:p w14:paraId="381E0E6B" w14:textId="0188CA3C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9" w:type="dxa"/>
          </w:tcPr>
          <w:p w14:paraId="741BFA48" w14:textId="77C30D33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29" w:type="dxa"/>
          </w:tcPr>
          <w:p w14:paraId="705D8D12" w14:textId="10DE6095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25" w:type="dxa"/>
          </w:tcPr>
          <w:p w14:paraId="4FF9E18D" w14:textId="3E2BE74E" w:rsidR="003A0220" w:rsidRPr="000C0497" w:rsidRDefault="003A0220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</w:t>
            </w:r>
          </w:p>
        </w:tc>
      </w:tr>
      <w:tr w:rsidR="00132AFB" w:rsidRPr="000C0497" w14:paraId="5D736DE0" w14:textId="77777777" w:rsidTr="0053314E">
        <w:tc>
          <w:tcPr>
            <w:tcW w:w="1095" w:type="dxa"/>
          </w:tcPr>
          <w:p w14:paraId="7BD3E611" w14:textId="42BD3E53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-15</w:t>
            </w:r>
          </w:p>
        </w:tc>
        <w:tc>
          <w:tcPr>
            <w:tcW w:w="1877" w:type="dxa"/>
          </w:tcPr>
          <w:p w14:paraId="0B2E2698" w14:textId="7153F141" w:rsidR="003A0220" w:rsidRPr="000C0497" w:rsidRDefault="00F514E3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murinus</w:t>
            </w:r>
          </w:p>
        </w:tc>
        <w:tc>
          <w:tcPr>
            <w:tcW w:w="840" w:type="dxa"/>
          </w:tcPr>
          <w:p w14:paraId="048B57FC" w14:textId="6E35D1F3" w:rsidR="003A0220" w:rsidRPr="000C0497" w:rsidRDefault="008F691D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848" w:type="dxa"/>
          </w:tcPr>
          <w:p w14:paraId="70BB0BF3" w14:textId="710CC2A7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52C66C53" w14:textId="11946BF8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03" w:type="dxa"/>
          </w:tcPr>
          <w:p w14:paraId="2136A085" w14:textId="05FEC0C5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9" w:type="dxa"/>
          </w:tcPr>
          <w:p w14:paraId="47B8C52A" w14:textId="1935F779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8" w:type="dxa"/>
          </w:tcPr>
          <w:p w14:paraId="1670B49A" w14:textId="46638F62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10" w:type="dxa"/>
          </w:tcPr>
          <w:p w14:paraId="7CCD3156" w14:textId="748085CE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43" w:type="dxa"/>
          </w:tcPr>
          <w:p w14:paraId="66EAB5B0" w14:textId="019A1C90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89" w:type="dxa"/>
          </w:tcPr>
          <w:p w14:paraId="55490E1B" w14:textId="10466302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29" w:type="dxa"/>
          </w:tcPr>
          <w:p w14:paraId="6EAF1499" w14:textId="7750FB06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25" w:type="dxa"/>
          </w:tcPr>
          <w:p w14:paraId="4DB615E9" w14:textId="38745D63" w:rsidR="003A0220" w:rsidRPr="000C0497" w:rsidRDefault="003A0220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0</w:t>
            </w:r>
          </w:p>
        </w:tc>
      </w:tr>
      <w:tr w:rsidR="00132AFB" w:rsidRPr="000C0497" w14:paraId="19AF38A3" w14:textId="77777777" w:rsidTr="0053314E">
        <w:tc>
          <w:tcPr>
            <w:tcW w:w="1095" w:type="dxa"/>
          </w:tcPr>
          <w:p w14:paraId="6DE871DC" w14:textId="088EB21E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-15</w:t>
            </w:r>
          </w:p>
        </w:tc>
        <w:tc>
          <w:tcPr>
            <w:tcW w:w="1877" w:type="dxa"/>
          </w:tcPr>
          <w:p w14:paraId="09650833" w14:textId="6FDFD365" w:rsidR="003A0220" w:rsidRPr="000C0497" w:rsidRDefault="00F514E3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murinus</w:t>
            </w:r>
          </w:p>
        </w:tc>
        <w:tc>
          <w:tcPr>
            <w:tcW w:w="840" w:type="dxa"/>
          </w:tcPr>
          <w:p w14:paraId="03F84900" w14:textId="1866A30F" w:rsidR="003A0220" w:rsidRPr="000C0497" w:rsidRDefault="008F691D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848" w:type="dxa"/>
          </w:tcPr>
          <w:p w14:paraId="67152884" w14:textId="6553E3F1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31C02D8A" w14:textId="5E5C737C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03" w:type="dxa"/>
          </w:tcPr>
          <w:p w14:paraId="349FDBF4" w14:textId="1BC73B35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9" w:type="dxa"/>
          </w:tcPr>
          <w:p w14:paraId="73C5EACA" w14:textId="45372DF4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8" w:type="dxa"/>
          </w:tcPr>
          <w:p w14:paraId="0ACD4EB5" w14:textId="70EAD157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10" w:type="dxa"/>
          </w:tcPr>
          <w:p w14:paraId="01512B08" w14:textId="7B6DDF6D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43" w:type="dxa"/>
          </w:tcPr>
          <w:p w14:paraId="21EC8B01" w14:textId="41215D4C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9" w:type="dxa"/>
          </w:tcPr>
          <w:p w14:paraId="0A9D6894" w14:textId="3804FA76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29" w:type="dxa"/>
          </w:tcPr>
          <w:p w14:paraId="53C1B21F" w14:textId="32095024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25" w:type="dxa"/>
          </w:tcPr>
          <w:p w14:paraId="48DB21DF" w14:textId="2A5455AA" w:rsidR="003A0220" w:rsidRPr="000C0497" w:rsidRDefault="003A0220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</w:p>
        </w:tc>
      </w:tr>
      <w:tr w:rsidR="00132AFB" w:rsidRPr="000C0497" w14:paraId="58B7C24E" w14:textId="77777777" w:rsidTr="0053314E">
        <w:tc>
          <w:tcPr>
            <w:tcW w:w="1095" w:type="dxa"/>
          </w:tcPr>
          <w:p w14:paraId="22F84551" w14:textId="5DB42C51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-15</w:t>
            </w:r>
          </w:p>
        </w:tc>
        <w:tc>
          <w:tcPr>
            <w:tcW w:w="1877" w:type="dxa"/>
          </w:tcPr>
          <w:p w14:paraId="2987F1CB" w14:textId="78BDBE47" w:rsidR="003A0220" w:rsidRPr="000C0497" w:rsidRDefault="00F514E3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ravelobensis</w:t>
            </w:r>
          </w:p>
        </w:tc>
        <w:tc>
          <w:tcPr>
            <w:tcW w:w="840" w:type="dxa"/>
          </w:tcPr>
          <w:p w14:paraId="5F53C984" w14:textId="2CBCA7AD" w:rsidR="003A0220" w:rsidRPr="000C0497" w:rsidRDefault="008F691D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848" w:type="dxa"/>
          </w:tcPr>
          <w:p w14:paraId="2C66C5D0" w14:textId="6415185C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107" w:type="dxa"/>
          </w:tcPr>
          <w:p w14:paraId="7DBF95E0" w14:textId="185461B5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003" w:type="dxa"/>
          </w:tcPr>
          <w:p w14:paraId="39E59FFF" w14:textId="78351FE3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19" w:type="dxa"/>
          </w:tcPr>
          <w:p w14:paraId="3937C996" w14:textId="29153E14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8" w:type="dxa"/>
          </w:tcPr>
          <w:p w14:paraId="2C3D5211" w14:textId="2EFB4D6C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10" w:type="dxa"/>
          </w:tcPr>
          <w:p w14:paraId="47821018" w14:textId="79D5FF00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43" w:type="dxa"/>
          </w:tcPr>
          <w:p w14:paraId="63B05237" w14:textId="21A489E1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89" w:type="dxa"/>
          </w:tcPr>
          <w:p w14:paraId="7E4EFE97" w14:textId="404A3F5A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29" w:type="dxa"/>
          </w:tcPr>
          <w:p w14:paraId="3789D54D" w14:textId="7B6D2586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25" w:type="dxa"/>
          </w:tcPr>
          <w:p w14:paraId="3DC8BAEC" w14:textId="78D76DB4" w:rsidR="003A0220" w:rsidRPr="000C0497" w:rsidRDefault="003A0220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4</w:t>
            </w:r>
          </w:p>
        </w:tc>
      </w:tr>
      <w:tr w:rsidR="00132AFB" w:rsidRPr="000C0497" w14:paraId="13C41D1E" w14:textId="77777777" w:rsidTr="0053314E">
        <w:tc>
          <w:tcPr>
            <w:tcW w:w="1095" w:type="dxa"/>
          </w:tcPr>
          <w:p w14:paraId="73B6F92B" w14:textId="63DB83E1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-15</w:t>
            </w:r>
          </w:p>
        </w:tc>
        <w:tc>
          <w:tcPr>
            <w:tcW w:w="1877" w:type="dxa"/>
          </w:tcPr>
          <w:p w14:paraId="4D81E64C" w14:textId="22399BE9" w:rsidR="003A0220" w:rsidRPr="000C0497" w:rsidRDefault="00F514E3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ravelobensis</w:t>
            </w:r>
          </w:p>
        </w:tc>
        <w:tc>
          <w:tcPr>
            <w:tcW w:w="840" w:type="dxa"/>
          </w:tcPr>
          <w:p w14:paraId="0B6CDF3C" w14:textId="5D5980CD" w:rsidR="003A0220" w:rsidRPr="000C0497" w:rsidRDefault="008F691D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848" w:type="dxa"/>
          </w:tcPr>
          <w:p w14:paraId="6ABCAA4E" w14:textId="775F4A71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62DE644D" w14:textId="1DB7CCFC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03" w:type="dxa"/>
          </w:tcPr>
          <w:p w14:paraId="08BAC261" w14:textId="2F3FA3CF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9" w:type="dxa"/>
          </w:tcPr>
          <w:p w14:paraId="7FBFC5FF" w14:textId="377C01E2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8" w:type="dxa"/>
          </w:tcPr>
          <w:p w14:paraId="7B1BC1C4" w14:textId="2B611218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10" w:type="dxa"/>
          </w:tcPr>
          <w:p w14:paraId="72E57F66" w14:textId="45FFF823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43" w:type="dxa"/>
          </w:tcPr>
          <w:p w14:paraId="69556E5A" w14:textId="07DF3341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89" w:type="dxa"/>
          </w:tcPr>
          <w:p w14:paraId="0D776E1B" w14:textId="18BE049B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29" w:type="dxa"/>
          </w:tcPr>
          <w:p w14:paraId="39C7BB81" w14:textId="4CC3666E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25" w:type="dxa"/>
          </w:tcPr>
          <w:p w14:paraId="3E711875" w14:textId="7F3D65AB" w:rsidR="003A0220" w:rsidRPr="000C0497" w:rsidRDefault="003A0220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7</w:t>
            </w:r>
          </w:p>
        </w:tc>
      </w:tr>
      <w:tr w:rsidR="00132AFB" w:rsidRPr="000C0497" w14:paraId="184AE6E1" w14:textId="77777777" w:rsidTr="0053314E">
        <w:tc>
          <w:tcPr>
            <w:tcW w:w="1095" w:type="dxa"/>
          </w:tcPr>
          <w:p w14:paraId="1CA3ED58" w14:textId="5C0BA9C3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-15</w:t>
            </w:r>
          </w:p>
        </w:tc>
        <w:tc>
          <w:tcPr>
            <w:tcW w:w="1877" w:type="dxa"/>
          </w:tcPr>
          <w:p w14:paraId="57D515EB" w14:textId="171F05B3" w:rsidR="003A0220" w:rsidRPr="000C0497" w:rsidRDefault="00F514E3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ravelobensis</w:t>
            </w:r>
          </w:p>
        </w:tc>
        <w:tc>
          <w:tcPr>
            <w:tcW w:w="840" w:type="dxa"/>
          </w:tcPr>
          <w:p w14:paraId="24B6C71E" w14:textId="7D09A322" w:rsidR="003A0220" w:rsidRPr="000C0497" w:rsidRDefault="008F691D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848" w:type="dxa"/>
          </w:tcPr>
          <w:p w14:paraId="13018F36" w14:textId="467C8D42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3DDFBEC5" w14:textId="3343FAA3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03" w:type="dxa"/>
          </w:tcPr>
          <w:p w14:paraId="4BA64F3A" w14:textId="51F31B00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9" w:type="dxa"/>
          </w:tcPr>
          <w:p w14:paraId="463A3EBC" w14:textId="765FBC64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8" w:type="dxa"/>
          </w:tcPr>
          <w:p w14:paraId="438583E5" w14:textId="51CB5006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10" w:type="dxa"/>
          </w:tcPr>
          <w:p w14:paraId="7421BA9C" w14:textId="7FC9CE38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43" w:type="dxa"/>
          </w:tcPr>
          <w:p w14:paraId="4D00EB62" w14:textId="7BF92497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9" w:type="dxa"/>
          </w:tcPr>
          <w:p w14:paraId="3752DA0E" w14:textId="1FFDA493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29" w:type="dxa"/>
          </w:tcPr>
          <w:p w14:paraId="0084218F" w14:textId="609F6EA5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25" w:type="dxa"/>
          </w:tcPr>
          <w:p w14:paraId="68080F96" w14:textId="5F64A893" w:rsidR="003A0220" w:rsidRPr="000C0497" w:rsidRDefault="003A0220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</w:p>
        </w:tc>
      </w:tr>
      <w:tr w:rsidR="00132AFB" w:rsidRPr="000C0497" w14:paraId="1CF2051B" w14:textId="77777777" w:rsidTr="0053314E">
        <w:tc>
          <w:tcPr>
            <w:tcW w:w="1095" w:type="dxa"/>
          </w:tcPr>
          <w:p w14:paraId="48F57AF6" w14:textId="59A8B7D8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-15</w:t>
            </w:r>
          </w:p>
        </w:tc>
        <w:tc>
          <w:tcPr>
            <w:tcW w:w="1877" w:type="dxa"/>
          </w:tcPr>
          <w:p w14:paraId="0C7B13C6" w14:textId="1C2A6584" w:rsidR="003A0220" w:rsidRPr="000C0497" w:rsidRDefault="00F514E3" w:rsidP="00F5397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. ravelobensis</w:t>
            </w:r>
          </w:p>
        </w:tc>
        <w:tc>
          <w:tcPr>
            <w:tcW w:w="840" w:type="dxa"/>
          </w:tcPr>
          <w:p w14:paraId="68B255B0" w14:textId="35429B78" w:rsidR="003A0220" w:rsidRPr="000C0497" w:rsidRDefault="008F691D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848" w:type="dxa"/>
          </w:tcPr>
          <w:p w14:paraId="1C8E3B13" w14:textId="38A1C67D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07" w:type="dxa"/>
          </w:tcPr>
          <w:p w14:paraId="177CFE3A" w14:textId="31488E44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03" w:type="dxa"/>
          </w:tcPr>
          <w:p w14:paraId="3131C4FF" w14:textId="47868CE9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9" w:type="dxa"/>
          </w:tcPr>
          <w:p w14:paraId="5D5F40E1" w14:textId="0FD8A80E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8" w:type="dxa"/>
          </w:tcPr>
          <w:p w14:paraId="2A48D434" w14:textId="05B3D9A9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10" w:type="dxa"/>
          </w:tcPr>
          <w:p w14:paraId="470187E9" w14:textId="5FB1E130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43" w:type="dxa"/>
          </w:tcPr>
          <w:p w14:paraId="20C7D841" w14:textId="4618E280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89" w:type="dxa"/>
          </w:tcPr>
          <w:p w14:paraId="2DBFEA97" w14:textId="43B63033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29" w:type="dxa"/>
          </w:tcPr>
          <w:p w14:paraId="36976671" w14:textId="3F63FD5A" w:rsidR="003A0220" w:rsidRPr="000C0497" w:rsidRDefault="003A0220" w:rsidP="00F539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25" w:type="dxa"/>
          </w:tcPr>
          <w:p w14:paraId="6941D0BE" w14:textId="4FFB5935" w:rsidR="003A0220" w:rsidRPr="000C0497" w:rsidRDefault="00720E3C" w:rsidP="00F539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04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</w:t>
            </w:r>
          </w:p>
        </w:tc>
      </w:tr>
    </w:tbl>
    <w:p w14:paraId="1FBF919C" w14:textId="77777777" w:rsidR="00DC0410" w:rsidRPr="000C0497" w:rsidRDefault="00DC0410" w:rsidP="00F5397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67855EF" w14:textId="77777777" w:rsidR="00D423F9" w:rsidRPr="000C0497" w:rsidRDefault="00D423F9" w:rsidP="00DC0410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D423F9" w:rsidRPr="000C0497" w:rsidSect="00042A2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42F0"/>
    <w:rsid w:val="00010780"/>
    <w:rsid w:val="0003201B"/>
    <w:rsid w:val="00042A20"/>
    <w:rsid w:val="000C0497"/>
    <w:rsid w:val="00110CC9"/>
    <w:rsid w:val="00132AFB"/>
    <w:rsid w:val="001342F0"/>
    <w:rsid w:val="00147B81"/>
    <w:rsid w:val="00157E32"/>
    <w:rsid w:val="001613A1"/>
    <w:rsid w:val="001B75BF"/>
    <w:rsid w:val="001C6C89"/>
    <w:rsid w:val="002001BC"/>
    <w:rsid w:val="002668E2"/>
    <w:rsid w:val="00290F6B"/>
    <w:rsid w:val="00303D4A"/>
    <w:rsid w:val="00321F3E"/>
    <w:rsid w:val="00373606"/>
    <w:rsid w:val="003A0220"/>
    <w:rsid w:val="003A226F"/>
    <w:rsid w:val="003C79A2"/>
    <w:rsid w:val="003F4D0B"/>
    <w:rsid w:val="00485465"/>
    <w:rsid w:val="0048549C"/>
    <w:rsid w:val="004B7B37"/>
    <w:rsid w:val="004B7FAB"/>
    <w:rsid w:val="004C322E"/>
    <w:rsid w:val="00501F3E"/>
    <w:rsid w:val="005150E3"/>
    <w:rsid w:val="00521AF3"/>
    <w:rsid w:val="0053314E"/>
    <w:rsid w:val="00552C73"/>
    <w:rsid w:val="0056502E"/>
    <w:rsid w:val="005D7FEF"/>
    <w:rsid w:val="006115C9"/>
    <w:rsid w:val="00693A0A"/>
    <w:rsid w:val="006C79BD"/>
    <w:rsid w:val="006E1D04"/>
    <w:rsid w:val="006F4837"/>
    <w:rsid w:val="00720E3C"/>
    <w:rsid w:val="00732EC7"/>
    <w:rsid w:val="0076419C"/>
    <w:rsid w:val="00780936"/>
    <w:rsid w:val="007A7999"/>
    <w:rsid w:val="008F691D"/>
    <w:rsid w:val="00917FAD"/>
    <w:rsid w:val="00970EA0"/>
    <w:rsid w:val="00B211E1"/>
    <w:rsid w:val="00D423F9"/>
    <w:rsid w:val="00D93DB9"/>
    <w:rsid w:val="00DC0410"/>
    <w:rsid w:val="00DE603E"/>
    <w:rsid w:val="00DF3D2A"/>
    <w:rsid w:val="00E61B99"/>
    <w:rsid w:val="00F07331"/>
    <w:rsid w:val="00F17DF5"/>
    <w:rsid w:val="00F314D0"/>
    <w:rsid w:val="00F514E3"/>
    <w:rsid w:val="00F53974"/>
    <w:rsid w:val="00FC6F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D5593F"/>
  <w15:chartTrackingRefBased/>
  <w15:docId w15:val="{CEA727CD-B75C-46D6-8892-B9A8DFBFD8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970EA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970EA0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gnd-iwgdn2b">
    <w:name w:val="gnd-iwgdn2b"/>
    <w:basedOn w:val="Absatz-Standardschriftart"/>
    <w:rsid w:val="00970EA0"/>
  </w:style>
  <w:style w:type="character" w:customStyle="1" w:styleId="gnd-iwgdh3b">
    <w:name w:val="gnd-iwgdh3b"/>
    <w:basedOn w:val="Absatz-Standardschriftart"/>
    <w:rsid w:val="00970EA0"/>
  </w:style>
  <w:style w:type="character" w:customStyle="1" w:styleId="gnd-iwgdo3b">
    <w:name w:val="gnd-iwgdo3b"/>
    <w:basedOn w:val="Absatz-Standardschriftart"/>
    <w:rsid w:val="00970EA0"/>
  </w:style>
  <w:style w:type="table" w:styleId="Tabellenraster">
    <w:name w:val="Table Grid"/>
    <w:basedOn w:val="NormaleTabelle"/>
    <w:uiPriority w:val="39"/>
    <w:rsid w:val="003C79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semiHidden/>
    <w:unhideWhenUsed/>
    <w:rsid w:val="000C0497"/>
    <w:rPr>
      <w:color w:val="0000FF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61B9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61B9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61B9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61B9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61B99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61B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61B9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27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66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9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8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0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882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720F54-82F3-4FF8-8658-8113D28746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73</Words>
  <Characters>7392</Characters>
  <Application>Microsoft Office Word</Application>
  <DocSecurity>0</DocSecurity>
  <Lines>61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tte Klein</dc:creator>
  <cp:keywords/>
  <dc:description/>
  <cp:lastModifiedBy>Strube, Christina</cp:lastModifiedBy>
  <cp:revision>3</cp:revision>
  <dcterms:created xsi:type="dcterms:W3CDTF">2024-07-16T20:38:00Z</dcterms:created>
  <dcterms:modified xsi:type="dcterms:W3CDTF">2024-07-16T20:38:00Z</dcterms:modified>
</cp:coreProperties>
</file>